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C410D" w14:textId="2D6F4D51" w:rsidR="00532968" w:rsidRPr="003067A9" w:rsidRDefault="0089132C" w:rsidP="00C708EE">
      <w:pPr>
        <w:spacing w:line="360" w:lineRule="auto"/>
        <w:rPr>
          <w:rFonts w:ascii="Arial" w:eastAsiaTheme="minorEastAsia" w:hAnsi="Arial" w:cs="Arial"/>
          <w:sz w:val="24"/>
          <w:szCs w:val="24"/>
        </w:rPr>
      </w:pPr>
      <w:r w:rsidRPr="0089132C">
        <w:rPr>
          <w:rFonts w:ascii="Arial" w:eastAsiaTheme="minorEastAsia" w:hAnsi="Arial" w:cs="Arial"/>
          <w:sz w:val="24"/>
          <w:szCs w:val="24"/>
        </w:rPr>
        <w:t>Supplementary: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 w:rsidR="00C11C70" w:rsidRPr="00C11C70">
        <w:rPr>
          <w:rFonts w:ascii="Arial" w:eastAsiaTheme="minorEastAsia" w:hAnsi="Arial" w:cs="Arial"/>
          <w:sz w:val="24"/>
          <w:szCs w:val="24"/>
        </w:rPr>
        <w:t>Table 3: Summary of Calibration Model Performance Measures for Externally Validated Laboratory-Based and Non-Laboratory-Based Equations</w:t>
      </w:r>
      <w:r w:rsidR="00C708EE">
        <w:rPr>
          <w:rFonts w:ascii="Arial" w:eastAsiaTheme="minorEastAsia" w:hAnsi="Arial" w:cs="Arial"/>
          <w:sz w:val="24"/>
          <w:szCs w:val="24"/>
        </w:rPr>
        <w:t xml:space="preserve"> </w:t>
      </w:r>
    </w:p>
    <w:tbl>
      <w:tblPr>
        <w:tblStyle w:val="TableGrid"/>
        <w:tblW w:w="11790" w:type="dxa"/>
        <w:tblInd w:w="-972" w:type="dxa"/>
        <w:tblLook w:val="04A0" w:firstRow="1" w:lastRow="0" w:firstColumn="1" w:lastColumn="0" w:noHBand="0" w:noVBand="1"/>
      </w:tblPr>
      <w:tblGrid>
        <w:gridCol w:w="1982"/>
        <w:gridCol w:w="2236"/>
        <w:gridCol w:w="1043"/>
        <w:gridCol w:w="3266"/>
        <w:gridCol w:w="3263"/>
      </w:tblGrid>
      <w:tr w:rsidR="008B0ED8" w:rsidRPr="003067A9" w14:paraId="2428825E" w14:textId="77777777" w:rsidTr="001B1D67">
        <w:trPr>
          <w:trHeight w:val="399"/>
        </w:trPr>
        <w:tc>
          <w:tcPr>
            <w:tcW w:w="1982" w:type="dxa"/>
            <w:vMerge w:val="restart"/>
          </w:tcPr>
          <w:p w14:paraId="28E0D093" w14:textId="2C7430B7" w:rsidR="008B0ED8" w:rsidRPr="003067A9" w:rsidRDefault="008B0ED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bookmarkStart w:id="0" w:name="_Hlk151028100"/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Author, Year</w:t>
            </w:r>
          </w:p>
        </w:tc>
        <w:tc>
          <w:tcPr>
            <w:tcW w:w="2236" w:type="dxa"/>
          </w:tcPr>
          <w:p w14:paraId="53AE72BD" w14:textId="4EEB18DE" w:rsidR="008B0ED8" w:rsidRPr="003067A9" w:rsidRDefault="008B0ED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 xml:space="preserve">Equation  </w:t>
            </w:r>
          </w:p>
        </w:tc>
        <w:tc>
          <w:tcPr>
            <w:tcW w:w="1043" w:type="dxa"/>
            <w:vMerge w:val="restart"/>
          </w:tcPr>
          <w:p w14:paraId="5177219C" w14:textId="21866FDE" w:rsidR="008B0ED8" w:rsidRPr="003067A9" w:rsidRDefault="008B0ED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Sex</w:t>
            </w:r>
          </w:p>
        </w:tc>
        <w:tc>
          <w:tcPr>
            <w:tcW w:w="6529" w:type="dxa"/>
            <w:gridSpan w:val="2"/>
            <w:vMerge w:val="restart"/>
          </w:tcPr>
          <w:p w14:paraId="6674A69B" w14:textId="702C93D1" w:rsidR="008B0ED8" w:rsidRPr="003067A9" w:rsidRDefault="008B0ED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 xml:space="preserve">Calibration results </w:t>
            </w:r>
          </w:p>
        </w:tc>
      </w:tr>
      <w:tr w:rsidR="008B0ED8" w:rsidRPr="003067A9" w14:paraId="741757B1" w14:textId="77777777" w:rsidTr="001B1D67">
        <w:trPr>
          <w:trHeight w:val="419"/>
        </w:trPr>
        <w:tc>
          <w:tcPr>
            <w:tcW w:w="1982" w:type="dxa"/>
            <w:vMerge/>
          </w:tcPr>
          <w:p w14:paraId="3CEEAE4C" w14:textId="77777777" w:rsidR="008B0ED8" w:rsidRPr="003067A9" w:rsidRDefault="008B0ED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</w:tcPr>
          <w:p w14:paraId="2BA15E2C" w14:textId="3417D66A" w:rsidR="008B0ED8" w:rsidRPr="003067A9" w:rsidRDefault="008B0ED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Population</w:t>
            </w:r>
            <w:r w:rsidR="00C11C70"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0B069D" w:rsidRPr="003067A9">
              <w:rPr>
                <w:rFonts w:ascii="Arial" w:eastAsiaTheme="minorEastAsia" w:hAnsi="Arial" w:cs="Arial"/>
                <w:sz w:val="24"/>
                <w:szCs w:val="24"/>
              </w:rPr>
              <w:t xml:space="preserve">for </w:t>
            </w:r>
            <w:r w:rsidR="00F35774" w:rsidRPr="003067A9">
              <w:rPr>
                <w:rFonts w:ascii="Arial" w:eastAsiaTheme="minorEastAsia" w:hAnsi="Arial" w:cs="Arial"/>
                <w:sz w:val="24"/>
                <w:szCs w:val="24"/>
              </w:rPr>
              <w:t xml:space="preserve">external </w:t>
            </w:r>
            <w:r w:rsidR="000B069D" w:rsidRPr="003067A9">
              <w:rPr>
                <w:rFonts w:ascii="Arial" w:eastAsiaTheme="minorEastAsia" w:hAnsi="Arial" w:cs="Arial"/>
                <w:sz w:val="24"/>
                <w:szCs w:val="24"/>
              </w:rPr>
              <w:t xml:space="preserve">validation </w:t>
            </w:r>
          </w:p>
        </w:tc>
        <w:tc>
          <w:tcPr>
            <w:tcW w:w="1043" w:type="dxa"/>
            <w:vMerge/>
          </w:tcPr>
          <w:p w14:paraId="68A6902E" w14:textId="77777777" w:rsidR="008B0ED8" w:rsidRPr="003067A9" w:rsidRDefault="008B0ED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6529" w:type="dxa"/>
            <w:gridSpan w:val="2"/>
            <w:vMerge/>
          </w:tcPr>
          <w:p w14:paraId="58F61884" w14:textId="77777777" w:rsidR="008B0ED8" w:rsidRPr="003067A9" w:rsidRDefault="008B0ED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F32CD5" w:rsidRPr="003067A9" w14:paraId="76AC48BF" w14:textId="2FA997C3" w:rsidTr="005E05BC">
        <w:trPr>
          <w:trHeight w:val="409"/>
        </w:trPr>
        <w:tc>
          <w:tcPr>
            <w:tcW w:w="1982" w:type="dxa"/>
          </w:tcPr>
          <w:p w14:paraId="6E662AD5" w14:textId="77777777" w:rsidR="008475C4" w:rsidRPr="003067A9" w:rsidRDefault="008475C4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</w:tcPr>
          <w:p w14:paraId="608628DC" w14:textId="2445DC89" w:rsidR="008475C4" w:rsidRPr="003067A9" w:rsidRDefault="008475C4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0F68C52" w14:textId="77777777" w:rsidR="008475C4" w:rsidRPr="003067A9" w:rsidRDefault="008475C4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15DA66F4" w14:textId="065E80E3" w:rsidR="008475C4" w:rsidRPr="003067A9" w:rsidRDefault="001361AC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Non-</w:t>
            </w:r>
            <w:r w:rsidR="00A50C53" w:rsidRPr="003067A9">
              <w:rPr>
                <w:rFonts w:ascii="Arial" w:eastAsiaTheme="minorEastAsia" w:hAnsi="Arial" w:cs="Arial"/>
                <w:sz w:val="24"/>
                <w:szCs w:val="24"/>
              </w:rPr>
              <w:t>laboratory</w:t>
            </w: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-based</w:t>
            </w:r>
          </w:p>
        </w:tc>
        <w:tc>
          <w:tcPr>
            <w:tcW w:w="3263" w:type="dxa"/>
          </w:tcPr>
          <w:p w14:paraId="182FE36B" w14:textId="4D08B367" w:rsidR="008475C4" w:rsidRPr="003067A9" w:rsidRDefault="001361AC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Lab</w:t>
            </w:r>
            <w:r w:rsidR="00A50C53" w:rsidRPr="003067A9">
              <w:rPr>
                <w:rFonts w:ascii="Arial" w:eastAsiaTheme="minorEastAsia" w:hAnsi="Arial" w:cs="Arial"/>
                <w:sz w:val="24"/>
                <w:szCs w:val="24"/>
              </w:rPr>
              <w:t>oratory</w:t>
            </w: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 xml:space="preserve">-based </w:t>
            </w:r>
          </w:p>
        </w:tc>
      </w:tr>
      <w:tr w:rsidR="00036966" w:rsidRPr="003067A9" w14:paraId="7DD90789" w14:textId="77777777" w:rsidTr="005E05BC">
        <w:trPr>
          <w:trHeight w:val="419"/>
        </w:trPr>
        <w:tc>
          <w:tcPr>
            <w:tcW w:w="1982" w:type="dxa"/>
            <w:vMerge w:val="restart"/>
          </w:tcPr>
          <w:p w14:paraId="22C9CCF4" w14:textId="7E9430D3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Schiborn C et al. 2021</w:t>
            </w:r>
          </w:p>
        </w:tc>
        <w:tc>
          <w:tcPr>
            <w:tcW w:w="2236" w:type="dxa"/>
          </w:tcPr>
          <w:p w14:paraId="32C87FAA" w14:textId="2997FB6B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 xml:space="preserve">EPIC-Potsdam </w:t>
            </w:r>
          </w:p>
        </w:tc>
        <w:tc>
          <w:tcPr>
            <w:tcW w:w="1043" w:type="dxa"/>
          </w:tcPr>
          <w:p w14:paraId="50D65A20" w14:textId="77777777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4A4C4E66" w14:textId="77777777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263" w:type="dxa"/>
          </w:tcPr>
          <w:p w14:paraId="6C68718C" w14:textId="77777777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036966" w:rsidRPr="003067A9" w14:paraId="7A4F923B" w14:textId="77777777" w:rsidTr="005E05BC">
        <w:trPr>
          <w:trHeight w:val="143"/>
        </w:trPr>
        <w:tc>
          <w:tcPr>
            <w:tcW w:w="1982" w:type="dxa"/>
            <w:vMerge/>
          </w:tcPr>
          <w:p w14:paraId="6EF3C04E" w14:textId="77777777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  <w:vMerge w:val="restart"/>
          </w:tcPr>
          <w:p w14:paraId="1825574A" w14:textId="7C5FD833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 xml:space="preserve">Germany-Heidelberg </w:t>
            </w:r>
          </w:p>
        </w:tc>
        <w:tc>
          <w:tcPr>
            <w:tcW w:w="1043" w:type="dxa"/>
            <w:vMerge w:val="restart"/>
          </w:tcPr>
          <w:p w14:paraId="6B927B89" w14:textId="179BC7CC" w:rsidR="00036966" w:rsidRPr="003067A9" w:rsidRDefault="00F35774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B</w:t>
            </w:r>
            <w:r w:rsidR="00036966" w:rsidRPr="003067A9">
              <w:rPr>
                <w:rFonts w:ascii="Arial" w:eastAsiaTheme="minorEastAsia" w:hAnsi="Arial" w:cs="Arial"/>
                <w:sz w:val="24"/>
                <w:szCs w:val="24"/>
              </w:rPr>
              <w:t>oth</w:t>
            </w:r>
          </w:p>
        </w:tc>
        <w:tc>
          <w:tcPr>
            <w:tcW w:w="3266" w:type="dxa"/>
          </w:tcPr>
          <w:p w14:paraId="6D9A25D0" w14:textId="1E687ADE" w:rsidR="00036966" w:rsidRPr="003067A9" w:rsidRDefault="005D00AC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D00AC">
              <w:rPr>
                <w:rFonts w:ascii="Arial" w:eastAsiaTheme="minorEastAsia" w:hAnsi="Arial" w:cs="Arial"/>
                <w:sz w:val="24"/>
                <w:szCs w:val="24"/>
              </w:rPr>
              <w:t>The CP was well-calibrated for the majority of individuals in the lower nine deciles of predicted risk, while it slightly overestimated the risk in the highest decile.</w:t>
            </w:r>
          </w:p>
        </w:tc>
        <w:tc>
          <w:tcPr>
            <w:tcW w:w="3263" w:type="dxa"/>
          </w:tcPr>
          <w:p w14:paraId="4DA97DE5" w14:textId="057F8B90" w:rsidR="00036966" w:rsidRPr="003067A9" w:rsidRDefault="00B9410A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The </w:t>
            </w:r>
            <w:r w:rsidRPr="00B9410A">
              <w:rPr>
                <w:rFonts w:ascii="Arial" w:eastAsiaTheme="minorEastAsia" w:hAnsi="Arial" w:cs="Arial"/>
                <w:sz w:val="24"/>
                <w:szCs w:val="24"/>
              </w:rPr>
              <w:t xml:space="preserve">CP </w:t>
            </w:r>
            <w:r w:rsidR="00E45244">
              <w:rPr>
                <w:rFonts w:ascii="Arial" w:eastAsiaTheme="minorEastAsia" w:hAnsi="Arial" w:cs="Arial"/>
                <w:sz w:val="24"/>
                <w:szCs w:val="24"/>
              </w:rPr>
              <w:t xml:space="preserve">was </w:t>
            </w:r>
            <w:r w:rsidRPr="00B9410A">
              <w:rPr>
                <w:rFonts w:ascii="Arial" w:eastAsiaTheme="minorEastAsia" w:hAnsi="Arial" w:cs="Arial"/>
                <w:sz w:val="24"/>
                <w:szCs w:val="24"/>
              </w:rPr>
              <w:t xml:space="preserve">well-calibrated for the majority of individuals in the lower nine deciles of predicted risk, while it slightly overestimated </w:t>
            </w:r>
            <w:r w:rsidR="005D00AC">
              <w:rPr>
                <w:rFonts w:ascii="Arial" w:eastAsiaTheme="minorEastAsia" w:hAnsi="Arial" w:cs="Arial"/>
                <w:sz w:val="24"/>
                <w:szCs w:val="24"/>
              </w:rPr>
              <w:t xml:space="preserve"> the </w:t>
            </w:r>
            <w:r w:rsidRPr="00B9410A">
              <w:rPr>
                <w:rFonts w:ascii="Arial" w:eastAsiaTheme="minorEastAsia" w:hAnsi="Arial" w:cs="Arial"/>
                <w:sz w:val="24"/>
                <w:szCs w:val="24"/>
              </w:rPr>
              <w:t>risk in the highest decile</w:t>
            </w:r>
          </w:p>
        </w:tc>
      </w:tr>
      <w:tr w:rsidR="00036966" w:rsidRPr="003067A9" w14:paraId="04566D34" w14:textId="77777777" w:rsidTr="005E05BC">
        <w:trPr>
          <w:trHeight w:val="143"/>
        </w:trPr>
        <w:tc>
          <w:tcPr>
            <w:tcW w:w="1982" w:type="dxa"/>
            <w:vMerge/>
          </w:tcPr>
          <w:p w14:paraId="499934B8" w14:textId="77777777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  <w:vMerge/>
          </w:tcPr>
          <w:p w14:paraId="15884299" w14:textId="77777777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043" w:type="dxa"/>
            <w:vMerge/>
          </w:tcPr>
          <w:p w14:paraId="276FB390" w14:textId="34240C4A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034855D6" w14:textId="0DA257C6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O: E ratio=1.05</w:t>
            </w:r>
            <w:r w:rsidR="008B594D">
              <w:rPr>
                <w:rFonts w:ascii="Arial" w:eastAsiaTheme="minorEastAsia" w:hAnsi="Arial" w:cs="Arial"/>
                <w:sz w:val="24"/>
                <w:szCs w:val="24"/>
              </w:rPr>
              <w:t>, 95%CI</w:t>
            </w: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 xml:space="preserve"> (0.97</w:t>
            </w:r>
            <w:r w:rsidR="008B594D"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1.13)</w:t>
            </w:r>
          </w:p>
        </w:tc>
        <w:tc>
          <w:tcPr>
            <w:tcW w:w="3263" w:type="dxa"/>
          </w:tcPr>
          <w:p w14:paraId="0911A0E7" w14:textId="3971EECB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O:</w:t>
            </w:r>
            <w:r w:rsidR="008B5561" w:rsidRPr="003067A9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E ratio=1.11</w:t>
            </w:r>
            <w:r w:rsidR="008B594D">
              <w:rPr>
                <w:rFonts w:ascii="Arial" w:eastAsiaTheme="minorEastAsia" w:hAnsi="Arial" w:cs="Arial"/>
                <w:sz w:val="24"/>
                <w:szCs w:val="24"/>
              </w:rPr>
              <w:t xml:space="preserve">, 95%CI </w:t>
            </w: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(1.03</w:t>
            </w:r>
            <w:r w:rsidR="008B594D"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1.20),</w:t>
            </w:r>
          </w:p>
        </w:tc>
      </w:tr>
      <w:tr w:rsidR="00036966" w:rsidRPr="003067A9" w14:paraId="13BFB421" w14:textId="77777777" w:rsidTr="005E05BC">
        <w:trPr>
          <w:trHeight w:val="143"/>
        </w:trPr>
        <w:tc>
          <w:tcPr>
            <w:tcW w:w="1982" w:type="dxa"/>
            <w:vMerge/>
          </w:tcPr>
          <w:p w14:paraId="388C2607" w14:textId="4BBF2250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</w:tcPr>
          <w:p w14:paraId="739BBBCC" w14:textId="722E70C9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D' Agostino Framingham</w:t>
            </w:r>
          </w:p>
        </w:tc>
        <w:tc>
          <w:tcPr>
            <w:tcW w:w="1043" w:type="dxa"/>
          </w:tcPr>
          <w:p w14:paraId="38807879" w14:textId="77777777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339A7B12" w14:textId="77777777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263" w:type="dxa"/>
          </w:tcPr>
          <w:p w14:paraId="48703575" w14:textId="77777777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036966" w:rsidRPr="003067A9" w14:paraId="40D127A6" w14:textId="77777777" w:rsidTr="005E05BC">
        <w:trPr>
          <w:trHeight w:val="143"/>
        </w:trPr>
        <w:tc>
          <w:tcPr>
            <w:tcW w:w="1982" w:type="dxa"/>
            <w:vMerge/>
          </w:tcPr>
          <w:p w14:paraId="115987EF" w14:textId="77777777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bookmarkStart w:id="1" w:name="_Hlk151027058"/>
          </w:p>
        </w:tc>
        <w:tc>
          <w:tcPr>
            <w:tcW w:w="2236" w:type="dxa"/>
          </w:tcPr>
          <w:p w14:paraId="32C09AB1" w14:textId="5D4C583C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 xml:space="preserve">Germany -Heidelberg </w:t>
            </w:r>
          </w:p>
        </w:tc>
        <w:tc>
          <w:tcPr>
            <w:tcW w:w="1043" w:type="dxa"/>
          </w:tcPr>
          <w:p w14:paraId="21FB3AFD" w14:textId="66E541F6" w:rsidR="00036966" w:rsidRPr="003067A9" w:rsidRDefault="005E3AAD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B</w:t>
            </w:r>
            <w:r w:rsidR="00036966" w:rsidRPr="003067A9">
              <w:rPr>
                <w:rFonts w:ascii="Arial" w:eastAsiaTheme="minorEastAsia" w:hAnsi="Arial" w:cs="Arial"/>
                <w:sz w:val="24"/>
                <w:szCs w:val="24"/>
              </w:rPr>
              <w:t>oth</w:t>
            </w:r>
          </w:p>
        </w:tc>
        <w:tc>
          <w:tcPr>
            <w:tcW w:w="3266" w:type="dxa"/>
          </w:tcPr>
          <w:p w14:paraId="3E12C8B6" w14:textId="6FE1A448" w:rsidR="00036966" w:rsidRPr="003067A9" w:rsidRDefault="00AE597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CP</w:t>
            </w:r>
            <w:r w:rsidR="00B9410A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F2463D">
              <w:rPr>
                <w:rFonts w:ascii="Arial" w:eastAsiaTheme="minorEastAsia" w:hAnsi="Arial" w:cs="Arial"/>
                <w:sz w:val="24"/>
                <w:szCs w:val="24"/>
              </w:rPr>
              <w:t xml:space="preserve">showed a </w:t>
            </w:r>
            <w:r w:rsidR="00036966" w:rsidRPr="003067A9">
              <w:rPr>
                <w:rFonts w:ascii="Arial" w:eastAsiaTheme="minorEastAsia" w:hAnsi="Arial" w:cs="Arial"/>
                <w:sz w:val="24"/>
                <w:szCs w:val="24"/>
              </w:rPr>
              <w:t>substantial overestimation</w:t>
            </w:r>
          </w:p>
        </w:tc>
        <w:tc>
          <w:tcPr>
            <w:tcW w:w="3263" w:type="dxa"/>
          </w:tcPr>
          <w:p w14:paraId="71AACEEC" w14:textId="43BF6F57" w:rsidR="00036966" w:rsidRPr="003067A9" w:rsidRDefault="00AE597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CP</w:t>
            </w:r>
            <w:r w:rsidR="00F2463D">
              <w:rPr>
                <w:rFonts w:ascii="Arial" w:eastAsiaTheme="minorEastAsia" w:hAnsi="Arial" w:cs="Arial"/>
                <w:sz w:val="24"/>
                <w:szCs w:val="24"/>
              </w:rPr>
              <w:t xml:space="preserve"> showed a </w:t>
            </w:r>
            <w:r w:rsidR="00036966" w:rsidRPr="003067A9">
              <w:rPr>
                <w:rFonts w:ascii="Arial" w:eastAsiaTheme="minorEastAsia" w:hAnsi="Arial" w:cs="Arial"/>
                <w:sz w:val="24"/>
                <w:szCs w:val="24"/>
              </w:rPr>
              <w:t>substantial overestimation</w:t>
            </w:r>
          </w:p>
        </w:tc>
      </w:tr>
      <w:bookmarkEnd w:id="1"/>
      <w:tr w:rsidR="00036966" w:rsidRPr="003067A9" w14:paraId="3A3A26F9" w14:textId="77777777" w:rsidTr="005E05BC">
        <w:trPr>
          <w:trHeight w:val="143"/>
        </w:trPr>
        <w:tc>
          <w:tcPr>
            <w:tcW w:w="1982" w:type="dxa"/>
            <w:vMerge/>
          </w:tcPr>
          <w:p w14:paraId="52431442" w14:textId="77777777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</w:tcPr>
          <w:p w14:paraId="726D052F" w14:textId="5B0BB915" w:rsidR="00036966" w:rsidRPr="003067A9" w:rsidRDefault="00036966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 xml:space="preserve">Germany- Potsdam </w:t>
            </w:r>
          </w:p>
        </w:tc>
        <w:tc>
          <w:tcPr>
            <w:tcW w:w="1043" w:type="dxa"/>
          </w:tcPr>
          <w:p w14:paraId="5B6CDAC7" w14:textId="67C4017E" w:rsidR="00036966" w:rsidRPr="003067A9" w:rsidRDefault="005E3AAD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B</w:t>
            </w:r>
            <w:r w:rsidR="00036966" w:rsidRPr="003067A9">
              <w:rPr>
                <w:rFonts w:ascii="Arial" w:eastAsiaTheme="minorEastAsia" w:hAnsi="Arial" w:cs="Arial"/>
                <w:sz w:val="24"/>
                <w:szCs w:val="24"/>
              </w:rPr>
              <w:t>oth</w:t>
            </w:r>
          </w:p>
        </w:tc>
        <w:tc>
          <w:tcPr>
            <w:tcW w:w="3266" w:type="dxa"/>
          </w:tcPr>
          <w:p w14:paraId="7A11E41F" w14:textId="22D1A114" w:rsidR="00036966" w:rsidRPr="003067A9" w:rsidRDefault="00AE597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CP</w:t>
            </w:r>
            <w:r w:rsidR="00F2463D">
              <w:rPr>
                <w:rFonts w:ascii="Arial" w:eastAsiaTheme="minorEastAsia" w:hAnsi="Arial" w:cs="Arial"/>
                <w:sz w:val="24"/>
                <w:szCs w:val="24"/>
              </w:rPr>
              <w:t xml:space="preserve"> showed a </w:t>
            </w:r>
            <w:r w:rsidR="00285B6C" w:rsidRPr="003067A9">
              <w:rPr>
                <w:rFonts w:ascii="Arial" w:eastAsiaTheme="minorEastAsia" w:hAnsi="Arial" w:cs="Arial"/>
                <w:sz w:val="24"/>
                <w:szCs w:val="24"/>
              </w:rPr>
              <w:t>substantial overestimation</w:t>
            </w:r>
          </w:p>
        </w:tc>
        <w:tc>
          <w:tcPr>
            <w:tcW w:w="3263" w:type="dxa"/>
          </w:tcPr>
          <w:p w14:paraId="1B6985AE" w14:textId="0186121E" w:rsidR="00036966" w:rsidRPr="003067A9" w:rsidRDefault="00AE597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3067A9">
              <w:rPr>
                <w:rFonts w:ascii="Arial" w:eastAsiaTheme="minorEastAsia" w:hAnsi="Arial" w:cs="Arial"/>
                <w:sz w:val="24"/>
                <w:szCs w:val="24"/>
              </w:rPr>
              <w:t>CP</w:t>
            </w:r>
            <w:r w:rsidR="00F2463D">
              <w:rPr>
                <w:rFonts w:ascii="Arial" w:eastAsiaTheme="minorEastAsia" w:hAnsi="Arial" w:cs="Arial"/>
                <w:sz w:val="24"/>
                <w:szCs w:val="24"/>
              </w:rPr>
              <w:t xml:space="preserve"> showed a </w:t>
            </w:r>
            <w:r w:rsidR="00285B6C" w:rsidRPr="003067A9">
              <w:rPr>
                <w:rFonts w:ascii="Arial" w:eastAsiaTheme="minorEastAsia" w:hAnsi="Arial" w:cs="Arial"/>
                <w:sz w:val="24"/>
                <w:szCs w:val="24"/>
              </w:rPr>
              <w:t>substantial overestimation</w:t>
            </w:r>
          </w:p>
        </w:tc>
      </w:tr>
      <w:tr w:rsidR="00177A95" w:rsidRPr="00E45244" w14:paraId="5453D733" w14:textId="77777777" w:rsidTr="005E05BC">
        <w:trPr>
          <w:trHeight w:val="143"/>
        </w:trPr>
        <w:tc>
          <w:tcPr>
            <w:tcW w:w="1982" w:type="dxa"/>
            <w:vMerge w:val="restart"/>
          </w:tcPr>
          <w:p w14:paraId="7F6D2C7E" w14:textId="3709F324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Albarqouni L et al 2019</w:t>
            </w:r>
          </w:p>
        </w:tc>
        <w:tc>
          <w:tcPr>
            <w:tcW w:w="2236" w:type="dxa"/>
          </w:tcPr>
          <w:p w14:paraId="1A50D549" w14:textId="55051D2F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D' Agostino Framingham</w:t>
            </w:r>
          </w:p>
        </w:tc>
        <w:tc>
          <w:tcPr>
            <w:tcW w:w="1043" w:type="dxa"/>
          </w:tcPr>
          <w:p w14:paraId="2A132092" w14:textId="6700E418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3AD54CB8" w14:textId="77777777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263" w:type="dxa"/>
          </w:tcPr>
          <w:p w14:paraId="23ECF3DB" w14:textId="77777777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DD0635" w:rsidRPr="00E45244" w14:paraId="4F079CCD" w14:textId="77777777" w:rsidTr="005E05BC">
        <w:trPr>
          <w:trHeight w:val="143"/>
        </w:trPr>
        <w:tc>
          <w:tcPr>
            <w:tcW w:w="1982" w:type="dxa"/>
            <w:vMerge/>
          </w:tcPr>
          <w:p w14:paraId="735D7F5B" w14:textId="77777777" w:rsidR="00DD0635" w:rsidRPr="00E45244" w:rsidRDefault="00DD063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  <w:vMerge w:val="restart"/>
          </w:tcPr>
          <w:p w14:paraId="64EBBB52" w14:textId="4D310CCA" w:rsidR="00DD0635" w:rsidRPr="00E45244" w:rsidRDefault="00DD063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Australia </w:t>
            </w:r>
          </w:p>
        </w:tc>
        <w:tc>
          <w:tcPr>
            <w:tcW w:w="1043" w:type="dxa"/>
          </w:tcPr>
          <w:p w14:paraId="427E1CF8" w14:textId="283B6608" w:rsidR="00DD0635" w:rsidRPr="00E45244" w:rsidRDefault="00DD063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Female</w:t>
            </w:r>
          </w:p>
        </w:tc>
        <w:tc>
          <w:tcPr>
            <w:tcW w:w="3266" w:type="dxa"/>
          </w:tcPr>
          <w:p w14:paraId="7B2A2A4F" w14:textId="18FEBA7E" w:rsidR="00DD0635" w:rsidRPr="00E45244" w:rsidRDefault="005F1383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F1383">
              <w:rPr>
                <w:rFonts w:ascii="Arial" w:eastAsiaTheme="minorEastAsia" w:hAnsi="Arial" w:cs="Arial"/>
                <w:sz w:val="24"/>
                <w:szCs w:val="24"/>
              </w:rPr>
              <w:t>CP showed an overestimation of the risk</w:t>
            </w:r>
          </w:p>
        </w:tc>
        <w:tc>
          <w:tcPr>
            <w:tcW w:w="3263" w:type="dxa"/>
          </w:tcPr>
          <w:p w14:paraId="1BA61F33" w14:textId="58A6972D" w:rsidR="00DD0635" w:rsidRPr="00E45244" w:rsidRDefault="005F1383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F1383">
              <w:rPr>
                <w:rFonts w:ascii="Arial" w:eastAsiaTheme="minorEastAsia" w:hAnsi="Arial" w:cs="Arial"/>
                <w:sz w:val="24"/>
                <w:szCs w:val="24"/>
              </w:rPr>
              <w:t>CP showed an overestimation of the risk</w:t>
            </w:r>
          </w:p>
        </w:tc>
      </w:tr>
      <w:tr w:rsidR="00DD0635" w:rsidRPr="00E45244" w14:paraId="376BB51D" w14:textId="77777777" w:rsidTr="005E05BC">
        <w:trPr>
          <w:trHeight w:val="143"/>
        </w:trPr>
        <w:tc>
          <w:tcPr>
            <w:tcW w:w="1982" w:type="dxa"/>
            <w:vMerge/>
          </w:tcPr>
          <w:p w14:paraId="4A34A5B0" w14:textId="77777777" w:rsidR="00DD0635" w:rsidRPr="00E45244" w:rsidRDefault="00DD063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  <w:vMerge/>
          </w:tcPr>
          <w:p w14:paraId="60C51D5D" w14:textId="77777777" w:rsidR="00DD0635" w:rsidRPr="00E45244" w:rsidRDefault="00DD063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5045D1E" w14:textId="66B39F53" w:rsidR="00DD0635" w:rsidRPr="00E45244" w:rsidRDefault="00DD063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Male </w:t>
            </w:r>
          </w:p>
        </w:tc>
        <w:tc>
          <w:tcPr>
            <w:tcW w:w="3266" w:type="dxa"/>
          </w:tcPr>
          <w:p w14:paraId="137503B2" w14:textId="6B746837" w:rsidR="00DD0635" w:rsidRPr="00E45244" w:rsidRDefault="005F1383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F1383">
              <w:rPr>
                <w:rFonts w:ascii="Arial" w:eastAsiaTheme="minorEastAsia" w:hAnsi="Arial" w:cs="Arial"/>
                <w:sz w:val="24"/>
                <w:szCs w:val="24"/>
              </w:rPr>
              <w:t>CP showed an overestimation of the risk</w:t>
            </w:r>
          </w:p>
        </w:tc>
        <w:tc>
          <w:tcPr>
            <w:tcW w:w="3263" w:type="dxa"/>
          </w:tcPr>
          <w:p w14:paraId="0B1B7532" w14:textId="514C43BA" w:rsidR="00DD0635" w:rsidRPr="00E45244" w:rsidRDefault="005F1383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F1383">
              <w:rPr>
                <w:rFonts w:ascii="Arial" w:eastAsiaTheme="minorEastAsia" w:hAnsi="Arial" w:cs="Arial"/>
                <w:sz w:val="24"/>
                <w:szCs w:val="24"/>
              </w:rPr>
              <w:t>CP showed an overestimation of the risk</w:t>
            </w:r>
          </w:p>
        </w:tc>
      </w:tr>
      <w:tr w:rsidR="00177A95" w:rsidRPr="00E45244" w14:paraId="69B36CB1" w14:textId="77777777" w:rsidTr="005E05BC">
        <w:trPr>
          <w:trHeight w:val="143"/>
        </w:trPr>
        <w:tc>
          <w:tcPr>
            <w:tcW w:w="1982" w:type="dxa"/>
            <w:vMerge w:val="restart"/>
          </w:tcPr>
          <w:p w14:paraId="2E4E012F" w14:textId="7177A88D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Al−Shamsi S et al 2020</w:t>
            </w:r>
          </w:p>
        </w:tc>
        <w:tc>
          <w:tcPr>
            <w:tcW w:w="2236" w:type="dxa"/>
          </w:tcPr>
          <w:p w14:paraId="01904451" w14:textId="047CBAEB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D' Agostino Framingham</w:t>
            </w:r>
          </w:p>
        </w:tc>
        <w:tc>
          <w:tcPr>
            <w:tcW w:w="1043" w:type="dxa"/>
          </w:tcPr>
          <w:p w14:paraId="16997B8B" w14:textId="77777777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19254C1B" w14:textId="77777777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263" w:type="dxa"/>
          </w:tcPr>
          <w:p w14:paraId="46E56729" w14:textId="77777777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177A95" w:rsidRPr="00E45244" w14:paraId="6893E5AF" w14:textId="77777777" w:rsidTr="005E05BC">
        <w:trPr>
          <w:trHeight w:val="143"/>
        </w:trPr>
        <w:tc>
          <w:tcPr>
            <w:tcW w:w="1982" w:type="dxa"/>
            <w:vMerge/>
          </w:tcPr>
          <w:p w14:paraId="70787D07" w14:textId="24D3EEAA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  <w:vMerge w:val="restart"/>
          </w:tcPr>
          <w:p w14:paraId="59615A8C" w14:textId="24D9F9AA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United Arab Emirates</w:t>
            </w:r>
          </w:p>
        </w:tc>
        <w:tc>
          <w:tcPr>
            <w:tcW w:w="1043" w:type="dxa"/>
          </w:tcPr>
          <w:p w14:paraId="06DB8102" w14:textId="08A714B8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Female </w:t>
            </w:r>
          </w:p>
        </w:tc>
        <w:tc>
          <w:tcPr>
            <w:tcW w:w="3266" w:type="dxa"/>
          </w:tcPr>
          <w:p w14:paraId="2DF0DC88" w14:textId="67E988C1" w:rsidR="00177A95" w:rsidRPr="00E45244" w:rsidRDefault="005F1383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F1383">
              <w:rPr>
                <w:rFonts w:ascii="Arial" w:hAnsi="Arial" w:cs="Arial"/>
                <w:sz w:val="24"/>
                <w:szCs w:val="24"/>
              </w:rPr>
              <w:t>CP showed an overestimation of the risk</w:t>
            </w:r>
          </w:p>
        </w:tc>
        <w:tc>
          <w:tcPr>
            <w:tcW w:w="3263" w:type="dxa"/>
          </w:tcPr>
          <w:p w14:paraId="0C4906BB" w14:textId="1390C36A" w:rsidR="00177A95" w:rsidRPr="00E45244" w:rsidRDefault="005F1383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F1383">
              <w:rPr>
                <w:rFonts w:ascii="Arial" w:hAnsi="Arial" w:cs="Arial"/>
                <w:sz w:val="24"/>
                <w:szCs w:val="24"/>
              </w:rPr>
              <w:t>CP showed an overestimation of the risk</w:t>
            </w:r>
          </w:p>
        </w:tc>
      </w:tr>
      <w:tr w:rsidR="00177A95" w:rsidRPr="00E45244" w14:paraId="296CC4CC" w14:textId="77777777" w:rsidTr="005E05BC">
        <w:trPr>
          <w:trHeight w:val="143"/>
        </w:trPr>
        <w:tc>
          <w:tcPr>
            <w:tcW w:w="1982" w:type="dxa"/>
            <w:vMerge/>
          </w:tcPr>
          <w:p w14:paraId="432C0C2D" w14:textId="77777777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  <w:vMerge/>
          </w:tcPr>
          <w:p w14:paraId="0BDBEF18" w14:textId="77777777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F702FE8" w14:textId="78E89E93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Male </w:t>
            </w:r>
          </w:p>
        </w:tc>
        <w:tc>
          <w:tcPr>
            <w:tcW w:w="3266" w:type="dxa"/>
          </w:tcPr>
          <w:p w14:paraId="5DEA95FF" w14:textId="2410D94F" w:rsidR="00177A95" w:rsidRPr="00E45244" w:rsidRDefault="005F1383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F1383">
              <w:rPr>
                <w:rFonts w:ascii="Arial" w:eastAsiaTheme="minorEastAsia" w:hAnsi="Arial" w:cs="Arial"/>
                <w:sz w:val="24"/>
                <w:szCs w:val="24"/>
              </w:rPr>
              <w:t>CP showed an overestimation of the risk</w:t>
            </w:r>
          </w:p>
        </w:tc>
        <w:tc>
          <w:tcPr>
            <w:tcW w:w="3263" w:type="dxa"/>
          </w:tcPr>
          <w:p w14:paraId="0B8932C1" w14:textId="79A6EB82" w:rsidR="00177A95" w:rsidRPr="00E45244" w:rsidRDefault="005F1383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F1383">
              <w:rPr>
                <w:rFonts w:ascii="Arial" w:eastAsiaTheme="minorEastAsia" w:hAnsi="Arial" w:cs="Arial"/>
                <w:sz w:val="24"/>
                <w:szCs w:val="24"/>
              </w:rPr>
              <w:t>CP showed an overestimation of the risk</w:t>
            </w:r>
          </w:p>
        </w:tc>
      </w:tr>
      <w:tr w:rsidR="005E3AAD" w:rsidRPr="00E45244" w14:paraId="73EDF4CB" w14:textId="77777777" w:rsidTr="005E05BC">
        <w:trPr>
          <w:trHeight w:val="530"/>
        </w:trPr>
        <w:tc>
          <w:tcPr>
            <w:tcW w:w="1982" w:type="dxa"/>
            <w:vMerge w:val="restart"/>
          </w:tcPr>
          <w:p w14:paraId="097CA601" w14:textId="77777777" w:rsidR="005E3AAD" w:rsidRPr="00E45244" w:rsidRDefault="005E3AAD" w:rsidP="005E3AAD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Kariuki JK et al 2017</w:t>
            </w:r>
          </w:p>
          <w:p w14:paraId="66629632" w14:textId="77777777" w:rsidR="005E3AAD" w:rsidRPr="00E45244" w:rsidRDefault="005E3AAD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</w:tcPr>
          <w:p w14:paraId="6F28FB3D" w14:textId="05FA54E8" w:rsidR="005E3AAD" w:rsidRPr="00E45244" w:rsidRDefault="005E3AAD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D' Agostino Framingham</w:t>
            </w:r>
          </w:p>
        </w:tc>
        <w:tc>
          <w:tcPr>
            <w:tcW w:w="1043" w:type="dxa"/>
          </w:tcPr>
          <w:p w14:paraId="123B55C3" w14:textId="77777777" w:rsidR="005E3AAD" w:rsidRPr="00E45244" w:rsidRDefault="005E3AAD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0955E466" w14:textId="77777777" w:rsidR="005E3AAD" w:rsidRPr="00E45244" w:rsidRDefault="005E3AAD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263" w:type="dxa"/>
          </w:tcPr>
          <w:p w14:paraId="3F27C644" w14:textId="77777777" w:rsidR="005E3AAD" w:rsidRPr="00E45244" w:rsidRDefault="005E3AAD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5E3AAD" w:rsidRPr="00E45244" w14:paraId="6EB37A63" w14:textId="71FBBFF2" w:rsidTr="005E05BC">
        <w:trPr>
          <w:trHeight w:val="143"/>
        </w:trPr>
        <w:tc>
          <w:tcPr>
            <w:tcW w:w="1982" w:type="dxa"/>
            <w:vMerge/>
          </w:tcPr>
          <w:p w14:paraId="411E25DE" w14:textId="26B2C6B5" w:rsidR="005E3AAD" w:rsidRPr="00E45244" w:rsidRDefault="005E3AAD" w:rsidP="005E3AAD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  <w:vMerge w:val="restart"/>
          </w:tcPr>
          <w:p w14:paraId="4505CB36" w14:textId="77777777" w:rsidR="005E3AAD" w:rsidRPr="00E45244" w:rsidRDefault="005E3AAD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USA </w:t>
            </w:r>
          </w:p>
          <w:p w14:paraId="3C9F87B2" w14:textId="2CDBF821" w:rsidR="005E3AAD" w:rsidRPr="00E45244" w:rsidRDefault="005E3AAD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B935C33" w14:textId="634A1AAD" w:rsidR="005E3AAD" w:rsidRPr="00E45244" w:rsidRDefault="005E3AAD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Female </w:t>
            </w:r>
          </w:p>
        </w:tc>
        <w:tc>
          <w:tcPr>
            <w:tcW w:w="3266" w:type="dxa"/>
          </w:tcPr>
          <w:p w14:paraId="4F258D88" w14:textId="1A83EA6B" w:rsidR="005E3AAD" w:rsidRPr="00E45244" w:rsidRDefault="009D16B4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9D16B4">
              <w:rPr>
                <w:rFonts w:ascii="Arial" w:eastAsiaTheme="minorEastAsia" w:hAnsi="Arial" w:cs="Arial"/>
                <w:sz w:val="24"/>
                <w:szCs w:val="24"/>
              </w:rPr>
              <w:t>Hosmer–</w:t>
            </w:r>
            <w:proofErr w:type="spellStart"/>
            <w:r w:rsidRPr="009D16B4">
              <w:rPr>
                <w:rFonts w:ascii="Arial" w:eastAsiaTheme="minorEastAsia" w:hAnsi="Arial" w:cs="Arial"/>
                <w:sz w:val="24"/>
                <w:szCs w:val="24"/>
              </w:rPr>
              <w:t>Lemeshow</w:t>
            </w:r>
            <w:proofErr w:type="spellEnd"/>
            <w:r w:rsidRPr="009D16B4">
              <w:rPr>
                <w:rFonts w:ascii="Arial" w:eastAsiaTheme="minorEastAsia" w:hAnsi="Arial" w:cs="Arial"/>
                <w:sz w:val="24"/>
                <w:szCs w:val="24"/>
              </w:rPr>
              <w:t xml:space="preserve"> goodness-of-fit = 14.2 (p-value = 0.11); good.</w:t>
            </w:r>
          </w:p>
        </w:tc>
        <w:tc>
          <w:tcPr>
            <w:tcW w:w="3263" w:type="dxa"/>
          </w:tcPr>
          <w:p w14:paraId="61FF9E20" w14:textId="72332A0A" w:rsidR="005E3AAD" w:rsidRPr="00E45244" w:rsidRDefault="00F2395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F23955">
              <w:rPr>
                <w:rFonts w:ascii="Arial" w:eastAsiaTheme="minorEastAsia" w:hAnsi="Arial" w:cs="Arial"/>
                <w:sz w:val="24"/>
                <w:szCs w:val="24"/>
              </w:rPr>
              <w:t>Hosmer–</w:t>
            </w:r>
            <w:proofErr w:type="spellStart"/>
            <w:r w:rsidRPr="00F23955">
              <w:rPr>
                <w:rFonts w:ascii="Arial" w:eastAsiaTheme="minorEastAsia" w:hAnsi="Arial" w:cs="Arial"/>
                <w:sz w:val="24"/>
                <w:szCs w:val="24"/>
              </w:rPr>
              <w:t>Lemeshow</w:t>
            </w:r>
            <w:proofErr w:type="spellEnd"/>
            <w:r w:rsidRPr="00F23955">
              <w:rPr>
                <w:rFonts w:ascii="Arial" w:eastAsiaTheme="minorEastAsia" w:hAnsi="Arial" w:cs="Arial"/>
                <w:sz w:val="24"/>
                <w:szCs w:val="24"/>
              </w:rPr>
              <w:t xml:space="preserve"> goodness-of-fit = 10.5 (p-value = 0.3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  <w:r w:rsidRPr="00F23955">
              <w:rPr>
                <w:rFonts w:ascii="Arial" w:eastAsiaTheme="minorEastAsia" w:hAnsi="Arial" w:cs="Arial"/>
                <w:sz w:val="24"/>
                <w:szCs w:val="24"/>
              </w:rPr>
              <w:t>); good.</w:t>
            </w:r>
          </w:p>
        </w:tc>
      </w:tr>
      <w:tr w:rsidR="005E3AAD" w:rsidRPr="00E45244" w14:paraId="4AD90BF1" w14:textId="2F7F35CA" w:rsidTr="005E05BC">
        <w:trPr>
          <w:trHeight w:val="143"/>
        </w:trPr>
        <w:tc>
          <w:tcPr>
            <w:tcW w:w="1982" w:type="dxa"/>
            <w:vMerge/>
          </w:tcPr>
          <w:p w14:paraId="5BFDC647" w14:textId="3BA865D1" w:rsidR="005E3AAD" w:rsidRPr="00E45244" w:rsidRDefault="005E3AAD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  <w:vMerge/>
          </w:tcPr>
          <w:p w14:paraId="31AC8B7A" w14:textId="13A39FC6" w:rsidR="005E3AAD" w:rsidRPr="00E45244" w:rsidRDefault="005E3AAD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36FA08F" w14:textId="2A4A3B7F" w:rsidR="005E3AAD" w:rsidRPr="00E45244" w:rsidRDefault="005E3AAD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</w:tc>
        <w:tc>
          <w:tcPr>
            <w:tcW w:w="3266" w:type="dxa"/>
          </w:tcPr>
          <w:p w14:paraId="1789A6DA" w14:textId="2AEF3764" w:rsidR="008A3F28" w:rsidRPr="008A3F28" w:rsidRDefault="008A3F28" w:rsidP="008A3F2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A3F28">
              <w:rPr>
                <w:rFonts w:ascii="Arial" w:hAnsi="Arial" w:cs="Arial"/>
                <w:sz w:val="24"/>
                <w:szCs w:val="24"/>
              </w:rPr>
              <w:t>Hosmer–</w:t>
            </w:r>
            <w:proofErr w:type="spellStart"/>
            <w:r w:rsidRPr="008A3F28">
              <w:rPr>
                <w:rFonts w:ascii="Arial" w:hAnsi="Arial" w:cs="Arial"/>
                <w:sz w:val="24"/>
                <w:szCs w:val="24"/>
              </w:rPr>
              <w:t>Lemeshow</w:t>
            </w:r>
            <w:proofErr w:type="spellEnd"/>
            <w:r w:rsidRPr="008A3F28">
              <w:rPr>
                <w:rFonts w:ascii="Arial" w:hAnsi="Arial" w:cs="Arial"/>
                <w:sz w:val="24"/>
                <w:szCs w:val="24"/>
              </w:rPr>
              <w:t xml:space="preserve"> goodness-of-fit = 25.8 (p-value = 0.002); poor.</w:t>
            </w:r>
          </w:p>
          <w:p w14:paraId="2C6F749A" w14:textId="2C80239C" w:rsidR="005E3AAD" w:rsidRPr="00E45244" w:rsidRDefault="007B42CF" w:rsidP="008A3F28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7B42CF">
              <w:rPr>
                <w:rFonts w:ascii="Arial" w:hAnsi="Arial" w:cs="Arial"/>
                <w:sz w:val="24"/>
                <w:szCs w:val="24"/>
              </w:rPr>
              <w:t>CP showed an overestimation of the risk in the 2nd decile.</w:t>
            </w:r>
          </w:p>
        </w:tc>
        <w:tc>
          <w:tcPr>
            <w:tcW w:w="3263" w:type="dxa"/>
          </w:tcPr>
          <w:p w14:paraId="6B93B381" w14:textId="77777777" w:rsidR="008A3F28" w:rsidRPr="008A3F28" w:rsidRDefault="008A3F28" w:rsidP="007B42CF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8A3F28">
              <w:rPr>
                <w:rFonts w:ascii="Arial" w:eastAsiaTheme="minorEastAsia" w:hAnsi="Arial" w:cs="Arial"/>
                <w:sz w:val="24"/>
                <w:szCs w:val="24"/>
              </w:rPr>
              <w:t>Hosmer–</w:t>
            </w:r>
            <w:proofErr w:type="spellStart"/>
            <w:r w:rsidRPr="008A3F28">
              <w:rPr>
                <w:rFonts w:ascii="Arial" w:eastAsiaTheme="minorEastAsia" w:hAnsi="Arial" w:cs="Arial"/>
                <w:sz w:val="24"/>
                <w:szCs w:val="24"/>
              </w:rPr>
              <w:t>Lemeshow</w:t>
            </w:r>
            <w:proofErr w:type="spellEnd"/>
            <w:r w:rsidRPr="008A3F28">
              <w:rPr>
                <w:rFonts w:ascii="Arial" w:eastAsiaTheme="minorEastAsia" w:hAnsi="Arial" w:cs="Arial"/>
                <w:sz w:val="24"/>
                <w:szCs w:val="24"/>
              </w:rPr>
              <w:t xml:space="preserve"> goodness-of-fit = 21.8 (p-value = 0.01); poor.</w:t>
            </w:r>
          </w:p>
          <w:p w14:paraId="3E3F5AE7" w14:textId="29F424C3" w:rsidR="005E3AAD" w:rsidRPr="00E45244" w:rsidRDefault="007B42CF" w:rsidP="007B42CF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7B42CF">
              <w:rPr>
                <w:rFonts w:ascii="Arial" w:eastAsiaTheme="minorEastAsia" w:hAnsi="Arial" w:cs="Arial"/>
                <w:sz w:val="24"/>
                <w:szCs w:val="24"/>
              </w:rPr>
              <w:t xml:space="preserve">CP showed an overestimation of the risk in the </w:t>
            </w:r>
            <w:r w:rsidR="008A3F28" w:rsidRPr="008A3F28">
              <w:rPr>
                <w:rFonts w:ascii="Arial" w:eastAsiaTheme="minorEastAsia" w:hAnsi="Arial" w:cs="Arial"/>
                <w:sz w:val="24"/>
                <w:szCs w:val="24"/>
              </w:rPr>
              <w:t>1st, 2nd, 3rd, and 4th deciles.</w:t>
            </w:r>
          </w:p>
        </w:tc>
      </w:tr>
      <w:tr w:rsidR="00177A95" w:rsidRPr="00E45244" w14:paraId="775C3400" w14:textId="77777777" w:rsidTr="005E05BC">
        <w:trPr>
          <w:trHeight w:val="143"/>
        </w:trPr>
        <w:tc>
          <w:tcPr>
            <w:tcW w:w="1982" w:type="dxa"/>
          </w:tcPr>
          <w:p w14:paraId="1715B5FD" w14:textId="77777777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</w:tcPr>
          <w:p w14:paraId="36F37AB6" w14:textId="7E86F2BE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INTERHEART </w:t>
            </w:r>
          </w:p>
        </w:tc>
        <w:tc>
          <w:tcPr>
            <w:tcW w:w="1043" w:type="dxa"/>
          </w:tcPr>
          <w:p w14:paraId="35B75CC1" w14:textId="77777777" w:rsidR="00177A95" w:rsidRPr="00E45244" w:rsidRDefault="00177A95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566E1A46" w14:textId="77777777" w:rsidR="00177A95" w:rsidRPr="00E45244" w:rsidRDefault="00177A95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3" w:type="dxa"/>
          </w:tcPr>
          <w:p w14:paraId="58F2D82E" w14:textId="77777777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8D5D5C" w:rsidRPr="00E45244" w14:paraId="68FBE183" w14:textId="77777777" w:rsidTr="005E05BC">
        <w:trPr>
          <w:trHeight w:val="978"/>
        </w:trPr>
        <w:tc>
          <w:tcPr>
            <w:tcW w:w="1982" w:type="dxa"/>
            <w:vMerge w:val="restart"/>
          </w:tcPr>
          <w:p w14:paraId="0A54FFD0" w14:textId="22DFCE55" w:rsidR="008D5D5C" w:rsidRPr="00E45244" w:rsidRDefault="008D5D5C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bookmarkStart w:id="2" w:name="_Hlk161343014"/>
            <w:r w:rsidRPr="00E45244">
              <w:rPr>
                <w:rFonts w:ascii="Arial" w:eastAsia="Times New Roman" w:hAnsi="Arial" w:cs="Arial"/>
                <w:sz w:val="24"/>
                <w:szCs w:val="24"/>
              </w:rPr>
              <w:t>Joseph P et al 2018</w:t>
            </w:r>
          </w:p>
        </w:tc>
        <w:tc>
          <w:tcPr>
            <w:tcW w:w="2236" w:type="dxa"/>
          </w:tcPr>
          <w:p w14:paraId="79E6930B" w14:textId="71E9E6B2" w:rsidR="008D5D5C" w:rsidRPr="00E45244" w:rsidRDefault="008D5D5C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Africa </w:t>
            </w:r>
          </w:p>
        </w:tc>
        <w:tc>
          <w:tcPr>
            <w:tcW w:w="1043" w:type="dxa"/>
          </w:tcPr>
          <w:p w14:paraId="1DA40DF3" w14:textId="6804AF4A" w:rsidR="008D5D5C" w:rsidRPr="00E45244" w:rsidRDefault="00CA3683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B</w:t>
            </w:r>
            <w:r w:rsidR="008D5D5C" w:rsidRPr="00E45244">
              <w:rPr>
                <w:rFonts w:ascii="Arial" w:hAnsi="Arial" w:cs="Arial"/>
                <w:sz w:val="24"/>
                <w:szCs w:val="24"/>
              </w:rPr>
              <w:t>oth</w:t>
            </w:r>
          </w:p>
        </w:tc>
        <w:tc>
          <w:tcPr>
            <w:tcW w:w="3266" w:type="dxa"/>
          </w:tcPr>
          <w:p w14:paraId="39B7EDFB" w14:textId="4AAB4D14" w:rsidR="008D5D5C" w:rsidRPr="00E45244" w:rsidRDefault="00442F11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42F11">
              <w:rPr>
                <w:rFonts w:ascii="Arial" w:hAnsi="Arial" w:cs="Arial"/>
                <w:sz w:val="24"/>
                <w:szCs w:val="24"/>
              </w:rPr>
              <w:t>CS = 0.75, 95%CI (0.36</w:t>
            </w:r>
            <w:r w:rsidR="008B594D">
              <w:rPr>
                <w:rFonts w:ascii="Arial" w:hAnsi="Arial" w:cs="Arial"/>
                <w:sz w:val="24"/>
                <w:szCs w:val="24"/>
              </w:rPr>
              <w:t>-</w:t>
            </w:r>
            <w:r w:rsidRPr="00442F11">
              <w:rPr>
                <w:rFonts w:ascii="Arial" w:hAnsi="Arial" w:cs="Arial"/>
                <w:sz w:val="24"/>
                <w:szCs w:val="24"/>
              </w:rPr>
              <w:t>1.15)</w:t>
            </w:r>
          </w:p>
        </w:tc>
        <w:tc>
          <w:tcPr>
            <w:tcW w:w="3263" w:type="dxa"/>
          </w:tcPr>
          <w:p w14:paraId="69131A7E" w14:textId="0E5788B6" w:rsidR="008D5D5C" w:rsidRPr="00E45244" w:rsidRDefault="00700975" w:rsidP="00861371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CS</w:t>
            </w:r>
            <w:r w:rsidR="008D5D5C" w:rsidRPr="00E45244">
              <w:rPr>
                <w:rFonts w:ascii="Arial" w:hAnsi="Arial" w:cs="Arial"/>
                <w:sz w:val="24"/>
                <w:szCs w:val="24"/>
              </w:rPr>
              <w:t>= 0.98, 95%CI</w:t>
            </w:r>
          </w:p>
          <w:p w14:paraId="603193B1" w14:textId="2334C4B0" w:rsidR="008D5D5C" w:rsidRPr="00E45244" w:rsidRDefault="008D5D5C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(0.66</w:t>
            </w:r>
            <w:r w:rsidR="008B594D">
              <w:rPr>
                <w:rFonts w:ascii="Arial" w:hAnsi="Arial" w:cs="Arial"/>
                <w:sz w:val="24"/>
                <w:szCs w:val="24"/>
              </w:rPr>
              <w:t>-</w:t>
            </w:r>
            <w:r w:rsidRPr="00E45244">
              <w:rPr>
                <w:rFonts w:ascii="Arial" w:hAnsi="Arial" w:cs="Arial"/>
                <w:sz w:val="24"/>
                <w:szCs w:val="24"/>
              </w:rPr>
              <w:t>1.30)</w:t>
            </w:r>
          </w:p>
        </w:tc>
      </w:tr>
      <w:tr w:rsidR="006E6651" w:rsidRPr="00E45244" w14:paraId="4FCA09B1" w14:textId="77777777" w:rsidTr="005E05BC">
        <w:trPr>
          <w:trHeight w:val="908"/>
        </w:trPr>
        <w:tc>
          <w:tcPr>
            <w:tcW w:w="1982" w:type="dxa"/>
            <w:vMerge/>
          </w:tcPr>
          <w:p w14:paraId="0E258073" w14:textId="6075D100" w:rsidR="006E6651" w:rsidRPr="00E45244" w:rsidRDefault="006E66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</w:tcPr>
          <w:p w14:paraId="4FBD814F" w14:textId="7CB54C06" w:rsidR="006E6651" w:rsidRPr="00E45244" w:rsidRDefault="006E66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1043" w:type="dxa"/>
          </w:tcPr>
          <w:p w14:paraId="3416A31E" w14:textId="3637F564" w:rsidR="006E6651" w:rsidRPr="00E45244" w:rsidRDefault="00CA3683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B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oth</w:t>
            </w:r>
          </w:p>
        </w:tc>
        <w:tc>
          <w:tcPr>
            <w:tcW w:w="3266" w:type="dxa"/>
          </w:tcPr>
          <w:p w14:paraId="637C938F" w14:textId="2D60C367" w:rsidR="006E6651" w:rsidRPr="00E45244" w:rsidRDefault="00700975" w:rsidP="00861371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CS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= 0.81, 95%CI</w:t>
            </w:r>
            <w:r w:rsidR="00BF1E6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(0.71</w:t>
            </w:r>
            <w:r w:rsidR="00BF1E62">
              <w:rPr>
                <w:rFonts w:ascii="Arial" w:hAnsi="Arial" w:cs="Arial"/>
                <w:sz w:val="24"/>
                <w:szCs w:val="24"/>
              </w:rPr>
              <w:t>-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0.91)</w:t>
            </w:r>
          </w:p>
        </w:tc>
        <w:tc>
          <w:tcPr>
            <w:tcW w:w="3263" w:type="dxa"/>
          </w:tcPr>
          <w:p w14:paraId="3D35B0BD" w14:textId="1848AC23" w:rsidR="006E6651" w:rsidRPr="00E45244" w:rsidRDefault="0070097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CS</w:t>
            </w:r>
            <w:r w:rsidR="006E6651" w:rsidRPr="00E45244">
              <w:rPr>
                <w:rFonts w:ascii="Arial" w:eastAsiaTheme="minorEastAsia" w:hAnsi="Arial" w:cs="Arial"/>
                <w:sz w:val="24"/>
                <w:szCs w:val="24"/>
              </w:rPr>
              <w:t>= 0.88, 95%CI (0.78</w:t>
            </w:r>
            <w:r w:rsidR="00BF1E62"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  <w:r w:rsidR="006E6651" w:rsidRPr="00E45244">
              <w:rPr>
                <w:rFonts w:ascii="Arial" w:eastAsiaTheme="minorEastAsia" w:hAnsi="Arial" w:cs="Arial"/>
                <w:sz w:val="24"/>
                <w:szCs w:val="24"/>
              </w:rPr>
              <w:t>0.98)</w:t>
            </w:r>
          </w:p>
        </w:tc>
      </w:tr>
      <w:tr w:rsidR="006E6651" w:rsidRPr="00E45244" w14:paraId="598AB9BE" w14:textId="77777777" w:rsidTr="005E05BC">
        <w:trPr>
          <w:trHeight w:val="143"/>
        </w:trPr>
        <w:tc>
          <w:tcPr>
            <w:tcW w:w="1982" w:type="dxa"/>
            <w:vMerge/>
          </w:tcPr>
          <w:p w14:paraId="1FB84FD7" w14:textId="77777777" w:rsidR="006E6651" w:rsidRPr="00E45244" w:rsidRDefault="006E66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bookmarkStart w:id="3" w:name="_Hlk156338381"/>
          </w:p>
        </w:tc>
        <w:tc>
          <w:tcPr>
            <w:tcW w:w="2236" w:type="dxa"/>
          </w:tcPr>
          <w:p w14:paraId="7CDB9D14" w14:textId="5232750B" w:rsidR="006E6651" w:rsidRPr="00E45244" w:rsidRDefault="006E66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Middle East</w:t>
            </w:r>
          </w:p>
        </w:tc>
        <w:tc>
          <w:tcPr>
            <w:tcW w:w="1043" w:type="dxa"/>
          </w:tcPr>
          <w:p w14:paraId="10260E64" w14:textId="42F81BF7" w:rsidR="006E6651" w:rsidRPr="00E45244" w:rsidRDefault="00CA3683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B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 xml:space="preserve">oth </w:t>
            </w:r>
          </w:p>
        </w:tc>
        <w:tc>
          <w:tcPr>
            <w:tcW w:w="3266" w:type="dxa"/>
          </w:tcPr>
          <w:p w14:paraId="1F02CB33" w14:textId="21A649F7" w:rsidR="006E6651" w:rsidRPr="00E45244" w:rsidRDefault="00700975" w:rsidP="00861371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CS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 xml:space="preserve"> = 1.06, 95%CI (0.86</w:t>
            </w:r>
            <w:r w:rsidR="00BF1E62">
              <w:rPr>
                <w:rFonts w:ascii="Arial" w:hAnsi="Arial" w:cs="Arial"/>
                <w:sz w:val="24"/>
                <w:szCs w:val="24"/>
              </w:rPr>
              <w:t>-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1.26)</w:t>
            </w:r>
          </w:p>
        </w:tc>
        <w:tc>
          <w:tcPr>
            <w:tcW w:w="3263" w:type="dxa"/>
          </w:tcPr>
          <w:p w14:paraId="493A3832" w14:textId="4292167D" w:rsidR="006E6651" w:rsidRPr="00E45244" w:rsidRDefault="0070097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CS</w:t>
            </w:r>
            <w:r w:rsidR="006E6651"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 = 1.41, 95%CI (1.18</w:t>
            </w:r>
            <w:r w:rsidR="00BF1E62"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  <w:r w:rsidR="006E6651"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1.63) </w:t>
            </w:r>
          </w:p>
        </w:tc>
      </w:tr>
      <w:bookmarkEnd w:id="3"/>
      <w:tr w:rsidR="006E6651" w:rsidRPr="00E45244" w14:paraId="7853699F" w14:textId="77777777" w:rsidTr="005E05BC">
        <w:trPr>
          <w:trHeight w:val="143"/>
        </w:trPr>
        <w:tc>
          <w:tcPr>
            <w:tcW w:w="1982" w:type="dxa"/>
            <w:vMerge/>
          </w:tcPr>
          <w:p w14:paraId="52B0071F" w14:textId="77777777" w:rsidR="006E6651" w:rsidRPr="00E45244" w:rsidRDefault="006E66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</w:tcPr>
          <w:p w14:paraId="460E0C46" w14:textId="6201F788" w:rsidR="006E6651" w:rsidRPr="00E45244" w:rsidRDefault="006E66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North</w:t>
            </w:r>
            <w:r w:rsidR="002F08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45244">
              <w:rPr>
                <w:rFonts w:ascii="Arial" w:hAnsi="Arial" w:cs="Arial"/>
                <w:sz w:val="24"/>
                <w:szCs w:val="24"/>
              </w:rPr>
              <w:t>America/Europe</w:t>
            </w:r>
          </w:p>
        </w:tc>
        <w:tc>
          <w:tcPr>
            <w:tcW w:w="1043" w:type="dxa"/>
          </w:tcPr>
          <w:p w14:paraId="23F9B55E" w14:textId="30EF4D3B" w:rsidR="006E6651" w:rsidRPr="00E45244" w:rsidRDefault="00CA3683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B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oth</w:t>
            </w:r>
          </w:p>
        </w:tc>
        <w:tc>
          <w:tcPr>
            <w:tcW w:w="3266" w:type="dxa"/>
          </w:tcPr>
          <w:p w14:paraId="3DAFAC1E" w14:textId="34131C8F" w:rsidR="006E6651" w:rsidRPr="00E45244" w:rsidRDefault="00700975" w:rsidP="00861371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CS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 xml:space="preserve"> = 0.77, 95%CI</w:t>
            </w:r>
            <w:r w:rsidR="00BF1E6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(0.68</w:t>
            </w:r>
            <w:r w:rsidR="00BF1E62">
              <w:rPr>
                <w:rFonts w:ascii="Arial" w:hAnsi="Arial" w:cs="Arial"/>
                <w:sz w:val="24"/>
                <w:szCs w:val="24"/>
              </w:rPr>
              <w:t>-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0.87)</w:t>
            </w:r>
          </w:p>
        </w:tc>
        <w:tc>
          <w:tcPr>
            <w:tcW w:w="3263" w:type="dxa"/>
          </w:tcPr>
          <w:p w14:paraId="176AD3FE" w14:textId="19BAC36A" w:rsidR="006E6651" w:rsidRPr="00E45244" w:rsidRDefault="0070097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CS</w:t>
            </w:r>
            <w:r w:rsidR="006E6651"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 = 1.04 </w:t>
            </w:r>
            <w:r w:rsidR="00BF1E62">
              <w:rPr>
                <w:rFonts w:ascii="Arial" w:eastAsiaTheme="minorEastAsia" w:hAnsi="Arial" w:cs="Arial"/>
                <w:sz w:val="24"/>
                <w:szCs w:val="24"/>
              </w:rPr>
              <w:t>95%C</w:t>
            </w:r>
            <w:r w:rsidR="00B06FFE">
              <w:rPr>
                <w:rFonts w:ascii="Arial" w:eastAsiaTheme="minorEastAsia" w:hAnsi="Arial" w:cs="Arial"/>
                <w:sz w:val="24"/>
                <w:szCs w:val="24"/>
              </w:rPr>
              <w:t xml:space="preserve">I </w:t>
            </w:r>
            <w:r w:rsidR="00BF1E62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6E6651" w:rsidRPr="00E45244">
              <w:rPr>
                <w:rFonts w:ascii="Arial" w:eastAsiaTheme="minorEastAsia" w:hAnsi="Arial" w:cs="Arial"/>
                <w:sz w:val="24"/>
                <w:szCs w:val="24"/>
              </w:rPr>
              <w:t>(0.93</w:t>
            </w:r>
            <w:r w:rsidR="00BF1E62"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  <w:r w:rsidR="006E6651" w:rsidRPr="00E45244">
              <w:rPr>
                <w:rFonts w:ascii="Arial" w:eastAsiaTheme="minorEastAsia" w:hAnsi="Arial" w:cs="Arial"/>
                <w:sz w:val="24"/>
                <w:szCs w:val="24"/>
              </w:rPr>
              <w:t>1.15)</w:t>
            </w:r>
          </w:p>
        </w:tc>
      </w:tr>
      <w:tr w:rsidR="006E6651" w:rsidRPr="00E45244" w14:paraId="6E17EBAC" w14:textId="77777777" w:rsidTr="005E05BC">
        <w:trPr>
          <w:trHeight w:val="143"/>
        </w:trPr>
        <w:tc>
          <w:tcPr>
            <w:tcW w:w="1982" w:type="dxa"/>
            <w:vMerge/>
          </w:tcPr>
          <w:p w14:paraId="6C4832BE" w14:textId="77777777" w:rsidR="006E6651" w:rsidRPr="00E45244" w:rsidRDefault="006E66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</w:tcPr>
          <w:p w14:paraId="28CF8914" w14:textId="2DEA8527" w:rsidR="006E6651" w:rsidRPr="00E45244" w:rsidRDefault="006E66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South America</w:t>
            </w:r>
          </w:p>
        </w:tc>
        <w:tc>
          <w:tcPr>
            <w:tcW w:w="1043" w:type="dxa"/>
          </w:tcPr>
          <w:p w14:paraId="3CCA8707" w14:textId="333AA547" w:rsidR="006E6651" w:rsidRPr="00E45244" w:rsidRDefault="00CA3683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B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oth</w:t>
            </w:r>
          </w:p>
        </w:tc>
        <w:tc>
          <w:tcPr>
            <w:tcW w:w="3266" w:type="dxa"/>
          </w:tcPr>
          <w:p w14:paraId="40AAEB50" w14:textId="6E0DC9D0" w:rsidR="006E6651" w:rsidRPr="00E45244" w:rsidRDefault="00700975" w:rsidP="00861371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CS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 xml:space="preserve"> = 0.87, 95%CI (0.77</w:t>
            </w:r>
            <w:r w:rsidR="00B06FFE">
              <w:rPr>
                <w:rFonts w:ascii="Arial" w:hAnsi="Arial" w:cs="Arial"/>
                <w:sz w:val="24"/>
                <w:szCs w:val="24"/>
              </w:rPr>
              <w:t>-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0.98)</w:t>
            </w:r>
          </w:p>
        </w:tc>
        <w:tc>
          <w:tcPr>
            <w:tcW w:w="3263" w:type="dxa"/>
          </w:tcPr>
          <w:p w14:paraId="781238BF" w14:textId="00ABF103" w:rsidR="006E6651" w:rsidRPr="00E45244" w:rsidRDefault="0070097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CS</w:t>
            </w:r>
            <w:r w:rsidR="006E6651"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 = 1.11, 95%CI (0.97</w:t>
            </w:r>
            <w:r w:rsidR="00B06FFE"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  <w:r w:rsidR="006E6651" w:rsidRPr="00E45244">
              <w:rPr>
                <w:rFonts w:ascii="Arial" w:eastAsiaTheme="minorEastAsia" w:hAnsi="Arial" w:cs="Arial"/>
                <w:sz w:val="24"/>
                <w:szCs w:val="24"/>
              </w:rPr>
              <w:t>1.24)</w:t>
            </w:r>
          </w:p>
        </w:tc>
      </w:tr>
      <w:tr w:rsidR="006E6651" w:rsidRPr="00E45244" w14:paraId="411DA7ED" w14:textId="77777777" w:rsidTr="005E05BC">
        <w:trPr>
          <w:trHeight w:val="143"/>
        </w:trPr>
        <w:tc>
          <w:tcPr>
            <w:tcW w:w="1982" w:type="dxa"/>
            <w:vMerge/>
          </w:tcPr>
          <w:p w14:paraId="3A8129C2" w14:textId="77777777" w:rsidR="006E6651" w:rsidRPr="00E45244" w:rsidRDefault="006E66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</w:tcPr>
          <w:p w14:paraId="082BC9D4" w14:textId="1902FD51" w:rsidR="006E6651" w:rsidRPr="00E45244" w:rsidRDefault="006E66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South Asia</w:t>
            </w:r>
          </w:p>
        </w:tc>
        <w:tc>
          <w:tcPr>
            <w:tcW w:w="1043" w:type="dxa"/>
          </w:tcPr>
          <w:p w14:paraId="12EA6F09" w14:textId="62915696" w:rsidR="006E6651" w:rsidRPr="00E45244" w:rsidRDefault="0055108C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B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oth</w:t>
            </w:r>
          </w:p>
        </w:tc>
        <w:tc>
          <w:tcPr>
            <w:tcW w:w="3266" w:type="dxa"/>
          </w:tcPr>
          <w:p w14:paraId="46B25568" w14:textId="2821F88C" w:rsidR="006E6651" w:rsidRPr="00E45244" w:rsidRDefault="00700975" w:rsidP="00861371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CS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 xml:space="preserve"> = 0.75, 95%CI (0.65</w:t>
            </w:r>
            <w:r w:rsidR="00B06FFE">
              <w:rPr>
                <w:rFonts w:ascii="Arial" w:hAnsi="Arial" w:cs="Arial"/>
                <w:sz w:val="24"/>
                <w:szCs w:val="24"/>
              </w:rPr>
              <w:t>-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0.86)</w:t>
            </w:r>
          </w:p>
        </w:tc>
        <w:tc>
          <w:tcPr>
            <w:tcW w:w="3263" w:type="dxa"/>
          </w:tcPr>
          <w:p w14:paraId="428345E8" w14:textId="7679F192" w:rsidR="006E6651" w:rsidRPr="00E45244" w:rsidRDefault="0070097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CS</w:t>
            </w:r>
            <w:r w:rsidR="006E6651"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 = 1.04, 95%CI (0.95</w:t>
            </w:r>
            <w:r w:rsidR="00B06FFE"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  <w:r w:rsidR="006E6651" w:rsidRPr="00E45244">
              <w:rPr>
                <w:rFonts w:ascii="Arial" w:eastAsiaTheme="minorEastAsia" w:hAnsi="Arial" w:cs="Arial"/>
                <w:sz w:val="24"/>
                <w:szCs w:val="24"/>
              </w:rPr>
              <w:t>1.13)</w:t>
            </w:r>
          </w:p>
        </w:tc>
      </w:tr>
      <w:tr w:rsidR="006E6651" w:rsidRPr="00E45244" w14:paraId="1AAA5967" w14:textId="77777777" w:rsidTr="005E05BC">
        <w:trPr>
          <w:trHeight w:val="143"/>
        </w:trPr>
        <w:tc>
          <w:tcPr>
            <w:tcW w:w="1982" w:type="dxa"/>
            <w:vMerge/>
          </w:tcPr>
          <w:p w14:paraId="532C7E3E" w14:textId="77777777" w:rsidR="006E6651" w:rsidRPr="00E45244" w:rsidRDefault="006E66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</w:tcPr>
          <w:p w14:paraId="6CF3F680" w14:textId="22BCBF3B" w:rsidR="006E6651" w:rsidRPr="00E45244" w:rsidRDefault="006E66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Southeast Asia</w:t>
            </w:r>
          </w:p>
        </w:tc>
        <w:tc>
          <w:tcPr>
            <w:tcW w:w="1043" w:type="dxa"/>
          </w:tcPr>
          <w:p w14:paraId="66446E81" w14:textId="150C3E7D" w:rsidR="006E6651" w:rsidRPr="00E45244" w:rsidRDefault="0055108C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B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oth</w:t>
            </w:r>
          </w:p>
        </w:tc>
        <w:tc>
          <w:tcPr>
            <w:tcW w:w="3266" w:type="dxa"/>
          </w:tcPr>
          <w:p w14:paraId="6A503B2E" w14:textId="7DB4FA10" w:rsidR="006E6651" w:rsidRPr="00E45244" w:rsidRDefault="00700975" w:rsidP="00B06FFE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CS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 xml:space="preserve"> = 0.92, 95%CI</w:t>
            </w:r>
            <w:r w:rsidR="000416C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(0.72</w:t>
            </w:r>
            <w:r w:rsidR="00B06FFE">
              <w:rPr>
                <w:rFonts w:ascii="Arial" w:hAnsi="Arial" w:cs="Arial"/>
                <w:sz w:val="24"/>
                <w:szCs w:val="24"/>
              </w:rPr>
              <w:t>-</w:t>
            </w:r>
            <w:r w:rsidR="006E6651" w:rsidRPr="00E45244">
              <w:rPr>
                <w:rFonts w:ascii="Arial" w:hAnsi="Arial" w:cs="Arial"/>
                <w:sz w:val="24"/>
                <w:szCs w:val="24"/>
              </w:rPr>
              <w:t>1.12)</w:t>
            </w:r>
          </w:p>
        </w:tc>
        <w:tc>
          <w:tcPr>
            <w:tcW w:w="3263" w:type="dxa"/>
          </w:tcPr>
          <w:p w14:paraId="22FB3844" w14:textId="3681DABE" w:rsidR="006E6651" w:rsidRPr="00E45244" w:rsidRDefault="0070097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CS</w:t>
            </w:r>
            <w:r w:rsidR="006E6651"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 = 0.99, 95%CI (0.76</w:t>
            </w:r>
            <w:r w:rsidR="00B06FFE"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  <w:r w:rsidR="006E6651" w:rsidRPr="00E45244">
              <w:rPr>
                <w:rFonts w:ascii="Arial" w:eastAsiaTheme="minorEastAsia" w:hAnsi="Arial" w:cs="Arial"/>
                <w:sz w:val="24"/>
                <w:szCs w:val="24"/>
              </w:rPr>
              <w:t>1.22)</w:t>
            </w:r>
          </w:p>
        </w:tc>
      </w:tr>
      <w:bookmarkEnd w:id="2"/>
      <w:tr w:rsidR="00385751" w:rsidRPr="00E45244" w14:paraId="7DD8132E" w14:textId="77777777" w:rsidTr="005E05BC">
        <w:trPr>
          <w:trHeight w:val="828"/>
        </w:trPr>
        <w:tc>
          <w:tcPr>
            <w:tcW w:w="1982" w:type="dxa"/>
          </w:tcPr>
          <w:p w14:paraId="0475338C" w14:textId="5AD59A70" w:rsidR="00385751" w:rsidRPr="00E45244" w:rsidRDefault="003857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Hassannejad R et al. 2021</w:t>
            </w:r>
          </w:p>
        </w:tc>
        <w:tc>
          <w:tcPr>
            <w:tcW w:w="2236" w:type="dxa"/>
          </w:tcPr>
          <w:p w14:paraId="1F47449F" w14:textId="5DE173AF" w:rsidR="00385751" w:rsidRPr="00E45244" w:rsidRDefault="00385751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PARS/SPARS</w:t>
            </w:r>
          </w:p>
        </w:tc>
        <w:tc>
          <w:tcPr>
            <w:tcW w:w="1043" w:type="dxa"/>
          </w:tcPr>
          <w:p w14:paraId="0C205B89" w14:textId="77777777" w:rsidR="00385751" w:rsidRPr="00E45244" w:rsidRDefault="00385751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50644D18" w14:textId="77777777" w:rsidR="00385751" w:rsidRPr="00E45244" w:rsidRDefault="00385751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3" w:type="dxa"/>
          </w:tcPr>
          <w:p w14:paraId="32EE5FA5" w14:textId="77777777" w:rsidR="00385751" w:rsidRPr="00E45244" w:rsidRDefault="00385751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AC4D08" w:rsidRPr="00E45244" w14:paraId="1ED95140" w14:textId="77777777" w:rsidTr="005E05BC">
        <w:trPr>
          <w:trHeight w:val="871"/>
        </w:trPr>
        <w:tc>
          <w:tcPr>
            <w:tcW w:w="1982" w:type="dxa"/>
            <w:vMerge w:val="restart"/>
          </w:tcPr>
          <w:p w14:paraId="23E67DF5" w14:textId="1D36CFFB" w:rsidR="00AC4D08" w:rsidRPr="00E45244" w:rsidRDefault="00AC4D0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  <w:vMerge w:val="restart"/>
          </w:tcPr>
          <w:p w14:paraId="5C7AF8B8" w14:textId="64BCF828" w:rsidR="00AC4D08" w:rsidRPr="00E45244" w:rsidRDefault="00AC4D08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 xml:space="preserve">Iran </w:t>
            </w:r>
          </w:p>
        </w:tc>
        <w:tc>
          <w:tcPr>
            <w:tcW w:w="1043" w:type="dxa"/>
            <w:vMerge w:val="restart"/>
          </w:tcPr>
          <w:p w14:paraId="74A48714" w14:textId="4EDEB9F6" w:rsidR="00AC4D08" w:rsidRPr="00E45244" w:rsidRDefault="00AC4D08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 xml:space="preserve">Both </w:t>
            </w:r>
          </w:p>
        </w:tc>
        <w:tc>
          <w:tcPr>
            <w:tcW w:w="3266" w:type="dxa"/>
          </w:tcPr>
          <w:p w14:paraId="66DEFB1B" w14:textId="57EE7439" w:rsidR="00AC4D08" w:rsidRPr="00E45244" w:rsidRDefault="00AC4D08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slightly overestimated the event rate</w:t>
            </w:r>
          </w:p>
        </w:tc>
        <w:tc>
          <w:tcPr>
            <w:tcW w:w="3263" w:type="dxa"/>
          </w:tcPr>
          <w:p w14:paraId="135429EE" w14:textId="437093F1" w:rsidR="00AC4D08" w:rsidRPr="00E45244" w:rsidRDefault="00AC4D0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slightly overestimated the event rate</w:t>
            </w:r>
          </w:p>
        </w:tc>
      </w:tr>
      <w:tr w:rsidR="00AC4D08" w:rsidRPr="00E45244" w14:paraId="474F2628" w14:textId="77777777" w:rsidTr="005E05BC">
        <w:trPr>
          <w:trHeight w:val="720"/>
        </w:trPr>
        <w:tc>
          <w:tcPr>
            <w:tcW w:w="1982" w:type="dxa"/>
            <w:vMerge/>
          </w:tcPr>
          <w:p w14:paraId="73933A64" w14:textId="77777777" w:rsidR="00AC4D08" w:rsidRPr="00E45244" w:rsidRDefault="00AC4D08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  <w:vMerge/>
          </w:tcPr>
          <w:p w14:paraId="7233F979" w14:textId="77777777" w:rsidR="00AC4D08" w:rsidRPr="00E45244" w:rsidRDefault="00AC4D08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3" w:type="dxa"/>
            <w:vMerge/>
          </w:tcPr>
          <w:p w14:paraId="4EF698F5" w14:textId="77777777" w:rsidR="00AC4D08" w:rsidRPr="00E45244" w:rsidRDefault="00AC4D08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6556CE89" w14:textId="250BA2F1" w:rsidR="00AC4D08" w:rsidRPr="00E45244" w:rsidRDefault="00CC3B70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C3B70">
              <w:rPr>
                <w:rFonts w:ascii="Arial" w:hAnsi="Arial" w:cs="Arial"/>
                <w:sz w:val="24"/>
                <w:szCs w:val="24"/>
              </w:rPr>
              <w:t>Nam-D'Agostino χ² = 29.89, p-value = 0.001</w:t>
            </w:r>
          </w:p>
        </w:tc>
        <w:tc>
          <w:tcPr>
            <w:tcW w:w="3263" w:type="dxa"/>
          </w:tcPr>
          <w:p w14:paraId="4E3E4E50" w14:textId="37741DDE" w:rsidR="00AC4D08" w:rsidRPr="00E45244" w:rsidRDefault="00AC4D08" w:rsidP="005B3316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Nam-D’Agostino</w:t>
            </w:r>
            <w:r w:rsidR="00D911DF"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χ2</w:t>
            </w:r>
            <w:r w:rsidR="00D71693"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= </w:t>
            </w: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28.57, </w:t>
            </w:r>
            <w:r w:rsidR="005B3316" w:rsidRPr="00E45244">
              <w:rPr>
                <w:rFonts w:ascii="Arial" w:eastAsiaTheme="minorEastAsia" w:hAnsi="Arial" w:cs="Arial"/>
                <w:sz w:val="24"/>
                <w:szCs w:val="24"/>
              </w:rPr>
              <w:t>p-value</w:t>
            </w:r>
            <w:r w:rsidR="00A14169">
              <w:rPr>
                <w:rFonts w:ascii="Arial" w:eastAsiaTheme="minorEastAsia" w:hAnsi="Arial" w:cs="Arial"/>
                <w:sz w:val="24"/>
                <w:szCs w:val="24"/>
              </w:rPr>
              <w:t xml:space="preserve">= </w:t>
            </w: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0.001 </w:t>
            </w:r>
          </w:p>
        </w:tc>
      </w:tr>
      <w:tr w:rsidR="00BB0457" w:rsidRPr="00E45244" w14:paraId="556EBB24" w14:textId="77777777" w:rsidTr="005E05BC">
        <w:trPr>
          <w:trHeight w:val="828"/>
        </w:trPr>
        <w:tc>
          <w:tcPr>
            <w:tcW w:w="1982" w:type="dxa"/>
          </w:tcPr>
          <w:p w14:paraId="40AB64D7" w14:textId="252E1029" w:rsidR="00BB0457" w:rsidRPr="00E45244" w:rsidRDefault="00BB0457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Ueda, P et al. 2017</w:t>
            </w:r>
          </w:p>
        </w:tc>
        <w:tc>
          <w:tcPr>
            <w:tcW w:w="2236" w:type="dxa"/>
          </w:tcPr>
          <w:p w14:paraId="0A4870E3" w14:textId="4FC7F235" w:rsidR="00BB0457" w:rsidRPr="00E45244" w:rsidRDefault="00BB0457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Globo</w:t>
            </w:r>
            <w:r w:rsidR="00B77087" w:rsidRPr="00E45244">
              <w:rPr>
                <w:rFonts w:ascii="Arial" w:hAnsi="Arial" w:cs="Arial"/>
                <w:sz w:val="24"/>
                <w:szCs w:val="24"/>
              </w:rPr>
              <w:t>-</w:t>
            </w:r>
            <w:r w:rsidRPr="00E45244">
              <w:rPr>
                <w:rFonts w:ascii="Arial" w:hAnsi="Arial" w:cs="Arial"/>
                <w:sz w:val="24"/>
                <w:szCs w:val="24"/>
              </w:rPr>
              <w:t xml:space="preserve">risk extension </w:t>
            </w:r>
          </w:p>
        </w:tc>
        <w:tc>
          <w:tcPr>
            <w:tcW w:w="1043" w:type="dxa"/>
          </w:tcPr>
          <w:p w14:paraId="181F73B5" w14:textId="77777777" w:rsidR="00BB0457" w:rsidRPr="00E45244" w:rsidRDefault="00BB0457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09A6A5EC" w14:textId="77777777" w:rsidR="00BB0457" w:rsidRPr="00E45244" w:rsidRDefault="00BB0457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3" w:type="dxa"/>
          </w:tcPr>
          <w:p w14:paraId="593806EE" w14:textId="77777777" w:rsidR="00BB0457" w:rsidRPr="00E45244" w:rsidRDefault="00BB0457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177A95" w:rsidRPr="00E45244" w14:paraId="2E7DB7E5" w14:textId="77777777" w:rsidTr="005E05BC">
        <w:trPr>
          <w:trHeight w:val="828"/>
        </w:trPr>
        <w:tc>
          <w:tcPr>
            <w:tcW w:w="1982" w:type="dxa"/>
          </w:tcPr>
          <w:p w14:paraId="7016B467" w14:textId="1D20F943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bookmarkStart w:id="4" w:name="_Hlk150897061"/>
          </w:p>
        </w:tc>
        <w:tc>
          <w:tcPr>
            <w:tcW w:w="2236" w:type="dxa"/>
          </w:tcPr>
          <w:p w14:paraId="3213BC78" w14:textId="370ADEF0" w:rsidR="00177A95" w:rsidRPr="00E45244" w:rsidRDefault="00177A95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Australia, Iran, Scotland</w:t>
            </w:r>
          </w:p>
        </w:tc>
        <w:tc>
          <w:tcPr>
            <w:tcW w:w="1043" w:type="dxa"/>
          </w:tcPr>
          <w:p w14:paraId="2C87B209" w14:textId="77777777" w:rsidR="00177A95" w:rsidRPr="00E45244" w:rsidRDefault="00177A95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Both</w:t>
            </w:r>
          </w:p>
          <w:p w14:paraId="3A32148C" w14:textId="4E06A277" w:rsidR="00177A95" w:rsidRPr="00E45244" w:rsidRDefault="00177A95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2E4B073E" w14:textId="330EC589" w:rsidR="00177A95" w:rsidRPr="00E45244" w:rsidRDefault="000B4DCA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n</w:t>
            </w:r>
            <w:r w:rsidR="00177A95" w:rsidRPr="00E45244">
              <w:rPr>
                <w:rFonts w:ascii="Arial" w:hAnsi="Arial" w:cs="Arial"/>
                <w:sz w:val="24"/>
                <w:szCs w:val="24"/>
              </w:rPr>
              <w:t>ot reported</w:t>
            </w:r>
          </w:p>
        </w:tc>
        <w:tc>
          <w:tcPr>
            <w:tcW w:w="3263" w:type="dxa"/>
          </w:tcPr>
          <w:p w14:paraId="0F619AD6" w14:textId="642CD6E9" w:rsidR="00177A95" w:rsidRPr="00E45244" w:rsidRDefault="000B4DCA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n</w:t>
            </w:r>
            <w:r w:rsidR="00177A95" w:rsidRPr="00E45244">
              <w:rPr>
                <w:rFonts w:ascii="Arial" w:hAnsi="Arial" w:cs="Arial"/>
                <w:sz w:val="24"/>
                <w:szCs w:val="24"/>
              </w:rPr>
              <w:t>ot reported</w:t>
            </w:r>
          </w:p>
        </w:tc>
      </w:tr>
      <w:tr w:rsidR="0061554E" w:rsidRPr="00E45244" w14:paraId="45A5DBFD" w14:textId="77777777" w:rsidTr="005E05BC">
        <w:trPr>
          <w:trHeight w:val="828"/>
        </w:trPr>
        <w:tc>
          <w:tcPr>
            <w:tcW w:w="1982" w:type="dxa"/>
          </w:tcPr>
          <w:p w14:paraId="219D1EFA" w14:textId="263213B5" w:rsidR="0061554E" w:rsidRPr="00E45244" w:rsidRDefault="0061554E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WHO CVD RCWG 2019</w:t>
            </w:r>
          </w:p>
        </w:tc>
        <w:tc>
          <w:tcPr>
            <w:tcW w:w="2236" w:type="dxa"/>
          </w:tcPr>
          <w:p w14:paraId="23BA1B50" w14:textId="0E9EE3E6" w:rsidR="0061554E" w:rsidRPr="00E45244" w:rsidRDefault="0061554E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WHO 2019</w:t>
            </w:r>
          </w:p>
        </w:tc>
        <w:tc>
          <w:tcPr>
            <w:tcW w:w="1043" w:type="dxa"/>
          </w:tcPr>
          <w:p w14:paraId="35B69245" w14:textId="77777777" w:rsidR="0061554E" w:rsidRPr="00E45244" w:rsidRDefault="0061554E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38164279" w14:textId="77777777" w:rsidR="0061554E" w:rsidRPr="00E45244" w:rsidRDefault="0061554E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3" w:type="dxa"/>
          </w:tcPr>
          <w:p w14:paraId="4900FAE4" w14:textId="77777777" w:rsidR="0061554E" w:rsidRPr="00E45244" w:rsidRDefault="0061554E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7A95" w:rsidRPr="00E45244" w14:paraId="6895A47C" w14:textId="77777777" w:rsidTr="005E05BC">
        <w:trPr>
          <w:trHeight w:val="295"/>
        </w:trPr>
        <w:tc>
          <w:tcPr>
            <w:tcW w:w="1982" w:type="dxa"/>
          </w:tcPr>
          <w:p w14:paraId="2AFCF9F8" w14:textId="28502898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36" w:type="dxa"/>
          </w:tcPr>
          <w:p w14:paraId="460E76D6" w14:textId="44A3B551" w:rsidR="00177A95" w:rsidRPr="00E45244" w:rsidRDefault="00177A95" w:rsidP="008720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 xml:space="preserve">Australia, China, Japan, </w:t>
            </w:r>
            <w:r w:rsidR="00234962" w:rsidRPr="00E45244">
              <w:rPr>
                <w:rFonts w:ascii="Arial" w:hAnsi="Arial" w:cs="Arial"/>
                <w:sz w:val="24"/>
                <w:szCs w:val="24"/>
              </w:rPr>
              <w:t>Singapore, New</w:t>
            </w:r>
            <w:r w:rsidRPr="00E45244">
              <w:rPr>
                <w:rFonts w:ascii="Arial" w:hAnsi="Arial" w:cs="Arial"/>
                <w:sz w:val="24"/>
                <w:szCs w:val="24"/>
              </w:rPr>
              <w:t xml:space="preserve"> Zealand, Iran, Thailand, </w:t>
            </w:r>
            <w:r w:rsidR="0087281B" w:rsidRPr="00E45244">
              <w:rPr>
                <w:rFonts w:ascii="Arial" w:hAnsi="Arial" w:cs="Arial"/>
                <w:sz w:val="24"/>
                <w:szCs w:val="24"/>
              </w:rPr>
              <w:t>and UK</w:t>
            </w:r>
          </w:p>
        </w:tc>
        <w:tc>
          <w:tcPr>
            <w:tcW w:w="1043" w:type="dxa"/>
          </w:tcPr>
          <w:p w14:paraId="33F1BE1E" w14:textId="6F938133" w:rsidR="00177A95" w:rsidRPr="00E45244" w:rsidRDefault="00177A95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Both</w:t>
            </w:r>
          </w:p>
        </w:tc>
        <w:tc>
          <w:tcPr>
            <w:tcW w:w="3266" w:type="dxa"/>
          </w:tcPr>
          <w:p w14:paraId="5C175E96" w14:textId="183B09E8" w:rsidR="00177A95" w:rsidRPr="00E45244" w:rsidRDefault="009B3B67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n</w:t>
            </w:r>
            <w:r w:rsidR="00177A95" w:rsidRPr="00E45244">
              <w:rPr>
                <w:rFonts w:ascii="Arial" w:hAnsi="Arial" w:cs="Arial"/>
                <w:sz w:val="24"/>
                <w:szCs w:val="24"/>
              </w:rPr>
              <w:t>ot reported</w:t>
            </w:r>
          </w:p>
        </w:tc>
        <w:tc>
          <w:tcPr>
            <w:tcW w:w="3263" w:type="dxa"/>
          </w:tcPr>
          <w:p w14:paraId="07948A98" w14:textId="5CC5F0FB" w:rsidR="00177A95" w:rsidRPr="00E45244" w:rsidRDefault="009B3B67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n</w:t>
            </w:r>
            <w:r w:rsidR="00177A95" w:rsidRPr="00E45244">
              <w:rPr>
                <w:rFonts w:ascii="Arial" w:hAnsi="Arial" w:cs="Arial"/>
                <w:sz w:val="24"/>
                <w:szCs w:val="24"/>
              </w:rPr>
              <w:t>ot reported</w:t>
            </w:r>
          </w:p>
        </w:tc>
      </w:tr>
      <w:tr w:rsidR="001F21F2" w:rsidRPr="00E45244" w14:paraId="4BC7F70C" w14:textId="77777777" w:rsidTr="005E05BC">
        <w:trPr>
          <w:trHeight w:val="295"/>
        </w:trPr>
        <w:tc>
          <w:tcPr>
            <w:tcW w:w="1982" w:type="dxa"/>
          </w:tcPr>
          <w:p w14:paraId="759AE6AD" w14:textId="77777777" w:rsidR="001F21F2" w:rsidRPr="00E45244" w:rsidRDefault="001F21F2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Li J et al. 2021 </w:t>
            </w:r>
          </w:p>
          <w:p w14:paraId="0A6BA769" w14:textId="77777777" w:rsidR="001F21F2" w:rsidRPr="00E45244" w:rsidRDefault="001F21F2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</w:tcPr>
          <w:p w14:paraId="5F021573" w14:textId="01925227" w:rsidR="001F21F2" w:rsidRPr="00E45244" w:rsidRDefault="001F21F2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WHO  2019</w:t>
            </w:r>
          </w:p>
        </w:tc>
        <w:tc>
          <w:tcPr>
            <w:tcW w:w="1043" w:type="dxa"/>
          </w:tcPr>
          <w:p w14:paraId="6DFDC05B" w14:textId="77777777" w:rsidR="001F21F2" w:rsidRPr="00E45244" w:rsidRDefault="001F21F2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6" w:type="dxa"/>
          </w:tcPr>
          <w:p w14:paraId="3AC94C42" w14:textId="77777777" w:rsidR="001F21F2" w:rsidRPr="00E45244" w:rsidRDefault="001F21F2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3" w:type="dxa"/>
          </w:tcPr>
          <w:p w14:paraId="577F5AB7" w14:textId="77777777" w:rsidR="001F21F2" w:rsidRPr="00E45244" w:rsidRDefault="001F21F2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7A95" w:rsidRPr="00E45244" w14:paraId="65FE01F6" w14:textId="77777777" w:rsidTr="005E05BC">
        <w:trPr>
          <w:trHeight w:val="828"/>
        </w:trPr>
        <w:tc>
          <w:tcPr>
            <w:tcW w:w="1982" w:type="dxa"/>
            <w:vMerge w:val="restart"/>
          </w:tcPr>
          <w:p w14:paraId="2C33EB78" w14:textId="77777777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  <w:p w14:paraId="32A805B1" w14:textId="77777777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  <w:vMerge w:val="restart"/>
          </w:tcPr>
          <w:p w14:paraId="72EF3602" w14:textId="48E4836A" w:rsidR="00177A95" w:rsidRPr="00E45244" w:rsidRDefault="00177A95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 xml:space="preserve">China </w:t>
            </w:r>
          </w:p>
        </w:tc>
        <w:tc>
          <w:tcPr>
            <w:tcW w:w="1043" w:type="dxa"/>
          </w:tcPr>
          <w:p w14:paraId="5DF7DB58" w14:textId="5416CB48" w:rsidR="00177A95" w:rsidRPr="00E45244" w:rsidRDefault="00177A95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</w:tc>
        <w:tc>
          <w:tcPr>
            <w:tcW w:w="3266" w:type="dxa"/>
          </w:tcPr>
          <w:p w14:paraId="08A6991C" w14:textId="3D72BDD0" w:rsidR="00177A95" w:rsidRPr="00E45244" w:rsidRDefault="00D55445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55445">
              <w:rPr>
                <w:rFonts w:ascii="Arial" w:hAnsi="Arial" w:cs="Arial"/>
                <w:sz w:val="24"/>
                <w:szCs w:val="24"/>
              </w:rPr>
              <w:t>Calibration χ² = 388.18, p-value &lt; 0.00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63" w:type="dxa"/>
          </w:tcPr>
          <w:p w14:paraId="7A4C8E5A" w14:textId="58CFDB85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Calibration χ² = 321</w:t>
            </w:r>
            <w:r w:rsidR="00C1617E">
              <w:rPr>
                <w:rFonts w:ascii="Arial" w:eastAsiaTheme="minorEastAsia" w:hAnsi="Arial" w:cs="Arial"/>
                <w:sz w:val="24"/>
                <w:szCs w:val="24"/>
              </w:rPr>
              <w:t>.</w:t>
            </w: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55</w:t>
            </w:r>
            <w:r w:rsidR="00D35D0F"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, p-value </w:t>
            </w: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&lt; 0.001</w:t>
            </w:r>
          </w:p>
        </w:tc>
      </w:tr>
      <w:tr w:rsidR="00177A95" w:rsidRPr="00E45244" w14:paraId="1F05D2D4" w14:textId="77777777" w:rsidTr="005E05BC">
        <w:trPr>
          <w:trHeight w:val="143"/>
        </w:trPr>
        <w:tc>
          <w:tcPr>
            <w:tcW w:w="1982" w:type="dxa"/>
            <w:vMerge/>
          </w:tcPr>
          <w:p w14:paraId="246F829F" w14:textId="77777777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36" w:type="dxa"/>
            <w:vMerge/>
          </w:tcPr>
          <w:p w14:paraId="64F2DDEF" w14:textId="77777777" w:rsidR="00177A95" w:rsidRPr="00E45244" w:rsidRDefault="00177A95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439014D" w14:textId="5915E5F0" w:rsidR="00177A95" w:rsidRPr="00E45244" w:rsidRDefault="00177A95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 xml:space="preserve">Women </w:t>
            </w:r>
          </w:p>
        </w:tc>
        <w:tc>
          <w:tcPr>
            <w:tcW w:w="3266" w:type="dxa"/>
          </w:tcPr>
          <w:p w14:paraId="29F3BAE5" w14:textId="688D182A" w:rsidR="00177A95" w:rsidRPr="00E45244" w:rsidRDefault="00177A95" w:rsidP="008613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45244">
              <w:rPr>
                <w:rFonts w:ascii="Arial" w:hAnsi="Arial" w:cs="Arial"/>
                <w:sz w:val="24"/>
                <w:szCs w:val="24"/>
              </w:rPr>
              <w:t>Calibration χ²</w:t>
            </w:r>
            <w:r w:rsidR="00C1617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45244">
              <w:rPr>
                <w:rFonts w:ascii="Arial" w:hAnsi="Arial" w:cs="Arial"/>
                <w:sz w:val="24"/>
                <w:szCs w:val="24"/>
              </w:rPr>
              <w:t>= 439.99</w:t>
            </w:r>
            <w:r w:rsidR="005D0566" w:rsidRPr="00E45244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45244">
              <w:rPr>
                <w:rFonts w:ascii="Arial" w:hAnsi="Arial" w:cs="Arial"/>
                <w:sz w:val="24"/>
                <w:szCs w:val="24"/>
              </w:rPr>
              <w:t>p</w:t>
            </w:r>
            <w:r w:rsidR="005D0566" w:rsidRPr="00E45244">
              <w:rPr>
                <w:rFonts w:ascii="Arial" w:hAnsi="Arial" w:cs="Arial"/>
                <w:sz w:val="24"/>
                <w:szCs w:val="24"/>
              </w:rPr>
              <w:t xml:space="preserve">-value </w:t>
            </w:r>
            <w:r w:rsidRPr="00E45244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  <w:tc>
          <w:tcPr>
            <w:tcW w:w="3263" w:type="dxa"/>
          </w:tcPr>
          <w:p w14:paraId="0655A774" w14:textId="07E4E1BF" w:rsidR="00177A95" w:rsidRPr="00E45244" w:rsidRDefault="00177A95" w:rsidP="00861371">
            <w:pPr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Calibration χ²</w:t>
            </w:r>
            <w:r w:rsidR="00C1617E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>= 280.69</w:t>
            </w:r>
            <w:r w:rsidR="005D0566"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, p-value &lt; </w:t>
            </w:r>
            <w:r w:rsidRPr="00E45244">
              <w:rPr>
                <w:rFonts w:ascii="Arial" w:eastAsiaTheme="minorEastAsia" w:hAnsi="Arial" w:cs="Arial"/>
                <w:sz w:val="24"/>
                <w:szCs w:val="24"/>
              </w:rPr>
              <w:t xml:space="preserve"> 0.001</w:t>
            </w:r>
          </w:p>
        </w:tc>
      </w:tr>
    </w:tbl>
    <w:bookmarkEnd w:id="0"/>
    <w:bookmarkEnd w:id="4"/>
    <w:p w14:paraId="7780B6BA" w14:textId="30FC356D" w:rsidR="0009472B" w:rsidRPr="003067A9" w:rsidRDefault="0061554E" w:rsidP="00C708EE">
      <w:pPr>
        <w:rPr>
          <w:rFonts w:ascii="Arial" w:eastAsiaTheme="minorEastAsia" w:hAnsi="Arial" w:cs="Arial"/>
          <w:sz w:val="24"/>
          <w:szCs w:val="24"/>
        </w:rPr>
      </w:pPr>
      <w:r w:rsidRPr="00E45244">
        <w:rPr>
          <w:rFonts w:ascii="Arial" w:eastAsiaTheme="minorEastAsia" w:hAnsi="Arial" w:cs="Arial"/>
          <w:sz w:val="24"/>
          <w:szCs w:val="24"/>
        </w:rPr>
        <w:t>RCWG</w:t>
      </w:r>
      <w:r w:rsidR="00D362F7" w:rsidRPr="00E45244">
        <w:rPr>
          <w:rFonts w:ascii="Arial" w:eastAsiaTheme="minorEastAsia" w:hAnsi="Arial" w:cs="Arial"/>
          <w:sz w:val="24"/>
          <w:szCs w:val="24"/>
        </w:rPr>
        <w:t xml:space="preserve">, </w:t>
      </w:r>
      <w:r w:rsidR="00191349" w:rsidRPr="00E45244">
        <w:rPr>
          <w:rFonts w:ascii="Arial" w:eastAsiaTheme="minorEastAsia" w:hAnsi="Arial" w:cs="Arial"/>
          <w:sz w:val="24"/>
          <w:szCs w:val="24"/>
        </w:rPr>
        <w:t>R</w:t>
      </w:r>
      <w:r w:rsidRPr="00E45244">
        <w:rPr>
          <w:rFonts w:ascii="Arial" w:eastAsiaTheme="minorEastAsia" w:hAnsi="Arial" w:cs="Arial"/>
          <w:sz w:val="24"/>
          <w:szCs w:val="24"/>
        </w:rPr>
        <w:t>esearch</w:t>
      </w:r>
      <w:r w:rsidR="00D46C2D" w:rsidRPr="00E45244">
        <w:rPr>
          <w:rFonts w:ascii="Arial" w:eastAsiaTheme="minorEastAsia" w:hAnsi="Arial" w:cs="Arial"/>
          <w:sz w:val="24"/>
          <w:szCs w:val="24"/>
        </w:rPr>
        <w:t xml:space="preserve"> </w:t>
      </w:r>
      <w:r w:rsidR="00191349" w:rsidRPr="00E45244">
        <w:rPr>
          <w:rFonts w:ascii="Arial" w:eastAsiaTheme="minorEastAsia" w:hAnsi="Arial" w:cs="Arial"/>
          <w:sz w:val="24"/>
          <w:szCs w:val="24"/>
        </w:rPr>
        <w:t>C</w:t>
      </w:r>
      <w:r w:rsidRPr="00E45244">
        <w:rPr>
          <w:rFonts w:ascii="Arial" w:eastAsiaTheme="minorEastAsia" w:hAnsi="Arial" w:cs="Arial"/>
          <w:sz w:val="24"/>
          <w:szCs w:val="24"/>
        </w:rPr>
        <w:t>hart</w:t>
      </w:r>
      <w:r w:rsidR="00191349" w:rsidRPr="00E45244">
        <w:rPr>
          <w:rFonts w:ascii="Arial" w:eastAsiaTheme="minorEastAsia" w:hAnsi="Arial" w:cs="Arial"/>
          <w:sz w:val="24"/>
          <w:szCs w:val="24"/>
        </w:rPr>
        <w:t xml:space="preserve"> W</w:t>
      </w:r>
      <w:r w:rsidRPr="00E45244">
        <w:rPr>
          <w:rFonts w:ascii="Arial" w:eastAsiaTheme="minorEastAsia" w:hAnsi="Arial" w:cs="Arial"/>
          <w:sz w:val="24"/>
          <w:szCs w:val="24"/>
        </w:rPr>
        <w:t xml:space="preserve">orking </w:t>
      </w:r>
      <w:r w:rsidR="00191349" w:rsidRPr="00E45244">
        <w:rPr>
          <w:rFonts w:ascii="Arial" w:eastAsiaTheme="minorEastAsia" w:hAnsi="Arial" w:cs="Arial"/>
          <w:sz w:val="24"/>
          <w:szCs w:val="24"/>
        </w:rPr>
        <w:t>G</w:t>
      </w:r>
      <w:r w:rsidRPr="00E45244">
        <w:rPr>
          <w:rFonts w:ascii="Arial" w:eastAsiaTheme="minorEastAsia" w:hAnsi="Arial" w:cs="Arial"/>
          <w:sz w:val="24"/>
          <w:szCs w:val="24"/>
        </w:rPr>
        <w:t>roup</w:t>
      </w:r>
      <w:r w:rsidR="00D362F7" w:rsidRPr="00E45244">
        <w:rPr>
          <w:rFonts w:ascii="Arial" w:eastAsiaTheme="minorEastAsia" w:hAnsi="Arial" w:cs="Arial"/>
          <w:sz w:val="24"/>
          <w:szCs w:val="24"/>
        </w:rPr>
        <w:t xml:space="preserve">; </w:t>
      </w:r>
      <w:r w:rsidR="007324F6" w:rsidRPr="00E45244">
        <w:rPr>
          <w:rFonts w:ascii="Arial" w:eastAsiaTheme="minorEastAsia" w:hAnsi="Arial" w:cs="Arial"/>
          <w:sz w:val="24"/>
          <w:szCs w:val="24"/>
        </w:rPr>
        <w:t>CP</w:t>
      </w:r>
      <w:r w:rsidR="00D362F7" w:rsidRPr="00E45244">
        <w:rPr>
          <w:rFonts w:ascii="Arial" w:eastAsiaTheme="minorEastAsia" w:hAnsi="Arial" w:cs="Arial"/>
          <w:sz w:val="24"/>
          <w:szCs w:val="24"/>
        </w:rPr>
        <w:t xml:space="preserve">, </w:t>
      </w:r>
      <w:r w:rsidR="007324F6" w:rsidRPr="00E45244">
        <w:rPr>
          <w:rFonts w:ascii="Arial" w:eastAsiaTheme="minorEastAsia" w:hAnsi="Arial" w:cs="Arial"/>
          <w:sz w:val="24"/>
          <w:szCs w:val="24"/>
        </w:rPr>
        <w:t>calibration plot</w:t>
      </w:r>
      <w:r w:rsidR="00D362F7" w:rsidRPr="00E45244">
        <w:rPr>
          <w:rFonts w:ascii="Arial" w:eastAsiaTheme="minorEastAsia" w:hAnsi="Arial" w:cs="Arial"/>
          <w:sz w:val="24"/>
          <w:szCs w:val="24"/>
        </w:rPr>
        <w:t xml:space="preserve">; </w:t>
      </w:r>
      <w:r w:rsidR="007324F6" w:rsidRPr="00E45244">
        <w:rPr>
          <w:rFonts w:ascii="Arial" w:eastAsiaTheme="minorEastAsia" w:hAnsi="Arial" w:cs="Arial"/>
          <w:sz w:val="24"/>
          <w:szCs w:val="24"/>
        </w:rPr>
        <w:t>CS</w:t>
      </w:r>
      <w:r w:rsidR="00D362F7" w:rsidRPr="00E45244">
        <w:rPr>
          <w:rFonts w:ascii="Arial" w:eastAsiaTheme="minorEastAsia" w:hAnsi="Arial" w:cs="Arial"/>
          <w:sz w:val="24"/>
          <w:szCs w:val="24"/>
        </w:rPr>
        <w:t xml:space="preserve">, </w:t>
      </w:r>
      <w:r w:rsidR="007324F6" w:rsidRPr="00E45244">
        <w:rPr>
          <w:rFonts w:ascii="Arial" w:eastAsiaTheme="minorEastAsia" w:hAnsi="Arial" w:cs="Arial"/>
          <w:sz w:val="24"/>
          <w:szCs w:val="24"/>
        </w:rPr>
        <w:t>calibration slope,</w:t>
      </w:r>
      <w:r w:rsidR="007324F6" w:rsidRPr="003067A9">
        <w:rPr>
          <w:rFonts w:ascii="Arial" w:eastAsiaTheme="minorEastAsia" w:hAnsi="Arial" w:cs="Arial"/>
          <w:sz w:val="24"/>
          <w:szCs w:val="24"/>
        </w:rPr>
        <w:t xml:space="preserve"> </w:t>
      </w:r>
      <w:r w:rsidR="003A1906" w:rsidRPr="003067A9">
        <w:rPr>
          <w:rFonts w:ascii="Arial" w:eastAsiaTheme="minorEastAsia" w:hAnsi="Arial" w:cs="Arial"/>
          <w:sz w:val="24"/>
          <w:szCs w:val="24"/>
        </w:rPr>
        <w:t>O:E</w:t>
      </w:r>
      <w:r w:rsidR="00D362F7">
        <w:rPr>
          <w:rFonts w:ascii="Arial" w:eastAsiaTheme="minorEastAsia" w:hAnsi="Arial" w:cs="Arial"/>
          <w:sz w:val="24"/>
          <w:szCs w:val="24"/>
        </w:rPr>
        <w:t xml:space="preserve">, </w:t>
      </w:r>
      <w:r w:rsidR="00D362F7" w:rsidRPr="003067A9">
        <w:rPr>
          <w:rFonts w:ascii="Arial" w:eastAsiaTheme="minorEastAsia" w:hAnsi="Arial" w:cs="Arial"/>
          <w:sz w:val="24"/>
          <w:szCs w:val="24"/>
        </w:rPr>
        <w:t>observed: expected</w:t>
      </w:r>
      <w:r w:rsidR="00D362F7">
        <w:rPr>
          <w:rFonts w:ascii="Arial" w:eastAsiaTheme="minorEastAsia" w:hAnsi="Arial" w:cs="Arial"/>
          <w:sz w:val="24"/>
          <w:szCs w:val="24"/>
        </w:rPr>
        <w:t xml:space="preserve">. </w:t>
      </w:r>
    </w:p>
    <w:p w14:paraId="4E815A28" w14:textId="77777777" w:rsidR="00DF081F" w:rsidRPr="003067A9" w:rsidRDefault="00DF081F" w:rsidP="0048432A">
      <w:pPr>
        <w:spacing w:line="360" w:lineRule="auto"/>
        <w:rPr>
          <w:rFonts w:ascii="Arial" w:hAnsi="Arial" w:cs="Arial"/>
          <w:b/>
          <w:sz w:val="24"/>
          <w:szCs w:val="24"/>
        </w:rPr>
      </w:pPr>
    </w:p>
    <w:sectPr w:rsidR="00DF081F" w:rsidRPr="003067A9" w:rsidSect="00071F8A">
      <w:footerReference w:type="default" r:id="rId8"/>
      <w:pgSz w:w="12240" w:h="15840"/>
      <w:pgMar w:top="1440" w:right="810" w:bottom="1440" w:left="135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DDFC2" w14:textId="77777777" w:rsidR="001A5D3E" w:rsidRDefault="001A5D3E" w:rsidP="00DC7B0C">
      <w:pPr>
        <w:spacing w:after="0" w:line="240" w:lineRule="auto"/>
      </w:pPr>
      <w:r>
        <w:separator/>
      </w:r>
    </w:p>
  </w:endnote>
  <w:endnote w:type="continuationSeparator" w:id="0">
    <w:p w14:paraId="6413E1F6" w14:textId="77777777" w:rsidR="001A5D3E" w:rsidRDefault="001A5D3E" w:rsidP="00DC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64199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6DF3F6" w14:textId="1E6E21FE" w:rsidR="00E64842" w:rsidRDefault="00E648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57582E" w14:textId="77777777" w:rsidR="00E64842" w:rsidRDefault="00E64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FE9FE" w14:textId="77777777" w:rsidR="001A5D3E" w:rsidRDefault="001A5D3E" w:rsidP="00DC7B0C">
      <w:pPr>
        <w:spacing w:after="0" w:line="240" w:lineRule="auto"/>
      </w:pPr>
      <w:r>
        <w:separator/>
      </w:r>
    </w:p>
  </w:footnote>
  <w:footnote w:type="continuationSeparator" w:id="0">
    <w:p w14:paraId="0C64A70A" w14:textId="77777777" w:rsidR="001A5D3E" w:rsidRDefault="001A5D3E" w:rsidP="00DC7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D02F47"/>
    <w:multiLevelType w:val="hybridMultilevel"/>
    <w:tmpl w:val="4FB8B298"/>
    <w:lvl w:ilvl="0" w:tplc="46D4ADCE">
      <w:start w:val="3"/>
      <w:numFmt w:val="bullet"/>
      <w:lvlText w:val="-"/>
      <w:lvlJc w:val="left"/>
      <w:pPr>
        <w:ind w:left="720" w:hanging="360"/>
      </w:pPr>
      <w:rPr>
        <w:rFonts w:ascii="Arial" w:eastAsia="ScalaLancetPr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043A10"/>
    <w:multiLevelType w:val="hybridMultilevel"/>
    <w:tmpl w:val="18E21CF6"/>
    <w:lvl w:ilvl="0" w:tplc="31B8AAEE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8B47EE"/>
    <w:multiLevelType w:val="hybridMultilevel"/>
    <w:tmpl w:val="59EAEEE6"/>
    <w:lvl w:ilvl="0" w:tplc="DC2C3BF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DA1ACE"/>
    <w:multiLevelType w:val="hybridMultilevel"/>
    <w:tmpl w:val="C1AEADC4"/>
    <w:lvl w:ilvl="0" w:tplc="C052B7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0A2BE6"/>
    <w:multiLevelType w:val="hybridMultilevel"/>
    <w:tmpl w:val="FAAAF624"/>
    <w:lvl w:ilvl="0" w:tplc="99F256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259B4"/>
    <w:multiLevelType w:val="hybridMultilevel"/>
    <w:tmpl w:val="DF7AF89A"/>
    <w:lvl w:ilvl="0" w:tplc="BAA02168">
      <w:start w:val="1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B527030"/>
    <w:multiLevelType w:val="hybridMultilevel"/>
    <w:tmpl w:val="58C0479C"/>
    <w:lvl w:ilvl="0" w:tplc="AF76C238"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217042"/>
    <w:multiLevelType w:val="hybridMultilevel"/>
    <w:tmpl w:val="217E4334"/>
    <w:lvl w:ilvl="0" w:tplc="C2888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BBC1BD2"/>
    <w:multiLevelType w:val="hybridMultilevel"/>
    <w:tmpl w:val="8168EDAA"/>
    <w:lvl w:ilvl="0" w:tplc="4954779E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309925">
    <w:abstractNumId w:val="3"/>
  </w:num>
  <w:num w:numId="2" w16cid:durableId="2010011913">
    <w:abstractNumId w:val="1"/>
  </w:num>
  <w:num w:numId="3" w16cid:durableId="260992586">
    <w:abstractNumId w:val="5"/>
  </w:num>
  <w:num w:numId="4" w16cid:durableId="1850019530">
    <w:abstractNumId w:val="6"/>
  </w:num>
  <w:num w:numId="5" w16cid:durableId="1571768406">
    <w:abstractNumId w:val="7"/>
  </w:num>
  <w:num w:numId="6" w16cid:durableId="1127507287">
    <w:abstractNumId w:val="4"/>
  </w:num>
  <w:num w:numId="7" w16cid:durableId="87312327">
    <w:abstractNumId w:val="8"/>
  </w:num>
  <w:num w:numId="8" w16cid:durableId="1422944754">
    <w:abstractNumId w:val="2"/>
  </w:num>
  <w:num w:numId="9" w16cid:durableId="117996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zwdt0vhatx5aefp5ypf9eb2vfpwxpw9025&quot;&gt;My EndNote Library&lt;record-ids&gt;&lt;item&gt;2&lt;/item&gt;&lt;item&gt;4&lt;/item&gt;&lt;item&gt;72&lt;/item&gt;&lt;item&gt;73&lt;/item&gt;&lt;item&gt;74&lt;/item&gt;&lt;item&gt;75&lt;/item&gt;&lt;item&gt;76&lt;/item&gt;&lt;item&gt;77&lt;/item&gt;&lt;item&gt;78&lt;/item&gt;&lt;item&gt;80&lt;/item&gt;&lt;item&gt;82&lt;/item&gt;&lt;item&gt;83&lt;/item&gt;&lt;item&gt;85&lt;/item&gt;&lt;item&gt;86&lt;/item&gt;&lt;item&gt;87&lt;/item&gt;&lt;item&gt;88&lt;/item&gt;&lt;/record-ids&gt;&lt;/item&gt;&lt;/Libraries&gt;"/>
  </w:docVars>
  <w:rsids>
    <w:rsidRoot w:val="00E2127D"/>
    <w:rsid w:val="0000010F"/>
    <w:rsid w:val="000005BA"/>
    <w:rsid w:val="00000E06"/>
    <w:rsid w:val="000016BC"/>
    <w:rsid w:val="00001CFB"/>
    <w:rsid w:val="00001EED"/>
    <w:rsid w:val="000020AD"/>
    <w:rsid w:val="0000378B"/>
    <w:rsid w:val="00004262"/>
    <w:rsid w:val="000043D4"/>
    <w:rsid w:val="00004655"/>
    <w:rsid w:val="000046BE"/>
    <w:rsid w:val="000046D9"/>
    <w:rsid w:val="0000470B"/>
    <w:rsid w:val="0000488C"/>
    <w:rsid w:val="00004CC1"/>
    <w:rsid w:val="000050FB"/>
    <w:rsid w:val="00006017"/>
    <w:rsid w:val="00006677"/>
    <w:rsid w:val="00006D85"/>
    <w:rsid w:val="00006F8B"/>
    <w:rsid w:val="00007618"/>
    <w:rsid w:val="00007E27"/>
    <w:rsid w:val="00007E4F"/>
    <w:rsid w:val="0001027C"/>
    <w:rsid w:val="00010354"/>
    <w:rsid w:val="00010C2D"/>
    <w:rsid w:val="0001123A"/>
    <w:rsid w:val="00011323"/>
    <w:rsid w:val="000117F8"/>
    <w:rsid w:val="00011909"/>
    <w:rsid w:val="00011AF2"/>
    <w:rsid w:val="00011D95"/>
    <w:rsid w:val="000123F7"/>
    <w:rsid w:val="000139F0"/>
    <w:rsid w:val="00014568"/>
    <w:rsid w:val="00015308"/>
    <w:rsid w:val="000154A9"/>
    <w:rsid w:val="00015A22"/>
    <w:rsid w:val="00015B72"/>
    <w:rsid w:val="00015D6D"/>
    <w:rsid w:val="0001619B"/>
    <w:rsid w:val="0001626B"/>
    <w:rsid w:val="0001646E"/>
    <w:rsid w:val="000167EE"/>
    <w:rsid w:val="000174A7"/>
    <w:rsid w:val="00017C56"/>
    <w:rsid w:val="00017F11"/>
    <w:rsid w:val="00020075"/>
    <w:rsid w:val="0002028A"/>
    <w:rsid w:val="000206B5"/>
    <w:rsid w:val="00020DE7"/>
    <w:rsid w:val="00021866"/>
    <w:rsid w:val="00021CAC"/>
    <w:rsid w:val="00021D3C"/>
    <w:rsid w:val="000228ED"/>
    <w:rsid w:val="00022D8B"/>
    <w:rsid w:val="00022FDB"/>
    <w:rsid w:val="000234EC"/>
    <w:rsid w:val="00023C9D"/>
    <w:rsid w:val="00023DDB"/>
    <w:rsid w:val="00024880"/>
    <w:rsid w:val="00024AE0"/>
    <w:rsid w:val="00025688"/>
    <w:rsid w:val="0002614E"/>
    <w:rsid w:val="00026587"/>
    <w:rsid w:val="0002692E"/>
    <w:rsid w:val="00026CF0"/>
    <w:rsid w:val="00026F35"/>
    <w:rsid w:val="000277FF"/>
    <w:rsid w:val="000308B6"/>
    <w:rsid w:val="00030D72"/>
    <w:rsid w:val="00030DAE"/>
    <w:rsid w:val="00030FD6"/>
    <w:rsid w:val="00032848"/>
    <w:rsid w:val="00032870"/>
    <w:rsid w:val="00032A43"/>
    <w:rsid w:val="00032DEA"/>
    <w:rsid w:val="00033A07"/>
    <w:rsid w:val="00033CCB"/>
    <w:rsid w:val="0003424F"/>
    <w:rsid w:val="00034C62"/>
    <w:rsid w:val="00034CA1"/>
    <w:rsid w:val="00034E9B"/>
    <w:rsid w:val="00036966"/>
    <w:rsid w:val="00036D18"/>
    <w:rsid w:val="00036E79"/>
    <w:rsid w:val="00036EB2"/>
    <w:rsid w:val="00037A13"/>
    <w:rsid w:val="00037C38"/>
    <w:rsid w:val="0004060E"/>
    <w:rsid w:val="0004092D"/>
    <w:rsid w:val="0004099E"/>
    <w:rsid w:val="000416C4"/>
    <w:rsid w:val="000417F3"/>
    <w:rsid w:val="00041BBF"/>
    <w:rsid w:val="00041D7F"/>
    <w:rsid w:val="000420C8"/>
    <w:rsid w:val="0004282D"/>
    <w:rsid w:val="00042D3C"/>
    <w:rsid w:val="0004306F"/>
    <w:rsid w:val="00043300"/>
    <w:rsid w:val="000433EE"/>
    <w:rsid w:val="000444E3"/>
    <w:rsid w:val="000445C1"/>
    <w:rsid w:val="000449EE"/>
    <w:rsid w:val="00044A15"/>
    <w:rsid w:val="00045141"/>
    <w:rsid w:val="000452F5"/>
    <w:rsid w:val="000453A1"/>
    <w:rsid w:val="000456F2"/>
    <w:rsid w:val="00046644"/>
    <w:rsid w:val="00046AB7"/>
    <w:rsid w:val="00046BCB"/>
    <w:rsid w:val="00046C4B"/>
    <w:rsid w:val="00047346"/>
    <w:rsid w:val="00047372"/>
    <w:rsid w:val="000475E9"/>
    <w:rsid w:val="00047BBC"/>
    <w:rsid w:val="00047D86"/>
    <w:rsid w:val="000502E2"/>
    <w:rsid w:val="00050388"/>
    <w:rsid w:val="000503A5"/>
    <w:rsid w:val="00050CF1"/>
    <w:rsid w:val="00050E7D"/>
    <w:rsid w:val="0005103C"/>
    <w:rsid w:val="000512C4"/>
    <w:rsid w:val="00051AE9"/>
    <w:rsid w:val="00052355"/>
    <w:rsid w:val="00052446"/>
    <w:rsid w:val="00052D17"/>
    <w:rsid w:val="00053273"/>
    <w:rsid w:val="000534BC"/>
    <w:rsid w:val="000534D8"/>
    <w:rsid w:val="00053684"/>
    <w:rsid w:val="000537FF"/>
    <w:rsid w:val="00053BA8"/>
    <w:rsid w:val="0005408A"/>
    <w:rsid w:val="0005448E"/>
    <w:rsid w:val="000544EE"/>
    <w:rsid w:val="00054B60"/>
    <w:rsid w:val="00054F20"/>
    <w:rsid w:val="000555F8"/>
    <w:rsid w:val="000555FF"/>
    <w:rsid w:val="0005566D"/>
    <w:rsid w:val="00056361"/>
    <w:rsid w:val="000563A3"/>
    <w:rsid w:val="00056DDD"/>
    <w:rsid w:val="00057B0B"/>
    <w:rsid w:val="00057D20"/>
    <w:rsid w:val="0006013D"/>
    <w:rsid w:val="00060502"/>
    <w:rsid w:val="00060683"/>
    <w:rsid w:val="00060F08"/>
    <w:rsid w:val="000613C1"/>
    <w:rsid w:val="00061463"/>
    <w:rsid w:val="00061B72"/>
    <w:rsid w:val="00061C8F"/>
    <w:rsid w:val="00061D83"/>
    <w:rsid w:val="00064322"/>
    <w:rsid w:val="00064684"/>
    <w:rsid w:val="00065213"/>
    <w:rsid w:val="00065660"/>
    <w:rsid w:val="00065B16"/>
    <w:rsid w:val="00066496"/>
    <w:rsid w:val="000665E0"/>
    <w:rsid w:val="00066D4D"/>
    <w:rsid w:val="00067410"/>
    <w:rsid w:val="00067796"/>
    <w:rsid w:val="00070A19"/>
    <w:rsid w:val="0007156A"/>
    <w:rsid w:val="00071E32"/>
    <w:rsid w:val="00071E43"/>
    <w:rsid w:val="00071F8A"/>
    <w:rsid w:val="00072875"/>
    <w:rsid w:val="0007419C"/>
    <w:rsid w:val="00074883"/>
    <w:rsid w:val="000748B0"/>
    <w:rsid w:val="000748D4"/>
    <w:rsid w:val="00074986"/>
    <w:rsid w:val="0007506A"/>
    <w:rsid w:val="0007523D"/>
    <w:rsid w:val="000756A5"/>
    <w:rsid w:val="00075AF0"/>
    <w:rsid w:val="0007620B"/>
    <w:rsid w:val="0007643F"/>
    <w:rsid w:val="0007693C"/>
    <w:rsid w:val="00076B87"/>
    <w:rsid w:val="000777BF"/>
    <w:rsid w:val="000779A2"/>
    <w:rsid w:val="00077A5E"/>
    <w:rsid w:val="00077BED"/>
    <w:rsid w:val="00077F0C"/>
    <w:rsid w:val="00077F20"/>
    <w:rsid w:val="00080B25"/>
    <w:rsid w:val="00081036"/>
    <w:rsid w:val="00081317"/>
    <w:rsid w:val="000814AD"/>
    <w:rsid w:val="0008160B"/>
    <w:rsid w:val="00081FBD"/>
    <w:rsid w:val="000820E5"/>
    <w:rsid w:val="000822B0"/>
    <w:rsid w:val="00082323"/>
    <w:rsid w:val="00082A39"/>
    <w:rsid w:val="00082B15"/>
    <w:rsid w:val="0008358C"/>
    <w:rsid w:val="000835EE"/>
    <w:rsid w:val="00083743"/>
    <w:rsid w:val="000837B8"/>
    <w:rsid w:val="00083ED0"/>
    <w:rsid w:val="00084141"/>
    <w:rsid w:val="000847DF"/>
    <w:rsid w:val="00084E6F"/>
    <w:rsid w:val="000857E0"/>
    <w:rsid w:val="000859C0"/>
    <w:rsid w:val="00085D89"/>
    <w:rsid w:val="00085F8C"/>
    <w:rsid w:val="0008608E"/>
    <w:rsid w:val="000860F9"/>
    <w:rsid w:val="000865B1"/>
    <w:rsid w:val="00087392"/>
    <w:rsid w:val="000879F9"/>
    <w:rsid w:val="00087A3F"/>
    <w:rsid w:val="00087B3B"/>
    <w:rsid w:val="00090550"/>
    <w:rsid w:val="00090E63"/>
    <w:rsid w:val="0009179A"/>
    <w:rsid w:val="00091936"/>
    <w:rsid w:val="00091CEB"/>
    <w:rsid w:val="0009243C"/>
    <w:rsid w:val="000927CC"/>
    <w:rsid w:val="00092B34"/>
    <w:rsid w:val="00092C6E"/>
    <w:rsid w:val="00092F28"/>
    <w:rsid w:val="0009310C"/>
    <w:rsid w:val="00093295"/>
    <w:rsid w:val="00093D51"/>
    <w:rsid w:val="00093F62"/>
    <w:rsid w:val="00094115"/>
    <w:rsid w:val="000942BA"/>
    <w:rsid w:val="0009456C"/>
    <w:rsid w:val="0009472B"/>
    <w:rsid w:val="00094803"/>
    <w:rsid w:val="000948BF"/>
    <w:rsid w:val="00095CD2"/>
    <w:rsid w:val="00095E82"/>
    <w:rsid w:val="00096769"/>
    <w:rsid w:val="00097310"/>
    <w:rsid w:val="0009741F"/>
    <w:rsid w:val="000974CE"/>
    <w:rsid w:val="00097ACC"/>
    <w:rsid w:val="00097F70"/>
    <w:rsid w:val="000A00A3"/>
    <w:rsid w:val="000A066D"/>
    <w:rsid w:val="000A094C"/>
    <w:rsid w:val="000A1428"/>
    <w:rsid w:val="000A1891"/>
    <w:rsid w:val="000A1A09"/>
    <w:rsid w:val="000A1A2B"/>
    <w:rsid w:val="000A1D7A"/>
    <w:rsid w:val="000A1FE5"/>
    <w:rsid w:val="000A2373"/>
    <w:rsid w:val="000A3447"/>
    <w:rsid w:val="000A3879"/>
    <w:rsid w:val="000A3D65"/>
    <w:rsid w:val="000A3FE2"/>
    <w:rsid w:val="000A4568"/>
    <w:rsid w:val="000A4658"/>
    <w:rsid w:val="000A4803"/>
    <w:rsid w:val="000A4EB5"/>
    <w:rsid w:val="000A5338"/>
    <w:rsid w:val="000A6A91"/>
    <w:rsid w:val="000A6B68"/>
    <w:rsid w:val="000A6DA0"/>
    <w:rsid w:val="000A71B1"/>
    <w:rsid w:val="000A730C"/>
    <w:rsid w:val="000A7E17"/>
    <w:rsid w:val="000B004A"/>
    <w:rsid w:val="000B028B"/>
    <w:rsid w:val="000B04D5"/>
    <w:rsid w:val="000B069D"/>
    <w:rsid w:val="000B0A96"/>
    <w:rsid w:val="000B1692"/>
    <w:rsid w:val="000B2A02"/>
    <w:rsid w:val="000B2ABB"/>
    <w:rsid w:val="000B2E54"/>
    <w:rsid w:val="000B3156"/>
    <w:rsid w:val="000B3371"/>
    <w:rsid w:val="000B3910"/>
    <w:rsid w:val="000B3A88"/>
    <w:rsid w:val="000B3FBD"/>
    <w:rsid w:val="000B450D"/>
    <w:rsid w:val="000B4770"/>
    <w:rsid w:val="000B4876"/>
    <w:rsid w:val="000B4A40"/>
    <w:rsid w:val="000B4AB9"/>
    <w:rsid w:val="000B4DCA"/>
    <w:rsid w:val="000B5D3A"/>
    <w:rsid w:val="000B60DD"/>
    <w:rsid w:val="000B629C"/>
    <w:rsid w:val="000B65E6"/>
    <w:rsid w:val="000B6C29"/>
    <w:rsid w:val="000B6E5B"/>
    <w:rsid w:val="000B6FE0"/>
    <w:rsid w:val="000B72D3"/>
    <w:rsid w:val="000B7375"/>
    <w:rsid w:val="000B7D81"/>
    <w:rsid w:val="000B7D8A"/>
    <w:rsid w:val="000C018E"/>
    <w:rsid w:val="000C0312"/>
    <w:rsid w:val="000C11AD"/>
    <w:rsid w:val="000C1953"/>
    <w:rsid w:val="000C1BA0"/>
    <w:rsid w:val="000C1C41"/>
    <w:rsid w:val="000C2B79"/>
    <w:rsid w:val="000C2CE3"/>
    <w:rsid w:val="000C2DCB"/>
    <w:rsid w:val="000C2F11"/>
    <w:rsid w:val="000C32B3"/>
    <w:rsid w:val="000C357F"/>
    <w:rsid w:val="000C3A59"/>
    <w:rsid w:val="000C3E96"/>
    <w:rsid w:val="000C42FF"/>
    <w:rsid w:val="000C4369"/>
    <w:rsid w:val="000C4492"/>
    <w:rsid w:val="000C4AAD"/>
    <w:rsid w:val="000C5089"/>
    <w:rsid w:val="000C5114"/>
    <w:rsid w:val="000C5395"/>
    <w:rsid w:val="000C53F9"/>
    <w:rsid w:val="000C600E"/>
    <w:rsid w:val="000C6731"/>
    <w:rsid w:val="000C7BBE"/>
    <w:rsid w:val="000C7F60"/>
    <w:rsid w:val="000D0270"/>
    <w:rsid w:val="000D096A"/>
    <w:rsid w:val="000D0BE2"/>
    <w:rsid w:val="000D0CF5"/>
    <w:rsid w:val="000D1077"/>
    <w:rsid w:val="000D13C7"/>
    <w:rsid w:val="000D155A"/>
    <w:rsid w:val="000D1872"/>
    <w:rsid w:val="000D1C0F"/>
    <w:rsid w:val="000D23B5"/>
    <w:rsid w:val="000D2479"/>
    <w:rsid w:val="000D2620"/>
    <w:rsid w:val="000D26A8"/>
    <w:rsid w:val="000D2998"/>
    <w:rsid w:val="000D3287"/>
    <w:rsid w:val="000D3B2B"/>
    <w:rsid w:val="000D3BEA"/>
    <w:rsid w:val="000D435D"/>
    <w:rsid w:val="000D479D"/>
    <w:rsid w:val="000D4D5A"/>
    <w:rsid w:val="000D5A4A"/>
    <w:rsid w:val="000D6460"/>
    <w:rsid w:val="000D6615"/>
    <w:rsid w:val="000D679D"/>
    <w:rsid w:val="000D6B78"/>
    <w:rsid w:val="000D6FD2"/>
    <w:rsid w:val="000D74A3"/>
    <w:rsid w:val="000D7718"/>
    <w:rsid w:val="000D7DC5"/>
    <w:rsid w:val="000E013B"/>
    <w:rsid w:val="000E045F"/>
    <w:rsid w:val="000E04F1"/>
    <w:rsid w:val="000E0540"/>
    <w:rsid w:val="000E0B09"/>
    <w:rsid w:val="000E0E78"/>
    <w:rsid w:val="000E143B"/>
    <w:rsid w:val="000E1499"/>
    <w:rsid w:val="000E2345"/>
    <w:rsid w:val="000E28C9"/>
    <w:rsid w:val="000E2C1E"/>
    <w:rsid w:val="000E35D2"/>
    <w:rsid w:val="000E3621"/>
    <w:rsid w:val="000E3947"/>
    <w:rsid w:val="000E3DF0"/>
    <w:rsid w:val="000E3EC1"/>
    <w:rsid w:val="000E4180"/>
    <w:rsid w:val="000E432E"/>
    <w:rsid w:val="000E4359"/>
    <w:rsid w:val="000E463A"/>
    <w:rsid w:val="000E4AEB"/>
    <w:rsid w:val="000E4D7F"/>
    <w:rsid w:val="000E53CB"/>
    <w:rsid w:val="000E5781"/>
    <w:rsid w:val="000E57A2"/>
    <w:rsid w:val="000E5EC7"/>
    <w:rsid w:val="000E5F25"/>
    <w:rsid w:val="000E62E9"/>
    <w:rsid w:val="000E67EE"/>
    <w:rsid w:val="000E6A6D"/>
    <w:rsid w:val="000E6B3A"/>
    <w:rsid w:val="000E6CE4"/>
    <w:rsid w:val="000E7C96"/>
    <w:rsid w:val="000F030C"/>
    <w:rsid w:val="000F0641"/>
    <w:rsid w:val="000F08D6"/>
    <w:rsid w:val="000F0933"/>
    <w:rsid w:val="000F0A7F"/>
    <w:rsid w:val="000F153A"/>
    <w:rsid w:val="000F1BFA"/>
    <w:rsid w:val="000F2409"/>
    <w:rsid w:val="000F26B3"/>
    <w:rsid w:val="000F2837"/>
    <w:rsid w:val="000F35F2"/>
    <w:rsid w:val="000F3CDB"/>
    <w:rsid w:val="000F40D5"/>
    <w:rsid w:val="000F4401"/>
    <w:rsid w:val="000F496C"/>
    <w:rsid w:val="000F4B0A"/>
    <w:rsid w:val="000F4C50"/>
    <w:rsid w:val="000F4CC0"/>
    <w:rsid w:val="000F53BA"/>
    <w:rsid w:val="000F575E"/>
    <w:rsid w:val="000F5AE7"/>
    <w:rsid w:val="000F5B15"/>
    <w:rsid w:val="000F5B66"/>
    <w:rsid w:val="000F6390"/>
    <w:rsid w:val="000F6A8A"/>
    <w:rsid w:val="000F712A"/>
    <w:rsid w:val="000F751D"/>
    <w:rsid w:val="000F78EF"/>
    <w:rsid w:val="000F798A"/>
    <w:rsid w:val="000F79EE"/>
    <w:rsid w:val="000F7B4F"/>
    <w:rsid w:val="000F7C43"/>
    <w:rsid w:val="001000B2"/>
    <w:rsid w:val="001002AF"/>
    <w:rsid w:val="001002EC"/>
    <w:rsid w:val="00100C27"/>
    <w:rsid w:val="00100CBF"/>
    <w:rsid w:val="00101049"/>
    <w:rsid w:val="00101157"/>
    <w:rsid w:val="00101598"/>
    <w:rsid w:val="001016B3"/>
    <w:rsid w:val="00101782"/>
    <w:rsid w:val="001018CD"/>
    <w:rsid w:val="00101A84"/>
    <w:rsid w:val="00102F51"/>
    <w:rsid w:val="00104069"/>
    <w:rsid w:val="001042D7"/>
    <w:rsid w:val="0010432F"/>
    <w:rsid w:val="00104B62"/>
    <w:rsid w:val="0010643F"/>
    <w:rsid w:val="001066B5"/>
    <w:rsid w:val="00106BBF"/>
    <w:rsid w:val="0011045A"/>
    <w:rsid w:val="00110BC5"/>
    <w:rsid w:val="00110DAF"/>
    <w:rsid w:val="00110FF1"/>
    <w:rsid w:val="001111A1"/>
    <w:rsid w:val="00111EF7"/>
    <w:rsid w:val="001128F7"/>
    <w:rsid w:val="00112A33"/>
    <w:rsid w:val="00112DDB"/>
    <w:rsid w:val="0011332A"/>
    <w:rsid w:val="001135A9"/>
    <w:rsid w:val="001135E2"/>
    <w:rsid w:val="0011365C"/>
    <w:rsid w:val="0011365D"/>
    <w:rsid w:val="0011377E"/>
    <w:rsid w:val="00113AC5"/>
    <w:rsid w:val="00114276"/>
    <w:rsid w:val="001143C8"/>
    <w:rsid w:val="001144A3"/>
    <w:rsid w:val="00114C63"/>
    <w:rsid w:val="001155C8"/>
    <w:rsid w:val="001162D1"/>
    <w:rsid w:val="001162D5"/>
    <w:rsid w:val="00116686"/>
    <w:rsid w:val="00116E1D"/>
    <w:rsid w:val="00117355"/>
    <w:rsid w:val="001173B9"/>
    <w:rsid w:val="0011779C"/>
    <w:rsid w:val="00117B52"/>
    <w:rsid w:val="00120070"/>
    <w:rsid w:val="00120FA6"/>
    <w:rsid w:val="00121877"/>
    <w:rsid w:val="00121B47"/>
    <w:rsid w:val="0012215E"/>
    <w:rsid w:val="0012243F"/>
    <w:rsid w:val="001224E0"/>
    <w:rsid w:val="00122524"/>
    <w:rsid w:val="0012270A"/>
    <w:rsid w:val="00123428"/>
    <w:rsid w:val="00123453"/>
    <w:rsid w:val="00123B3B"/>
    <w:rsid w:val="00123FB8"/>
    <w:rsid w:val="001241EE"/>
    <w:rsid w:val="001247D3"/>
    <w:rsid w:val="00124C34"/>
    <w:rsid w:val="00124DB3"/>
    <w:rsid w:val="001251C5"/>
    <w:rsid w:val="001258B6"/>
    <w:rsid w:val="00125B59"/>
    <w:rsid w:val="00125BBE"/>
    <w:rsid w:val="00125DB2"/>
    <w:rsid w:val="00125F01"/>
    <w:rsid w:val="0012682D"/>
    <w:rsid w:val="00126E49"/>
    <w:rsid w:val="00126F3E"/>
    <w:rsid w:val="001275FB"/>
    <w:rsid w:val="001279A2"/>
    <w:rsid w:val="00127B02"/>
    <w:rsid w:val="00127BBD"/>
    <w:rsid w:val="00127DE4"/>
    <w:rsid w:val="00127E5D"/>
    <w:rsid w:val="001300A6"/>
    <w:rsid w:val="001301CA"/>
    <w:rsid w:val="0013037F"/>
    <w:rsid w:val="001308ED"/>
    <w:rsid w:val="00130965"/>
    <w:rsid w:val="00130A42"/>
    <w:rsid w:val="001312A1"/>
    <w:rsid w:val="0013149B"/>
    <w:rsid w:val="00132799"/>
    <w:rsid w:val="00132AED"/>
    <w:rsid w:val="00132DC9"/>
    <w:rsid w:val="00132E2C"/>
    <w:rsid w:val="0013361D"/>
    <w:rsid w:val="00133B6A"/>
    <w:rsid w:val="00134162"/>
    <w:rsid w:val="001341AA"/>
    <w:rsid w:val="00134327"/>
    <w:rsid w:val="00135C9A"/>
    <w:rsid w:val="00135FB1"/>
    <w:rsid w:val="001361AC"/>
    <w:rsid w:val="00136F86"/>
    <w:rsid w:val="001373FD"/>
    <w:rsid w:val="00137499"/>
    <w:rsid w:val="00137530"/>
    <w:rsid w:val="0013763D"/>
    <w:rsid w:val="00137A97"/>
    <w:rsid w:val="00137B15"/>
    <w:rsid w:val="00137E4F"/>
    <w:rsid w:val="001401EF"/>
    <w:rsid w:val="001402CD"/>
    <w:rsid w:val="00140FE8"/>
    <w:rsid w:val="00141577"/>
    <w:rsid w:val="001417E7"/>
    <w:rsid w:val="00141821"/>
    <w:rsid w:val="00141975"/>
    <w:rsid w:val="00141FFF"/>
    <w:rsid w:val="001420A9"/>
    <w:rsid w:val="0014252B"/>
    <w:rsid w:val="00142613"/>
    <w:rsid w:val="00142BC2"/>
    <w:rsid w:val="00142EEA"/>
    <w:rsid w:val="001431BE"/>
    <w:rsid w:val="001431FD"/>
    <w:rsid w:val="00143647"/>
    <w:rsid w:val="00143951"/>
    <w:rsid w:val="00143AC9"/>
    <w:rsid w:val="00143D19"/>
    <w:rsid w:val="0014414F"/>
    <w:rsid w:val="00144459"/>
    <w:rsid w:val="00145185"/>
    <w:rsid w:val="001452E7"/>
    <w:rsid w:val="00145363"/>
    <w:rsid w:val="00145A7E"/>
    <w:rsid w:val="00146056"/>
    <w:rsid w:val="001466C9"/>
    <w:rsid w:val="001471B5"/>
    <w:rsid w:val="0014774B"/>
    <w:rsid w:val="00147EFB"/>
    <w:rsid w:val="00147FA1"/>
    <w:rsid w:val="001505D1"/>
    <w:rsid w:val="00150C7E"/>
    <w:rsid w:val="00150D95"/>
    <w:rsid w:val="0015207B"/>
    <w:rsid w:val="001521CB"/>
    <w:rsid w:val="00152B9E"/>
    <w:rsid w:val="0015364C"/>
    <w:rsid w:val="00153781"/>
    <w:rsid w:val="001537E8"/>
    <w:rsid w:val="0015397A"/>
    <w:rsid w:val="00154165"/>
    <w:rsid w:val="001545E0"/>
    <w:rsid w:val="00154F6E"/>
    <w:rsid w:val="0015596A"/>
    <w:rsid w:val="00155E0D"/>
    <w:rsid w:val="0015664E"/>
    <w:rsid w:val="00156AF4"/>
    <w:rsid w:val="0015753D"/>
    <w:rsid w:val="001579B8"/>
    <w:rsid w:val="001601C9"/>
    <w:rsid w:val="001605A7"/>
    <w:rsid w:val="001605AD"/>
    <w:rsid w:val="00160CBA"/>
    <w:rsid w:val="00160E67"/>
    <w:rsid w:val="0016188E"/>
    <w:rsid w:val="00161BA3"/>
    <w:rsid w:val="0016213A"/>
    <w:rsid w:val="00162237"/>
    <w:rsid w:val="001622FA"/>
    <w:rsid w:val="0016242C"/>
    <w:rsid w:val="00162EED"/>
    <w:rsid w:val="001642A2"/>
    <w:rsid w:val="001644DA"/>
    <w:rsid w:val="0016455E"/>
    <w:rsid w:val="00164567"/>
    <w:rsid w:val="0016462B"/>
    <w:rsid w:val="001647E5"/>
    <w:rsid w:val="00164DCE"/>
    <w:rsid w:val="00165775"/>
    <w:rsid w:val="00165811"/>
    <w:rsid w:val="00165842"/>
    <w:rsid w:val="00165C45"/>
    <w:rsid w:val="00165E46"/>
    <w:rsid w:val="00166D8D"/>
    <w:rsid w:val="00166DD1"/>
    <w:rsid w:val="00166EF5"/>
    <w:rsid w:val="001679AB"/>
    <w:rsid w:val="00167DA0"/>
    <w:rsid w:val="001707D1"/>
    <w:rsid w:val="00170CEC"/>
    <w:rsid w:val="00170D41"/>
    <w:rsid w:val="00170FB1"/>
    <w:rsid w:val="00171951"/>
    <w:rsid w:val="00172225"/>
    <w:rsid w:val="0017297D"/>
    <w:rsid w:val="00172A7C"/>
    <w:rsid w:val="00172D60"/>
    <w:rsid w:val="001743ED"/>
    <w:rsid w:val="00174561"/>
    <w:rsid w:val="00174679"/>
    <w:rsid w:val="00175909"/>
    <w:rsid w:val="001759AE"/>
    <w:rsid w:val="001761C2"/>
    <w:rsid w:val="00176229"/>
    <w:rsid w:val="0017662D"/>
    <w:rsid w:val="0017668A"/>
    <w:rsid w:val="0017683F"/>
    <w:rsid w:val="0017717D"/>
    <w:rsid w:val="00177368"/>
    <w:rsid w:val="001774B9"/>
    <w:rsid w:val="00177A95"/>
    <w:rsid w:val="00177E9B"/>
    <w:rsid w:val="00180310"/>
    <w:rsid w:val="001804DB"/>
    <w:rsid w:val="001807C1"/>
    <w:rsid w:val="00180ADA"/>
    <w:rsid w:val="0018114D"/>
    <w:rsid w:val="00181335"/>
    <w:rsid w:val="0018196B"/>
    <w:rsid w:val="001826C3"/>
    <w:rsid w:val="001829A7"/>
    <w:rsid w:val="00182B95"/>
    <w:rsid w:val="0018308B"/>
    <w:rsid w:val="001832D2"/>
    <w:rsid w:val="001835C4"/>
    <w:rsid w:val="00183638"/>
    <w:rsid w:val="00183EF8"/>
    <w:rsid w:val="001840E0"/>
    <w:rsid w:val="001845A3"/>
    <w:rsid w:val="00184864"/>
    <w:rsid w:val="00184E0A"/>
    <w:rsid w:val="001851AF"/>
    <w:rsid w:val="00185209"/>
    <w:rsid w:val="00185E1D"/>
    <w:rsid w:val="00186061"/>
    <w:rsid w:val="001863F3"/>
    <w:rsid w:val="00186573"/>
    <w:rsid w:val="00186C5F"/>
    <w:rsid w:val="00186DB6"/>
    <w:rsid w:val="001870BE"/>
    <w:rsid w:val="001871BA"/>
    <w:rsid w:val="00187607"/>
    <w:rsid w:val="00187EE1"/>
    <w:rsid w:val="00190421"/>
    <w:rsid w:val="0019067E"/>
    <w:rsid w:val="00190D20"/>
    <w:rsid w:val="00190F53"/>
    <w:rsid w:val="00191343"/>
    <w:rsid w:val="00191349"/>
    <w:rsid w:val="00191FE5"/>
    <w:rsid w:val="001923AC"/>
    <w:rsid w:val="00192517"/>
    <w:rsid w:val="001928B8"/>
    <w:rsid w:val="00192EA6"/>
    <w:rsid w:val="001935D0"/>
    <w:rsid w:val="00193EC2"/>
    <w:rsid w:val="0019445E"/>
    <w:rsid w:val="001946AB"/>
    <w:rsid w:val="00194832"/>
    <w:rsid w:val="00194E1D"/>
    <w:rsid w:val="001955A1"/>
    <w:rsid w:val="00195A50"/>
    <w:rsid w:val="00195D6F"/>
    <w:rsid w:val="00196000"/>
    <w:rsid w:val="00196DAE"/>
    <w:rsid w:val="00196F03"/>
    <w:rsid w:val="00197051"/>
    <w:rsid w:val="00197143"/>
    <w:rsid w:val="00197B5E"/>
    <w:rsid w:val="00197F27"/>
    <w:rsid w:val="00197F6F"/>
    <w:rsid w:val="001A0269"/>
    <w:rsid w:val="001A03E8"/>
    <w:rsid w:val="001A065C"/>
    <w:rsid w:val="001A16DD"/>
    <w:rsid w:val="001A16F0"/>
    <w:rsid w:val="001A1C2C"/>
    <w:rsid w:val="001A1E7D"/>
    <w:rsid w:val="001A2013"/>
    <w:rsid w:val="001A24A9"/>
    <w:rsid w:val="001A28F8"/>
    <w:rsid w:val="001A2BC1"/>
    <w:rsid w:val="001A3523"/>
    <w:rsid w:val="001A3A3C"/>
    <w:rsid w:val="001A3AD2"/>
    <w:rsid w:val="001A42E0"/>
    <w:rsid w:val="001A48D7"/>
    <w:rsid w:val="001A4953"/>
    <w:rsid w:val="001A4C0C"/>
    <w:rsid w:val="001A4CC2"/>
    <w:rsid w:val="001A4CF1"/>
    <w:rsid w:val="001A4F57"/>
    <w:rsid w:val="001A5171"/>
    <w:rsid w:val="001A535B"/>
    <w:rsid w:val="001A5D3C"/>
    <w:rsid w:val="001A5D3E"/>
    <w:rsid w:val="001A6B87"/>
    <w:rsid w:val="001A7192"/>
    <w:rsid w:val="001A736E"/>
    <w:rsid w:val="001A7528"/>
    <w:rsid w:val="001A7A10"/>
    <w:rsid w:val="001A7FD3"/>
    <w:rsid w:val="001A7FE8"/>
    <w:rsid w:val="001B0875"/>
    <w:rsid w:val="001B0C32"/>
    <w:rsid w:val="001B14D7"/>
    <w:rsid w:val="001B1BC2"/>
    <w:rsid w:val="001B1D2C"/>
    <w:rsid w:val="001B1D67"/>
    <w:rsid w:val="001B1F61"/>
    <w:rsid w:val="001B1F83"/>
    <w:rsid w:val="001B3AA7"/>
    <w:rsid w:val="001B3DB9"/>
    <w:rsid w:val="001B3DD0"/>
    <w:rsid w:val="001B3DF9"/>
    <w:rsid w:val="001B4261"/>
    <w:rsid w:val="001B471A"/>
    <w:rsid w:val="001B471B"/>
    <w:rsid w:val="001B4B88"/>
    <w:rsid w:val="001B4C00"/>
    <w:rsid w:val="001B552F"/>
    <w:rsid w:val="001B5747"/>
    <w:rsid w:val="001B5CC3"/>
    <w:rsid w:val="001B60B4"/>
    <w:rsid w:val="001B628D"/>
    <w:rsid w:val="001B6460"/>
    <w:rsid w:val="001B6711"/>
    <w:rsid w:val="001B6798"/>
    <w:rsid w:val="001B6918"/>
    <w:rsid w:val="001B697A"/>
    <w:rsid w:val="001B6D11"/>
    <w:rsid w:val="001B72BE"/>
    <w:rsid w:val="001B744F"/>
    <w:rsid w:val="001B7A2E"/>
    <w:rsid w:val="001B7AE8"/>
    <w:rsid w:val="001C024F"/>
    <w:rsid w:val="001C0D4C"/>
    <w:rsid w:val="001C1A4D"/>
    <w:rsid w:val="001C2835"/>
    <w:rsid w:val="001C2B29"/>
    <w:rsid w:val="001C2E59"/>
    <w:rsid w:val="001C2F8B"/>
    <w:rsid w:val="001C2FD6"/>
    <w:rsid w:val="001C3186"/>
    <w:rsid w:val="001C31E4"/>
    <w:rsid w:val="001C33CB"/>
    <w:rsid w:val="001C3445"/>
    <w:rsid w:val="001C34F7"/>
    <w:rsid w:val="001C362D"/>
    <w:rsid w:val="001C3DCD"/>
    <w:rsid w:val="001C3F63"/>
    <w:rsid w:val="001C469C"/>
    <w:rsid w:val="001C47C4"/>
    <w:rsid w:val="001C4B46"/>
    <w:rsid w:val="001C5089"/>
    <w:rsid w:val="001C5278"/>
    <w:rsid w:val="001C52D3"/>
    <w:rsid w:val="001C5D21"/>
    <w:rsid w:val="001C6116"/>
    <w:rsid w:val="001C66E8"/>
    <w:rsid w:val="001C7B7D"/>
    <w:rsid w:val="001D03BA"/>
    <w:rsid w:val="001D08B7"/>
    <w:rsid w:val="001D0BAE"/>
    <w:rsid w:val="001D0C24"/>
    <w:rsid w:val="001D0D6A"/>
    <w:rsid w:val="001D1886"/>
    <w:rsid w:val="001D1F88"/>
    <w:rsid w:val="001D24B9"/>
    <w:rsid w:val="001D2C6E"/>
    <w:rsid w:val="001D358B"/>
    <w:rsid w:val="001D384C"/>
    <w:rsid w:val="001D49C5"/>
    <w:rsid w:val="001D4AC2"/>
    <w:rsid w:val="001D4CDC"/>
    <w:rsid w:val="001D538D"/>
    <w:rsid w:val="001D5415"/>
    <w:rsid w:val="001D5629"/>
    <w:rsid w:val="001D5808"/>
    <w:rsid w:val="001D60F1"/>
    <w:rsid w:val="001D63F3"/>
    <w:rsid w:val="001D6672"/>
    <w:rsid w:val="001D6C7D"/>
    <w:rsid w:val="001D6E2E"/>
    <w:rsid w:val="001D71E7"/>
    <w:rsid w:val="001E04B8"/>
    <w:rsid w:val="001E15A9"/>
    <w:rsid w:val="001E1AB5"/>
    <w:rsid w:val="001E1C39"/>
    <w:rsid w:val="001E2F82"/>
    <w:rsid w:val="001E33AA"/>
    <w:rsid w:val="001E3490"/>
    <w:rsid w:val="001E34D5"/>
    <w:rsid w:val="001E3CF9"/>
    <w:rsid w:val="001E45C5"/>
    <w:rsid w:val="001E46D3"/>
    <w:rsid w:val="001E47AA"/>
    <w:rsid w:val="001E49AB"/>
    <w:rsid w:val="001E4B76"/>
    <w:rsid w:val="001E5C0D"/>
    <w:rsid w:val="001E5CB6"/>
    <w:rsid w:val="001E5E39"/>
    <w:rsid w:val="001E68E0"/>
    <w:rsid w:val="001E6C58"/>
    <w:rsid w:val="001E6C8C"/>
    <w:rsid w:val="001E6DBF"/>
    <w:rsid w:val="001E7466"/>
    <w:rsid w:val="001E7767"/>
    <w:rsid w:val="001E7A0B"/>
    <w:rsid w:val="001F04CA"/>
    <w:rsid w:val="001F0504"/>
    <w:rsid w:val="001F0DFA"/>
    <w:rsid w:val="001F13E2"/>
    <w:rsid w:val="001F17EF"/>
    <w:rsid w:val="001F1E0B"/>
    <w:rsid w:val="001F21F2"/>
    <w:rsid w:val="001F3C87"/>
    <w:rsid w:val="001F3D66"/>
    <w:rsid w:val="001F4198"/>
    <w:rsid w:val="001F4252"/>
    <w:rsid w:val="001F42B3"/>
    <w:rsid w:val="001F4AC1"/>
    <w:rsid w:val="001F4C09"/>
    <w:rsid w:val="001F4DD1"/>
    <w:rsid w:val="001F5E1B"/>
    <w:rsid w:val="001F5F0D"/>
    <w:rsid w:val="001F670D"/>
    <w:rsid w:val="001F6B70"/>
    <w:rsid w:val="001F6FC6"/>
    <w:rsid w:val="001F7772"/>
    <w:rsid w:val="001F77D0"/>
    <w:rsid w:val="001F77EF"/>
    <w:rsid w:val="00200A14"/>
    <w:rsid w:val="00200EAC"/>
    <w:rsid w:val="00200EBB"/>
    <w:rsid w:val="002014BE"/>
    <w:rsid w:val="00201C47"/>
    <w:rsid w:val="00201ED3"/>
    <w:rsid w:val="0020241E"/>
    <w:rsid w:val="00202571"/>
    <w:rsid w:val="002026A1"/>
    <w:rsid w:val="002026C5"/>
    <w:rsid w:val="0020277D"/>
    <w:rsid w:val="00202F4D"/>
    <w:rsid w:val="00203068"/>
    <w:rsid w:val="0020329A"/>
    <w:rsid w:val="002037BB"/>
    <w:rsid w:val="00203A05"/>
    <w:rsid w:val="002044F0"/>
    <w:rsid w:val="002045A0"/>
    <w:rsid w:val="00204628"/>
    <w:rsid w:val="002046F8"/>
    <w:rsid w:val="002047AE"/>
    <w:rsid w:val="00204823"/>
    <w:rsid w:val="00204BE1"/>
    <w:rsid w:val="00204DA5"/>
    <w:rsid w:val="00204EF7"/>
    <w:rsid w:val="002054A9"/>
    <w:rsid w:val="00206170"/>
    <w:rsid w:val="002063C1"/>
    <w:rsid w:val="00206614"/>
    <w:rsid w:val="0020705C"/>
    <w:rsid w:val="002079C1"/>
    <w:rsid w:val="00207C6B"/>
    <w:rsid w:val="00207DCC"/>
    <w:rsid w:val="002102EC"/>
    <w:rsid w:val="002107F8"/>
    <w:rsid w:val="00210841"/>
    <w:rsid w:val="00210B3D"/>
    <w:rsid w:val="00210BD3"/>
    <w:rsid w:val="00211452"/>
    <w:rsid w:val="00211548"/>
    <w:rsid w:val="002117D6"/>
    <w:rsid w:val="00211856"/>
    <w:rsid w:val="00212038"/>
    <w:rsid w:val="00212301"/>
    <w:rsid w:val="002126AC"/>
    <w:rsid w:val="00212B88"/>
    <w:rsid w:val="0021363D"/>
    <w:rsid w:val="002146F4"/>
    <w:rsid w:val="00215087"/>
    <w:rsid w:val="0021559E"/>
    <w:rsid w:val="00216373"/>
    <w:rsid w:val="00216AE2"/>
    <w:rsid w:val="00217037"/>
    <w:rsid w:val="0021746F"/>
    <w:rsid w:val="00217B94"/>
    <w:rsid w:val="0022052E"/>
    <w:rsid w:val="002206D1"/>
    <w:rsid w:val="00220ED2"/>
    <w:rsid w:val="0022113C"/>
    <w:rsid w:val="0022161F"/>
    <w:rsid w:val="0022183C"/>
    <w:rsid w:val="00221E81"/>
    <w:rsid w:val="00221ED5"/>
    <w:rsid w:val="00221F54"/>
    <w:rsid w:val="00221FB7"/>
    <w:rsid w:val="00222F69"/>
    <w:rsid w:val="002232F1"/>
    <w:rsid w:val="0022396F"/>
    <w:rsid w:val="00223D3B"/>
    <w:rsid w:val="00223F9D"/>
    <w:rsid w:val="002243FE"/>
    <w:rsid w:val="00224428"/>
    <w:rsid w:val="002254AF"/>
    <w:rsid w:val="002256E8"/>
    <w:rsid w:val="00225916"/>
    <w:rsid w:val="00225C3A"/>
    <w:rsid w:val="002261D8"/>
    <w:rsid w:val="002267CB"/>
    <w:rsid w:val="00226A67"/>
    <w:rsid w:val="00226DB7"/>
    <w:rsid w:val="002276AF"/>
    <w:rsid w:val="00230444"/>
    <w:rsid w:val="002305A1"/>
    <w:rsid w:val="002308C5"/>
    <w:rsid w:val="00230B2A"/>
    <w:rsid w:val="0023164A"/>
    <w:rsid w:val="002326EE"/>
    <w:rsid w:val="002329CB"/>
    <w:rsid w:val="00232AEB"/>
    <w:rsid w:val="0023370E"/>
    <w:rsid w:val="00233917"/>
    <w:rsid w:val="00234003"/>
    <w:rsid w:val="002342A2"/>
    <w:rsid w:val="002345DD"/>
    <w:rsid w:val="00234962"/>
    <w:rsid w:val="00234BD8"/>
    <w:rsid w:val="00234DF4"/>
    <w:rsid w:val="00234F09"/>
    <w:rsid w:val="00234FF3"/>
    <w:rsid w:val="00235498"/>
    <w:rsid w:val="002357E4"/>
    <w:rsid w:val="00235985"/>
    <w:rsid w:val="00235F44"/>
    <w:rsid w:val="00236013"/>
    <w:rsid w:val="00236281"/>
    <w:rsid w:val="00236297"/>
    <w:rsid w:val="00236384"/>
    <w:rsid w:val="002363EA"/>
    <w:rsid w:val="0023693A"/>
    <w:rsid w:val="00236D94"/>
    <w:rsid w:val="00236ED3"/>
    <w:rsid w:val="00237871"/>
    <w:rsid w:val="002401A0"/>
    <w:rsid w:val="0024044A"/>
    <w:rsid w:val="0024048E"/>
    <w:rsid w:val="002404A4"/>
    <w:rsid w:val="00240805"/>
    <w:rsid w:val="00240A0F"/>
    <w:rsid w:val="00241B7D"/>
    <w:rsid w:val="00242120"/>
    <w:rsid w:val="00242B4F"/>
    <w:rsid w:val="00242E29"/>
    <w:rsid w:val="002430A8"/>
    <w:rsid w:val="00243322"/>
    <w:rsid w:val="002433D9"/>
    <w:rsid w:val="00243BBF"/>
    <w:rsid w:val="002440AB"/>
    <w:rsid w:val="00245483"/>
    <w:rsid w:val="002455E8"/>
    <w:rsid w:val="00245B59"/>
    <w:rsid w:val="00245F1D"/>
    <w:rsid w:val="00246061"/>
    <w:rsid w:val="002466E0"/>
    <w:rsid w:val="002467EC"/>
    <w:rsid w:val="002468F4"/>
    <w:rsid w:val="00246AA1"/>
    <w:rsid w:val="00246E64"/>
    <w:rsid w:val="00246EAE"/>
    <w:rsid w:val="002474E7"/>
    <w:rsid w:val="00247892"/>
    <w:rsid w:val="002478D7"/>
    <w:rsid w:val="00247987"/>
    <w:rsid w:val="00247F3B"/>
    <w:rsid w:val="0025014D"/>
    <w:rsid w:val="002502CA"/>
    <w:rsid w:val="002513FE"/>
    <w:rsid w:val="002520FA"/>
    <w:rsid w:val="00252A58"/>
    <w:rsid w:val="00252A89"/>
    <w:rsid w:val="0025326F"/>
    <w:rsid w:val="002532D3"/>
    <w:rsid w:val="00253B78"/>
    <w:rsid w:val="00253BC6"/>
    <w:rsid w:val="0025445D"/>
    <w:rsid w:val="00254C14"/>
    <w:rsid w:val="00254F4E"/>
    <w:rsid w:val="0025524B"/>
    <w:rsid w:val="0025741B"/>
    <w:rsid w:val="00257530"/>
    <w:rsid w:val="00257737"/>
    <w:rsid w:val="0025790C"/>
    <w:rsid w:val="00257DAC"/>
    <w:rsid w:val="00260538"/>
    <w:rsid w:val="002606CB"/>
    <w:rsid w:val="00260E37"/>
    <w:rsid w:val="0026101A"/>
    <w:rsid w:val="002613EB"/>
    <w:rsid w:val="002616B0"/>
    <w:rsid w:val="00261755"/>
    <w:rsid w:val="00261833"/>
    <w:rsid w:val="00262159"/>
    <w:rsid w:val="0026216D"/>
    <w:rsid w:val="00262A03"/>
    <w:rsid w:val="00262CE4"/>
    <w:rsid w:val="0026395A"/>
    <w:rsid w:val="002642A9"/>
    <w:rsid w:val="0026450B"/>
    <w:rsid w:val="00264D23"/>
    <w:rsid w:val="00264E4B"/>
    <w:rsid w:val="00264E69"/>
    <w:rsid w:val="00264F9E"/>
    <w:rsid w:val="00265406"/>
    <w:rsid w:val="0026583D"/>
    <w:rsid w:val="00265B4D"/>
    <w:rsid w:val="00265E58"/>
    <w:rsid w:val="002660A5"/>
    <w:rsid w:val="002662F9"/>
    <w:rsid w:val="0026654D"/>
    <w:rsid w:val="002669A8"/>
    <w:rsid w:val="002669F0"/>
    <w:rsid w:val="00266E07"/>
    <w:rsid w:val="00266F80"/>
    <w:rsid w:val="00267377"/>
    <w:rsid w:val="00267904"/>
    <w:rsid w:val="002701A6"/>
    <w:rsid w:val="00270573"/>
    <w:rsid w:val="00270B87"/>
    <w:rsid w:val="00270ECD"/>
    <w:rsid w:val="00271089"/>
    <w:rsid w:val="0027111E"/>
    <w:rsid w:val="00272A08"/>
    <w:rsid w:val="0027320F"/>
    <w:rsid w:val="002744EB"/>
    <w:rsid w:val="00274862"/>
    <w:rsid w:val="002749B3"/>
    <w:rsid w:val="00274E79"/>
    <w:rsid w:val="00275352"/>
    <w:rsid w:val="00275BCC"/>
    <w:rsid w:val="00275C93"/>
    <w:rsid w:val="00275EF0"/>
    <w:rsid w:val="0027664E"/>
    <w:rsid w:val="002768D6"/>
    <w:rsid w:val="002779DA"/>
    <w:rsid w:val="00277B67"/>
    <w:rsid w:val="00277CB0"/>
    <w:rsid w:val="002800AB"/>
    <w:rsid w:val="0028075D"/>
    <w:rsid w:val="002808AB"/>
    <w:rsid w:val="00280CF1"/>
    <w:rsid w:val="00280FE9"/>
    <w:rsid w:val="0028173F"/>
    <w:rsid w:val="0028176F"/>
    <w:rsid w:val="00281A9B"/>
    <w:rsid w:val="00282927"/>
    <w:rsid w:val="0028315F"/>
    <w:rsid w:val="0028327E"/>
    <w:rsid w:val="002833CF"/>
    <w:rsid w:val="00283789"/>
    <w:rsid w:val="002838A6"/>
    <w:rsid w:val="002838FC"/>
    <w:rsid w:val="00283A84"/>
    <w:rsid w:val="00283C38"/>
    <w:rsid w:val="00283CCA"/>
    <w:rsid w:val="00284108"/>
    <w:rsid w:val="00284322"/>
    <w:rsid w:val="002849D3"/>
    <w:rsid w:val="00284C7F"/>
    <w:rsid w:val="00284DFB"/>
    <w:rsid w:val="002850A6"/>
    <w:rsid w:val="002852F6"/>
    <w:rsid w:val="002852FC"/>
    <w:rsid w:val="00285AE3"/>
    <w:rsid w:val="00285B6C"/>
    <w:rsid w:val="00285F13"/>
    <w:rsid w:val="002864AC"/>
    <w:rsid w:val="0028657B"/>
    <w:rsid w:val="00286AD8"/>
    <w:rsid w:val="00286B77"/>
    <w:rsid w:val="0028759E"/>
    <w:rsid w:val="0028759F"/>
    <w:rsid w:val="0028796D"/>
    <w:rsid w:val="00287EE3"/>
    <w:rsid w:val="00290391"/>
    <w:rsid w:val="002907F8"/>
    <w:rsid w:val="00290941"/>
    <w:rsid w:val="00290CC6"/>
    <w:rsid w:val="00291637"/>
    <w:rsid w:val="00291DB1"/>
    <w:rsid w:val="00292C62"/>
    <w:rsid w:val="00293388"/>
    <w:rsid w:val="00293C27"/>
    <w:rsid w:val="00293D32"/>
    <w:rsid w:val="002944C9"/>
    <w:rsid w:val="002949BC"/>
    <w:rsid w:val="002949FD"/>
    <w:rsid w:val="00294BB4"/>
    <w:rsid w:val="002955D4"/>
    <w:rsid w:val="002960DD"/>
    <w:rsid w:val="002963A7"/>
    <w:rsid w:val="00297990"/>
    <w:rsid w:val="00297FC9"/>
    <w:rsid w:val="002A06D2"/>
    <w:rsid w:val="002A10C6"/>
    <w:rsid w:val="002A20B1"/>
    <w:rsid w:val="002A268A"/>
    <w:rsid w:val="002A2BB6"/>
    <w:rsid w:val="002A2C25"/>
    <w:rsid w:val="002A2D66"/>
    <w:rsid w:val="002A3130"/>
    <w:rsid w:val="002A3320"/>
    <w:rsid w:val="002A3451"/>
    <w:rsid w:val="002A399D"/>
    <w:rsid w:val="002A3E9A"/>
    <w:rsid w:val="002A45AE"/>
    <w:rsid w:val="002A462E"/>
    <w:rsid w:val="002A4EA1"/>
    <w:rsid w:val="002A4F80"/>
    <w:rsid w:val="002A525C"/>
    <w:rsid w:val="002A5407"/>
    <w:rsid w:val="002A55B0"/>
    <w:rsid w:val="002A56FE"/>
    <w:rsid w:val="002A57F7"/>
    <w:rsid w:val="002A58F4"/>
    <w:rsid w:val="002A5981"/>
    <w:rsid w:val="002A5C30"/>
    <w:rsid w:val="002A6162"/>
    <w:rsid w:val="002A67C1"/>
    <w:rsid w:val="002A6E51"/>
    <w:rsid w:val="002A745F"/>
    <w:rsid w:val="002A764F"/>
    <w:rsid w:val="002A7A0B"/>
    <w:rsid w:val="002A7F56"/>
    <w:rsid w:val="002B0713"/>
    <w:rsid w:val="002B0E7A"/>
    <w:rsid w:val="002B1A8A"/>
    <w:rsid w:val="002B20D3"/>
    <w:rsid w:val="002B2418"/>
    <w:rsid w:val="002B25C8"/>
    <w:rsid w:val="002B2BF9"/>
    <w:rsid w:val="002B2CB0"/>
    <w:rsid w:val="002B356E"/>
    <w:rsid w:val="002B3670"/>
    <w:rsid w:val="002B36DB"/>
    <w:rsid w:val="002B3733"/>
    <w:rsid w:val="002B37D6"/>
    <w:rsid w:val="002B418C"/>
    <w:rsid w:val="002B45D1"/>
    <w:rsid w:val="002B4769"/>
    <w:rsid w:val="002B47F7"/>
    <w:rsid w:val="002B4829"/>
    <w:rsid w:val="002B5777"/>
    <w:rsid w:val="002B5907"/>
    <w:rsid w:val="002B5D78"/>
    <w:rsid w:val="002B64E6"/>
    <w:rsid w:val="002B69A5"/>
    <w:rsid w:val="002B6CA8"/>
    <w:rsid w:val="002B76A0"/>
    <w:rsid w:val="002B7915"/>
    <w:rsid w:val="002B791E"/>
    <w:rsid w:val="002C08AD"/>
    <w:rsid w:val="002C0954"/>
    <w:rsid w:val="002C0C36"/>
    <w:rsid w:val="002C0C76"/>
    <w:rsid w:val="002C11D6"/>
    <w:rsid w:val="002C1A4B"/>
    <w:rsid w:val="002C1B11"/>
    <w:rsid w:val="002C1D19"/>
    <w:rsid w:val="002C1FE5"/>
    <w:rsid w:val="002C2350"/>
    <w:rsid w:val="002C256B"/>
    <w:rsid w:val="002C267F"/>
    <w:rsid w:val="002C2B17"/>
    <w:rsid w:val="002C2E1D"/>
    <w:rsid w:val="002C3385"/>
    <w:rsid w:val="002C3453"/>
    <w:rsid w:val="002C3CA1"/>
    <w:rsid w:val="002C41F8"/>
    <w:rsid w:val="002C475B"/>
    <w:rsid w:val="002C4C4F"/>
    <w:rsid w:val="002C4F2F"/>
    <w:rsid w:val="002C55EE"/>
    <w:rsid w:val="002C5663"/>
    <w:rsid w:val="002C5799"/>
    <w:rsid w:val="002C5824"/>
    <w:rsid w:val="002C5AE3"/>
    <w:rsid w:val="002C5D6E"/>
    <w:rsid w:val="002C5DDD"/>
    <w:rsid w:val="002C6026"/>
    <w:rsid w:val="002C61A2"/>
    <w:rsid w:val="002C68D7"/>
    <w:rsid w:val="002C6C63"/>
    <w:rsid w:val="002C737E"/>
    <w:rsid w:val="002C7854"/>
    <w:rsid w:val="002D00A0"/>
    <w:rsid w:val="002D0321"/>
    <w:rsid w:val="002D033D"/>
    <w:rsid w:val="002D0427"/>
    <w:rsid w:val="002D044E"/>
    <w:rsid w:val="002D0563"/>
    <w:rsid w:val="002D1245"/>
    <w:rsid w:val="002D2E38"/>
    <w:rsid w:val="002D3022"/>
    <w:rsid w:val="002D3258"/>
    <w:rsid w:val="002D377A"/>
    <w:rsid w:val="002D3C92"/>
    <w:rsid w:val="002D4005"/>
    <w:rsid w:val="002D46D0"/>
    <w:rsid w:val="002D47B9"/>
    <w:rsid w:val="002D4BFC"/>
    <w:rsid w:val="002D56BE"/>
    <w:rsid w:val="002D56C7"/>
    <w:rsid w:val="002D59A5"/>
    <w:rsid w:val="002D6150"/>
    <w:rsid w:val="002D6366"/>
    <w:rsid w:val="002D648D"/>
    <w:rsid w:val="002D66D3"/>
    <w:rsid w:val="002D6DB1"/>
    <w:rsid w:val="002D7080"/>
    <w:rsid w:val="002D76F1"/>
    <w:rsid w:val="002D779B"/>
    <w:rsid w:val="002D7A34"/>
    <w:rsid w:val="002D7C51"/>
    <w:rsid w:val="002D7C60"/>
    <w:rsid w:val="002E03B2"/>
    <w:rsid w:val="002E04D4"/>
    <w:rsid w:val="002E0924"/>
    <w:rsid w:val="002E0F7B"/>
    <w:rsid w:val="002E0F84"/>
    <w:rsid w:val="002E1330"/>
    <w:rsid w:val="002E185E"/>
    <w:rsid w:val="002E1AA3"/>
    <w:rsid w:val="002E27E8"/>
    <w:rsid w:val="002E2AA4"/>
    <w:rsid w:val="002E3113"/>
    <w:rsid w:val="002E34ED"/>
    <w:rsid w:val="002E35AD"/>
    <w:rsid w:val="002E3D60"/>
    <w:rsid w:val="002E3DB0"/>
    <w:rsid w:val="002E3DC5"/>
    <w:rsid w:val="002E3DCC"/>
    <w:rsid w:val="002E4026"/>
    <w:rsid w:val="002E43BC"/>
    <w:rsid w:val="002E445B"/>
    <w:rsid w:val="002E5229"/>
    <w:rsid w:val="002E527B"/>
    <w:rsid w:val="002E548E"/>
    <w:rsid w:val="002E5720"/>
    <w:rsid w:val="002E5835"/>
    <w:rsid w:val="002E5B1B"/>
    <w:rsid w:val="002E5B8F"/>
    <w:rsid w:val="002E5B9B"/>
    <w:rsid w:val="002E5E80"/>
    <w:rsid w:val="002E6897"/>
    <w:rsid w:val="002E69A2"/>
    <w:rsid w:val="002E6BFA"/>
    <w:rsid w:val="002E6ECE"/>
    <w:rsid w:val="002E6FE3"/>
    <w:rsid w:val="002E7136"/>
    <w:rsid w:val="002E71C4"/>
    <w:rsid w:val="002E77B1"/>
    <w:rsid w:val="002E7FBB"/>
    <w:rsid w:val="002F06B7"/>
    <w:rsid w:val="002F0797"/>
    <w:rsid w:val="002F0876"/>
    <w:rsid w:val="002F0A93"/>
    <w:rsid w:val="002F0F42"/>
    <w:rsid w:val="002F1BFA"/>
    <w:rsid w:val="002F2010"/>
    <w:rsid w:val="002F2335"/>
    <w:rsid w:val="002F240E"/>
    <w:rsid w:val="002F25B5"/>
    <w:rsid w:val="002F2BF8"/>
    <w:rsid w:val="002F2F4C"/>
    <w:rsid w:val="002F2F99"/>
    <w:rsid w:val="002F39B6"/>
    <w:rsid w:val="002F4227"/>
    <w:rsid w:val="002F4D66"/>
    <w:rsid w:val="002F52BD"/>
    <w:rsid w:val="002F6073"/>
    <w:rsid w:val="002F64AD"/>
    <w:rsid w:val="002F6AD3"/>
    <w:rsid w:val="002F78E6"/>
    <w:rsid w:val="002F7AFE"/>
    <w:rsid w:val="002F7E8D"/>
    <w:rsid w:val="00300148"/>
    <w:rsid w:val="00300E8E"/>
    <w:rsid w:val="00301384"/>
    <w:rsid w:val="00301501"/>
    <w:rsid w:val="00301BF2"/>
    <w:rsid w:val="00302416"/>
    <w:rsid w:val="0030252D"/>
    <w:rsid w:val="00302E4F"/>
    <w:rsid w:val="00303317"/>
    <w:rsid w:val="00303A4E"/>
    <w:rsid w:val="00303A77"/>
    <w:rsid w:val="00303BDE"/>
    <w:rsid w:val="00303C8B"/>
    <w:rsid w:val="00303EC6"/>
    <w:rsid w:val="00304050"/>
    <w:rsid w:val="00304148"/>
    <w:rsid w:val="00304C64"/>
    <w:rsid w:val="00304E54"/>
    <w:rsid w:val="0030512D"/>
    <w:rsid w:val="00305424"/>
    <w:rsid w:val="00305AB9"/>
    <w:rsid w:val="00305E4E"/>
    <w:rsid w:val="0030651A"/>
    <w:rsid w:val="003067A9"/>
    <w:rsid w:val="00306C76"/>
    <w:rsid w:val="00306CA4"/>
    <w:rsid w:val="00307590"/>
    <w:rsid w:val="00307850"/>
    <w:rsid w:val="00307CAE"/>
    <w:rsid w:val="0031034C"/>
    <w:rsid w:val="00310C08"/>
    <w:rsid w:val="00310C3E"/>
    <w:rsid w:val="00310E40"/>
    <w:rsid w:val="00311139"/>
    <w:rsid w:val="00311306"/>
    <w:rsid w:val="00311AD2"/>
    <w:rsid w:val="00312502"/>
    <w:rsid w:val="003126AC"/>
    <w:rsid w:val="00312F77"/>
    <w:rsid w:val="00312FD9"/>
    <w:rsid w:val="00313042"/>
    <w:rsid w:val="0031363A"/>
    <w:rsid w:val="00313A5F"/>
    <w:rsid w:val="00313B2F"/>
    <w:rsid w:val="00314841"/>
    <w:rsid w:val="00314D35"/>
    <w:rsid w:val="00314E64"/>
    <w:rsid w:val="00314F68"/>
    <w:rsid w:val="00315A9C"/>
    <w:rsid w:val="003166AA"/>
    <w:rsid w:val="003166BB"/>
    <w:rsid w:val="00316772"/>
    <w:rsid w:val="00316960"/>
    <w:rsid w:val="00316FC6"/>
    <w:rsid w:val="003172F6"/>
    <w:rsid w:val="00317697"/>
    <w:rsid w:val="00320133"/>
    <w:rsid w:val="00320453"/>
    <w:rsid w:val="0032046D"/>
    <w:rsid w:val="003212EF"/>
    <w:rsid w:val="003222F6"/>
    <w:rsid w:val="00322491"/>
    <w:rsid w:val="0032254B"/>
    <w:rsid w:val="00322DD9"/>
    <w:rsid w:val="0032338B"/>
    <w:rsid w:val="00323505"/>
    <w:rsid w:val="00323586"/>
    <w:rsid w:val="0032361E"/>
    <w:rsid w:val="003238B5"/>
    <w:rsid w:val="0032392C"/>
    <w:rsid w:val="00323F62"/>
    <w:rsid w:val="003240D8"/>
    <w:rsid w:val="0032432D"/>
    <w:rsid w:val="00324A7B"/>
    <w:rsid w:val="00324DD5"/>
    <w:rsid w:val="003253CD"/>
    <w:rsid w:val="003253CE"/>
    <w:rsid w:val="00325437"/>
    <w:rsid w:val="003256C7"/>
    <w:rsid w:val="0032597F"/>
    <w:rsid w:val="003262B6"/>
    <w:rsid w:val="0032633D"/>
    <w:rsid w:val="003264BF"/>
    <w:rsid w:val="00326A27"/>
    <w:rsid w:val="00326C14"/>
    <w:rsid w:val="00327199"/>
    <w:rsid w:val="00327315"/>
    <w:rsid w:val="003274EF"/>
    <w:rsid w:val="00327590"/>
    <w:rsid w:val="00330154"/>
    <w:rsid w:val="00330543"/>
    <w:rsid w:val="0033055D"/>
    <w:rsid w:val="003309E5"/>
    <w:rsid w:val="00330ABD"/>
    <w:rsid w:val="003310E7"/>
    <w:rsid w:val="00331375"/>
    <w:rsid w:val="00331689"/>
    <w:rsid w:val="003319DB"/>
    <w:rsid w:val="00331F98"/>
    <w:rsid w:val="003320F0"/>
    <w:rsid w:val="00332163"/>
    <w:rsid w:val="00332894"/>
    <w:rsid w:val="00332BFA"/>
    <w:rsid w:val="00332D6B"/>
    <w:rsid w:val="00332F53"/>
    <w:rsid w:val="00333A00"/>
    <w:rsid w:val="00333C2D"/>
    <w:rsid w:val="00333E9E"/>
    <w:rsid w:val="00333EAA"/>
    <w:rsid w:val="0033479A"/>
    <w:rsid w:val="0033530F"/>
    <w:rsid w:val="0033555D"/>
    <w:rsid w:val="00335C16"/>
    <w:rsid w:val="003360D2"/>
    <w:rsid w:val="00336252"/>
    <w:rsid w:val="0033695E"/>
    <w:rsid w:val="003379B1"/>
    <w:rsid w:val="00340612"/>
    <w:rsid w:val="00340913"/>
    <w:rsid w:val="00341598"/>
    <w:rsid w:val="00341DE9"/>
    <w:rsid w:val="00341FFB"/>
    <w:rsid w:val="003425CA"/>
    <w:rsid w:val="00342C7E"/>
    <w:rsid w:val="003433EB"/>
    <w:rsid w:val="0034380F"/>
    <w:rsid w:val="00343BC9"/>
    <w:rsid w:val="00343DA8"/>
    <w:rsid w:val="00344FAC"/>
    <w:rsid w:val="003455FC"/>
    <w:rsid w:val="00345D2D"/>
    <w:rsid w:val="00345FAF"/>
    <w:rsid w:val="003461D3"/>
    <w:rsid w:val="0034680B"/>
    <w:rsid w:val="003470C0"/>
    <w:rsid w:val="003471D4"/>
    <w:rsid w:val="00347DD7"/>
    <w:rsid w:val="0035020F"/>
    <w:rsid w:val="003506AA"/>
    <w:rsid w:val="00350C31"/>
    <w:rsid w:val="00351921"/>
    <w:rsid w:val="00351ABC"/>
    <w:rsid w:val="00351CED"/>
    <w:rsid w:val="003524B3"/>
    <w:rsid w:val="003527CE"/>
    <w:rsid w:val="003529A2"/>
    <w:rsid w:val="00352C54"/>
    <w:rsid w:val="00352C94"/>
    <w:rsid w:val="0035337B"/>
    <w:rsid w:val="0035398C"/>
    <w:rsid w:val="00353B24"/>
    <w:rsid w:val="0035425A"/>
    <w:rsid w:val="003547A7"/>
    <w:rsid w:val="00354CC9"/>
    <w:rsid w:val="00354D24"/>
    <w:rsid w:val="00354D56"/>
    <w:rsid w:val="0035596A"/>
    <w:rsid w:val="00355B0A"/>
    <w:rsid w:val="00355C08"/>
    <w:rsid w:val="00355C0D"/>
    <w:rsid w:val="00355E0D"/>
    <w:rsid w:val="00356A28"/>
    <w:rsid w:val="00357C42"/>
    <w:rsid w:val="0036040F"/>
    <w:rsid w:val="003605F1"/>
    <w:rsid w:val="00360B83"/>
    <w:rsid w:val="0036105E"/>
    <w:rsid w:val="0036132B"/>
    <w:rsid w:val="00361685"/>
    <w:rsid w:val="003621A4"/>
    <w:rsid w:val="0036278F"/>
    <w:rsid w:val="00362831"/>
    <w:rsid w:val="003629D6"/>
    <w:rsid w:val="00362FCA"/>
    <w:rsid w:val="0036361C"/>
    <w:rsid w:val="00363FB6"/>
    <w:rsid w:val="00364612"/>
    <w:rsid w:val="00364721"/>
    <w:rsid w:val="00364AFC"/>
    <w:rsid w:val="00364E89"/>
    <w:rsid w:val="00365141"/>
    <w:rsid w:val="0036529E"/>
    <w:rsid w:val="003652DB"/>
    <w:rsid w:val="00365921"/>
    <w:rsid w:val="00366314"/>
    <w:rsid w:val="003663EF"/>
    <w:rsid w:val="003664C6"/>
    <w:rsid w:val="003673B2"/>
    <w:rsid w:val="00367604"/>
    <w:rsid w:val="00367CE8"/>
    <w:rsid w:val="003706BE"/>
    <w:rsid w:val="00370AF7"/>
    <w:rsid w:val="00370F6C"/>
    <w:rsid w:val="00372161"/>
    <w:rsid w:val="00372E00"/>
    <w:rsid w:val="00373165"/>
    <w:rsid w:val="00373485"/>
    <w:rsid w:val="0037360F"/>
    <w:rsid w:val="003736C0"/>
    <w:rsid w:val="003738C5"/>
    <w:rsid w:val="00373AED"/>
    <w:rsid w:val="00373C97"/>
    <w:rsid w:val="00373FB9"/>
    <w:rsid w:val="00374533"/>
    <w:rsid w:val="00374B8E"/>
    <w:rsid w:val="00374FF3"/>
    <w:rsid w:val="00375238"/>
    <w:rsid w:val="0037532F"/>
    <w:rsid w:val="0037577C"/>
    <w:rsid w:val="00375823"/>
    <w:rsid w:val="00375879"/>
    <w:rsid w:val="00375ED5"/>
    <w:rsid w:val="003762B2"/>
    <w:rsid w:val="00376300"/>
    <w:rsid w:val="003763AD"/>
    <w:rsid w:val="003769FE"/>
    <w:rsid w:val="00376C28"/>
    <w:rsid w:val="00376DB7"/>
    <w:rsid w:val="00377431"/>
    <w:rsid w:val="0037761B"/>
    <w:rsid w:val="00377C81"/>
    <w:rsid w:val="00377CDB"/>
    <w:rsid w:val="003800CA"/>
    <w:rsid w:val="00380EC1"/>
    <w:rsid w:val="00381616"/>
    <w:rsid w:val="003817BE"/>
    <w:rsid w:val="00381ACF"/>
    <w:rsid w:val="00381C79"/>
    <w:rsid w:val="00382122"/>
    <w:rsid w:val="00382E30"/>
    <w:rsid w:val="00383201"/>
    <w:rsid w:val="00383524"/>
    <w:rsid w:val="00383571"/>
    <w:rsid w:val="00383B96"/>
    <w:rsid w:val="00383FD0"/>
    <w:rsid w:val="00384A74"/>
    <w:rsid w:val="00384B62"/>
    <w:rsid w:val="00385280"/>
    <w:rsid w:val="00385751"/>
    <w:rsid w:val="00385BC7"/>
    <w:rsid w:val="00385E78"/>
    <w:rsid w:val="003860BC"/>
    <w:rsid w:val="003861E0"/>
    <w:rsid w:val="00386A83"/>
    <w:rsid w:val="00386BAD"/>
    <w:rsid w:val="00386D6C"/>
    <w:rsid w:val="00386F26"/>
    <w:rsid w:val="00386FF3"/>
    <w:rsid w:val="0038721B"/>
    <w:rsid w:val="003872CB"/>
    <w:rsid w:val="00387923"/>
    <w:rsid w:val="003879D8"/>
    <w:rsid w:val="00387B67"/>
    <w:rsid w:val="00387C40"/>
    <w:rsid w:val="00390696"/>
    <w:rsid w:val="003907F3"/>
    <w:rsid w:val="00391111"/>
    <w:rsid w:val="00391148"/>
    <w:rsid w:val="003917D6"/>
    <w:rsid w:val="00391C77"/>
    <w:rsid w:val="0039202C"/>
    <w:rsid w:val="0039213D"/>
    <w:rsid w:val="003926AB"/>
    <w:rsid w:val="00392C61"/>
    <w:rsid w:val="00393190"/>
    <w:rsid w:val="00393690"/>
    <w:rsid w:val="003937C3"/>
    <w:rsid w:val="00393A73"/>
    <w:rsid w:val="00393CD2"/>
    <w:rsid w:val="00393EBE"/>
    <w:rsid w:val="0039516C"/>
    <w:rsid w:val="0039554E"/>
    <w:rsid w:val="00395A93"/>
    <w:rsid w:val="00395F89"/>
    <w:rsid w:val="00396529"/>
    <w:rsid w:val="00396BAB"/>
    <w:rsid w:val="00397CA1"/>
    <w:rsid w:val="003A0111"/>
    <w:rsid w:val="003A0549"/>
    <w:rsid w:val="003A08B1"/>
    <w:rsid w:val="003A0C5A"/>
    <w:rsid w:val="003A0F49"/>
    <w:rsid w:val="003A1405"/>
    <w:rsid w:val="003A1906"/>
    <w:rsid w:val="003A1D1F"/>
    <w:rsid w:val="003A1D5E"/>
    <w:rsid w:val="003A21BF"/>
    <w:rsid w:val="003A22F3"/>
    <w:rsid w:val="003A29F6"/>
    <w:rsid w:val="003A2CB7"/>
    <w:rsid w:val="003A31E9"/>
    <w:rsid w:val="003A358C"/>
    <w:rsid w:val="003A3630"/>
    <w:rsid w:val="003A37C9"/>
    <w:rsid w:val="003A3E7F"/>
    <w:rsid w:val="003A40F0"/>
    <w:rsid w:val="003A4126"/>
    <w:rsid w:val="003A4333"/>
    <w:rsid w:val="003A4DEE"/>
    <w:rsid w:val="003A4E87"/>
    <w:rsid w:val="003A51CE"/>
    <w:rsid w:val="003A58B0"/>
    <w:rsid w:val="003A5C3F"/>
    <w:rsid w:val="003A5E73"/>
    <w:rsid w:val="003A6AFC"/>
    <w:rsid w:val="003A6ED1"/>
    <w:rsid w:val="003A7099"/>
    <w:rsid w:val="003A72DA"/>
    <w:rsid w:val="003A73FF"/>
    <w:rsid w:val="003A7468"/>
    <w:rsid w:val="003A7D3E"/>
    <w:rsid w:val="003B01DB"/>
    <w:rsid w:val="003B0400"/>
    <w:rsid w:val="003B0716"/>
    <w:rsid w:val="003B0947"/>
    <w:rsid w:val="003B0E21"/>
    <w:rsid w:val="003B0FE6"/>
    <w:rsid w:val="003B11AE"/>
    <w:rsid w:val="003B12C2"/>
    <w:rsid w:val="003B1389"/>
    <w:rsid w:val="003B14B5"/>
    <w:rsid w:val="003B1EE1"/>
    <w:rsid w:val="003B2191"/>
    <w:rsid w:val="003B24ED"/>
    <w:rsid w:val="003B2586"/>
    <w:rsid w:val="003B25E1"/>
    <w:rsid w:val="003B2C19"/>
    <w:rsid w:val="003B2D36"/>
    <w:rsid w:val="003B2E79"/>
    <w:rsid w:val="003B2FB9"/>
    <w:rsid w:val="003B3E8E"/>
    <w:rsid w:val="003B4143"/>
    <w:rsid w:val="003B4954"/>
    <w:rsid w:val="003B49C8"/>
    <w:rsid w:val="003B4DDA"/>
    <w:rsid w:val="003B5B5A"/>
    <w:rsid w:val="003B6454"/>
    <w:rsid w:val="003B6FA6"/>
    <w:rsid w:val="003B725F"/>
    <w:rsid w:val="003B7B51"/>
    <w:rsid w:val="003C0209"/>
    <w:rsid w:val="003C061C"/>
    <w:rsid w:val="003C0992"/>
    <w:rsid w:val="003C139E"/>
    <w:rsid w:val="003C175A"/>
    <w:rsid w:val="003C17D1"/>
    <w:rsid w:val="003C1FDD"/>
    <w:rsid w:val="003C22B0"/>
    <w:rsid w:val="003C2495"/>
    <w:rsid w:val="003C26AC"/>
    <w:rsid w:val="003C2E0A"/>
    <w:rsid w:val="003C2F12"/>
    <w:rsid w:val="003C326D"/>
    <w:rsid w:val="003C3493"/>
    <w:rsid w:val="003C35C1"/>
    <w:rsid w:val="003C4101"/>
    <w:rsid w:val="003C426A"/>
    <w:rsid w:val="003C4435"/>
    <w:rsid w:val="003C4C6F"/>
    <w:rsid w:val="003C4E99"/>
    <w:rsid w:val="003C4E9B"/>
    <w:rsid w:val="003C5507"/>
    <w:rsid w:val="003C5BF3"/>
    <w:rsid w:val="003C5C3C"/>
    <w:rsid w:val="003C63E3"/>
    <w:rsid w:val="003C6DF3"/>
    <w:rsid w:val="003C7601"/>
    <w:rsid w:val="003C7734"/>
    <w:rsid w:val="003C7820"/>
    <w:rsid w:val="003D0A6A"/>
    <w:rsid w:val="003D0D92"/>
    <w:rsid w:val="003D16D6"/>
    <w:rsid w:val="003D246D"/>
    <w:rsid w:val="003D25D2"/>
    <w:rsid w:val="003D2615"/>
    <w:rsid w:val="003D2ABF"/>
    <w:rsid w:val="003D38F6"/>
    <w:rsid w:val="003D3AA7"/>
    <w:rsid w:val="003D3D8C"/>
    <w:rsid w:val="003D3F7E"/>
    <w:rsid w:val="003D435D"/>
    <w:rsid w:val="003D59E7"/>
    <w:rsid w:val="003D5D4C"/>
    <w:rsid w:val="003D6268"/>
    <w:rsid w:val="003D67C3"/>
    <w:rsid w:val="003D6D45"/>
    <w:rsid w:val="003D7743"/>
    <w:rsid w:val="003D7AFF"/>
    <w:rsid w:val="003D7B50"/>
    <w:rsid w:val="003D7EC5"/>
    <w:rsid w:val="003E0325"/>
    <w:rsid w:val="003E1010"/>
    <w:rsid w:val="003E15CD"/>
    <w:rsid w:val="003E16EF"/>
    <w:rsid w:val="003E1757"/>
    <w:rsid w:val="003E1788"/>
    <w:rsid w:val="003E196E"/>
    <w:rsid w:val="003E2232"/>
    <w:rsid w:val="003E257D"/>
    <w:rsid w:val="003E2DA1"/>
    <w:rsid w:val="003E3C45"/>
    <w:rsid w:val="003E3E1E"/>
    <w:rsid w:val="003E517B"/>
    <w:rsid w:val="003E52CC"/>
    <w:rsid w:val="003E53A5"/>
    <w:rsid w:val="003E5544"/>
    <w:rsid w:val="003E5772"/>
    <w:rsid w:val="003E599C"/>
    <w:rsid w:val="003E6388"/>
    <w:rsid w:val="003E65B3"/>
    <w:rsid w:val="003E6A1B"/>
    <w:rsid w:val="003E6DCF"/>
    <w:rsid w:val="003E71A1"/>
    <w:rsid w:val="003E73C7"/>
    <w:rsid w:val="003E76F4"/>
    <w:rsid w:val="003F021A"/>
    <w:rsid w:val="003F06E8"/>
    <w:rsid w:val="003F07C4"/>
    <w:rsid w:val="003F0878"/>
    <w:rsid w:val="003F0C8B"/>
    <w:rsid w:val="003F0F25"/>
    <w:rsid w:val="003F11AC"/>
    <w:rsid w:val="003F12A1"/>
    <w:rsid w:val="003F1699"/>
    <w:rsid w:val="003F1EDB"/>
    <w:rsid w:val="003F2054"/>
    <w:rsid w:val="003F2165"/>
    <w:rsid w:val="003F23E8"/>
    <w:rsid w:val="003F2BC2"/>
    <w:rsid w:val="003F3246"/>
    <w:rsid w:val="003F34FA"/>
    <w:rsid w:val="003F37D3"/>
    <w:rsid w:val="003F3A05"/>
    <w:rsid w:val="003F3A0C"/>
    <w:rsid w:val="003F3B1F"/>
    <w:rsid w:val="003F4354"/>
    <w:rsid w:val="003F48D1"/>
    <w:rsid w:val="003F5245"/>
    <w:rsid w:val="003F5674"/>
    <w:rsid w:val="003F5F13"/>
    <w:rsid w:val="003F624E"/>
    <w:rsid w:val="003F63D6"/>
    <w:rsid w:val="003F6535"/>
    <w:rsid w:val="003F65B6"/>
    <w:rsid w:val="003F6A93"/>
    <w:rsid w:val="003F6B90"/>
    <w:rsid w:val="003F6D15"/>
    <w:rsid w:val="003F6FD9"/>
    <w:rsid w:val="003F73C8"/>
    <w:rsid w:val="003F766A"/>
    <w:rsid w:val="00400036"/>
    <w:rsid w:val="004011E4"/>
    <w:rsid w:val="004013F4"/>
    <w:rsid w:val="00401504"/>
    <w:rsid w:val="004017FD"/>
    <w:rsid w:val="0040195B"/>
    <w:rsid w:val="00401B1A"/>
    <w:rsid w:val="004022DF"/>
    <w:rsid w:val="00402D35"/>
    <w:rsid w:val="00403E72"/>
    <w:rsid w:val="004040D1"/>
    <w:rsid w:val="0040427E"/>
    <w:rsid w:val="004045E8"/>
    <w:rsid w:val="004048B3"/>
    <w:rsid w:val="00404E76"/>
    <w:rsid w:val="004051B8"/>
    <w:rsid w:val="00405501"/>
    <w:rsid w:val="0040555E"/>
    <w:rsid w:val="00405AEB"/>
    <w:rsid w:val="00406F96"/>
    <w:rsid w:val="004075E3"/>
    <w:rsid w:val="00407E2A"/>
    <w:rsid w:val="00407F1E"/>
    <w:rsid w:val="0041053E"/>
    <w:rsid w:val="004108C1"/>
    <w:rsid w:val="00410901"/>
    <w:rsid w:val="004109E2"/>
    <w:rsid w:val="0041101B"/>
    <w:rsid w:val="004123FF"/>
    <w:rsid w:val="004126F0"/>
    <w:rsid w:val="00412C08"/>
    <w:rsid w:val="00412DE6"/>
    <w:rsid w:val="00413837"/>
    <w:rsid w:val="00413EB0"/>
    <w:rsid w:val="0041401C"/>
    <w:rsid w:val="004154BF"/>
    <w:rsid w:val="00415526"/>
    <w:rsid w:val="004158E4"/>
    <w:rsid w:val="00415C4B"/>
    <w:rsid w:val="0041653E"/>
    <w:rsid w:val="00416BE7"/>
    <w:rsid w:val="00416CC1"/>
    <w:rsid w:val="00416E0F"/>
    <w:rsid w:val="0041776A"/>
    <w:rsid w:val="004177BA"/>
    <w:rsid w:val="004200E9"/>
    <w:rsid w:val="00420F38"/>
    <w:rsid w:val="00420F8B"/>
    <w:rsid w:val="004213D2"/>
    <w:rsid w:val="00421A2C"/>
    <w:rsid w:val="00421CDD"/>
    <w:rsid w:val="004232D9"/>
    <w:rsid w:val="004233E6"/>
    <w:rsid w:val="00423741"/>
    <w:rsid w:val="004238BB"/>
    <w:rsid w:val="00423BE8"/>
    <w:rsid w:val="00423CE0"/>
    <w:rsid w:val="00423E41"/>
    <w:rsid w:val="00424012"/>
    <w:rsid w:val="0042455E"/>
    <w:rsid w:val="0042474E"/>
    <w:rsid w:val="00424845"/>
    <w:rsid w:val="00424B0A"/>
    <w:rsid w:val="00424E42"/>
    <w:rsid w:val="00424FD7"/>
    <w:rsid w:val="00425F6C"/>
    <w:rsid w:val="00426150"/>
    <w:rsid w:val="004268A4"/>
    <w:rsid w:val="00426F48"/>
    <w:rsid w:val="004273C2"/>
    <w:rsid w:val="00427650"/>
    <w:rsid w:val="00427A16"/>
    <w:rsid w:val="00427B9A"/>
    <w:rsid w:val="004305E3"/>
    <w:rsid w:val="00430638"/>
    <w:rsid w:val="004310DD"/>
    <w:rsid w:val="00431D87"/>
    <w:rsid w:val="00431EFC"/>
    <w:rsid w:val="004324AA"/>
    <w:rsid w:val="004329A5"/>
    <w:rsid w:val="00432A57"/>
    <w:rsid w:val="00432ADE"/>
    <w:rsid w:val="00432C1A"/>
    <w:rsid w:val="00433185"/>
    <w:rsid w:val="00434351"/>
    <w:rsid w:val="00434B39"/>
    <w:rsid w:val="00434CE3"/>
    <w:rsid w:val="00434CE6"/>
    <w:rsid w:val="004351EB"/>
    <w:rsid w:val="004354E9"/>
    <w:rsid w:val="00435CEF"/>
    <w:rsid w:val="0043621B"/>
    <w:rsid w:val="004365DD"/>
    <w:rsid w:val="00436BD2"/>
    <w:rsid w:val="00436D0B"/>
    <w:rsid w:val="00437114"/>
    <w:rsid w:val="0043717C"/>
    <w:rsid w:val="00437213"/>
    <w:rsid w:val="004378B6"/>
    <w:rsid w:val="00440931"/>
    <w:rsid w:val="00440BDC"/>
    <w:rsid w:val="00440D5A"/>
    <w:rsid w:val="00440D86"/>
    <w:rsid w:val="00441115"/>
    <w:rsid w:val="004411C2"/>
    <w:rsid w:val="00441635"/>
    <w:rsid w:val="0044243E"/>
    <w:rsid w:val="00442782"/>
    <w:rsid w:val="0044279C"/>
    <w:rsid w:val="00442F11"/>
    <w:rsid w:val="00443053"/>
    <w:rsid w:val="00443093"/>
    <w:rsid w:val="004430A3"/>
    <w:rsid w:val="0044323F"/>
    <w:rsid w:val="004434EC"/>
    <w:rsid w:val="004436BA"/>
    <w:rsid w:val="004441E2"/>
    <w:rsid w:val="0044508C"/>
    <w:rsid w:val="004451C8"/>
    <w:rsid w:val="004452A2"/>
    <w:rsid w:val="00445684"/>
    <w:rsid w:val="00445AD8"/>
    <w:rsid w:val="00445B32"/>
    <w:rsid w:val="00445E29"/>
    <w:rsid w:val="00445F17"/>
    <w:rsid w:val="0044605E"/>
    <w:rsid w:val="00446302"/>
    <w:rsid w:val="00446344"/>
    <w:rsid w:val="0044666D"/>
    <w:rsid w:val="00446878"/>
    <w:rsid w:val="00446B35"/>
    <w:rsid w:val="00446BB8"/>
    <w:rsid w:val="00447030"/>
    <w:rsid w:val="00447581"/>
    <w:rsid w:val="00447646"/>
    <w:rsid w:val="004478D8"/>
    <w:rsid w:val="004479FE"/>
    <w:rsid w:val="00447A95"/>
    <w:rsid w:val="00447AB8"/>
    <w:rsid w:val="00447C52"/>
    <w:rsid w:val="00447F18"/>
    <w:rsid w:val="004526B4"/>
    <w:rsid w:val="0045295D"/>
    <w:rsid w:val="00452CA9"/>
    <w:rsid w:val="00452CCA"/>
    <w:rsid w:val="004532A8"/>
    <w:rsid w:val="004536EB"/>
    <w:rsid w:val="00453BEF"/>
    <w:rsid w:val="00453CFF"/>
    <w:rsid w:val="00453D58"/>
    <w:rsid w:val="0045592F"/>
    <w:rsid w:val="00455E88"/>
    <w:rsid w:val="00455EAB"/>
    <w:rsid w:val="00456224"/>
    <w:rsid w:val="0045659B"/>
    <w:rsid w:val="004568D3"/>
    <w:rsid w:val="00456F57"/>
    <w:rsid w:val="004573F2"/>
    <w:rsid w:val="00457782"/>
    <w:rsid w:val="0045795B"/>
    <w:rsid w:val="00457BB6"/>
    <w:rsid w:val="0046047F"/>
    <w:rsid w:val="004608B9"/>
    <w:rsid w:val="00460A64"/>
    <w:rsid w:val="00460BD8"/>
    <w:rsid w:val="00460DF7"/>
    <w:rsid w:val="00460ED6"/>
    <w:rsid w:val="00460F03"/>
    <w:rsid w:val="00461084"/>
    <w:rsid w:val="00461192"/>
    <w:rsid w:val="00461740"/>
    <w:rsid w:val="00461775"/>
    <w:rsid w:val="00461967"/>
    <w:rsid w:val="00461A4B"/>
    <w:rsid w:val="00461CAA"/>
    <w:rsid w:val="00461FF9"/>
    <w:rsid w:val="004621C1"/>
    <w:rsid w:val="00462524"/>
    <w:rsid w:val="0046268E"/>
    <w:rsid w:val="004627C3"/>
    <w:rsid w:val="00462E91"/>
    <w:rsid w:val="00463143"/>
    <w:rsid w:val="004632C2"/>
    <w:rsid w:val="00463543"/>
    <w:rsid w:val="00463930"/>
    <w:rsid w:val="00463FBF"/>
    <w:rsid w:val="0046451E"/>
    <w:rsid w:val="00464951"/>
    <w:rsid w:val="00464E45"/>
    <w:rsid w:val="0046515A"/>
    <w:rsid w:val="00465A10"/>
    <w:rsid w:val="00465C22"/>
    <w:rsid w:val="004662DE"/>
    <w:rsid w:val="00466420"/>
    <w:rsid w:val="00466C21"/>
    <w:rsid w:val="00466E69"/>
    <w:rsid w:val="00467142"/>
    <w:rsid w:val="00467323"/>
    <w:rsid w:val="00470034"/>
    <w:rsid w:val="004707BC"/>
    <w:rsid w:val="0047108A"/>
    <w:rsid w:val="004710AD"/>
    <w:rsid w:val="0047135C"/>
    <w:rsid w:val="004717B8"/>
    <w:rsid w:val="00471C2D"/>
    <w:rsid w:val="004725E6"/>
    <w:rsid w:val="00472BDA"/>
    <w:rsid w:val="00472FFA"/>
    <w:rsid w:val="004739F7"/>
    <w:rsid w:val="00473A32"/>
    <w:rsid w:val="00473D22"/>
    <w:rsid w:val="00473EF0"/>
    <w:rsid w:val="0047409E"/>
    <w:rsid w:val="0047409F"/>
    <w:rsid w:val="00474231"/>
    <w:rsid w:val="00474475"/>
    <w:rsid w:val="00474999"/>
    <w:rsid w:val="00474C88"/>
    <w:rsid w:val="00474DC9"/>
    <w:rsid w:val="00475421"/>
    <w:rsid w:val="0047572C"/>
    <w:rsid w:val="00475882"/>
    <w:rsid w:val="00476E5C"/>
    <w:rsid w:val="0047767D"/>
    <w:rsid w:val="004777D1"/>
    <w:rsid w:val="0047787C"/>
    <w:rsid w:val="00477C1F"/>
    <w:rsid w:val="004809AB"/>
    <w:rsid w:val="00480EBE"/>
    <w:rsid w:val="004811DF"/>
    <w:rsid w:val="004813D7"/>
    <w:rsid w:val="004816F6"/>
    <w:rsid w:val="004818AF"/>
    <w:rsid w:val="004823D6"/>
    <w:rsid w:val="004826C7"/>
    <w:rsid w:val="00483027"/>
    <w:rsid w:val="0048375A"/>
    <w:rsid w:val="00483C54"/>
    <w:rsid w:val="00483CEE"/>
    <w:rsid w:val="00483E0B"/>
    <w:rsid w:val="00483E8B"/>
    <w:rsid w:val="00483F35"/>
    <w:rsid w:val="00484008"/>
    <w:rsid w:val="0048432A"/>
    <w:rsid w:val="0048477B"/>
    <w:rsid w:val="00484AFE"/>
    <w:rsid w:val="00485126"/>
    <w:rsid w:val="0048668A"/>
    <w:rsid w:val="004867FC"/>
    <w:rsid w:val="00486F5A"/>
    <w:rsid w:val="00487740"/>
    <w:rsid w:val="00487980"/>
    <w:rsid w:val="00487AA4"/>
    <w:rsid w:val="0049051E"/>
    <w:rsid w:val="004908EA"/>
    <w:rsid w:val="00490C8F"/>
    <w:rsid w:val="0049141B"/>
    <w:rsid w:val="0049168E"/>
    <w:rsid w:val="00491802"/>
    <w:rsid w:val="00491E88"/>
    <w:rsid w:val="00493177"/>
    <w:rsid w:val="004932FE"/>
    <w:rsid w:val="004933F1"/>
    <w:rsid w:val="0049343E"/>
    <w:rsid w:val="004934DD"/>
    <w:rsid w:val="004936A6"/>
    <w:rsid w:val="004937C3"/>
    <w:rsid w:val="00493B96"/>
    <w:rsid w:val="00494215"/>
    <w:rsid w:val="0049427C"/>
    <w:rsid w:val="004949E7"/>
    <w:rsid w:val="00494FA6"/>
    <w:rsid w:val="00495061"/>
    <w:rsid w:val="0049531B"/>
    <w:rsid w:val="0049538B"/>
    <w:rsid w:val="00495982"/>
    <w:rsid w:val="004961FD"/>
    <w:rsid w:val="0049676E"/>
    <w:rsid w:val="00496AC5"/>
    <w:rsid w:val="00496B62"/>
    <w:rsid w:val="00496BDA"/>
    <w:rsid w:val="00496C31"/>
    <w:rsid w:val="00496C7B"/>
    <w:rsid w:val="004974AD"/>
    <w:rsid w:val="004976AB"/>
    <w:rsid w:val="00497A18"/>
    <w:rsid w:val="004A03B5"/>
    <w:rsid w:val="004A07EA"/>
    <w:rsid w:val="004A0D76"/>
    <w:rsid w:val="004A0E5A"/>
    <w:rsid w:val="004A1490"/>
    <w:rsid w:val="004A1B07"/>
    <w:rsid w:val="004A1BD4"/>
    <w:rsid w:val="004A1DA6"/>
    <w:rsid w:val="004A24D6"/>
    <w:rsid w:val="004A2B4B"/>
    <w:rsid w:val="004A2EEF"/>
    <w:rsid w:val="004A3CF2"/>
    <w:rsid w:val="004A41C7"/>
    <w:rsid w:val="004A41ED"/>
    <w:rsid w:val="004A4351"/>
    <w:rsid w:val="004A47FE"/>
    <w:rsid w:val="004A480F"/>
    <w:rsid w:val="004A48DE"/>
    <w:rsid w:val="004A5320"/>
    <w:rsid w:val="004A5680"/>
    <w:rsid w:val="004A68A7"/>
    <w:rsid w:val="004A6A1E"/>
    <w:rsid w:val="004A6E9E"/>
    <w:rsid w:val="004A70ED"/>
    <w:rsid w:val="004A7841"/>
    <w:rsid w:val="004A7CC6"/>
    <w:rsid w:val="004A7E34"/>
    <w:rsid w:val="004B06BE"/>
    <w:rsid w:val="004B0A31"/>
    <w:rsid w:val="004B1366"/>
    <w:rsid w:val="004B1679"/>
    <w:rsid w:val="004B199A"/>
    <w:rsid w:val="004B2049"/>
    <w:rsid w:val="004B2302"/>
    <w:rsid w:val="004B2CE2"/>
    <w:rsid w:val="004B40B7"/>
    <w:rsid w:val="004B48AB"/>
    <w:rsid w:val="004B4A87"/>
    <w:rsid w:val="004B4B1F"/>
    <w:rsid w:val="004B4B51"/>
    <w:rsid w:val="004B5C99"/>
    <w:rsid w:val="004B5D30"/>
    <w:rsid w:val="004B60CE"/>
    <w:rsid w:val="004B632B"/>
    <w:rsid w:val="004B7301"/>
    <w:rsid w:val="004B7A4C"/>
    <w:rsid w:val="004C0625"/>
    <w:rsid w:val="004C14D8"/>
    <w:rsid w:val="004C1B22"/>
    <w:rsid w:val="004C20A8"/>
    <w:rsid w:val="004C2FC2"/>
    <w:rsid w:val="004C3B00"/>
    <w:rsid w:val="004C4612"/>
    <w:rsid w:val="004C46B3"/>
    <w:rsid w:val="004C491C"/>
    <w:rsid w:val="004C4E51"/>
    <w:rsid w:val="004C5478"/>
    <w:rsid w:val="004C5DFA"/>
    <w:rsid w:val="004C6480"/>
    <w:rsid w:val="004C6587"/>
    <w:rsid w:val="004C6692"/>
    <w:rsid w:val="004C7458"/>
    <w:rsid w:val="004C74CF"/>
    <w:rsid w:val="004C774F"/>
    <w:rsid w:val="004C782B"/>
    <w:rsid w:val="004C79FB"/>
    <w:rsid w:val="004C7E46"/>
    <w:rsid w:val="004C7F71"/>
    <w:rsid w:val="004D0CA1"/>
    <w:rsid w:val="004D0D39"/>
    <w:rsid w:val="004D12F0"/>
    <w:rsid w:val="004D1C89"/>
    <w:rsid w:val="004D2011"/>
    <w:rsid w:val="004D2429"/>
    <w:rsid w:val="004D27C3"/>
    <w:rsid w:val="004D2F8B"/>
    <w:rsid w:val="004D345B"/>
    <w:rsid w:val="004D3ABB"/>
    <w:rsid w:val="004D3CCE"/>
    <w:rsid w:val="004D3D75"/>
    <w:rsid w:val="004D3DBA"/>
    <w:rsid w:val="004D43D5"/>
    <w:rsid w:val="004D4A88"/>
    <w:rsid w:val="004D5234"/>
    <w:rsid w:val="004D65BE"/>
    <w:rsid w:val="004D6F34"/>
    <w:rsid w:val="004D70DB"/>
    <w:rsid w:val="004D799F"/>
    <w:rsid w:val="004D7DB7"/>
    <w:rsid w:val="004D7E69"/>
    <w:rsid w:val="004D7EEE"/>
    <w:rsid w:val="004E0CE7"/>
    <w:rsid w:val="004E101D"/>
    <w:rsid w:val="004E1577"/>
    <w:rsid w:val="004E15AD"/>
    <w:rsid w:val="004E1CA0"/>
    <w:rsid w:val="004E2087"/>
    <w:rsid w:val="004E253E"/>
    <w:rsid w:val="004E2962"/>
    <w:rsid w:val="004E29C8"/>
    <w:rsid w:val="004E3220"/>
    <w:rsid w:val="004E3250"/>
    <w:rsid w:val="004E346F"/>
    <w:rsid w:val="004E34AE"/>
    <w:rsid w:val="004E4785"/>
    <w:rsid w:val="004E4F3E"/>
    <w:rsid w:val="004E4FFB"/>
    <w:rsid w:val="004E566F"/>
    <w:rsid w:val="004E5EC5"/>
    <w:rsid w:val="004E6217"/>
    <w:rsid w:val="004E628D"/>
    <w:rsid w:val="004E6848"/>
    <w:rsid w:val="004E6938"/>
    <w:rsid w:val="004E6B29"/>
    <w:rsid w:val="004E6B4E"/>
    <w:rsid w:val="004E6C63"/>
    <w:rsid w:val="004E6CE7"/>
    <w:rsid w:val="004E6D92"/>
    <w:rsid w:val="004E6EFD"/>
    <w:rsid w:val="004E736E"/>
    <w:rsid w:val="004E73BF"/>
    <w:rsid w:val="004E751A"/>
    <w:rsid w:val="004E76F6"/>
    <w:rsid w:val="004E7BE1"/>
    <w:rsid w:val="004F07F1"/>
    <w:rsid w:val="004F0B8B"/>
    <w:rsid w:val="004F0D37"/>
    <w:rsid w:val="004F1CF9"/>
    <w:rsid w:val="004F24EF"/>
    <w:rsid w:val="004F2BA0"/>
    <w:rsid w:val="004F2E2B"/>
    <w:rsid w:val="004F33B1"/>
    <w:rsid w:val="004F354D"/>
    <w:rsid w:val="004F35D8"/>
    <w:rsid w:val="004F3837"/>
    <w:rsid w:val="004F3A72"/>
    <w:rsid w:val="004F3F4A"/>
    <w:rsid w:val="004F4445"/>
    <w:rsid w:val="004F462E"/>
    <w:rsid w:val="004F4663"/>
    <w:rsid w:val="004F4C67"/>
    <w:rsid w:val="004F4F9D"/>
    <w:rsid w:val="004F5140"/>
    <w:rsid w:val="004F54DF"/>
    <w:rsid w:val="004F5BA8"/>
    <w:rsid w:val="004F6067"/>
    <w:rsid w:val="004F6758"/>
    <w:rsid w:val="004F6892"/>
    <w:rsid w:val="004F6DF2"/>
    <w:rsid w:val="004F6E2F"/>
    <w:rsid w:val="004F7681"/>
    <w:rsid w:val="004F7763"/>
    <w:rsid w:val="004F7B68"/>
    <w:rsid w:val="00500582"/>
    <w:rsid w:val="00501046"/>
    <w:rsid w:val="00501083"/>
    <w:rsid w:val="00501513"/>
    <w:rsid w:val="0050186A"/>
    <w:rsid w:val="005019B7"/>
    <w:rsid w:val="00501C7E"/>
    <w:rsid w:val="00501CB9"/>
    <w:rsid w:val="005020FA"/>
    <w:rsid w:val="005029E1"/>
    <w:rsid w:val="00504373"/>
    <w:rsid w:val="005050D6"/>
    <w:rsid w:val="00505177"/>
    <w:rsid w:val="005052A5"/>
    <w:rsid w:val="0050654D"/>
    <w:rsid w:val="00506973"/>
    <w:rsid w:val="00506EF5"/>
    <w:rsid w:val="00507313"/>
    <w:rsid w:val="00507C2E"/>
    <w:rsid w:val="00507D34"/>
    <w:rsid w:val="00507FCF"/>
    <w:rsid w:val="00507FE2"/>
    <w:rsid w:val="005102FD"/>
    <w:rsid w:val="00510376"/>
    <w:rsid w:val="005104B5"/>
    <w:rsid w:val="005106D2"/>
    <w:rsid w:val="00510A7F"/>
    <w:rsid w:val="00510C05"/>
    <w:rsid w:val="00511F1C"/>
    <w:rsid w:val="00511F45"/>
    <w:rsid w:val="0051258B"/>
    <w:rsid w:val="00513092"/>
    <w:rsid w:val="0051326F"/>
    <w:rsid w:val="00513393"/>
    <w:rsid w:val="00513434"/>
    <w:rsid w:val="005134C5"/>
    <w:rsid w:val="00513945"/>
    <w:rsid w:val="00513CAA"/>
    <w:rsid w:val="00513FFC"/>
    <w:rsid w:val="0051422C"/>
    <w:rsid w:val="00514AAE"/>
    <w:rsid w:val="00514B39"/>
    <w:rsid w:val="00514C51"/>
    <w:rsid w:val="00514FA2"/>
    <w:rsid w:val="00515370"/>
    <w:rsid w:val="0051549F"/>
    <w:rsid w:val="00515CF4"/>
    <w:rsid w:val="00515F30"/>
    <w:rsid w:val="00516016"/>
    <w:rsid w:val="00516340"/>
    <w:rsid w:val="00516350"/>
    <w:rsid w:val="00516678"/>
    <w:rsid w:val="005166A3"/>
    <w:rsid w:val="0051684E"/>
    <w:rsid w:val="0051699B"/>
    <w:rsid w:val="00516F38"/>
    <w:rsid w:val="005173AA"/>
    <w:rsid w:val="005178A3"/>
    <w:rsid w:val="00517D9A"/>
    <w:rsid w:val="00517F64"/>
    <w:rsid w:val="0052008B"/>
    <w:rsid w:val="0052077F"/>
    <w:rsid w:val="005219D7"/>
    <w:rsid w:val="00522115"/>
    <w:rsid w:val="005223C0"/>
    <w:rsid w:val="00522964"/>
    <w:rsid w:val="00522F97"/>
    <w:rsid w:val="00523C51"/>
    <w:rsid w:val="00523D10"/>
    <w:rsid w:val="00523D80"/>
    <w:rsid w:val="00523DD2"/>
    <w:rsid w:val="0052410D"/>
    <w:rsid w:val="0052429D"/>
    <w:rsid w:val="00524872"/>
    <w:rsid w:val="00524FC3"/>
    <w:rsid w:val="00525059"/>
    <w:rsid w:val="005252D9"/>
    <w:rsid w:val="00525C96"/>
    <w:rsid w:val="00525EEB"/>
    <w:rsid w:val="00526D44"/>
    <w:rsid w:val="00527189"/>
    <w:rsid w:val="00527C9C"/>
    <w:rsid w:val="00530E6F"/>
    <w:rsid w:val="0053115E"/>
    <w:rsid w:val="00531652"/>
    <w:rsid w:val="00531D89"/>
    <w:rsid w:val="00531E6D"/>
    <w:rsid w:val="00532791"/>
    <w:rsid w:val="0053279C"/>
    <w:rsid w:val="00532968"/>
    <w:rsid w:val="00532ABD"/>
    <w:rsid w:val="00532D89"/>
    <w:rsid w:val="00532E03"/>
    <w:rsid w:val="0053313E"/>
    <w:rsid w:val="005334A6"/>
    <w:rsid w:val="0053360F"/>
    <w:rsid w:val="00533D25"/>
    <w:rsid w:val="00533D81"/>
    <w:rsid w:val="00533F60"/>
    <w:rsid w:val="00533FC2"/>
    <w:rsid w:val="00534188"/>
    <w:rsid w:val="0053427D"/>
    <w:rsid w:val="005345F9"/>
    <w:rsid w:val="00534E4A"/>
    <w:rsid w:val="00534E71"/>
    <w:rsid w:val="00534E7A"/>
    <w:rsid w:val="0053546C"/>
    <w:rsid w:val="005358BF"/>
    <w:rsid w:val="00536383"/>
    <w:rsid w:val="005367C4"/>
    <w:rsid w:val="00536B6A"/>
    <w:rsid w:val="00536E9A"/>
    <w:rsid w:val="0053752D"/>
    <w:rsid w:val="00537B84"/>
    <w:rsid w:val="00537CC5"/>
    <w:rsid w:val="00537D0A"/>
    <w:rsid w:val="00537E90"/>
    <w:rsid w:val="00537E92"/>
    <w:rsid w:val="005406E0"/>
    <w:rsid w:val="00540F86"/>
    <w:rsid w:val="00541866"/>
    <w:rsid w:val="00541E76"/>
    <w:rsid w:val="00542147"/>
    <w:rsid w:val="0054243D"/>
    <w:rsid w:val="00542A60"/>
    <w:rsid w:val="00542F84"/>
    <w:rsid w:val="00543AFD"/>
    <w:rsid w:val="00543B93"/>
    <w:rsid w:val="00543FD3"/>
    <w:rsid w:val="00544AAE"/>
    <w:rsid w:val="00544F13"/>
    <w:rsid w:val="005455C3"/>
    <w:rsid w:val="005455D7"/>
    <w:rsid w:val="0054568C"/>
    <w:rsid w:val="005456B4"/>
    <w:rsid w:val="00545BAE"/>
    <w:rsid w:val="00545EF5"/>
    <w:rsid w:val="00545F1A"/>
    <w:rsid w:val="00546083"/>
    <w:rsid w:val="00546CEF"/>
    <w:rsid w:val="00546DC1"/>
    <w:rsid w:val="00547733"/>
    <w:rsid w:val="00547BFA"/>
    <w:rsid w:val="00547ED9"/>
    <w:rsid w:val="00550190"/>
    <w:rsid w:val="00550C70"/>
    <w:rsid w:val="00550CBD"/>
    <w:rsid w:val="00550E0C"/>
    <w:rsid w:val="0055108C"/>
    <w:rsid w:val="00551134"/>
    <w:rsid w:val="0055128A"/>
    <w:rsid w:val="005514F1"/>
    <w:rsid w:val="005520F2"/>
    <w:rsid w:val="005520FD"/>
    <w:rsid w:val="005522A4"/>
    <w:rsid w:val="00552D43"/>
    <w:rsid w:val="0055341B"/>
    <w:rsid w:val="005534B4"/>
    <w:rsid w:val="00553593"/>
    <w:rsid w:val="00553B7F"/>
    <w:rsid w:val="00554021"/>
    <w:rsid w:val="00554126"/>
    <w:rsid w:val="005541CC"/>
    <w:rsid w:val="005543F2"/>
    <w:rsid w:val="00554ECF"/>
    <w:rsid w:val="00555685"/>
    <w:rsid w:val="00555A9C"/>
    <w:rsid w:val="00555D31"/>
    <w:rsid w:val="005560B8"/>
    <w:rsid w:val="005578E0"/>
    <w:rsid w:val="00557D32"/>
    <w:rsid w:val="00560131"/>
    <w:rsid w:val="00561C3A"/>
    <w:rsid w:val="00561EAE"/>
    <w:rsid w:val="0056227B"/>
    <w:rsid w:val="005622DC"/>
    <w:rsid w:val="0056253C"/>
    <w:rsid w:val="00562BD5"/>
    <w:rsid w:val="00562DB3"/>
    <w:rsid w:val="00562FF8"/>
    <w:rsid w:val="005631C0"/>
    <w:rsid w:val="005636DB"/>
    <w:rsid w:val="005645BC"/>
    <w:rsid w:val="005645EF"/>
    <w:rsid w:val="005649CB"/>
    <w:rsid w:val="0056509B"/>
    <w:rsid w:val="005650C7"/>
    <w:rsid w:val="005655C2"/>
    <w:rsid w:val="00565784"/>
    <w:rsid w:val="00565D6F"/>
    <w:rsid w:val="00565ED7"/>
    <w:rsid w:val="005661A6"/>
    <w:rsid w:val="005661EA"/>
    <w:rsid w:val="00566496"/>
    <w:rsid w:val="005668F2"/>
    <w:rsid w:val="00566A28"/>
    <w:rsid w:val="00566B30"/>
    <w:rsid w:val="005670B0"/>
    <w:rsid w:val="0057007D"/>
    <w:rsid w:val="00570AFB"/>
    <w:rsid w:val="005712EE"/>
    <w:rsid w:val="005717A2"/>
    <w:rsid w:val="005720CF"/>
    <w:rsid w:val="0057233E"/>
    <w:rsid w:val="005723FF"/>
    <w:rsid w:val="00572724"/>
    <w:rsid w:val="00572A82"/>
    <w:rsid w:val="00573022"/>
    <w:rsid w:val="005731ED"/>
    <w:rsid w:val="005732B6"/>
    <w:rsid w:val="0057396F"/>
    <w:rsid w:val="00574029"/>
    <w:rsid w:val="00574438"/>
    <w:rsid w:val="005749E2"/>
    <w:rsid w:val="00574F98"/>
    <w:rsid w:val="00575045"/>
    <w:rsid w:val="00575307"/>
    <w:rsid w:val="0057564E"/>
    <w:rsid w:val="00575AFF"/>
    <w:rsid w:val="00575C1F"/>
    <w:rsid w:val="00575D6E"/>
    <w:rsid w:val="0057704C"/>
    <w:rsid w:val="00577484"/>
    <w:rsid w:val="0058014C"/>
    <w:rsid w:val="005807C1"/>
    <w:rsid w:val="00580934"/>
    <w:rsid w:val="005814AA"/>
    <w:rsid w:val="00581F7E"/>
    <w:rsid w:val="005826A6"/>
    <w:rsid w:val="00582D2E"/>
    <w:rsid w:val="005830C6"/>
    <w:rsid w:val="005842AE"/>
    <w:rsid w:val="00584322"/>
    <w:rsid w:val="0058437E"/>
    <w:rsid w:val="00584BDC"/>
    <w:rsid w:val="00584F9B"/>
    <w:rsid w:val="005857BD"/>
    <w:rsid w:val="00585957"/>
    <w:rsid w:val="00585D13"/>
    <w:rsid w:val="00586551"/>
    <w:rsid w:val="005867D8"/>
    <w:rsid w:val="00586C67"/>
    <w:rsid w:val="00587254"/>
    <w:rsid w:val="00587361"/>
    <w:rsid w:val="00587666"/>
    <w:rsid w:val="00587740"/>
    <w:rsid w:val="00587FBC"/>
    <w:rsid w:val="005907A8"/>
    <w:rsid w:val="00590DED"/>
    <w:rsid w:val="0059117B"/>
    <w:rsid w:val="005911C2"/>
    <w:rsid w:val="00591CDE"/>
    <w:rsid w:val="005931BF"/>
    <w:rsid w:val="005932BC"/>
    <w:rsid w:val="005937F4"/>
    <w:rsid w:val="00593C6E"/>
    <w:rsid w:val="00594098"/>
    <w:rsid w:val="0059432D"/>
    <w:rsid w:val="00594A3C"/>
    <w:rsid w:val="00594D10"/>
    <w:rsid w:val="00594F57"/>
    <w:rsid w:val="00594FF4"/>
    <w:rsid w:val="00595270"/>
    <w:rsid w:val="005954DF"/>
    <w:rsid w:val="00595C1F"/>
    <w:rsid w:val="005962FF"/>
    <w:rsid w:val="00597E1C"/>
    <w:rsid w:val="005A0319"/>
    <w:rsid w:val="005A0D2C"/>
    <w:rsid w:val="005A0FB6"/>
    <w:rsid w:val="005A12F3"/>
    <w:rsid w:val="005A1317"/>
    <w:rsid w:val="005A14D4"/>
    <w:rsid w:val="005A1787"/>
    <w:rsid w:val="005A1B1C"/>
    <w:rsid w:val="005A2110"/>
    <w:rsid w:val="005A23E2"/>
    <w:rsid w:val="005A2B31"/>
    <w:rsid w:val="005A2B45"/>
    <w:rsid w:val="005A2CCE"/>
    <w:rsid w:val="005A2F87"/>
    <w:rsid w:val="005A3376"/>
    <w:rsid w:val="005A41BC"/>
    <w:rsid w:val="005A421D"/>
    <w:rsid w:val="005A45E1"/>
    <w:rsid w:val="005A4B15"/>
    <w:rsid w:val="005A4E69"/>
    <w:rsid w:val="005A5315"/>
    <w:rsid w:val="005A5606"/>
    <w:rsid w:val="005A5693"/>
    <w:rsid w:val="005A569C"/>
    <w:rsid w:val="005A5C2E"/>
    <w:rsid w:val="005A5FCA"/>
    <w:rsid w:val="005A6DC7"/>
    <w:rsid w:val="005A70DF"/>
    <w:rsid w:val="005A7E90"/>
    <w:rsid w:val="005B06F4"/>
    <w:rsid w:val="005B08D0"/>
    <w:rsid w:val="005B0B52"/>
    <w:rsid w:val="005B0D11"/>
    <w:rsid w:val="005B0F32"/>
    <w:rsid w:val="005B1418"/>
    <w:rsid w:val="005B14D4"/>
    <w:rsid w:val="005B15ED"/>
    <w:rsid w:val="005B1624"/>
    <w:rsid w:val="005B1738"/>
    <w:rsid w:val="005B1ACD"/>
    <w:rsid w:val="005B1D21"/>
    <w:rsid w:val="005B1EA7"/>
    <w:rsid w:val="005B2428"/>
    <w:rsid w:val="005B2565"/>
    <w:rsid w:val="005B291A"/>
    <w:rsid w:val="005B2ABE"/>
    <w:rsid w:val="005B2F4F"/>
    <w:rsid w:val="005B2F67"/>
    <w:rsid w:val="005B3316"/>
    <w:rsid w:val="005B33FB"/>
    <w:rsid w:val="005B4576"/>
    <w:rsid w:val="005B4ABD"/>
    <w:rsid w:val="005B4D04"/>
    <w:rsid w:val="005B513F"/>
    <w:rsid w:val="005B5C29"/>
    <w:rsid w:val="005B5CFF"/>
    <w:rsid w:val="005B646E"/>
    <w:rsid w:val="005B657D"/>
    <w:rsid w:val="005B6D4A"/>
    <w:rsid w:val="005B6D6C"/>
    <w:rsid w:val="005B72E7"/>
    <w:rsid w:val="005B72FC"/>
    <w:rsid w:val="005C04C5"/>
    <w:rsid w:val="005C0619"/>
    <w:rsid w:val="005C1149"/>
    <w:rsid w:val="005C122A"/>
    <w:rsid w:val="005C1DD7"/>
    <w:rsid w:val="005C265D"/>
    <w:rsid w:val="005C2C9F"/>
    <w:rsid w:val="005C2F85"/>
    <w:rsid w:val="005C302B"/>
    <w:rsid w:val="005C305D"/>
    <w:rsid w:val="005C3177"/>
    <w:rsid w:val="005C3C74"/>
    <w:rsid w:val="005C3CA7"/>
    <w:rsid w:val="005C419F"/>
    <w:rsid w:val="005C4582"/>
    <w:rsid w:val="005C490B"/>
    <w:rsid w:val="005C4F73"/>
    <w:rsid w:val="005C6246"/>
    <w:rsid w:val="005C65F7"/>
    <w:rsid w:val="005C6C6A"/>
    <w:rsid w:val="005C7290"/>
    <w:rsid w:val="005C7841"/>
    <w:rsid w:val="005C7EF4"/>
    <w:rsid w:val="005C7F19"/>
    <w:rsid w:val="005D00AC"/>
    <w:rsid w:val="005D0566"/>
    <w:rsid w:val="005D0593"/>
    <w:rsid w:val="005D0651"/>
    <w:rsid w:val="005D0856"/>
    <w:rsid w:val="005D08C5"/>
    <w:rsid w:val="005D09A6"/>
    <w:rsid w:val="005D09E3"/>
    <w:rsid w:val="005D0EE3"/>
    <w:rsid w:val="005D1145"/>
    <w:rsid w:val="005D12EE"/>
    <w:rsid w:val="005D207A"/>
    <w:rsid w:val="005D2392"/>
    <w:rsid w:val="005D275E"/>
    <w:rsid w:val="005D304D"/>
    <w:rsid w:val="005D3251"/>
    <w:rsid w:val="005D3C88"/>
    <w:rsid w:val="005D3E2A"/>
    <w:rsid w:val="005D4349"/>
    <w:rsid w:val="005D481D"/>
    <w:rsid w:val="005D4F5D"/>
    <w:rsid w:val="005D5008"/>
    <w:rsid w:val="005D529F"/>
    <w:rsid w:val="005D5ADA"/>
    <w:rsid w:val="005D6117"/>
    <w:rsid w:val="005D62A5"/>
    <w:rsid w:val="005D6556"/>
    <w:rsid w:val="005D6597"/>
    <w:rsid w:val="005D66FB"/>
    <w:rsid w:val="005D69B8"/>
    <w:rsid w:val="005D69CD"/>
    <w:rsid w:val="005D730A"/>
    <w:rsid w:val="005D7A82"/>
    <w:rsid w:val="005E00BF"/>
    <w:rsid w:val="005E01C6"/>
    <w:rsid w:val="005E04A5"/>
    <w:rsid w:val="005E05BC"/>
    <w:rsid w:val="005E0FD2"/>
    <w:rsid w:val="005E113F"/>
    <w:rsid w:val="005E115A"/>
    <w:rsid w:val="005E181A"/>
    <w:rsid w:val="005E1C11"/>
    <w:rsid w:val="005E1DDB"/>
    <w:rsid w:val="005E2656"/>
    <w:rsid w:val="005E3166"/>
    <w:rsid w:val="005E34CF"/>
    <w:rsid w:val="005E3796"/>
    <w:rsid w:val="005E38F6"/>
    <w:rsid w:val="005E3AAD"/>
    <w:rsid w:val="005E413E"/>
    <w:rsid w:val="005E4203"/>
    <w:rsid w:val="005E4230"/>
    <w:rsid w:val="005E4453"/>
    <w:rsid w:val="005E4D60"/>
    <w:rsid w:val="005E507E"/>
    <w:rsid w:val="005E5787"/>
    <w:rsid w:val="005E5CB3"/>
    <w:rsid w:val="005E6661"/>
    <w:rsid w:val="005E6A0C"/>
    <w:rsid w:val="005E76A5"/>
    <w:rsid w:val="005E7888"/>
    <w:rsid w:val="005F05D7"/>
    <w:rsid w:val="005F1383"/>
    <w:rsid w:val="005F171E"/>
    <w:rsid w:val="005F19C4"/>
    <w:rsid w:val="005F1C0B"/>
    <w:rsid w:val="005F1DBA"/>
    <w:rsid w:val="005F2046"/>
    <w:rsid w:val="005F28F9"/>
    <w:rsid w:val="005F2CD9"/>
    <w:rsid w:val="005F3544"/>
    <w:rsid w:val="005F39F4"/>
    <w:rsid w:val="005F3A4F"/>
    <w:rsid w:val="005F3BB7"/>
    <w:rsid w:val="005F40A4"/>
    <w:rsid w:val="005F434A"/>
    <w:rsid w:val="005F4EAB"/>
    <w:rsid w:val="005F5D2A"/>
    <w:rsid w:val="005F617B"/>
    <w:rsid w:val="005F7346"/>
    <w:rsid w:val="005F7856"/>
    <w:rsid w:val="005F796E"/>
    <w:rsid w:val="005F7CCE"/>
    <w:rsid w:val="005F7D01"/>
    <w:rsid w:val="005F7F2D"/>
    <w:rsid w:val="00600496"/>
    <w:rsid w:val="006005ED"/>
    <w:rsid w:val="0060094B"/>
    <w:rsid w:val="0060170C"/>
    <w:rsid w:val="00601A65"/>
    <w:rsid w:val="00601E8D"/>
    <w:rsid w:val="0060216C"/>
    <w:rsid w:val="00602DD1"/>
    <w:rsid w:val="00602DE2"/>
    <w:rsid w:val="0060303E"/>
    <w:rsid w:val="00603373"/>
    <w:rsid w:val="00603951"/>
    <w:rsid w:val="00603E91"/>
    <w:rsid w:val="006041D4"/>
    <w:rsid w:val="00604D8C"/>
    <w:rsid w:val="00604DB6"/>
    <w:rsid w:val="00605007"/>
    <w:rsid w:val="00605816"/>
    <w:rsid w:val="00605DB4"/>
    <w:rsid w:val="00605FC9"/>
    <w:rsid w:val="006063CC"/>
    <w:rsid w:val="0060642D"/>
    <w:rsid w:val="00606467"/>
    <w:rsid w:val="006064C0"/>
    <w:rsid w:val="00606A35"/>
    <w:rsid w:val="00606A4E"/>
    <w:rsid w:val="006070D9"/>
    <w:rsid w:val="0060733A"/>
    <w:rsid w:val="00607864"/>
    <w:rsid w:val="006101A1"/>
    <w:rsid w:val="0061039C"/>
    <w:rsid w:val="00610CD4"/>
    <w:rsid w:val="00610F70"/>
    <w:rsid w:val="0061104D"/>
    <w:rsid w:val="0061145C"/>
    <w:rsid w:val="00611BE3"/>
    <w:rsid w:val="006135C2"/>
    <w:rsid w:val="00613B78"/>
    <w:rsid w:val="00613D01"/>
    <w:rsid w:val="00613F49"/>
    <w:rsid w:val="0061459E"/>
    <w:rsid w:val="0061495B"/>
    <w:rsid w:val="00614A97"/>
    <w:rsid w:val="00614E66"/>
    <w:rsid w:val="00614ED4"/>
    <w:rsid w:val="00614EDD"/>
    <w:rsid w:val="0061554E"/>
    <w:rsid w:val="00615EE4"/>
    <w:rsid w:val="0061623F"/>
    <w:rsid w:val="006163F3"/>
    <w:rsid w:val="006168CA"/>
    <w:rsid w:val="00616E73"/>
    <w:rsid w:val="0061733E"/>
    <w:rsid w:val="006178AE"/>
    <w:rsid w:val="00617DAF"/>
    <w:rsid w:val="00620111"/>
    <w:rsid w:val="00620558"/>
    <w:rsid w:val="00620B56"/>
    <w:rsid w:val="00620F34"/>
    <w:rsid w:val="006215EB"/>
    <w:rsid w:val="00621620"/>
    <w:rsid w:val="00621804"/>
    <w:rsid w:val="0062197F"/>
    <w:rsid w:val="00621F7C"/>
    <w:rsid w:val="00621FD2"/>
    <w:rsid w:val="00622696"/>
    <w:rsid w:val="00622B4C"/>
    <w:rsid w:val="00622B80"/>
    <w:rsid w:val="0062336A"/>
    <w:rsid w:val="00623FBA"/>
    <w:rsid w:val="006241FF"/>
    <w:rsid w:val="0062464F"/>
    <w:rsid w:val="00624EF6"/>
    <w:rsid w:val="0062503F"/>
    <w:rsid w:val="0062533B"/>
    <w:rsid w:val="006260B1"/>
    <w:rsid w:val="00626BAC"/>
    <w:rsid w:val="00626C60"/>
    <w:rsid w:val="00627379"/>
    <w:rsid w:val="0062749E"/>
    <w:rsid w:val="006275EB"/>
    <w:rsid w:val="00627F9A"/>
    <w:rsid w:val="006306DD"/>
    <w:rsid w:val="006312D3"/>
    <w:rsid w:val="00631A4C"/>
    <w:rsid w:val="0063214D"/>
    <w:rsid w:val="0063243E"/>
    <w:rsid w:val="006325C6"/>
    <w:rsid w:val="00632600"/>
    <w:rsid w:val="006328C9"/>
    <w:rsid w:val="006335E4"/>
    <w:rsid w:val="0063389B"/>
    <w:rsid w:val="006339D5"/>
    <w:rsid w:val="00633EE2"/>
    <w:rsid w:val="00634CB7"/>
    <w:rsid w:val="006352CC"/>
    <w:rsid w:val="0063590C"/>
    <w:rsid w:val="00635E6F"/>
    <w:rsid w:val="00636E2C"/>
    <w:rsid w:val="00637ABA"/>
    <w:rsid w:val="00637ACF"/>
    <w:rsid w:val="00640247"/>
    <w:rsid w:val="00640596"/>
    <w:rsid w:val="00640F58"/>
    <w:rsid w:val="00640FC0"/>
    <w:rsid w:val="006415DA"/>
    <w:rsid w:val="00641B23"/>
    <w:rsid w:val="00641BB7"/>
    <w:rsid w:val="00642308"/>
    <w:rsid w:val="00642317"/>
    <w:rsid w:val="006423E0"/>
    <w:rsid w:val="00642912"/>
    <w:rsid w:val="00642E1D"/>
    <w:rsid w:val="00642F8B"/>
    <w:rsid w:val="006430E2"/>
    <w:rsid w:val="006439EF"/>
    <w:rsid w:val="00644957"/>
    <w:rsid w:val="006457A7"/>
    <w:rsid w:val="00645973"/>
    <w:rsid w:val="00646390"/>
    <w:rsid w:val="00646652"/>
    <w:rsid w:val="00646814"/>
    <w:rsid w:val="00646C14"/>
    <w:rsid w:val="00646DA5"/>
    <w:rsid w:val="006471C5"/>
    <w:rsid w:val="00647B11"/>
    <w:rsid w:val="00647ED2"/>
    <w:rsid w:val="00647FE1"/>
    <w:rsid w:val="00650026"/>
    <w:rsid w:val="00650334"/>
    <w:rsid w:val="0065076F"/>
    <w:rsid w:val="00650E4A"/>
    <w:rsid w:val="006510E3"/>
    <w:rsid w:val="006510F6"/>
    <w:rsid w:val="00651527"/>
    <w:rsid w:val="00651E2B"/>
    <w:rsid w:val="00651FB0"/>
    <w:rsid w:val="006523E2"/>
    <w:rsid w:val="00652CE9"/>
    <w:rsid w:val="00653126"/>
    <w:rsid w:val="0065312F"/>
    <w:rsid w:val="006532D6"/>
    <w:rsid w:val="006535F3"/>
    <w:rsid w:val="006536B4"/>
    <w:rsid w:val="006536CE"/>
    <w:rsid w:val="006538C8"/>
    <w:rsid w:val="006538E6"/>
    <w:rsid w:val="00653AC7"/>
    <w:rsid w:val="00653E58"/>
    <w:rsid w:val="0065428A"/>
    <w:rsid w:val="00654C50"/>
    <w:rsid w:val="00654CB1"/>
    <w:rsid w:val="00654D02"/>
    <w:rsid w:val="0065504B"/>
    <w:rsid w:val="006552E2"/>
    <w:rsid w:val="00655301"/>
    <w:rsid w:val="0065567E"/>
    <w:rsid w:val="0065584C"/>
    <w:rsid w:val="00655FA2"/>
    <w:rsid w:val="00656138"/>
    <w:rsid w:val="00656210"/>
    <w:rsid w:val="00656DB2"/>
    <w:rsid w:val="00656F69"/>
    <w:rsid w:val="0065730A"/>
    <w:rsid w:val="0065786A"/>
    <w:rsid w:val="006579F2"/>
    <w:rsid w:val="00657B1D"/>
    <w:rsid w:val="00660036"/>
    <w:rsid w:val="00660322"/>
    <w:rsid w:val="006603FF"/>
    <w:rsid w:val="00660542"/>
    <w:rsid w:val="006608E2"/>
    <w:rsid w:val="0066149A"/>
    <w:rsid w:val="00661AF1"/>
    <w:rsid w:val="00661C6A"/>
    <w:rsid w:val="00661F90"/>
    <w:rsid w:val="006627F9"/>
    <w:rsid w:val="0066323E"/>
    <w:rsid w:val="00663508"/>
    <w:rsid w:val="00663AE1"/>
    <w:rsid w:val="00663C10"/>
    <w:rsid w:val="00663C9D"/>
    <w:rsid w:val="00664C48"/>
    <w:rsid w:val="00665183"/>
    <w:rsid w:val="006651F8"/>
    <w:rsid w:val="006652CB"/>
    <w:rsid w:val="00665729"/>
    <w:rsid w:val="00665F54"/>
    <w:rsid w:val="00666829"/>
    <w:rsid w:val="00666BDF"/>
    <w:rsid w:val="00667268"/>
    <w:rsid w:val="0066779F"/>
    <w:rsid w:val="006702B7"/>
    <w:rsid w:val="006705A5"/>
    <w:rsid w:val="00670B6C"/>
    <w:rsid w:val="00670F1E"/>
    <w:rsid w:val="00671756"/>
    <w:rsid w:val="006717C3"/>
    <w:rsid w:val="00671BD0"/>
    <w:rsid w:val="00672D85"/>
    <w:rsid w:val="00673EB3"/>
    <w:rsid w:val="0067404E"/>
    <w:rsid w:val="00674ADC"/>
    <w:rsid w:val="006757B6"/>
    <w:rsid w:val="00675F07"/>
    <w:rsid w:val="00677165"/>
    <w:rsid w:val="00680413"/>
    <w:rsid w:val="00680B05"/>
    <w:rsid w:val="006817D0"/>
    <w:rsid w:val="00681B47"/>
    <w:rsid w:val="00681BDD"/>
    <w:rsid w:val="006822DB"/>
    <w:rsid w:val="00682DE8"/>
    <w:rsid w:val="00683079"/>
    <w:rsid w:val="006831CE"/>
    <w:rsid w:val="0068320D"/>
    <w:rsid w:val="00683898"/>
    <w:rsid w:val="00683CDF"/>
    <w:rsid w:val="00684425"/>
    <w:rsid w:val="0068455F"/>
    <w:rsid w:val="0068508A"/>
    <w:rsid w:val="00685724"/>
    <w:rsid w:val="00685913"/>
    <w:rsid w:val="00685981"/>
    <w:rsid w:val="00685E7D"/>
    <w:rsid w:val="00685EE0"/>
    <w:rsid w:val="00686420"/>
    <w:rsid w:val="00686971"/>
    <w:rsid w:val="00686FA7"/>
    <w:rsid w:val="00687223"/>
    <w:rsid w:val="0068742C"/>
    <w:rsid w:val="00687F12"/>
    <w:rsid w:val="006900FD"/>
    <w:rsid w:val="00690A6D"/>
    <w:rsid w:val="00690AD5"/>
    <w:rsid w:val="00690D9B"/>
    <w:rsid w:val="006910B7"/>
    <w:rsid w:val="00692257"/>
    <w:rsid w:val="006924A8"/>
    <w:rsid w:val="00692602"/>
    <w:rsid w:val="00692A4C"/>
    <w:rsid w:val="00692ABD"/>
    <w:rsid w:val="00692EA4"/>
    <w:rsid w:val="0069304A"/>
    <w:rsid w:val="006930D8"/>
    <w:rsid w:val="006931E2"/>
    <w:rsid w:val="0069398A"/>
    <w:rsid w:val="006939FD"/>
    <w:rsid w:val="006948DE"/>
    <w:rsid w:val="006949D0"/>
    <w:rsid w:val="00694A03"/>
    <w:rsid w:val="00694AF7"/>
    <w:rsid w:val="00694C15"/>
    <w:rsid w:val="00694E35"/>
    <w:rsid w:val="00695584"/>
    <w:rsid w:val="0069579B"/>
    <w:rsid w:val="00695D86"/>
    <w:rsid w:val="006961CF"/>
    <w:rsid w:val="006962F6"/>
    <w:rsid w:val="00696467"/>
    <w:rsid w:val="00696B8B"/>
    <w:rsid w:val="00696C0E"/>
    <w:rsid w:val="00697242"/>
    <w:rsid w:val="006972DE"/>
    <w:rsid w:val="00697840"/>
    <w:rsid w:val="00697CDB"/>
    <w:rsid w:val="006A0236"/>
    <w:rsid w:val="006A0437"/>
    <w:rsid w:val="006A0A3F"/>
    <w:rsid w:val="006A0ADB"/>
    <w:rsid w:val="006A0D4C"/>
    <w:rsid w:val="006A0D5D"/>
    <w:rsid w:val="006A109F"/>
    <w:rsid w:val="006A15E5"/>
    <w:rsid w:val="006A1D74"/>
    <w:rsid w:val="006A1FDC"/>
    <w:rsid w:val="006A2A63"/>
    <w:rsid w:val="006A3699"/>
    <w:rsid w:val="006A36F3"/>
    <w:rsid w:val="006A3ADB"/>
    <w:rsid w:val="006A3B75"/>
    <w:rsid w:val="006A3FCE"/>
    <w:rsid w:val="006A4574"/>
    <w:rsid w:val="006A5F75"/>
    <w:rsid w:val="006A6677"/>
    <w:rsid w:val="006A68D7"/>
    <w:rsid w:val="006A6A58"/>
    <w:rsid w:val="006A6E20"/>
    <w:rsid w:val="006A723E"/>
    <w:rsid w:val="006A7360"/>
    <w:rsid w:val="006B07D0"/>
    <w:rsid w:val="006B096E"/>
    <w:rsid w:val="006B0C38"/>
    <w:rsid w:val="006B1675"/>
    <w:rsid w:val="006B2879"/>
    <w:rsid w:val="006B2927"/>
    <w:rsid w:val="006B2C7A"/>
    <w:rsid w:val="006B3EA4"/>
    <w:rsid w:val="006B4A64"/>
    <w:rsid w:val="006B4B85"/>
    <w:rsid w:val="006B4DA9"/>
    <w:rsid w:val="006B5065"/>
    <w:rsid w:val="006B50DB"/>
    <w:rsid w:val="006B5944"/>
    <w:rsid w:val="006B5FFE"/>
    <w:rsid w:val="006B63C7"/>
    <w:rsid w:val="006B654A"/>
    <w:rsid w:val="006B6B06"/>
    <w:rsid w:val="006B6CE3"/>
    <w:rsid w:val="006B6E89"/>
    <w:rsid w:val="006B7042"/>
    <w:rsid w:val="006B70A5"/>
    <w:rsid w:val="006B7417"/>
    <w:rsid w:val="006B74B9"/>
    <w:rsid w:val="006B7561"/>
    <w:rsid w:val="006C01A2"/>
    <w:rsid w:val="006C021D"/>
    <w:rsid w:val="006C02A0"/>
    <w:rsid w:val="006C0C87"/>
    <w:rsid w:val="006C114E"/>
    <w:rsid w:val="006C1702"/>
    <w:rsid w:val="006C1ADB"/>
    <w:rsid w:val="006C23C5"/>
    <w:rsid w:val="006C2A9E"/>
    <w:rsid w:val="006C35E4"/>
    <w:rsid w:val="006C3BE4"/>
    <w:rsid w:val="006C47F5"/>
    <w:rsid w:val="006C4A12"/>
    <w:rsid w:val="006C4A8B"/>
    <w:rsid w:val="006C4E76"/>
    <w:rsid w:val="006C5378"/>
    <w:rsid w:val="006C55DE"/>
    <w:rsid w:val="006C5C30"/>
    <w:rsid w:val="006C5C88"/>
    <w:rsid w:val="006C611A"/>
    <w:rsid w:val="006C67E4"/>
    <w:rsid w:val="006C6C4C"/>
    <w:rsid w:val="006C7173"/>
    <w:rsid w:val="006C7CA7"/>
    <w:rsid w:val="006D01C8"/>
    <w:rsid w:val="006D0348"/>
    <w:rsid w:val="006D06EF"/>
    <w:rsid w:val="006D08AA"/>
    <w:rsid w:val="006D0BCF"/>
    <w:rsid w:val="006D128C"/>
    <w:rsid w:val="006D12B6"/>
    <w:rsid w:val="006D1CF1"/>
    <w:rsid w:val="006D1D50"/>
    <w:rsid w:val="006D2648"/>
    <w:rsid w:val="006D27F2"/>
    <w:rsid w:val="006D287F"/>
    <w:rsid w:val="006D310D"/>
    <w:rsid w:val="006D35F3"/>
    <w:rsid w:val="006D5026"/>
    <w:rsid w:val="006D5509"/>
    <w:rsid w:val="006D6268"/>
    <w:rsid w:val="006D6C57"/>
    <w:rsid w:val="006D7284"/>
    <w:rsid w:val="006D781D"/>
    <w:rsid w:val="006D78E9"/>
    <w:rsid w:val="006D7E2B"/>
    <w:rsid w:val="006D7EA3"/>
    <w:rsid w:val="006E02B0"/>
    <w:rsid w:val="006E04AA"/>
    <w:rsid w:val="006E1274"/>
    <w:rsid w:val="006E148C"/>
    <w:rsid w:val="006E1794"/>
    <w:rsid w:val="006E2329"/>
    <w:rsid w:val="006E2363"/>
    <w:rsid w:val="006E2869"/>
    <w:rsid w:val="006E28FA"/>
    <w:rsid w:val="006E2F67"/>
    <w:rsid w:val="006E34DB"/>
    <w:rsid w:val="006E39D7"/>
    <w:rsid w:val="006E3A08"/>
    <w:rsid w:val="006E3D46"/>
    <w:rsid w:val="006E3D51"/>
    <w:rsid w:val="006E451F"/>
    <w:rsid w:val="006E491C"/>
    <w:rsid w:val="006E4934"/>
    <w:rsid w:val="006E563D"/>
    <w:rsid w:val="006E5A33"/>
    <w:rsid w:val="006E5D6A"/>
    <w:rsid w:val="006E6651"/>
    <w:rsid w:val="006E6889"/>
    <w:rsid w:val="006E694A"/>
    <w:rsid w:val="006E6F35"/>
    <w:rsid w:val="006E7F03"/>
    <w:rsid w:val="006F04D1"/>
    <w:rsid w:val="006F05D4"/>
    <w:rsid w:val="006F0891"/>
    <w:rsid w:val="006F1803"/>
    <w:rsid w:val="006F29EE"/>
    <w:rsid w:val="006F30E0"/>
    <w:rsid w:val="006F31ED"/>
    <w:rsid w:val="006F38CF"/>
    <w:rsid w:val="006F3A88"/>
    <w:rsid w:val="006F42AD"/>
    <w:rsid w:val="006F4574"/>
    <w:rsid w:val="006F498C"/>
    <w:rsid w:val="006F545A"/>
    <w:rsid w:val="006F56FE"/>
    <w:rsid w:val="006F5DB6"/>
    <w:rsid w:val="006F6516"/>
    <w:rsid w:val="006F6E7E"/>
    <w:rsid w:val="006F7325"/>
    <w:rsid w:val="006F7CAE"/>
    <w:rsid w:val="006F7E1C"/>
    <w:rsid w:val="006F7EC1"/>
    <w:rsid w:val="007004C0"/>
    <w:rsid w:val="00700975"/>
    <w:rsid w:val="007009B7"/>
    <w:rsid w:val="00700A9F"/>
    <w:rsid w:val="00700BE3"/>
    <w:rsid w:val="00700E74"/>
    <w:rsid w:val="0070170E"/>
    <w:rsid w:val="00701CE9"/>
    <w:rsid w:val="007024A1"/>
    <w:rsid w:val="007027DE"/>
    <w:rsid w:val="00702951"/>
    <w:rsid w:val="00703FAA"/>
    <w:rsid w:val="0070401C"/>
    <w:rsid w:val="007040DF"/>
    <w:rsid w:val="0070467B"/>
    <w:rsid w:val="00704B2D"/>
    <w:rsid w:val="00704F1E"/>
    <w:rsid w:val="0070533B"/>
    <w:rsid w:val="00705AB3"/>
    <w:rsid w:val="00705C25"/>
    <w:rsid w:val="00705F0B"/>
    <w:rsid w:val="007060F9"/>
    <w:rsid w:val="00706124"/>
    <w:rsid w:val="00706290"/>
    <w:rsid w:val="007063D0"/>
    <w:rsid w:val="0070687D"/>
    <w:rsid w:val="00706C37"/>
    <w:rsid w:val="00706D25"/>
    <w:rsid w:val="00707349"/>
    <w:rsid w:val="0070754F"/>
    <w:rsid w:val="00707E03"/>
    <w:rsid w:val="00710273"/>
    <w:rsid w:val="007102EA"/>
    <w:rsid w:val="00710990"/>
    <w:rsid w:val="00710F77"/>
    <w:rsid w:val="00711066"/>
    <w:rsid w:val="007110AC"/>
    <w:rsid w:val="007112C1"/>
    <w:rsid w:val="007112DA"/>
    <w:rsid w:val="00711CB8"/>
    <w:rsid w:val="00711DBE"/>
    <w:rsid w:val="00711EE0"/>
    <w:rsid w:val="00712863"/>
    <w:rsid w:val="00712EAB"/>
    <w:rsid w:val="00712F89"/>
    <w:rsid w:val="00713C91"/>
    <w:rsid w:val="007142AD"/>
    <w:rsid w:val="007155F5"/>
    <w:rsid w:val="0071564E"/>
    <w:rsid w:val="00715A58"/>
    <w:rsid w:val="00715C0D"/>
    <w:rsid w:val="00715C70"/>
    <w:rsid w:val="00715E0A"/>
    <w:rsid w:val="00716C07"/>
    <w:rsid w:val="00716E4B"/>
    <w:rsid w:val="00717677"/>
    <w:rsid w:val="00717777"/>
    <w:rsid w:val="00717AAE"/>
    <w:rsid w:val="0072039E"/>
    <w:rsid w:val="00720556"/>
    <w:rsid w:val="00720842"/>
    <w:rsid w:val="0072088C"/>
    <w:rsid w:val="0072097E"/>
    <w:rsid w:val="00720E40"/>
    <w:rsid w:val="00721431"/>
    <w:rsid w:val="00721861"/>
    <w:rsid w:val="00721DA8"/>
    <w:rsid w:val="00721FD9"/>
    <w:rsid w:val="007221DA"/>
    <w:rsid w:val="007224D7"/>
    <w:rsid w:val="007229A0"/>
    <w:rsid w:val="007229D3"/>
    <w:rsid w:val="00723179"/>
    <w:rsid w:val="00723516"/>
    <w:rsid w:val="00723B4D"/>
    <w:rsid w:val="00723EC1"/>
    <w:rsid w:val="007243EB"/>
    <w:rsid w:val="00724EDA"/>
    <w:rsid w:val="00725078"/>
    <w:rsid w:val="00725D00"/>
    <w:rsid w:val="00725ECD"/>
    <w:rsid w:val="007260A5"/>
    <w:rsid w:val="007263AE"/>
    <w:rsid w:val="00726819"/>
    <w:rsid w:val="00726A7A"/>
    <w:rsid w:val="00726C15"/>
    <w:rsid w:val="00727119"/>
    <w:rsid w:val="00727CA7"/>
    <w:rsid w:val="0073024A"/>
    <w:rsid w:val="007305F7"/>
    <w:rsid w:val="00731301"/>
    <w:rsid w:val="007314D7"/>
    <w:rsid w:val="0073181C"/>
    <w:rsid w:val="00732053"/>
    <w:rsid w:val="007324F6"/>
    <w:rsid w:val="00732748"/>
    <w:rsid w:val="00732F58"/>
    <w:rsid w:val="00732FD6"/>
    <w:rsid w:val="007331C4"/>
    <w:rsid w:val="007335C6"/>
    <w:rsid w:val="0073386E"/>
    <w:rsid w:val="00733AF2"/>
    <w:rsid w:val="00733D40"/>
    <w:rsid w:val="00734784"/>
    <w:rsid w:val="00734D09"/>
    <w:rsid w:val="00734DFD"/>
    <w:rsid w:val="007353A1"/>
    <w:rsid w:val="00735B91"/>
    <w:rsid w:val="00735D02"/>
    <w:rsid w:val="00737181"/>
    <w:rsid w:val="0073742D"/>
    <w:rsid w:val="0073747A"/>
    <w:rsid w:val="0073774B"/>
    <w:rsid w:val="00737802"/>
    <w:rsid w:val="00737B5F"/>
    <w:rsid w:val="00737DEB"/>
    <w:rsid w:val="00740479"/>
    <w:rsid w:val="007408F8"/>
    <w:rsid w:val="00740E50"/>
    <w:rsid w:val="00740F8C"/>
    <w:rsid w:val="0074114B"/>
    <w:rsid w:val="0074128A"/>
    <w:rsid w:val="00741489"/>
    <w:rsid w:val="00742140"/>
    <w:rsid w:val="007426F9"/>
    <w:rsid w:val="00742AE9"/>
    <w:rsid w:val="00742B15"/>
    <w:rsid w:val="00743D8B"/>
    <w:rsid w:val="007441AA"/>
    <w:rsid w:val="007443A9"/>
    <w:rsid w:val="00745454"/>
    <w:rsid w:val="007468FA"/>
    <w:rsid w:val="00746AF3"/>
    <w:rsid w:val="00746F35"/>
    <w:rsid w:val="00747C8A"/>
    <w:rsid w:val="00747EC8"/>
    <w:rsid w:val="0075004F"/>
    <w:rsid w:val="0075061D"/>
    <w:rsid w:val="00750C1A"/>
    <w:rsid w:val="00750CA9"/>
    <w:rsid w:val="007512FD"/>
    <w:rsid w:val="007516FE"/>
    <w:rsid w:val="00752405"/>
    <w:rsid w:val="00752448"/>
    <w:rsid w:val="00752B33"/>
    <w:rsid w:val="00752CF5"/>
    <w:rsid w:val="00753C32"/>
    <w:rsid w:val="00753E47"/>
    <w:rsid w:val="00754621"/>
    <w:rsid w:val="0075475D"/>
    <w:rsid w:val="00754839"/>
    <w:rsid w:val="00754FDA"/>
    <w:rsid w:val="0075506C"/>
    <w:rsid w:val="0075636A"/>
    <w:rsid w:val="007563EC"/>
    <w:rsid w:val="00756545"/>
    <w:rsid w:val="007570DF"/>
    <w:rsid w:val="00757102"/>
    <w:rsid w:val="00757130"/>
    <w:rsid w:val="0075726B"/>
    <w:rsid w:val="00757632"/>
    <w:rsid w:val="00757B70"/>
    <w:rsid w:val="00757CBA"/>
    <w:rsid w:val="00760069"/>
    <w:rsid w:val="0076010A"/>
    <w:rsid w:val="007606B8"/>
    <w:rsid w:val="0076091E"/>
    <w:rsid w:val="007612B3"/>
    <w:rsid w:val="00761538"/>
    <w:rsid w:val="00761892"/>
    <w:rsid w:val="00761F77"/>
    <w:rsid w:val="00761F8B"/>
    <w:rsid w:val="007620C0"/>
    <w:rsid w:val="0076219B"/>
    <w:rsid w:val="007623AC"/>
    <w:rsid w:val="007624CC"/>
    <w:rsid w:val="00763604"/>
    <w:rsid w:val="007639C2"/>
    <w:rsid w:val="007644A1"/>
    <w:rsid w:val="00764D6D"/>
    <w:rsid w:val="0076529F"/>
    <w:rsid w:val="0076572B"/>
    <w:rsid w:val="00765A4E"/>
    <w:rsid w:val="00766428"/>
    <w:rsid w:val="00767B1B"/>
    <w:rsid w:val="00767B3F"/>
    <w:rsid w:val="00767C40"/>
    <w:rsid w:val="00767DEB"/>
    <w:rsid w:val="0077048C"/>
    <w:rsid w:val="00770958"/>
    <w:rsid w:val="0077185E"/>
    <w:rsid w:val="007724C4"/>
    <w:rsid w:val="00772AF2"/>
    <w:rsid w:val="00772F72"/>
    <w:rsid w:val="00772FDD"/>
    <w:rsid w:val="0077355A"/>
    <w:rsid w:val="0077391A"/>
    <w:rsid w:val="00773FE5"/>
    <w:rsid w:val="0077405C"/>
    <w:rsid w:val="007740CF"/>
    <w:rsid w:val="007748D4"/>
    <w:rsid w:val="00774AC3"/>
    <w:rsid w:val="00775482"/>
    <w:rsid w:val="00775CF0"/>
    <w:rsid w:val="00775E10"/>
    <w:rsid w:val="00775EE9"/>
    <w:rsid w:val="007763AF"/>
    <w:rsid w:val="00776450"/>
    <w:rsid w:val="00776794"/>
    <w:rsid w:val="00776A38"/>
    <w:rsid w:val="00776C20"/>
    <w:rsid w:val="00776F50"/>
    <w:rsid w:val="007774C5"/>
    <w:rsid w:val="00777559"/>
    <w:rsid w:val="00777EBB"/>
    <w:rsid w:val="00780212"/>
    <w:rsid w:val="00781CC2"/>
    <w:rsid w:val="00781EB1"/>
    <w:rsid w:val="00782E68"/>
    <w:rsid w:val="00783378"/>
    <w:rsid w:val="00783B46"/>
    <w:rsid w:val="007844B5"/>
    <w:rsid w:val="00785175"/>
    <w:rsid w:val="0078531A"/>
    <w:rsid w:val="007856DE"/>
    <w:rsid w:val="0078571C"/>
    <w:rsid w:val="00785906"/>
    <w:rsid w:val="00785C05"/>
    <w:rsid w:val="00785C55"/>
    <w:rsid w:val="00785F61"/>
    <w:rsid w:val="0078638C"/>
    <w:rsid w:val="007865A9"/>
    <w:rsid w:val="007866EA"/>
    <w:rsid w:val="00786B6A"/>
    <w:rsid w:val="00787271"/>
    <w:rsid w:val="00787A69"/>
    <w:rsid w:val="00790405"/>
    <w:rsid w:val="00790B44"/>
    <w:rsid w:val="00790E27"/>
    <w:rsid w:val="00791011"/>
    <w:rsid w:val="00791057"/>
    <w:rsid w:val="00791AA7"/>
    <w:rsid w:val="00791C52"/>
    <w:rsid w:val="00792279"/>
    <w:rsid w:val="00792E67"/>
    <w:rsid w:val="00792E74"/>
    <w:rsid w:val="0079325F"/>
    <w:rsid w:val="007938BB"/>
    <w:rsid w:val="00793E74"/>
    <w:rsid w:val="007942E3"/>
    <w:rsid w:val="00794322"/>
    <w:rsid w:val="00794389"/>
    <w:rsid w:val="007944B6"/>
    <w:rsid w:val="007946D1"/>
    <w:rsid w:val="007947C1"/>
    <w:rsid w:val="00794BE4"/>
    <w:rsid w:val="00795027"/>
    <w:rsid w:val="0079519C"/>
    <w:rsid w:val="00795222"/>
    <w:rsid w:val="00795784"/>
    <w:rsid w:val="00795807"/>
    <w:rsid w:val="00795852"/>
    <w:rsid w:val="00795891"/>
    <w:rsid w:val="00795A34"/>
    <w:rsid w:val="00795D77"/>
    <w:rsid w:val="0079610F"/>
    <w:rsid w:val="007963F4"/>
    <w:rsid w:val="0079649E"/>
    <w:rsid w:val="00796DB1"/>
    <w:rsid w:val="007976D6"/>
    <w:rsid w:val="00797AD8"/>
    <w:rsid w:val="00797F82"/>
    <w:rsid w:val="007A0B9A"/>
    <w:rsid w:val="007A133D"/>
    <w:rsid w:val="007A1891"/>
    <w:rsid w:val="007A1F56"/>
    <w:rsid w:val="007A2080"/>
    <w:rsid w:val="007A21A6"/>
    <w:rsid w:val="007A21D0"/>
    <w:rsid w:val="007A2416"/>
    <w:rsid w:val="007A26DB"/>
    <w:rsid w:val="007A2835"/>
    <w:rsid w:val="007A29C5"/>
    <w:rsid w:val="007A2AF2"/>
    <w:rsid w:val="007A2E18"/>
    <w:rsid w:val="007A300D"/>
    <w:rsid w:val="007A322B"/>
    <w:rsid w:val="007A335C"/>
    <w:rsid w:val="007A3711"/>
    <w:rsid w:val="007A3C26"/>
    <w:rsid w:val="007A3F82"/>
    <w:rsid w:val="007A42B1"/>
    <w:rsid w:val="007A4492"/>
    <w:rsid w:val="007A4AA8"/>
    <w:rsid w:val="007A4CA2"/>
    <w:rsid w:val="007A4CC0"/>
    <w:rsid w:val="007A53B0"/>
    <w:rsid w:val="007A5F9E"/>
    <w:rsid w:val="007A6958"/>
    <w:rsid w:val="007A72A0"/>
    <w:rsid w:val="007B02F1"/>
    <w:rsid w:val="007B07C6"/>
    <w:rsid w:val="007B08FD"/>
    <w:rsid w:val="007B0CBB"/>
    <w:rsid w:val="007B1C69"/>
    <w:rsid w:val="007B20EE"/>
    <w:rsid w:val="007B388E"/>
    <w:rsid w:val="007B42CF"/>
    <w:rsid w:val="007B4D9E"/>
    <w:rsid w:val="007B4EB9"/>
    <w:rsid w:val="007B5346"/>
    <w:rsid w:val="007B5935"/>
    <w:rsid w:val="007B6AA1"/>
    <w:rsid w:val="007B7035"/>
    <w:rsid w:val="007B735D"/>
    <w:rsid w:val="007B737D"/>
    <w:rsid w:val="007B76B6"/>
    <w:rsid w:val="007C0AAD"/>
    <w:rsid w:val="007C0B0C"/>
    <w:rsid w:val="007C150E"/>
    <w:rsid w:val="007C184A"/>
    <w:rsid w:val="007C187A"/>
    <w:rsid w:val="007C1FF0"/>
    <w:rsid w:val="007C24F0"/>
    <w:rsid w:val="007C2897"/>
    <w:rsid w:val="007C2D6C"/>
    <w:rsid w:val="007C359D"/>
    <w:rsid w:val="007C383F"/>
    <w:rsid w:val="007C3F77"/>
    <w:rsid w:val="007C4015"/>
    <w:rsid w:val="007C4205"/>
    <w:rsid w:val="007C423D"/>
    <w:rsid w:val="007C44D1"/>
    <w:rsid w:val="007C4975"/>
    <w:rsid w:val="007C545A"/>
    <w:rsid w:val="007C5747"/>
    <w:rsid w:val="007C59F8"/>
    <w:rsid w:val="007C5A78"/>
    <w:rsid w:val="007C5E5D"/>
    <w:rsid w:val="007C634A"/>
    <w:rsid w:val="007D0235"/>
    <w:rsid w:val="007D052C"/>
    <w:rsid w:val="007D0EB3"/>
    <w:rsid w:val="007D1100"/>
    <w:rsid w:val="007D18D9"/>
    <w:rsid w:val="007D2583"/>
    <w:rsid w:val="007D2729"/>
    <w:rsid w:val="007D322C"/>
    <w:rsid w:val="007D365A"/>
    <w:rsid w:val="007D3797"/>
    <w:rsid w:val="007D37B0"/>
    <w:rsid w:val="007D391B"/>
    <w:rsid w:val="007D4201"/>
    <w:rsid w:val="007D436E"/>
    <w:rsid w:val="007D4B45"/>
    <w:rsid w:val="007D5A2A"/>
    <w:rsid w:val="007D5FD4"/>
    <w:rsid w:val="007D613C"/>
    <w:rsid w:val="007D658D"/>
    <w:rsid w:val="007D6869"/>
    <w:rsid w:val="007D6896"/>
    <w:rsid w:val="007D68A3"/>
    <w:rsid w:val="007D6C1C"/>
    <w:rsid w:val="007D76F5"/>
    <w:rsid w:val="007D7B64"/>
    <w:rsid w:val="007E0539"/>
    <w:rsid w:val="007E0A0C"/>
    <w:rsid w:val="007E0C3C"/>
    <w:rsid w:val="007E0DA9"/>
    <w:rsid w:val="007E123B"/>
    <w:rsid w:val="007E17E2"/>
    <w:rsid w:val="007E19EC"/>
    <w:rsid w:val="007E1C34"/>
    <w:rsid w:val="007E23BD"/>
    <w:rsid w:val="007E28A0"/>
    <w:rsid w:val="007E3712"/>
    <w:rsid w:val="007E3F2D"/>
    <w:rsid w:val="007E450C"/>
    <w:rsid w:val="007E458A"/>
    <w:rsid w:val="007E46C8"/>
    <w:rsid w:val="007E4A4A"/>
    <w:rsid w:val="007E4CA5"/>
    <w:rsid w:val="007E4F4C"/>
    <w:rsid w:val="007E5BF0"/>
    <w:rsid w:val="007E6190"/>
    <w:rsid w:val="007E647E"/>
    <w:rsid w:val="007E65B9"/>
    <w:rsid w:val="007E68FB"/>
    <w:rsid w:val="007E6B47"/>
    <w:rsid w:val="007E6FFD"/>
    <w:rsid w:val="007E73C3"/>
    <w:rsid w:val="007E7940"/>
    <w:rsid w:val="007E7B48"/>
    <w:rsid w:val="007E7FEA"/>
    <w:rsid w:val="007F0119"/>
    <w:rsid w:val="007F046E"/>
    <w:rsid w:val="007F0975"/>
    <w:rsid w:val="007F0F4D"/>
    <w:rsid w:val="007F1883"/>
    <w:rsid w:val="007F1A90"/>
    <w:rsid w:val="007F1B74"/>
    <w:rsid w:val="007F1C11"/>
    <w:rsid w:val="007F20D7"/>
    <w:rsid w:val="007F2377"/>
    <w:rsid w:val="007F28B8"/>
    <w:rsid w:val="007F28D1"/>
    <w:rsid w:val="007F2B25"/>
    <w:rsid w:val="007F2B8B"/>
    <w:rsid w:val="007F3870"/>
    <w:rsid w:val="007F3B25"/>
    <w:rsid w:val="007F3BBB"/>
    <w:rsid w:val="007F4A7D"/>
    <w:rsid w:val="007F4A98"/>
    <w:rsid w:val="007F4DC9"/>
    <w:rsid w:val="007F5160"/>
    <w:rsid w:val="007F519E"/>
    <w:rsid w:val="007F5A78"/>
    <w:rsid w:val="007F60AC"/>
    <w:rsid w:val="007F6410"/>
    <w:rsid w:val="007F64F9"/>
    <w:rsid w:val="007F6806"/>
    <w:rsid w:val="007F6C12"/>
    <w:rsid w:val="007F6E5B"/>
    <w:rsid w:val="007F78C5"/>
    <w:rsid w:val="0080091C"/>
    <w:rsid w:val="00800A03"/>
    <w:rsid w:val="00800E7F"/>
    <w:rsid w:val="00801BF1"/>
    <w:rsid w:val="00802112"/>
    <w:rsid w:val="008024D1"/>
    <w:rsid w:val="00802577"/>
    <w:rsid w:val="00802649"/>
    <w:rsid w:val="00802D92"/>
    <w:rsid w:val="00803653"/>
    <w:rsid w:val="00803B77"/>
    <w:rsid w:val="008043B5"/>
    <w:rsid w:val="00804501"/>
    <w:rsid w:val="00804875"/>
    <w:rsid w:val="00804C4E"/>
    <w:rsid w:val="0080576B"/>
    <w:rsid w:val="00806526"/>
    <w:rsid w:val="0080659A"/>
    <w:rsid w:val="00806AB6"/>
    <w:rsid w:val="008072EC"/>
    <w:rsid w:val="008079E6"/>
    <w:rsid w:val="00807A87"/>
    <w:rsid w:val="00807D0A"/>
    <w:rsid w:val="00810638"/>
    <w:rsid w:val="00810B43"/>
    <w:rsid w:val="00810BC9"/>
    <w:rsid w:val="00810C6D"/>
    <w:rsid w:val="008113C8"/>
    <w:rsid w:val="008115A9"/>
    <w:rsid w:val="00811608"/>
    <w:rsid w:val="00812DBB"/>
    <w:rsid w:val="0081349F"/>
    <w:rsid w:val="00813AF1"/>
    <w:rsid w:val="00813E26"/>
    <w:rsid w:val="00813FA2"/>
    <w:rsid w:val="0081415A"/>
    <w:rsid w:val="00815012"/>
    <w:rsid w:val="00815112"/>
    <w:rsid w:val="008152F0"/>
    <w:rsid w:val="00815338"/>
    <w:rsid w:val="00815761"/>
    <w:rsid w:val="008158F7"/>
    <w:rsid w:val="00815BFC"/>
    <w:rsid w:val="00816173"/>
    <w:rsid w:val="00816327"/>
    <w:rsid w:val="0081682B"/>
    <w:rsid w:val="00816BAD"/>
    <w:rsid w:val="00816D9D"/>
    <w:rsid w:val="00816E8A"/>
    <w:rsid w:val="00816F23"/>
    <w:rsid w:val="008173EA"/>
    <w:rsid w:val="008174F0"/>
    <w:rsid w:val="0081778D"/>
    <w:rsid w:val="00817897"/>
    <w:rsid w:val="008202A7"/>
    <w:rsid w:val="00820425"/>
    <w:rsid w:val="00820F14"/>
    <w:rsid w:val="008214AF"/>
    <w:rsid w:val="00821836"/>
    <w:rsid w:val="008220FE"/>
    <w:rsid w:val="00822107"/>
    <w:rsid w:val="0082249D"/>
    <w:rsid w:val="008234D9"/>
    <w:rsid w:val="00823FCD"/>
    <w:rsid w:val="008248BB"/>
    <w:rsid w:val="00825093"/>
    <w:rsid w:val="008258D4"/>
    <w:rsid w:val="00826837"/>
    <w:rsid w:val="00827458"/>
    <w:rsid w:val="00830D73"/>
    <w:rsid w:val="00830E76"/>
    <w:rsid w:val="008311A8"/>
    <w:rsid w:val="008315A3"/>
    <w:rsid w:val="00831CE3"/>
    <w:rsid w:val="00831F40"/>
    <w:rsid w:val="008327E4"/>
    <w:rsid w:val="00832A27"/>
    <w:rsid w:val="00832C96"/>
    <w:rsid w:val="00832E1F"/>
    <w:rsid w:val="00832F8F"/>
    <w:rsid w:val="0083312D"/>
    <w:rsid w:val="0083373E"/>
    <w:rsid w:val="0083386D"/>
    <w:rsid w:val="008340D8"/>
    <w:rsid w:val="00834919"/>
    <w:rsid w:val="00835554"/>
    <w:rsid w:val="00835ADB"/>
    <w:rsid w:val="00835CF2"/>
    <w:rsid w:val="00835D21"/>
    <w:rsid w:val="00835EEB"/>
    <w:rsid w:val="00835EFD"/>
    <w:rsid w:val="00835F5A"/>
    <w:rsid w:val="0083671B"/>
    <w:rsid w:val="00837099"/>
    <w:rsid w:val="008373E4"/>
    <w:rsid w:val="00837CAC"/>
    <w:rsid w:val="00837D80"/>
    <w:rsid w:val="00837ECE"/>
    <w:rsid w:val="00840900"/>
    <w:rsid w:val="00841208"/>
    <w:rsid w:val="00842184"/>
    <w:rsid w:val="00842220"/>
    <w:rsid w:val="00842830"/>
    <w:rsid w:val="00842EE1"/>
    <w:rsid w:val="00842FB3"/>
    <w:rsid w:val="0084308A"/>
    <w:rsid w:val="008430C0"/>
    <w:rsid w:val="0084313D"/>
    <w:rsid w:val="0084354A"/>
    <w:rsid w:val="0084375C"/>
    <w:rsid w:val="00843801"/>
    <w:rsid w:val="00843A34"/>
    <w:rsid w:val="00843CC5"/>
    <w:rsid w:val="008445F3"/>
    <w:rsid w:val="00844726"/>
    <w:rsid w:val="0084478C"/>
    <w:rsid w:val="00844C22"/>
    <w:rsid w:val="0084508B"/>
    <w:rsid w:val="00845419"/>
    <w:rsid w:val="008455C4"/>
    <w:rsid w:val="00845658"/>
    <w:rsid w:val="008459A1"/>
    <w:rsid w:val="0084613F"/>
    <w:rsid w:val="008463F4"/>
    <w:rsid w:val="00846A1B"/>
    <w:rsid w:val="00846C85"/>
    <w:rsid w:val="008475C4"/>
    <w:rsid w:val="00847611"/>
    <w:rsid w:val="00847E08"/>
    <w:rsid w:val="00850B0F"/>
    <w:rsid w:val="00850C27"/>
    <w:rsid w:val="00850D0B"/>
    <w:rsid w:val="00850FD3"/>
    <w:rsid w:val="008512BC"/>
    <w:rsid w:val="00851C67"/>
    <w:rsid w:val="00851DCB"/>
    <w:rsid w:val="008526EE"/>
    <w:rsid w:val="00852879"/>
    <w:rsid w:val="00852A4D"/>
    <w:rsid w:val="00853055"/>
    <w:rsid w:val="0085311D"/>
    <w:rsid w:val="0085323C"/>
    <w:rsid w:val="00853882"/>
    <w:rsid w:val="00854CD4"/>
    <w:rsid w:val="00854DD4"/>
    <w:rsid w:val="008554F8"/>
    <w:rsid w:val="008557FB"/>
    <w:rsid w:val="00855EA5"/>
    <w:rsid w:val="0085609B"/>
    <w:rsid w:val="0085690F"/>
    <w:rsid w:val="00856A77"/>
    <w:rsid w:val="00856CE6"/>
    <w:rsid w:val="008570FB"/>
    <w:rsid w:val="0085767B"/>
    <w:rsid w:val="0085768C"/>
    <w:rsid w:val="00857E77"/>
    <w:rsid w:val="008601B2"/>
    <w:rsid w:val="00860708"/>
    <w:rsid w:val="0086079D"/>
    <w:rsid w:val="008607F5"/>
    <w:rsid w:val="00861050"/>
    <w:rsid w:val="008610D1"/>
    <w:rsid w:val="00861371"/>
    <w:rsid w:val="0086141C"/>
    <w:rsid w:val="008616E9"/>
    <w:rsid w:val="0086248B"/>
    <w:rsid w:val="00862F75"/>
    <w:rsid w:val="008635A7"/>
    <w:rsid w:val="00863B25"/>
    <w:rsid w:val="00864594"/>
    <w:rsid w:val="00864EF5"/>
    <w:rsid w:val="00865408"/>
    <w:rsid w:val="008659C2"/>
    <w:rsid w:val="00865CE1"/>
    <w:rsid w:val="00866BB4"/>
    <w:rsid w:val="00866DDC"/>
    <w:rsid w:val="008670CD"/>
    <w:rsid w:val="008671F6"/>
    <w:rsid w:val="0086730A"/>
    <w:rsid w:val="00867B68"/>
    <w:rsid w:val="008704CF"/>
    <w:rsid w:val="008709EF"/>
    <w:rsid w:val="008712F3"/>
    <w:rsid w:val="00871BF1"/>
    <w:rsid w:val="00871E8B"/>
    <w:rsid w:val="008720B0"/>
    <w:rsid w:val="00872130"/>
    <w:rsid w:val="0087281B"/>
    <w:rsid w:val="008729D2"/>
    <w:rsid w:val="00872AE1"/>
    <w:rsid w:val="00872CEB"/>
    <w:rsid w:val="008733EB"/>
    <w:rsid w:val="0087353C"/>
    <w:rsid w:val="00873642"/>
    <w:rsid w:val="008737FB"/>
    <w:rsid w:val="00873FD4"/>
    <w:rsid w:val="008741B4"/>
    <w:rsid w:val="00874FF9"/>
    <w:rsid w:val="00875001"/>
    <w:rsid w:val="00875A10"/>
    <w:rsid w:val="00875E47"/>
    <w:rsid w:val="00875F00"/>
    <w:rsid w:val="0087638F"/>
    <w:rsid w:val="0087673F"/>
    <w:rsid w:val="00876A28"/>
    <w:rsid w:val="00876DAF"/>
    <w:rsid w:val="00876F85"/>
    <w:rsid w:val="00877094"/>
    <w:rsid w:val="00877116"/>
    <w:rsid w:val="008771C4"/>
    <w:rsid w:val="00877BFD"/>
    <w:rsid w:val="00880352"/>
    <w:rsid w:val="008804A0"/>
    <w:rsid w:val="008805C8"/>
    <w:rsid w:val="00880B1D"/>
    <w:rsid w:val="00880ED4"/>
    <w:rsid w:val="00880EE5"/>
    <w:rsid w:val="00880F97"/>
    <w:rsid w:val="0088156B"/>
    <w:rsid w:val="00881B47"/>
    <w:rsid w:val="0088207E"/>
    <w:rsid w:val="008831FA"/>
    <w:rsid w:val="008833EA"/>
    <w:rsid w:val="00883F6A"/>
    <w:rsid w:val="00884A97"/>
    <w:rsid w:val="00884EF0"/>
    <w:rsid w:val="00885142"/>
    <w:rsid w:val="008855FB"/>
    <w:rsid w:val="008859B0"/>
    <w:rsid w:val="00885E3C"/>
    <w:rsid w:val="008862CC"/>
    <w:rsid w:val="008863A4"/>
    <w:rsid w:val="008864C4"/>
    <w:rsid w:val="008867D6"/>
    <w:rsid w:val="00886E7A"/>
    <w:rsid w:val="0088746F"/>
    <w:rsid w:val="0089003A"/>
    <w:rsid w:val="00890D24"/>
    <w:rsid w:val="00890D68"/>
    <w:rsid w:val="0089132C"/>
    <w:rsid w:val="008914DB"/>
    <w:rsid w:val="008919A0"/>
    <w:rsid w:val="00892733"/>
    <w:rsid w:val="008931B6"/>
    <w:rsid w:val="00893A2E"/>
    <w:rsid w:val="00893CB6"/>
    <w:rsid w:val="00893DEF"/>
    <w:rsid w:val="00894342"/>
    <w:rsid w:val="0089509E"/>
    <w:rsid w:val="008954A0"/>
    <w:rsid w:val="008956CB"/>
    <w:rsid w:val="008956F2"/>
    <w:rsid w:val="00895DA8"/>
    <w:rsid w:val="00895F07"/>
    <w:rsid w:val="008962E2"/>
    <w:rsid w:val="00897142"/>
    <w:rsid w:val="008972BE"/>
    <w:rsid w:val="00897797"/>
    <w:rsid w:val="00897AE7"/>
    <w:rsid w:val="00897F15"/>
    <w:rsid w:val="008A0C31"/>
    <w:rsid w:val="008A14ED"/>
    <w:rsid w:val="008A159A"/>
    <w:rsid w:val="008A16EA"/>
    <w:rsid w:val="008A1933"/>
    <w:rsid w:val="008A1FF1"/>
    <w:rsid w:val="008A223C"/>
    <w:rsid w:val="008A2C4C"/>
    <w:rsid w:val="008A371F"/>
    <w:rsid w:val="008A3F28"/>
    <w:rsid w:val="008A440A"/>
    <w:rsid w:val="008A4682"/>
    <w:rsid w:val="008A4C25"/>
    <w:rsid w:val="008A5595"/>
    <w:rsid w:val="008A56EA"/>
    <w:rsid w:val="008A5A3D"/>
    <w:rsid w:val="008A5D5E"/>
    <w:rsid w:val="008A688D"/>
    <w:rsid w:val="008A6943"/>
    <w:rsid w:val="008A6B27"/>
    <w:rsid w:val="008A7029"/>
    <w:rsid w:val="008A74E8"/>
    <w:rsid w:val="008B014A"/>
    <w:rsid w:val="008B030A"/>
    <w:rsid w:val="008B07B1"/>
    <w:rsid w:val="008B0ED8"/>
    <w:rsid w:val="008B14E7"/>
    <w:rsid w:val="008B160F"/>
    <w:rsid w:val="008B1E0E"/>
    <w:rsid w:val="008B2601"/>
    <w:rsid w:val="008B2B6D"/>
    <w:rsid w:val="008B2FBB"/>
    <w:rsid w:val="008B3D53"/>
    <w:rsid w:val="008B456A"/>
    <w:rsid w:val="008B47E8"/>
    <w:rsid w:val="008B496D"/>
    <w:rsid w:val="008B5561"/>
    <w:rsid w:val="008B590A"/>
    <w:rsid w:val="008B594D"/>
    <w:rsid w:val="008B59A8"/>
    <w:rsid w:val="008B5C20"/>
    <w:rsid w:val="008B6C7C"/>
    <w:rsid w:val="008B7185"/>
    <w:rsid w:val="008B71D3"/>
    <w:rsid w:val="008B7671"/>
    <w:rsid w:val="008C0134"/>
    <w:rsid w:val="008C02A0"/>
    <w:rsid w:val="008C0977"/>
    <w:rsid w:val="008C0BDB"/>
    <w:rsid w:val="008C0CC8"/>
    <w:rsid w:val="008C11D6"/>
    <w:rsid w:val="008C1290"/>
    <w:rsid w:val="008C1674"/>
    <w:rsid w:val="008C2002"/>
    <w:rsid w:val="008C2221"/>
    <w:rsid w:val="008C2F56"/>
    <w:rsid w:val="008C322B"/>
    <w:rsid w:val="008C345C"/>
    <w:rsid w:val="008C3B60"/>
    <w:rsid w:val="008C3C3F"/>
    <w:rsid w:val="008C40F5"/>
    <w:rsid w:val="008C415F"/>
    <w:rsid w:val="008C4290"/>
    <w:rsid w:val="008C44B9"/>
    <w:rsid w:val="008C4762"/>
    <w:rsid w:val="008C4A9B"/>
    <w:rsid w:val="008C4B69"/>
    <w:rsid w:val="008C5131"/>
    <w:rsid w:val="008C553E"/>
    <w:rsid w:val="008C555C"/>
    <w:rsid w:val="008C73FD"/>
    <w:rsid w:val="008C7940"/>
    <w:rsid w:val="008D01A4"/>
    <w:rsid w:val="008D080E"/>
    <w:rsid w:val="008D0AA9"/>
    <w:rsid w:val="008D0F83"/>
    <w:rsid w:val="008D0F89"/>
    <w:rsid w:val="008D1026"/>
    <w:rsid w:val="008D130C"/>
    <w:rsid w:val="008D14E2"/>
    <w:rsid w:val="008D1CF5"/>
    <w:rsid w:val="008D213B"/>
    <w:rsid w:val="008D245B"/>
    <w:rsid w:val="008D2617"/>
    <w:rsid w:val="008D27FD"/>
    <w:rsid w:val="008D33FA"/>
    <w:rsid w:val="008D37E2"/>
    <w:rsid w:val="008D3EFF"/>
    <w:rsid w:val="008D4058"/>
    <w:rsid w:val="008D41D3"/>
    <w:rsid w:val="008D4791"/>
    <w:rsid w:val="008D4882"/>
    <w:rsid w:val="008D59BA"/>
    <w:rsid w:val="008D5D5C"/>
    <w:rsid w:val="008D6672"/>
    <w:rsid w:val="008D6959"/>
    <w:rsid w:val="008D6A75"/>
    <w:rsid w:val="008D7446"/>
    <w:rsid w:val="008D7EFC"/>
    <w:rsid w:val="008D7F1F"/>
    <w:rsid w:val="008D7F31"/>
    <w:rsid w:val="008D7FE4"/>
    <w:rsid w:val="008E0219"/>
    <w:rsid w:val="008E0421"/>
    <w:rsid w:val="008E0E2A"/>
    <w:rsid w:val="008E0E60"/>
    <w:rsid w:val="008E142A"/>
    <w:rsid w:val="008E18D6"/>
    <w:rsid w:val="008E220B"/>
    <w:rsid w:val="008E2995"/>
    <w:rsid w:val="008E3E6D"/>
    <w:rsid w:val="008E45CE"/>
    <w:rsid w:val="008E522E"/>
    <w:rsid w:val="008E5250"/>
    <w:rsid w:val="008E657D"/>
    <w:rsid w:val="008E6BCF"/>
    <w:rsid w:val="008E713A"/>
    <w:rsid w:val="008E74AF"/>
    <w:rsid w:val="008E7886"/>
    <w:rsid w:val="008E7AA6"/>
    <w:rsid w:val="008E7D99"/>
    <w:rsid w:val="008E7FB3"/>
    <w:rsid w:val="008E7FEE"/>
    <w:rsid w:val="008F00F1"/>
    <w:rsid w:val="008F0402"/>
    <w:rsid w:val="008F051E"/>
    <w:rsid w:val="008F08AB"/>
    <w:rsid w:val="008F094F"/>
    <w:rsid w:val="008F0F5B"/>
    <w:rsid w:val="008F1A90"/>
    <w:rsid w:val="008F1B57"/>
    <w:rsid w:val="008F1F3C"/>
    <w:rsid w:val="008F1F79"/>
    <w:rsid w:val="008F2494"/>
    <w:rsid w:val="008F2881"/>
    <w:rsid w:val="008F2952"/>
    <w:rsid w:val="008F3211"/>
    <w:rsid w:val="008F3418"/>
    <w:rsid w:val="008F47CE"/>
    <w:rsid w:val="008F487D"/>
    <w:rsid w:val="008F48D3"/>
    <w:rsid w:val="008F4A0F"/>
    <w:rsid w:val="008F4B5C"/>
    <w:rsid w:val="008F4BE0"/>
    <w:rsid w:val="008F4E2E"/>
    <w:rsid w:val="008F4E86"/>
    <w:rsid w:val="008F4F43"/>
    <w:rsid w:val="008F53F7"/>
    <w:rsid w:val="008F5EAE"/>
    <w:rsid w:val="008F5F5E"/>
    <w:rsid w:val="008F613A"/>
    <w:rsid w:val="008F6EFE"/>
    <w:rsid w:val="008F710C"/>
    <w:rsid w:val="008F721A"/>
    <w:rsid w:val="008F7377"/>
    <w:rsid w:val="008F7543"/>
    <w:rsid w:val="008F78B5"/>
    <w:rsid w:val="008F7B90"/>
    <w:rsid w:val="008F7E42"/>
    <w:rsid w:val="00900122"/>
    <w:rsid w:val="00900347"/>
    <w:rsid w:val="0090093B"/>
    <w:rsid w:val="00900FF8"/>
    <w:rsid w:val="00901253"/>
    <w:rsid w:val="0090129B"/>
    <w:rsid w:val="0090251C"/>
    <w:rsid w:val="00902A27"/>
    <w:rsid w:val="00905249"/>
    <w:rsid w:val="00905641"/>
    <w:rsid w:val="00905E91"/>
    <w:rsid w:val="0090741B"/>
    <w:rsid w:val="009076B6"/>
    <w:rsid w:val="00907EB7"/>
    <w:rsid w:val="00910365"/>
    <w:rsid w:val="00910415"/>
    <w:rsid w:val="00910F2E"/>
    <w:rsid w:val="009112E9"/>
    <w:rsid w:val="00911745"/>
    <w:rsid w:val="00911A2F"/>
    <w:rsid w:val="00911B51"/>
    <w:rsid w:val="00911B9B"/>
    <w:rsid w:val="00911EC7"/>
    <w:rsid w:val="0091202B"/>
    <w:rsid w:val="0091230C"/>
    <w:rsid w:val="00912370"/>
    <w:rsid w:val="00912433"/>
    <w:rsid w:val="0091265C"/>
    <w:rsid w:val="00912C52"/>
    <w:rsid w:val="00912DC1"/>
    <w:rsid w:val="00912F07"/>
    <w:rsid w:val="00913778"/>
    <w:rsid w:val="0091382C"/>
    <w:rsid w:val="00913A20"/>
    <w:rsid w:val="00913BBE"/>
    <w:rsid w:val="00913E24"/>
    <w:rsid w:val="00914599"/>
    <w:rsid w:val="009145F3"/>
    <w:rsid w:val="0091469B"/>
    <w:rsid w:val="00914EDF"/>
    <w:rsid w:val="00914F3C"/>
    <w:rsid w:val="009151D5"/>
    <w:rsid w:val="009154A9"/>
    <w:rsid w:val="009154C5"/>
    <w:rsid w:val="009155D0"/>
    <w:rsid w:val="00915637"/>
    <w:rsid w:val="0091607E"/>
    <w:rsid w:val="0091624A"/>
    <w:rsid w:val="00916262"/>
    <w:rsid w:val="00916586"/>
    <w:rsid w:val="00916C03"/>
    <w:rsid w:val="00916D08"/>
    <w:rsid w:val="00917C75"/>
    <w:rsid w:val="00920A7A"/>
    <w:rsid w:val="00920FD9"/>
    <w:rsid w:val="00921AE0"/>
    <w:rsid w:val="00921F41"/>
    <w:rsid w:val="00922746"/>
    <w:rsid w:val="00922A41"/>
    <w:rsid w:val="00922B7F"/>
    <w:rsid w:val="00922BBD"/>
    <w:rsid w:val="00923482"/>
    <w:rsid w:val="009234C8"/>
    <w:rsid w:val="009235EC"/>
    <w:rsid w:val="00923BD8"/>
    <w:rsid w:val="00923C6B"/>
    <w:rsid w:val="00923CC7"/>
    <w:rsid w:val="00924060"/>
    <w:rsid w:val="00924BDE"/>
    <w:rsid w:val="009253B6"/>
    <w:rsid w:val="0092542E"/>
    <w:rsid w:val="00925447"/>
    <w:rsid w:val="00925767"/>
    <w:rsid w:val="00925ADC"/>
    <w:rsid w:val="00925F98"/>
    <w:rsid w:val="0092679E"/>
    <w:rsid w:val="00926972"/>
    <w:rsid w:val="00927A09"/>
    <w:rsid w:val="00927E4B"/>
    <w:rsid w:val="0093014A"/>
    <w:rsid w:val="009302F5"/>
    <w:rsid w:val="0093130D"/>
    <w:rsid w:val="0093183D"/>
    <w:rsid w:val="0093213D"/>
    <w:rsid w:val="00932835"/>
    <w:rsid w:val="009328E8"/>
    <w:rsid w:val="00933053"/>
    <w:rsid w:val="00933B71"/>
    <w:rsid w:val="009340DA"/>
    <w:rsid w:val="0093426B"/>
    <w:rsid w:val="00934556"/>
    <w:rsid w:val="0093458C"/>
    <w:rsid w:val="0093499D"/>
    <w:rsid w:val="00934B4B"/>
    <w:rsid w:val="009355BC"/>
    <w:rsid w:val="009365F0"/>
    <w:rsid w:val="00936F50"/>
    <w:rsid w:val="0093783C"/>
    <w:rsid w:val="009379E5"/>
    <w:rsid w:val="00937ACC"/>
    <w:rsid w:val="00937C6C"/>
    <w:rsid w:val="00937D8C"/>
    <w:rsid w:val="00937EE2"/>
    <w:rsid w:val="00937F85"/>
    <w:rsid w:val="009405C7"/>
    <w:rsid w:val="00940732"/>
    <w:rsid w:val="009409C1"/>
    <w:rsid w:val="009411C4"/>
    <w:rsid w:val="00941213"/>
    <w:rsid w:val="009414ED"/>
    <w:rsid w:val="00942AF6"/>
    <w:rsid w:val="00942DE2"/>
    <w:rsid w:val="00943550"/>
    <w:rsid w:val="00943636"/>
    <w:rsid w:val="00943799"/>
    <w:rsid w:val="00943F21"/>
    <w:rsid w:val="00944159"/>
    <w:rsid w:val="00944714"/>
    <w:rsid w:val="00944B50"/>
    <w:rsid w:val="00944C4F"/>
    <w:rsid w:val="00945042"/>
    <w:rsid w:val="0094533E"/>
    <w:rsid w:val="009453BA"/>
    <w:rsid w:val="00945461"/>
    <w:rsid w:val="00945AF5"/>
    <w:rsid w:val="00945C83"/>
    <w:rsid w:val="009468B4"/>
    <w:rsid w:val="00946EF7"/>
    <w:rsid w:val="00947793"/>
    <w:rsid w:val="009478E7"/>
    <w:rsid w:val="00947D73"/>
    <w:rsid w:val="00947E41"/>
    <w:rsid w:val="009504A7"/>
    <w:rsid w:val="009508EE"/>
    <w:rsid w:val="00950A6D"/>
    <w:rsid w:val="00950AE8"/>
    <w:rsid w:val="00950F38"/>
    <w:rsid w:val="00950FB6"/>
    <w:rsid w:val="00950FDE"/>
    <w:rsid w:val="00951465"/>
    <w:rsid w:val="00951471"/>
    <w:rsid w:val="00951A96"/>
    <w:rsid w:val="00951AF2"/>
    <w:rsid w:val="0095201D"/>
    <w:rsid w:val="00952037"/>
    <w:rsid w:val="00952285"/>
    <w:rsid w:val="0095228B"/>
    <w:rsid w:val="00953307"/>
    <w:rsid w:val="00953D29"/>
    <w:rsid w:val="00953EEA"/>
    <w:rsid w:val="009541C2"/>
    <w:rsid w:val="009550A3"/>
    <w:rsid w:val="00955E26"/>
    <w:rsid w:val="00956015"/>
    <w:rsid w:val="00956410"/>
    <w:rsid w:val="009566F5"/>
    <w:rsid w:val="00956871"/>
    <w:rsid w:val="00957526"/>
    <w:rsid w:val="00957879"/>
    <w:rsid w:val="00957D4B"/>
    <w:rsid w:val="00960E9C"/>
    <w:rsid w:val="0096134D"/>
    <w:rsid w:val="009615AC"/>
    <w:rsid w:val="0096174C"/>
    <w:rsid w:val="00961F4C"/>
    <w:rsid w:val="009623FD"/>
    <w:rsid w:val="009629BA"/>
    <w:rsid w:val="009643F4"/>
    <w:rsid w:val="009644F6"/>
    <w:rsid w:val="00964AAE"/>
    <w:rsid w:val="00965046"/>
    <w:rsid w:val="009671BE"/>
    <w:rsid w:val="00967D73"/>
    <w:rsid w:val="00970053"/>
    <w:rsid w:val="009702D0"/>
    <w:rsid w:val="009709FC"/>
    <w:rsid w:val="0097144A"/>
    <w:rsid w:val="009717EC"/>
    <w:rsid w:val="00971B80"/>
    <w:rsid w:val="00971D20"/>
    <w:rsid w:val="00971D7C"/>
    <w:rsid w:val="009727B8"/>
    <w:rsid w:val="00972897"/>
    <w:rsid w:val="0097315F"/>
    <w:rsid w:val="0097333A"/>
    <w:rsid w:val="00973488"/>
    <w:rsid w:val="0097383D"/>
    <w:rsid w:val="009738B4"/>
    <w:rsid w:val="0097399A"/>
    <w:rsid w:val="00973DC3"/>
    <w:rsid w:val="00974119"/>
    <w:rsid w:val="0097428A"/>
    <w:rsid w:val="00974A8A"/>
    <w:rsid w:val="00974A95"/>
    <w:rsid w:val="00975005"/>
    <w:rsid w:val="00975906"/>
    <w:rsid w:val="00975C11"/>
    <w:rsid w:val="00975E19"/>
    <w:rsid w:val="0097645A"/>
    <w:rsid w:val="00976725"/>
    <w:rsid w:val="00976756"/>
    <w:rsid w:val="009776A8"/>
    <w:rsid w:val="0098019F"/>
    <w:rsid w:val="009809E3"/>
    <w:rsid w:val="00980E70"/>
    <w:rsid w:val="00981133"/>
    <w:rsid w:val="00981419"/>
    <w:rsid w:val="00981653"/>
    <w:rsid w:val="00981E21"/>
    <w:rsid w:val="0098222B"/>
    <w:rsid w:val="00982335"/>
    <w:rsid w:val="0098294D"/>
    <w:rsid w:val="00982EC6"/>
    <w:rsid w:val="00982F30"/>
    <w:rsid w:val="009848AB"/>
    <w:rsid w:val="0098550B"/>
    <w:rsid w:val="009858FF"/>
    <w:rsid w:val="00985CA2"/>
    <w:rsid w:val="00985EEA"/>
    <w:rsid w:val="009870D8"/>
    <w:rsid w:val="0098790F"/>
    <w:rsid w:val="00987DB1"/>
    <w:rsid w:val="00990181"/>
    <w:rsid w:val="0099018B"/>
    <w:rsid w:val="009903D9"/>
    <w:rsid w:val="00990A9E"/>
    <w:rsid w:val="0099125F"/>
    <w:rsid w:val="00991504"/>
    <w:rsid w:val="009919F0"/>
    <w:rsid w:val="00991EF9"/>
    <w:rsid w:val="00992030"/>
    <w:rsid w:val="00992332"/>
    <w:rsid w:val="00992946"/>
    <w:rsid w:val="0099310A"/>
    <w:rsid w:val="00993293"/>
    <w:rsid w:val="00993AC0"/>
    <w:rsid w:val="00993C50"/>
    <w:rsid w:val="00994371"/>
    <w:rsid w:val="009946F3"/>
    <w:rsid w:val="0099494D"/>
    <w:rsid w:val="00994AB4"/>
    <w:rsid w:val="00994E9C"/>
    <w:rsid w:val="00995CBA"/>
    <w:rsid w:val="00995D75"/>
    <w:rsid w:val="00995F8B"/>
    <w:rsid w:val="00996DCC"/>
    <w:rsid w:val="00997523"/>
    <w:rsid w:val="00997701"/>
    <w:rsid w:val="00997A0C"/>
    <w:rsid w:val="00997B08"/>
    <w:rsid w:val="009A0139"/>
    <w:rsid w:val="009A082A"/>
    <w:rsid w:val="009A08DE"/>
    <w:rsid w:val="009A0A69"/>
    <w:rsid w:val="009A1037"/>
    <w:rsid w:val="009A130C"/>
    <w:rsid w:val="009A14CA"/>
    <w:rsid w:val="009A16F7"/>
    <w:rsid w:val="009A1C77"/>
    <w:rsid w:val="009A1E1D"/>
    <w:rsid w:val="009A29F9"/>
    <w:rsid w:val="009A2E9A"/>
    <w:rsid w:val="009A2ED4"/>
    <w:rsid w:val="009A3268"/>
    <w:rsid w:val="009A341E"/>
    <w:rsid w:val="009A34C1"/>
    <w:rsid w:val="009A3D6C"/>
    <w:rsid w:val="009A4114"/>
    <w:rsid w:val="009A4A03"/>
    <w:rsid w:val="009A520F"/>
    <w:rsid w:val="009A5298"/>
    <w:rsid w:val="009A54C2"/>
    <w:rsid w:val="009A571C"/>
    <w:rsid w:val="009A5C2A"/>
    <w:rsid w:val="009A60AD"/>
    <w:rsid w:val="009A6679"/>
    <w:rsid w:val="009A672B"/>
    <w:rsid w:val="009A6A18"/>
    <w:rsid w:val="009A6CC6"/>
    <w:rsid w:val="009A71F3"/>
    <w:rsid w:val="009A7577"/>
    <w:rsid w:val="009A77FB"/>
    <w:rsid w:val="009B0784"/>
    <w:rsid w:val="009B0A0E"/>
    <w:rsid w:val="009B20E7"/>
    <w:rsid w:val="009B239F"/>
    <w:rsid w:val="009B23BE"/>
    <w:rsid w:val="009B2F26"/>
    <w:rsid w:val="009B2F76"/>
    <w:rsid w:val="009B3342"/>
    <w:rsid w:val="009B38D8"/>
    <w:rsid w:val="009B3B4B"/>
    <w:rsid w:val="009B3B67"/>
    <w:rsid w:val="009B3DAF"/>
    <w:rsid w:val="009B3E4E"/>
    <w:rsid w:val="009B40C2"/>
    <w:rsid w:val="009B42A4"/>
    <w:rsid w:val="009B434D"/>
    <w:rsid w:val="009B4564"/>
    <w:rsid w:val="009B482C"/>
    <w:rsid w:val="009B4A68"/>
    <w:rsid w:val="009B4ACD"/>
    <w:rsid w:val="009B4DA7"/>
    <w:rsid w:val="009B546A"/>
    <w:rsid w:val="009B586C"/>
    <w:rsid w:val="009B59D4"/>
    <w:rsid w:val="009B6C8C"/>
    <w:rsid w:val="009B7354"/>
    <w:rsid w:val="009B7883"/>
    <w:rsid w:val="009B7E2E"/>
    <w:rsid w:val="009C060A"/>
    <w:rsid w:val="009C0AE5"/>
    <w:rsid w:val="009C0D46"/>
    <w:rsid w:val="009C0E47"/>
    <w:rsid w:val="009C11FE"/>
    <w:rsid w:val="009C1B07"/>
    <w:rsid w:val="009C201D"/>
    <w:rsid w:val="009C2C3A"/>
    <w:rsid w:val="009C3099"/>
    <w:rsid w:val="009C3222"/>
    <w:rsid w:val="009C3DB1"/>
    <w:rsid w:val="009C4537"/>
    <w:rsid w:val="009C457D"/>
    <w:rsid w:val="009C4805"/>
    <w:rsid w:val="009C4FA5"/>
    <w:rsid w:val="009C5C12"/>
    <w:rsid w:val="009C5CB0"/>
    <w:rsid w:val="009C6149"/>
    <w:rsid w:val="009C6462"/>
    <w:rsid w:val="009C6E32"/>
    <w:rsid w:val="009C7160"/>
    <w:rsid w:val="009C7731"/>
    <w:rsid w:val="009C7BE3"/>
    <w:rsid w:val="009C7CCF"/>
    <w:rsid w:val="009D0F15"/>
    <w:rsid w:val="009D16B4"/>
    <w:rsid w:val="009D1809"/>
    <w:rsid w:val="009D1F90"/>
    <w:rsid w:val="009D23A2"/>
    <w:rsid w:val="009D25D2"/>
    <w:rsid w:val="009D27A1"/>
    <w:rsid w:val="009D27B7"/>
    <w:rsid w:val="009D2BFE"/>
    <w:rsid w:val="009D3B38"/>
    <w:rsid w:val="009D3DEB"/>
    <w:rsid w:val="009D401F"/>
    <w:rsid w:val="009D535E"/>
    <w:rsid w:val="009D53EA"/>
    <w:rsid w:val="009D5B54"/>
    <w:rsid w:val="009D6163"/>
    <w:rsid w:val="009D68FB"/>
    <w:rsid w:val="009D7767"/>
    <w:rsid w:val="009D7B75"/>
    <w:rsid w:val="009E02FF"/>
    <w:rsid w:val="009E03F7"/>
    <w:rsid w:val="009E1B9A"/>
    <w:rsid w:val="009E1CB5"/>
    <w:rsid w:val="009E1CFA"/>
    <w:rsid w:val="009E2172"/>
    <w:rsid w:val="009E2645"/>
    <w:rsid w:val="009E2A28"/>
    <w:rsid w:val="009E3C4E"/>
    <w:rsid w:val="009E3D4C"/>
    <w:rsid w:val="009E4265"/>
    <w:rsid w:val="009E4503"/>
    <w:rsid w:val="009E5420"/>
    <w:rsid w:val="009E5836"/>
    <w:rsid w:val="009E5916"/>
    <w:rsid w:val="009E59B2"/>
    <w:rsid w:val="009E5AA3"/>
    <w:rsid w:val="009E63E6"/>
    <w:rsid w:val="009E651E"/>
    <w:rsid w:val="009E659C"/>
    <w:rsid w:val="009E6A9B"/>
    <w:rsid w:val="009E6B9A"/>
    <w:rsid w:val="009E7C92"/>
    <w:rsid w:val="009F06EB"/>
    <w:rsid w:val="009F0C34"/>
    <w:rsid w:val="009F16DB"/>
    <w:rsid w:val="009F1979"/>
    <w:rsid w:val="009F1D29"/>
    <w:rsid w:val="009F278A"/>
    <w:rsid w:val="009F312C"/>
    <w:rsid w:val="009F31FF"/>
    <w:rsid w:val="009F349E"/>
    <w:rsid w:val="009F34A2"/>
    <w:rsid w:val="009F36B2"/>
    <w:rsid w:val="009F4BDB"/>
    <w:rsid w:val="009F4DD5"/>
    <w:rsid w:val="009F5E5C"/>
    <w:rsid w:val="009F65C9"/>
    <w:rsid w:val="009F699C"/>
    <w:rsid w:val="009F6BE5"/>
    <w:rsid w:val="009F6D4A"/>
    <w:rsid w:val="009F7399"/>
    <w:rsid w:val="009F7BF0"/>
    <w:rsid w:val="009F7CB5"/>
    <w:rsid w:val="00A00395"/>
    <w:rsid w:val="00A007FD"/>
    <w:rsid w:val="00A01826"/>
    <w:rsid w:val="00A01AB7"/>
    <w:rsid w:val="00A02084"/>
    <w:rsid w:val="00A02366"/>
    <w:rsid w:val="00A0270C"/>
    <w:rsid w:val="00A0463C"/>
    <w:rsid w:val="00A04745"/>
    <w:rsid w:val="00A0490F"/>
    <w:rsid w:val="00A04AA3"/>
    <w:rsid w:val="00A04D08"/>
    <w:rsid w:val="00A04E3B"/>
    <w:rsid w:val="00A05006"/>
    <w:rsid w:val="00A0539C"/>
    <w:rsid w:val="00A055FF"/>
    <w:rsid w:val="00A0563E"/>
    <w:rsid w:val="00A05A26"/>
    <w:rsid w:val="00A06441"/>
    <w:rsid w:val="00A070DA"/>
    <w:rsid w:val="00A071AF"/>
    <w:rsid w:val="00A0731D"/>
    <w:rsid w:val="00A07D6C"/>
    <w:rsid w:val="00A10090"/>
    <w:rsid w:val="00A109A4"/>
    <w:rsid w:val="00A10CB7"/>
    <w:rsid w:val="00A114D3"/>
    <w:rsid w:val="00A12B7E"/>
    <w:rsid w:val="00A12DF4"/>
    <w:rsid w:val="00A13BB2"/>
    <w:rsid w:val="00A13BED"/>
    <w:rsid w:val="00A14169"/>
    <w:rsid w:val="00A141A9"/>
    <w:rsid w:val="00A141DA"/>
    <w:rsid w:val="00A1425D"/>
    <w:rsid w:val="00A14779"/>
    <w:rsid w:val="00A14AE7"/>
    <w:rsid w:val="00A15223"/>
    <w:rsid w:val="00A15500"/>
    <w:rsid w:val="00A15765"/>
    <w:rsid w:val="00A15935"/>
    <w:rsid w:val="00A15B1F"/>
    <w:rsid w:val="00A15B71"/>
    <w:rsid w:val="00A16288"/>
    <w:rsid w:val="00A16B30"/>
    <w:rsid w:val="00A16CD7"/>
    <w:rsid w:val="00A17A8E"/>
    <w:rsid w:val="00A17B6D"/>
    <w:rsid w:val="00A2178A"/>
    <w:rsid w:val="00A218CE"/>
    <w:rsid w:val="00A21DC2"/>
    <w:rsid w:val="00A22423"/>
    <w:rsid w:val="00A22672"/>
    <w:rsid w:val="00A2340D"/>
    <w:rsid w:val="00A23BA0"/>
    <w:rsid w:val="00A23CBE"/>
    <w:rsid w:val="00A23DA8"/>
    <w:rsid w:val="00A24E48"/>
    <w:rsid w:val="00A2553E"/>
    <w:rsid w:val="00A255FE"/>
    <w:rsid w:val="00A2561C"/>
    <w:rsid w:val="00A25BAB"/>
    <w:rsid w:val="00A25C9E"/>
    <w:rsid w:val="00A25F44"/>
    <w:rsid w:val="00A261B3"/>
    <w:rsid w:val="00A26684"/>
    <w:rsid w:val="00A26A19"/>
    <w:rsid w:val="00A27325"/>
    <w:rsid w:val="00A27729"/>
    <w:rsid w:val="00A30781"/>
    <w:rsid w:val="00A30AF5"/>
    <w:rsid w:val="00A30F26"/>
    <w:rsid w:val="00A30FB5"/>
    <w:rsid w:val="00A31E82"/>
    <w:rsid w:val="00A3203E"/>
    <w:rsid w:val="00A341B0"/>
    <w:rsid w:val="00A34F14"/>
    <w:rsid w:val="00A358D0"/>
    <w:rsid w:val="00A358F9"/>
    <w:rsid w:val="00A3597B"/>
    <w:rsid w:val="00A359FD"/>
    <w:rsid w:val="00A35C55"/>
    <w:rsid w:val="00A35EDB"/>
    <w:rsid w:val="00A36148"/>
    <w:rsid w:val="00A362C6"/>
    <w:rsid w:val="00A36360"/>
    <w:rsid w:val="00A377A9"/>
    <w:rsid w:val="00A378C2"/>
    <w:rsid w:val="00A405B8"/>
    <w:rsid w:val="00A409F8"/>
    <w:rsid w:val="00A40E9A"/>
    <w:rsid w:val="00A40F5F"/>
    <w:rsid w:val="00A41446"/>
    <w:rsid w:val="00A419D4"/>
    <w:rsid w:val="00A41D5B"/>
    <w:rsid w:val="00A43FB1"/>
    <w:rsid w:val="00A448FE"/>
    <w:rsid w:val="00A44F26"/>
    <w:rsid w:val="00A4500F"/>
    <w:rsid w:val="00A45038"/>
    <w:rsid w:val="00A45F9C"/>
    <w:rsid w:val="00A46754"/>
    <w:rsid w:val="00A46D4E"/>
    <w:rsid w:val="00A47370"/>
    <w:rsid w:val="00A47D3F"/>
    <w:rsid w:val="00A50C26"/>
    <w:rsid w:val="00A50C53"/>
    <w:rsid w:val="00A50EE0"/>
    <w:rsid w:val="00A519D2"/>
    <w:rsid w:val="00A51A77"/>
    <w:rsid w:val="00A5258F"/>
    <w:rsid w:val="00A53613"/>
    <w:rsid w:val="00A54127"/>
    <w:rsid w:val="00A54AD7"/>
    <w:rsid w:val="00A55103"/>
    <w:rsid w:val="00A55366"/>
    <w:rsid w:val="00A55BA5"/>
    <w:rsid w:val="00A568C7"/>
    <w:rsid w:val="00A56B93"/>
    <w:rsid w:val="00A572EF"/>
    <w:rsid w:val="00A5789E"/>
    <w:rsid w:val="00A57B42"/>
    <w:rsid w:val="00A6085A"/>
    <w:rsid w:val="00A6087E"/>
    <w:rsid w:val="00A60F91"/>
    <w:rsid w:val="00A61186"/>
    <w:rsid w:val="00A6137C"/>
    <w:rsid w:val="00A61DDB"/>
    <w:rsid w:val="00A61EB3"/>
    <w:rsid w:val="00A6274E"/>
    <w:rsid w:val="00A627F3"/>
    <w:rsid w:val="00A62D98"/>
    <w:rsid w:val="00A63688"/>
    <w:rsid w:val="00A63BC1"/>
    <w:rsid w:val="00A64894"/>
    <w:rsid w:val="00A649D7"/>
    <w:rsid w:val="00A6513A"/>
    <w:rsid w:val="00A656B9"/>
    <w:rsid w:val="00A65DA5"/>
    <w:rsid w:val="00A65DFF"/>
    <w:rsid w:val="00A66471"/>
    <w:rsid w:val="00A6694F"/>
    <w:rsid w:val="00A66D42"/>
    <w:rsid w:val="00A66DAB"/>
    <w:rsid w:val="00A66F86"/>
    <w:rsid w:val="00A67247"/>
    <w:rsid w:val="00A672B0"/>
    <w:rsid w:val="00A67670"/>
    <w:rsid w:val="00A67B80"/>
    <w:rsid w:val="00A67C7E"/>
    <w:rsid w:val="00A67F08"/>
    <w:rsid w:val="00A70287"/>
    <w:rsid w:val="00A70AD1"/>
    <w:rsid w:val="00A70B10"/>
    <w:rsid w:val="00A71244"/>
    <w:rsid w:val="00A7145C"/>
    <w:rsid w:val="00A71948"/>
    <w:rsid w:val="00A71CF9"/>
    <w:rsid w:val="00A72202"/>
    <w:rsid w:val="00A72524"/>
    <w:rsid w:val="00A72E09"/>
    <w:rsid w:val="00A72F8D"/>
    <w:rsid w:val="00A7399B"/>
    <w:rsid w:val="00A74A8C"/>
    <w:rsid w:val="00A753FF"/>
    <w:rsid w:val="00A75659"/>
    <w:rsid w:val="00A75A31"/>
    <w:rsid w:val="00A762D6"/>
    <w:rsid w:val="00A763E2"/>
    <w:rsid w:val="00A7665C"/>
    <w:rsid w:val="00A773E7"/>
    <w:rsid w:val="00A7752A"/>
    <w:rsid w:val="00A807CB"/>
    <w:rsid w:val="00A81075"/>
    <w:rsid w:val="00A8109A"/>
    <w:rsid w:val="00A81727"/>
    <w:rsid w:val="00A81DA6"/>
    <w:rsid w:val="00A8219B"/>
    <w:rsid w:val="00A828A5"/>
    <w:rsid w:val="00A829E7"/>
    <w:rsid w:val="00A82B61"/>
    <w:rsid w:val="00A82B75"/>
    <w:rsid w:val="00A82C27"/>
    <w:rsid w:val="00A8340D"/>
    <w:rsid w:val="00A835AD"/>
    <w:rsid w:val="00A8365B"/>
    <w:rsid w:val="00A838EB"/>
    <w:rsid w:val="00A83E7E"/>
    <w:rsid w:val="00A84DFC"/>
    <w:rsid w:val="00A84F94"/>
    <w:rsid w:val="00A8551C"/>
    <w:rsid w:val="00A85701"/>
    <w:rsid w:val="00A8595F"/>
    <w:rsid w:val="00A85C36"/>
    <w:rsid w:val="00A85DA2"/>
    <w:rsid w:val="00A861A8"/>
    <w:rsid w:val="00A86665"/>
    <w:rsid w:val="00A869CF"/>
    <w:rsid w:val="00A86F34"/>
    <w:rsid w:val="00A90651"/>
    <w:rsid w:val="00A90843"/>
    <w:rsid w:val="00A9093E"/>
    <w:rsid w:val="00A91246"/>
    <w:rsid w:val="00A91295"/>
    <w:rsid w:val="00A916F6"/>
    <w:rsid w:val="00A91DDC"/>
    <w:rsid w:val="00A92056"/>
    <w:rsid w:val="00A920AA"/>
    <w:rsid w:val="00A926CE"/>
    <w:rsid w:val="00A9274B"/>
    <w:rsid w:val="00A92A41"/>
    <w:rsid w:val="00A92AF7"/>
    <w:rsid w:val="00A936CC"/>
    <w:rsid w:val="00A936E2"/>
    <w:rsid w:val="00A936E7"/>
    <w:rsid w:val="00A937BE"/>
    <w:rsid w:val="00A9380A"/>
    <w:rsid w:val="00A93D8E"/>
    <w:rsid w:val="00A94EA4"/>
    <w:rsid w:val="00A952AC"/>
    <w:rsid w:val="00A95ACB"/>
    <w:rsid w:val="00A96301"/>
    <w:rsid w:val="00A964D5"/>
    <w:rsid w:val="00A96B22"/>
    <w:rsid w:val="00A96B7D"/>
    <w:rsid w:val="00A96DBC"/>
    <w:rsid w:val="00A96DDA"/>
    <w:rsid w:val="00A96ED4"/>
    <w:rsid w:val="00A9771D"/>
    <w:rsid w:val="00A97D63"/>
    <w:rsid w:val="00A97F42"/>
    <w:rsid w:val="00AA01D2"/>
    <w:rsid w:val="00AA0997"/>
    <w:rsid w:val="00AA09D3"/>
    <w:rsid w:val="00AA0EC5"/>
    <w:rsid w:val="00AA107C"/>
    <w:rsid w:val="00AA1447"/>
    <w:rsid w:val="00AA1715"/>
    <w:rsid w:val="00AA17B6"/>
    <w:rsid w:val="00AA1A40"/>
    <w:rsid w:val="00AA1AB9"/>
    <w:rsid w:val="00AA2479"/>
    <w:rsid w:val="00AA27A5"/>
    <w:rsid w:val="00AA2856"/>
    <w:rsid w:val="00AA28D6"/>
    <w:rsid w:val="00AA2D1E"/>
    <w:rsid w:val="00AA2D81"/>
    <w:rsid w:val="00AA2EAF"/>
    <w:rsid w:val="00AA360C"/>
    <w:rsid w:val="00AA385A"/>
    <w:rsid w:val="00AA3959"/>
    <w:rsid w:val="00AA3B24"/>
    <w:rsid w:val="00AA3D3F"/>
    <w:rsid w:val="00AA4025"/>
    <w:rsid w:val="00AA46A2"/>
    <w:rsid w:val="00AA4F8F"/>
    <w:rsid w:val="00AA5329"/>
    <w:rsid w:val="00AA5573"/>
    <w:rsid w:val="00AA5586"/>
    <w:rsid w:val="00AA5779"/>
    <w:rsid w:val="00AA5B2E"/>
    <w:rsid w:val="00AA5E91"/>
    <w:rsid w:val="00AA5F4E"/>
    <w:rsid w:val="00AA62E6"/>
    <w:rsid w:val="00AA6844"/>
    <w:rsid w:val="00AA6B1B"/>
    <w:rsid w:val="00AA6C37"/>
    <w:rsid w:val="00AA7CBA"/>
    <w:rsid w:val="00AB03E4"/>
    <w:rsid w:val="00AB0A87"/>
    <w:rsid w:val="00AB11AA"/>
    <w:rsid w:val="00AB14B3"/>
    <w:rsid w:val="00AB166D"/>
    <w:rsid w:val="00AB1798"/>
    <w:rsid w:val="00AB242C"/>
    <w:rsid w:val="00AB28A4"/>
    <w:rsid w:val="00AB29B2"/>
    <w:rsid w:val="00AB2C40"/>
    <w:rsid w:val="00AB2E38"/>
    <w:rsid w:val="00AB311C"/>
    <w:rsid w:val="00AB3701"/>
    <w:rsid w:val="00AB3F41"/>
    <w:rsid w:val="00AB43DA"/>
    <w:rsid w:val="00AB455D"/>
    <w:rsid w:val="00AB4894"/>
    <w:rsid w:val="00AB4A7D"/>
    <w:rsid w:val="00AB5A06"/>
    <w:rsid w:val="00AB5D1E"/>
    <w:rsid w:val="00AB6829"/>
    <w:rsid w:val="00AB68B6"/>
    <w:rsid w:val="00AB697A"/>
    <w:rsid w:val="00AB6A40"/>
    <w:rsid w:val="00AB6E6B"/>
    <w:rsid w:val="00AB6F17"/>
    <w:rsid w:val="00AB6F96"/>
    <w:rsid w:val="00AB70D6"/>
    <w:rsid w:val="00AB717C"/>
    <w:rsid w:val="00AB7669"/>
    <w:rsid w:val="00AB778F"/>
    <w:rsid w:val="00AB7896"/>
    <w:rsid w:val="00AB7ADB"/>
    <w:rsid w:val="00AB7DB3"/>
    <w:rsid w:val="00AB7E90"/>
    <w:rsid w:val="00AB7EF1"/>
    <w:rsid w:val="00AC0689"/>
    <w:rsid w:val="00AC0B8C"/>
    <w:rsid w:val="00AC121A"/>
    <w:rsid w:val="00AC14CA"/>
    <w:rsid w:val="00AC1C3E"/>
    <w:rsid w:val="00AC2694"/>
    <w:rsid w:val="00AC26C1"/>
    <w:rsid w:val="00AC26F9"/>
    <w:rsid w:val="00AC2835"/>
    <w:rsid w:val="00AC2F51"/>
    <w:rsid w:val="00AC3147"/>
    <w:rsid w:val="00AC396E"/>
    <w:rsid w:val="00AC3B6B"/>
    <w:rsid w:val="00AC4207"/>
    <w:rsid w:val="00AC46F0"/>
    <w:rsid w:val="00AC4766"/>
    <w:rsid w:val="00AC48D3"/>
    <w:rsid w:val="00AC49BB"/>
    <w:rsid w:val="00AC4A68"/>
    <w:rsid w:val="00AC4D08"/>
    <w:rsid w:val="00AC5101"/>
    <w:rsid w:val="00AC55A9"/>
    <w:rsid w:val="00AC568F"/>
    <w:rsid w:val="00AC59E9"/>
    <w:rsid w:val="00AC5EED"/>
    <w:rsid w:val="00AC5F53"/>
    <w:rsid w:val="00AC64D6"/>
    <w:rsid w:val="00AC6A75"/>
    <w:rsid w:val="00AC7DD9"/>
    <w:rsid w:val="00AC7F39"/>
    <w:rsid w:val="00AD0132"/>
    <w:rsid w:val="00AD0604"/>
    <w:rsid w:val="00AD08EA"/>
    <w:rsid w:val="00AD1203"/>
    <w:rsid w:val="00AD12D8"/>
    <w:rsid w:val="00AD13DF"/>
    <w:rsid w:val="00AD1413"/>
    <w:rsid w:val="00AD18FA"/>
    <w:rsid w:val="00AD1FBC"/>
    <w:rsid w:val="00AD2213"/>
    <w:rsid w:val="00AD2457"/>
    <w:rsid w:val="00AD24C0"/>
    <w:rsid w:val="00AD271B"/>
    <w:rsid w:val="00AD295B"/>
    <w:rsid w:val="00AD3402"/>
    <w:rsid w:val="00AD3651"/>
    <w:rsid w:val="00AD3B20"/>
    <w:rsid w:val="00AD3F19"/>
    <w:rsid w:val="00AD41C0"/>
    <w:rsid w:val="00AD5279"/>
    <w:rsid w:val="00AD5425"/>
    <w:rsid w:val="00AD56A2"/>
    <w:rsid w:val="00AD59D5"/>
    <w:rsid w:val="00AD5E35"/>
    <w:rsid w:val="00AD601E"/>
    <w:rsid w:val="00AD616B"/>
    <w:rsid w:val="00AD650A"/>
    <w:rsid w:val="00AD6B11"/>
    <w:rsid w:val="00AD6E50"/>
    <w:rsid w:val="00AD6FFE"/>
    <w:rsid w:val="00AD729C"/>
    <w:rsid w:val="00AD7B36"/>
    <w:rsid w:val="00AE0219"/>
    <w:rsid w:val="00AE045B"/>
    <w:rsid w:val="00AE0633"/>
    <w:rsid w:val="00AE07BA"/>
    <w:rsid w:val="00AE0C7C"/>
    <w:rsid w:val="00AE0E35"/>
    <w:rsid w:val="00AE1431"/>
    <w:rsid w:val="00AE2049"/>
    <w:rsid w:val="00AE2678"/>
    <w:rsid w:val="00AE27CC"/>
    <w:rsid w:val="00AE336A"/>
    <w:rsid w:val="00AE3F5F"/>
    <w:rsid w:val="00AE4650"/>
    <w:rsid w:val="00AE477F"/>
    <w:rsid w:val="00AE4C78"/>
    <w:rsid w:val="00AE519E"/>
    <w:rsid w:val="00AE538A"/>
    <w:rsid w:val="00AE5391"/>
    <w:rsid w:val="00AE56BE"/>
    <w:rsid w:val="00AE5978"/>
    <w:rsid w:val="00AE5B52"/>
    <w:rsid w:val="00AE5C75"/>
    <w:rsid w:val="00AE5F23"/>
    <w:rsid w:val="00AE61B2"/>
    <w:rsid w:val="00AE6C5C"/>
    <w:rsid w:val="00AE7F82"/>
    <w:rsid w:val="00AF0306"/>
    <w:rsid w:val="00AF06CC"/>
    <w:rsid w:val="00AF0803"/>
    <w:rsid w:val="00AF13B6"/>
    <w:rsid w:val="00AF143D"/>
    <w:rsid w:val="00AF1AC2"/>
    <w:rsid w:val="00AF330D"/>
    <w:rsid w:val="00AF3389"/>
    <w:rsid w:val="00AF3574"/>
    <w:rsid w:val="00AF3DFC"/>
    <w:rsid w:val="00AF405A"/>
    <w:rsid w:val="00AF4113"/>
    <w:rsid w:val="00AF426A"/>
    <w:rsid w:val="00AF46BB"/>
    <w:rsid w:val="00AF46DD"/>
    <w:rsid w:val="00AF47E6"/>
    <w:rsid w:val="00AF4A0A"/>
    <w:rsid w:val="00AF4CE2"/>
    <w:rsid w:val="00AF4CF5"/>
    <w:rsid w:val="00AF5896"/>
    <w:rsid w:val="00AF5AA4"/>
    <w:rsid w:val="00AF5B89"/>
    <w:rsid w:val="00AF6324"/>
    <w:rsid w:val="00AF6683"/>
    <w:rsid w:val="00AF6AA8"/>
    <w:rsid w:val="00AF6FE5"/>
    <w:rsid w:val="00AF75B2"/>
    <w:rsid w:val="00AF75F3"/>
    <w:rsid w:val="00AF766A"/>
    <w:rsid w:val="00AF7A67"/>
    <w:rsid w:val="00AF7B74"/>
    <w:rsid w:val="00B00323"/>
    <w:rsid w:val="00B007F5"/>
    <w:rsid w:val="00B009F4"/>
    <w:rsid w:val="00B00B97"/>
    <w:rsid w:val="00B01153"/>
    <w:rsid w:val="00B024C6"/>
    <w:rsid w:val="00B02C9E"/>
    <w:rsid w:val="00B02DAF"/>
    <w:rsid w:val="00B02F1B"/>
    <w:rsid w:val="00B02F55"/>
    <w:rsid w:val="00B02F84"/>
    <w:rsid w:val="00B03192"/>
    <w:rsid w:val="00B0369F"/>
    <w:rsid w:val="00B037A6"/>
    <w:rsid w:val="00B039EE"/>
    <w:rsid w:val="00B03C0D"/>
    <w:rsid w:val="00B03C64"/>
    <w:rsid w:val="00B047FC"/>
    <w:rsid w:val="00B04B11"/>
    <w:rsid w:val="00B04B8F"/>
    <w:rsid w:val="00B04CCA"/>
    <w:rsid w:val="00B05527"/>
    <w:rsid w:val="00B05778"/>
    <w:rsid w:val="00B05F06"/>
    <w:rsid w:val="00B05F63"/>
    <w:rsid w:val="00B065CC"/>
    <w:rsid w:val="00B06889"/>
    <w:rsid w:val="00B06C57"/>
    <w:rsid w:val="00B06F19"/>
    <w:rsid w:val="00B06FA8"/>
    <w:rsid w:val="00B06FFE"/>
    <w:rsid w:val="00B07433"/>
    <w:rsid w:val="00B0760C"/>
    <w:rsid w:val="00B10457"/>
    <w:rsid w:val="00B10591"/>
    <w:rsid w:val="00B1078F"/>
    <w:rsid w:val="00B10A3B"/>
    <w:rsid w:val="00B1101C"/>
    <w:rsid w:val="00B110D8"/>
    <w:rsid w:val="00B110FE"/>
    <w:rsid w:val="00B112DC"/>
    <w:rsid w:val="00B11360"/>
    <w:rsid w:val="00B12503"/>
    <w:rsid w:val="00B12968"/>
    <w:rsid w:val="00B12AA2"/>
    <w:rsid w:val="00B13099"/>
    <w:rsid w:val="00B1315A"/>
    <w:rsid w:val="00B132AC"/>
    <w:rsid w:val="00B1350E"/>
    <w:rsid w:val="00B13601"/>
    <w:rsid w:val="00B13764"/>
    <w:rsid w:val="00B13BB7"/>
    <w:rsid w:val="00B146EE"/>
    <w:rsid w:val="00B146F2"/>
    <w:rsid w:val="00B14882"/>
    <w:rsid w:val="00B15034"/>
    <w:rsid w:val="00B1544C"/>
    <w:rsid w:val="00B15BF6"/>
    <w:rsid w:val="00B15F6B"/>
    <w:rsid w:val="00B16DB8"/>
    <w:rsid w:val="00B17053"/>
    <w:rsid w:val="00B1733C"/>
    <w:rsid w:val="00B1744A"/>
    <w:rsid w:val="00B1766B"/>
    <w:rsid w:val="00B17759"/>
    <w:rsid w:val="00B1777D"/>
    <w:rsid w:val="00B17EE3"/>
    <w:rsid w:val="00B20504"/>
    <w:rsid w:val="00B20EEF"/>
    <w:rsid w:val="00B20F3F"/>
    <w:rsid w:val="00B20FE0"/>
    <w:rsid w:val="00B21633"/>
    <w:rsid w:val="00B216EC"/>
    <w:rsid w:val="00B2190B"/>
    <w:rsid w:val="00B220E2"/>
    <w:rsid w:val="00B22528"/>
    <w:rsid w:val="00B227BA"/>
    <w:rsid w:val="00B229E3"/>
    <w:rsid w:val="00B22E01"/>
    <w:rsid w:val="00B22FB0"/>
    <w:rsid w:val="00B22FD8"/>
    <w:rsid w:val="00B23377"/>
    <w:rsid w:val="00B23781"/>
    <w:rsid w:val="00B2397F"/>
    <w:rsid w:val="00B24551"/>
    <w:rsid w:val="00B245BE"/>
    <w:rsid w:val="00B24756"/>
    <w:rsid w:val="00B24797"/>
    <w:rsid w:val="00B247CD"/>
    <w:rsid w:val="00B24CFE"/>
    <w:rsid w:val="00B25094"/>
    <w:rsid w:val="00B25098"/>
    <w:rsid w:val="00B2570E"/>
    <w:rsid w:val="00B25832"/>
    <w:rsid w:val="00B2675F"/>
    <w:rsid w:val="00B268A4"/>
    <w:rsid w:val="00B27249"/>
    <w:rsid w:val="00B27A67"/>
    <w:rsid w:val="00B30504"/>
    <w:rsid w:val="00B3081E"/>
    <w:rsid w:val="00B30BE3"/>
    <w:rsid w:val="00B3115D"/>
    <w:rsid w:val="00B312D1"/>
    <w:rsid w:val="00B3131B"/>
    <w:rsid w:val="00B31356"/>
    <w:rsid w:val="00B31416"/>
    <w:rsid w:val="00B318FD"/>
    <w:rsid w:val="00B31C04"/>
    <w:rsid w:val="00B31FD5"/>
    <w:rsid w:val="00B32DE7"/>
    <w:rsid w:val="00B330E2"/>
    <w:rsid w:val="00B345BD"/>
    <w:rsid w:val="00B34723"/>
    <w:rsid w:val="00B347A5"/>
    <w:rsid w:val="00B34B63"/>
    <w:rsid w:val="00B353E8"/>
    <w:rsid w:val="00B355B3"/>
    <w:rsid w:val="00B36188"/>
    <w:rsid w:val="00B3665C"/>
    <w:rsid w:val="00B36BE4"/>
    <w:rsid w:val="00B36DA3"/>
    <w:rsid w:val="00B36EEA"/>
    <w:rsid w:val="00B37134"/>
    <w:rsid w:val="00B371C3"/>
    <w:rsid w:val="00B3772E"/>
    <w:rsid w:val="00B37C66"/>
    <w:rsid w:val="00B37DD8"/>
    <w:rsid w:val="00B37DE0"/>
    <w:rsid w:val="00B402EE"/>
    <w:rsid w:val="00B405B6"/>
    <w:rsid w:val="00B40E80"/>
    <w:rsid w:val="00B41481"/>
    <w:rsid w:val="00B415F6"/>
    <w:rsid w:val="00B416EB"/>
    <w:rsid w:val="00B41BA2"/>
    <w:rsid w:val="00B42076"/>
    <w:rsid w:val="00B42442"/>
    <w:rsid w:val="00B424BE"/>
    <w:rsid w:val="00B429F9"/>
    <w:rsid w:val="00B42ABF"/>
    <w:rsid w:val="00B42DEE"/>
    <w:rsid w:val="00B42F0A"/>
    <w:rsid w:val="00B42FB6"/>
    <w:rsid w:val="00B43005"/>
    <w:rsid w:val="00B434FF"/>
    <w:rsid w:val="00B435F5"/>
    <w:rsid w:val="00B43BE4"/>
    <w:rsid w:val="00B45776"/>
    <w:rsid w:val="00B4596F"/>
    <w:rsid w:val="00B45F34"/>
    <w:rsid w:val="00B4639C"/>
    <w:rsid w:val="00B467F0"/>
    <w:rsid w:val="00B46B78"/>
    <w:rsid w:val="00B46F43"/>
    <w:rsid w:val="00B470DB"/>
    <w:rsid w:val="00B47183"/>
    <w:rsid w:val="00B477C1"/>
    <w:rsid w:val="00B4781D"/>
    <w:rsid w:val="00B479A8"/>
    <w:rsid w:val="00B501D7"/>
    <w:rsid w:val="00B504B5"/>
    <w:rsid w:val="00B5053E"/>
    <w:rsid w:val="00B5088C"/>
    <w:rsid w:val="00B50A15"/>
    <w:rsid w:val="00B50E69"/>
    <w:rsid w:val="00B51231"/>
    <w:rsid w:val="00B514AD"/>
    <w:rsid w:val="00B52497"/>
    <w:rsid w:val="00B52AED"/>
    <w:rsid w:val="00B52BFD"/>
    <w:rsid w:val="00B53165"/>
    <w:rsid w:val="00B53B26"/>
    <w:rsid w:val="00B540B6"/>
    <w:rsid w:val="00B54460"/>
    <w:rsid w:val="00B5466C"/>
    <w:rsid w:val="00B54B76"/>
    <w:rsid w:val="00B5570C"/>
    <w:rsid w:val="00B55DB6"/>
    <w:rsid w:val="00B560DE"/>
    <w:rsid w:val="00B560E0"/>
    <w:rsid w:val="00B56195"/>
    <w:rsid w:val="00B562A3"/>
    <w:rsid w:val="00B57B8D"/>
    <w:rsid w:val="00B57C3B"/>
    <w:rsid w:val="00B57C5E"/>
    <w:rsid w:val="00B606D6"/>
    <w:rsid w:val="00B60AA1"/>
    <w:rsid w:val="00B60C70"/>
    <w:rsid w:val="00B60E96"/>
    <w:rsid w:val="00B6141D"/>
    <w:rsid w:val="00B61736"/>
    <w:rsid w:val="00B618D3"/>
    <w:rsid w:val="00B61C92"/>
    <w:rsid w:val="00B61E48"/>
    <w:rsid w:val="00B61FD0"/>
    <w:rsid w:val="00B62147"/>
    <w:rsid w:val="00B624F8"/>
    <w:rsid w:val="00B62B34"/>
    <w:rsid w:val="00B62B37"/>
    <w:rsid w:val="00B63BFE"/>
    <w:rsid w:val="00B64616"/>
    <w:rsid w:val="00B64B71"/>
    <w:rsid w:val="00B64DC2"/>
    <w:rsid w:val="00B64ED3"/>
    <w:rsid w:val="00B654E7"/>
    <w:rsid w:val="00B656E2"/>
    <w:rsid w:val="00B65931"/>
    <w:rsid w:val="00B659E2"/>
    <w:rsid w:val="00B65BE9"/>
    <w:rsid w:val="00B65DEB"/>
    <w:rsid w:val="00B65F7B"/>
    <w:rsid w:val="00B661E9"/>
    <w:rsid w:val="00B6647B"/>
    <w:rsid w:val="00B66953"/>
    <w:rsid w:val="00B66D5E"/>
    <w:rsid w:val="00B67241"/>
    <w:rsid w:val="00B67A43"/>
    <w:rsid w:val="00B67D1B"/>
    <w:rsid w:val="00B705B6"/>
    <w:rsid w:val="00B70ABD"/>
    <w:rsid w:val="00B70CF9"/>
    <w:rsid w:val="00B711E5"/>
    <w:rsid w:val="00B715A0"/>
    <w:rsid w:val="00B716D0"/>
    <w:rsid w:val="00B71C21"/>
    <w:rsid w:val="00B71EF6"/>
    <w:rsid w:val="00B72168"/>
    <w:rsid w:val="00B72206"/>
    <w:rsid w:val="00B7260B"/>
    <w:rsid w:val="00B72DA1"/>
    <w:rsid w:val="00B743DF"/>
    <w:rsid w:val="00B7482E"/>
    <w:rsid w:val="00B749DB"/>
    <w:rsid w:val="00B74CA2"/>
    <w:rsid w:val="00B755C3"/>
    <w:rsid w:val="00B75A86"/>
    <w:rsid w:val="00B760C4"/>
    <w:rsid w:val="00B7642B"/>
    <w:rsid w:val="00B76565"/>
    <w:rsid w:val="00B76BB8"/>
    <w:rsid w:val="00B76FB4"/>
    <w:rsid w:val="00B77087"/>
    <w:rsid w:val="00B77F19"/>
    <w:rsid w:val="00B80053"/>
    <w:rsid w:val="00B803DF"/>
    <w:rsid w:val="00B80675"/>
    <w:rsid w:val="00B80B51"/>
    <w:rsid w:val="00B80CF8"/>
    <w:rsid w:val="00B80D2A"/>
    <w:rsid w:val="00B81024"/>
    <w:rsid w:val="00B81807"/>
    <w:rsid w:val="00B81A46"/>
    <w:rsid w:val="00B81D55"/>
    <w:rsid w:val="00B81F15"/>
    <w:rsid w:val="00B82345"/>
    <w:rsid w:val="00B828E6"/>
    <w:rsid w:val="00B8296A"/>
    <w:rsid w:val="00B82EAA"/>
    <w:rsid w:val="00B82F01"/>
    <w:rsid w:val="00B8337E"/>
    <w:rsid w:val="00B833E0"/>
    <w:rsid w:val="00B8370C"/>
    <w:rsid w:val="00B837DA"/>
    <w:rsid w:val="00B83D33"/>
    <w:rsid w:val="00B8431B"/>
    <w:rsid w:val="00B84C93"/>
    <w:rsid w:val="00B852F0"/>
    <w:rsid w:val="00B85CC2"/>
    <w:rsid w:val="00B860C3"/>
    <w:rsid w:val="00B8613A"/>
    <w:rsid w:val="00B8636E"/>
    <w:rsid w:val="00B86904"/>
    <w:rsid w:val="00B87438"/>
    <w:rsid w:val="00B87A08"/>
    <w:rsid w:val="00B87F87"/>
    <w:rsid w:val="00B90222"/>
    <w:rsid w:val="00B90242"/>
    <w:rsid w:val="00B90C82"/>
    <w:rsid w:val="00B91084"/>
    <w:rsid w:val="00B91489"/>
    <w:rsid w:val="00B915E8"/>
    <w:rsid w:val="00B91736"/>
    <w:rsid w:val="00B91C56"/>
    <w:rsid w:val="00B91E41"/>
    <w:rsid w:val="00B925FA"/>
    <w:rsid w:val="00B92DD7"/>
    <w:rsid w:val="00B932AE"/>
    <w:rsid w:val="00B93609"/>
    <w:rsid w:val="00B9410A"/>
    <w:rsid w:val="00B9411B"/>
    <w:rsid w:val="00B947F5"/>
    <w:rsid w:val="00B94B52"/>
    <w:rsid w:val="00B94C41"/>
    <w:rsid w:val="00B95646"/>
    <w:rsid w:val="00B95806"/>
    <w:rsid w:val="00B95854"/>
    <w:rsid w:val="00B95B86"/>
    <w:rsid w:val="00B95CA7"/>
    <w:rsid w:val="00B95DD4"/>
    <w:rsid w:val="00B9607D"/>
    <w:rsid w:val="00B96482"/>
    <w:rsid w:val="00B96972"/>
    <w:rsid w:val="00B96C06"/>
    <w:rsid w:val="00B97341"/>
    <w:rsid w:val="00B97396"/>
    <w:rsid w:val="00B974A4"/>
    <w:rsid w:val="00B9767E"/>
    <w:rsid w:val="00B97FF0"/>
    <w:rsid w:val="00BA060F"/>
    <w:rsid w:val="00BA0924"/>
    <w:rsid w:val="00BA09C3"/>
    <w:rsid w:val="00BA1266"/>
    <w:rsid w:val="00BA1732"/>
    <w:rsid w:val="00BA18E5"/>
    <w:rsid w:val="00BA1909"/>
    <w:rsid w:val="00BA1A61"/>
    <w:rsid w:val="00BA22AE"/>
    <w:rsid w:val="00BA237C"/>
    <w:rsid w:val="00BA30E1"/>
    <w:rsid w:val="00BA3966"/>
    <w:rsid w:val="00BA434D"/>
    <w:rsid w:val="00BA457B"/>
    <w:rsid w:val="00BA464E"/>
    <w:rsid w:val="00BA46BD"/>
    <w:rsid w:val="00BA4B8B"/>
    <w:rsid w:val="00BA53A1"/>
    <w:rsid w:val="00BA5C1E"/>
    <w:rsid w:val="00BA7ABA"/>
    <w:rsid w:val="00BB0390"/>
    <w:rsid w:val="00BB0457"/>
    <w:rsid w:val="00BB0598"/>
    <w:rsid w:val="00BB0C67"/>
    <w:rsid w:val="00BB1904"/>
    <w:rsid w:val="00BB1959"/>
    <w:rsid w:val="00BB1D1E"/>
    <w:rsid w:val="00BB1FA6"/>
    <w:rsid w:val="00BB2176"/>
    <w:rsid w:val="00BB2340"/>
    <w:rsid w:val="00BB258C"/>
    <w:rsid w:val="00BB27C3"/>
    <w:rsid w:val="00BB32B8"/>
    <w:rsid w:val="00BB3386"/>
    <w:rsid w:val="00BB344C"/>
    <w:rsid w:val="00BB3737"/>
    <w:rsid w:val="00BB45EE"/>
    <w:rsid w:val="00BB4EBE"/>
    <w:rsid w:val="00BB557B"/>
    <w:rsid w:val="00BB5F26"/>
    <w:rsid w:val="00BB5F6C"/>
    <w:rsid w:val="00BB61D8"/>
    <w:rsid w:val="00BB7777"/>
    <w:rsid w:val="00BB7789"/>
    <w:rsid w:val="00BB7909"/>
    <w:rsid w:val="00BC0008"/>
    <w:rsid w:val="00BC0A34"/>
    <w:rsid w:val="00BC0D0F"/>
    <w:rsid w:val="00BC0D66"/>
    <w:rsid w:val="00BC177F"/>
    <w:rsid w:val="00BC1C90"/>
    <w:rsid w:val="00BC1EA2"/>
    <w:rsid w:val="00BC1F36"/>
    <w:rsid w:val="00BC24CF"/>
    <w:rsid w:val="00BC2A32"/>
    <w:rsid w:val="00BC2F86"/>
    <w:rsid w:val="00BC33E3"/>
    <w:rsid w:val="00BC3842"/>
    <w:rsid w:val="00BC4A11"/>
    <w:rsid w:val="00BC4CA5"/>
    <w:rsid w:val="00BC4CC6"/>
    <w:rsid w:val="00BC4FAC"/>
    <w:rsid w:val="00BC5407"/>
    <w:rsid w:val="00BC5511"/>
    <w:rsid w:val="00BC5567"/>
    <w:rsid w:val="00BC59EB"/>
    <w:rsid w:val="00BC615D"/>
    <w:rsid w:val="00BC648A"/>
    <w:rsid w:val="00BC6B5C"/>
    <w:rsid w:val="00BC6B93"/>
    <w:rsid w:val="00BC7306"/>
    <w:rsid w:val="00BC7B66"/>
    <w:rsid w:val="00BD028C"/>
    <w:rsid w:val="00BD036B"/>
    <w:rsid w:val="00BD0EC5"/>
    <w:rsid w:val="00BD0F26"/>
    <w:rsid w:val="00BD141C"/>
    <w:rsid w:val="00BD1448"/>
    <w:rsid w:val="00BD196D"/>
    <w:rsid w:val="00BD1C35"/>
    <w:rsid w:val="00BD1C8E"/>
    <w:rsid w:val="00BD3022"/>
    <w:rsid w:val="00BD3683"/>
    <w:rsid w:val="00BD36A7"/>
    <w:rsid w:val="00BD3EAD"/>
    <w:rsid w:val="00BD41D8"/>
    <w:rsid w:val="00BD43B8"/>
    <w:rsid w:val="00BD4642"/>
    <w:rsid w:val="00BD466F"/>
    <w:rsid w:val="00BD4A75"/>
    <w:rsid w:val="00BD54AF"/>
    <w:rsid w:val="00BD58B0"/>
    <w:rsid w:val="00BD5CD6"/>
    <w:rsid w:val="00BD5D10"/>
    <w:rsid w:val="00BD63BE"/>
    <w:rsid w:val="00BD6934"/>
    <w:rsid w:val="00BD6A81"/>
    <w:rsid w:val="00BD75ED"/>
    <w:rsid w:val="00BD7D5B"/>
    <w:rsid w:val="00BE05D1"/>
    <w:rsid w:val="00BE0ADB"/>
    <w:rsid w:val="00BE0C5E"/>
    <w:rsid w:val="00BE0D04"/>
    <w:rsid w:val="00BE1071"/>
    <w:rsid w:val="00BE11A4"/>
    <w:rsid w:val="00BE13B3"/>
    <w:rsid w:val="00BE155B"/>
    <w:rsid w:val="00BE15A2"/>
    <w:rsid w:val="00BE1E38"/>
    <w:rsid w:val="00BE1F6E"/>
    <w:rsid w:val="00BE2585"/>
    <w:rsid w:val="00BE27AB"/>
    <w:rsid w:val="00BE2FB4"/>
    <w:rsid w:val="00BE398E"/>
    <w:rsid w:val="00BE3A6E"/>
    <w:rsid w:val="00BE3F28"/>
    <w:rsid w:val="00BE453D"/>
    <w:rsid w:val="00BE45C2"/>
    <w:rsid w:val="00BE4682"/>
    <w:rsid w:val="00BE4BF4"/>
    <w:rsid w:val="00BE4DE4"/>
    <w:rsid w:val="00BE519D"/>
    <w:rsid w:val="00BE5C32"/>
    <w:rsid w:val="00BE5DC9"/>
    <w:rsid w:val="00BE6035"/>
    <w:rsid w:val="00BE61AE"/>
    <w:rsid w:val="00BE72B1"/>
    <w:rsid w:val="00BE72D5"/>
    <w:rsid w:val="00BE7549"/>
    <w:rsid w:val="00BE77DC"/>
    <w:rsid w:val="00BF02F0"/>
    <w:rsid w:val="00BF03F3"/>
    <w:rsid w:val="00BF0AF4"/>
    <w:rsid w:val="00BF12AF"/>
    <w:rsid w:val="00BF1D31"/>
    <w:rsid w:val="00BF1E62"/>
    <w:rsid w:val="00BF2099"/>
    <w:rsid w:val="00BF23AD"/>
    <w:rsid w:val="00BF259B"/>
    <w:rsid w:val="00BF263C"/>
    <w:rsid w:val="00BF27D5"/>
    <w:rsid w:val="00BF3220"/>
    <w:rsid w:val="00BF36EC"/>
    <w:rsid w:val="00BF39F1"/>
    <w:rsid w:val="00BF3C5D"/>
    <w:rsid w:val="00BF4060"/>
    <w:rsid w:val="00BF40F1"/>
    <w:rsid w:val="00BF4A16"/>
    <w:rsid w:val="00BF4D8E"/>
    <w:rsid w:val="00BF5524"/>
    <w:rsid w:val="00BF5ACF"/>
    <w:rsid w:val="00BF5C6E"/>
    <w:rsid w:val="00BF5F55"/>
    <w:rsid w:val="00BF61A3"/>
    <w:rsid w:val="00BF655F"/>
    <w:rsid w:val="00BF67BA"/>
    <w:rsid w:val="00BF68B7"/>
    <w:rsid w:val="00BF6965"/>
    <w:rsid w:val="00BF75D7"/>
    <w:rsid w:val="00C00400"/>
    <w:rsid w:val="00C00D1C"/>
    <w:rsid w:val="00C00FB4"/>
    <w:rsid w:val="00C014FD"/>
    <w:rsid w:val="00C01A95"/>
    <w:rsid w:val="00C01DFF"/>
    <w:rsid w:val="00C01ED6"/>
    <w:rsid w:val="00C02101"/>
    <w:rsid w:val="00C02179"/>
    <w:rsid w:val="00C021DD"/>
    <w:rsid w:val="00C0221F"/>
    <w:rsid w:val="00C0239C"/>
    <w:rsid w:val="00C02512"/>
    <w:rsid w:val="00C02CF1"/>
    <w:rsid w:val="00C03137"/>
    <w:rsid w:val="00C03171"/>
    <w:rsid w:val="00C03462"/>
    <w:rsid w:val="00C03F6F"/>
    <w:rsid w:val="00C03FB5"/>
    <w:rsid w:val="00C04212"/>
    <w:rsid w:val="00C04737"/>
    <w:rsid w:val="00C0492A"/>
    <w:rsid w:val="00C0499C"/>
    <w:rsid w:val="00C04B59"/>
    <w:rsid w:val="00C04FBE"/>
    <w:rsid w:val="00C0510E"/>
    <w:rsid w:val="00C05648"/>
    <w:rsid w:val="00C0569D"/>
    <w:rsid w:val="00C05726"/>
    <w:rsid w:val="00C05955"/>
    <w:rsid w:val="00C05ECF"/>
    <w:rsid w:val="00C0601E"/>
    <w:rsid w:val="00C06506"/>
    <w:rsid w:val="00C075C8"/>
    <w:rsid w:val="00C07A93"/>
    <w:rsid w:val="00C101E9"/>
    <w:rsid w:val="00C10A0C"/>
    <w:rsid w:val="00C11198"/>
    <w:rsid w:val="00C11C70"/>
    <w:rsid w:val="00C122B0"/>
    <w:rsid w:val="00C12C68"/>
    <w:rsid w:val="00C1301D"/>
    <w:rsid w:val="00C1305E"/>
    <w:rsid w:val="00C1325A"/>
    <w:rsid w:val="00C13CF8"/>
    <w:rsid w:val="00C13DFF"/>
    <w:rsid w:val="00C143EE"/>
    <w:rsid w:val="00C146DE"/>
    <w:rsid w:val="00C14DB2"/>
    <w:rsid w:val="00C14E4A"/>
    <w:rsid w:val="00C15198"/>
    <w:rsid w:val="00C15A35"/>
    <w:rsid w:val="00C1617E"/>
    <w:rsid w:val="00C16BB3"/>
    <w:rsid w:val="00C16E30"/>
    <w:rsid w:val="00C16F7B"/>
    <w:rsid w:val="00C16F9E"/>
    <w:rsid w:val="00C17A25"/>
    <w:rsid w:val="00C17BAB"/>
    <w:rsid w:val="00C17DE9"/>
    <w:rsid w:val="00C20176"/>
    <w:rsid w:val="00C20662"/>
    <w:rsid w:val="00C20E6A"/>
    <w:rsid w:val="00C21543"/>
    <w:rsid w:val="00C21BB0"/>
    <w:rsid w:val="00C21DE7"/>
    <w:rsid w:val="00C21E0D"/>
    <w:rsid w:val="00C22081"/>
    <w:rsid w:val="00C22347"/>
    <w:rsid w:val="00C23228"/>
    <w:rsid w:val="00C23726"/>
    <w:rsid w:val="00C23885"/>
    <w:rsid w:val="00C24573"/>
    <w:rsid w:val="00C2472D"/>
    <w:rsid w:val="00C24743"/>
    <w:rsid w:val="00C248F1"/>
    <w:rsid w:val="00C24D99"/>
    <w:rsid w:val="00C2508C"/>
    <w:rsid w:val="00C2526B"/>
    <w:rsid w:val="00C2540F"/>
    <w:rsid w:val="00C25B54"/>
    <w:rsid w:val="00C26357"/>
    <w:rsid w:val="00C26653"/>
    <w:rsid w:val="00C266C3"/>
    <w:rsid w:val="00C267F4"/>
    <w:rsid w:val="00C26B37"/>
    <w:rsid w:val="00C26F59"/>
    <w:rsid w:val="00C279D2"/>
    <w:rsid w:val="00C301E7"/>
    <w:rsid w:val="00C30655"/>
    <w:rsid w:val="00C30865"/>
    <w:rsid w:val="00C30C41"/>
    <w:rsid w:val="00C312C8"/>
    <w:rsid w:val="00C3194C"/>
    <w:rsid w:val="00C3286C"/>
    <w:rsid w:val="00C32C9F"/>
    <w:rsid w:val="00C3305A"/>
    <w:rsid w:val="00C3371E"/>
    <w:rsid w:val="00C337B5"/>
    <w:rsid w:val="00C33F34"/>
    <w:rsid w:val="00C33FA5"/>
    <w:rsid w:val="00C341E4"/>
    <w:rsid w:val="00C345CE"/>
    <w:rsid w:val="00C34817"/>
    <w:rsid w:val="00C35028"/>
    <w:rsid w:val="00C35886"/>
    <w:rsid w:val="00C36915"/>
    <w:rsid w:val="00C373CD"/>
    <w:rsid w:val="00C37734"/>
    <w:rsid w:val="00C37EF4"/>
    <w:rsid w:val="00C4064C"/>
    <w:rsid w:val="00C40787"/>
    <w:rsid w:val="00C407CC"/>
    <w:rsid w:val="00C408B8"/>
    <w:rsid w:val="00C40A36"/>
    <w:rsid w:val="00C40E0F"/>
    <w:rsid w:val="00C4129C"/>
    <w:rsid w:val="00C41B20"/>
    <w:rsid w:val="00C4207E"/>
    <w:rsid w:val="00C4235D"/>
    <w:rsid w:val="00C4251D"/>
    <w:rsid w:val="00C426AE"/>
    <w:rsid w:val="00C42900"/>
    <w:rsid w:val="00C42AAA"/>
    <w:rsid w:val="00C42DD5"/>
    <w:rsid w:val="00C433C3"/>
    <w:rsid w:val="00C44006"/>
    <w:rsid w:val="00C443FD"/>
    <w:rsid w:val="00C4453A"/>
    <w:rsid w:val="00C44853"/>
    <w:rsid w:val="00C44E98"/>
    <w:rsid w:val="00C44EA4"/>
    <w:rsid w:val="00C45135"/>
    <w:rsid w:val="00C45367"/>
    <w:rsid w:val="00C45683"/>
    <w:rsid w:val="00C45A38"/>
    <w:rsid w:val="00C46581"/>
    <w:rsid w:val="00C466A8"/>
    <w:rsid w:val="00C4747F"/>
    <w:rsid w:val="00C476B1"/>
    <w:rsid w:val="00C47EA5"/>
    <w:rsid w:val="00C501A6"/>
    <w:rsid w:val="00C50A28"/>
    <w:rsid w:val="00C51BD1"/>
    <w:rsid w:val="00C51D2E"/>
    <w:rsid w:val="00C520C0"/>
    <w:rsid w:val="00C52A75"/>
    <w:rsid w:val="00C53090"/>
    <w:rsid w:val="00C53AFD"/>
    <w:rsid w:val="00C53E86"/>
    <w:rsid w:val="00C54364"/>
    <w:rsid w:val="00C5441D"/>
    <w:rsid w:val="00C54D25"/>
    <w:rsid w:val="00C54E0A"/>
    <w:rsid w:val="00C553A3"/>
    <w:rsid w:val="00C556AE"/>
    <w:rsid w:val="00C55828"/>
    <w:rsid w:val="00C55962"/>
    <w:rsid w:val="00C5599D"/>
    <w:rsid w:val="00C5646A"/>
    <w:rsid w:val="00C56607"/>
    <w:rsid w:val="00C56B89"/>
    <w:rsid w:val="00C56CEF"/>
    <w:rsid w:val="00C572AE"/>
    <w:rsid w:val="00C5748B"/>
    <w:rsid w:val="00C57620"/>
    <w:rsid w:val="00C5779F"/>
    <w:rsid w:val="00C577A8"/>
    <w:rsid w:val="00C601AB"/>
    <w:rsid w:val="00C60225"/>
    <w:rsid w:val="00C60885"/>
    <w:rsid w:val="00C60A0C"/>
    <w:rsid w:val="00C60DFF"/>
    <w:rsid w:val="00C619E6"/>
    <w:rsid w:val="00C61A9B"/>
    <w:rsid w:val="00C61C15"/>
    <w:rsid w:val="00C61DE2"/>
    <w:rsid w:val="00C61ED9"/>
    <w:rsid w:val="00C6200A"/>
    <w:rsid w:val="00C620DD"/>
    <w:rsid w:val="00C622B3"/>
    <w:rsid w:val="00C626FA"/>
    <w:rsid w:val="00C62E0B"/>
    <w:rsid w:val="00C6307A"/>
    <w:rsid w:val="00C630FC"/>
    <w:rsid w:val="00C63668"/>
    <w:rsid w:val="00C63AE1"/>
    <w:rsid w:val="00C643C7"/>
    <w:rsid w:val="00C64644"/>
    <w:rsid w:val="00C646D0"/>
    <w:rsid w:val="00C646F1"/>
    <w:rsid w:val="00C64910"/>
    <w:rsid w:val="00C64967"/>
    <w:rsid w:val="00C651DC"/>
    <w:rsid w:val="00C658D6"/>
    <w:rsid w:val="00C65C8E"/>
    <w:rsid w:val="00C66238"/>
    <w:rsid w:val="00C6623F"/>
    <w:rsid w:val="00C664F5"/>
    <w:rsid w:val="00C66605"/>
    <w:rsid w:val="00C66ACB"/>
    <w:rsid w:val="00C66D2B"/>
    <w:rsid w:val="00C67DE2"/>
    <w:rsid w:val="00C703A8"/>
    <w:rsid w:val="00C7048F"/>
    <w:rsid w:val="00C70811"/>
    <w:rsid w:val="00C708C3"/>
    <w:rsid w:val="00C708EE"/>
    <w:rsid w:val="00C70B52"/>
    <w:rsid w:val="00C70D76"/>
    <w:rsid w:val="00C71056"/>
    <w:rsid w:val="00C7138D"/>
    <w:rsid w:val="00C7145C"/>
    <w:rsid w:val="00C71CBE"/>
    <w:rsid w:val="00C71D8F"/>
    <w:rsid w:val="00C722CF"/>
    <w:rsid w:val="00C72898"/>
    <w:rsid w:val="00C72FCB"/>
    <w:rsid w:val="00C73314"/>
    <w:rsid w:val="00C73C40"/>
    <w:rsid w:val="00C73FAD"/>
    <w:rsid w:val="00C73FCA"/>
    <w:rsid w:val="00C74417"/>
    <w:rsid w:val="00C745A9"/>
    <w:rsid w:val="00C74FC3"/>
    <w:rsid w:val="00C75CC4"/>
    <w:rsid w:val="00C75CFD"/>
    <w:rsid w:val="00C762A2"/>
    <w:rsid w:val="00C765E8"/>
    <w:rsid w:val="00C7684C"/>
    <w:rsid w:val="00C76F0E"/>
    <w:rsid w:val="00C77A02"/>
    <w:rsid w:val="00C77C1F"/>
    <w:rsid w:val="00C8012F"/>
    <w:rsid w:val="00C8052C"/>
    <w:rsid w:val="00C80B66"/>
    <w:rsid w:val="00C8103D"/>
    <w:rsid w:val="00C8118A"/>
    <w:rsid w:val="00C82400"/>
    <w:rsid w:val="00C828D7"/>
    <w:rsid w:val="00C82D53"/>
    <w:rsid w:val="00C82E43"/>
    <w:rsid w:val="00C8344D"/>
    <w:rsid w:val="00C83526"/>
    <w:rsid w:val="00C83558"/>
    <w:rsid w:val="00C8394F"/>
    <w:rsid w:val="00C83DB8"/>
    <w:rsid w:val="00C846E1"/>
    <w:rsid w:val="00C84A40"/>
    <w:rsid w:val="00C84D6D"/>
    <w:rsid w:val="00C84DAD"/>
    <w:rsid w:val="00C84F46"/>
    <w:rsid w:val="00C855AF"/>
    <w:rsid w:val="00C85A02"/>
    <w:rsid w:val="00C85AC2"/>
    <w:rsid w:val="00C861DD"/>
    <w:rsid w:val="00C86AED"/>
    <w:rsid w:val="00C8754C"/>
    <w:rsid w:val="00C87BB9"/>
    <w:rsid w:val="00C87D2D"/>
    <w:rsid w:val="00C90127"/>
    <w:rsid w:val="00C9015C"/>
    <w:rsid w:val="00C9032C"/>
    <w:rsid w:val="00C90414"/>
    <w:rsid w:val="00C9076E"/>
    <w:rsid w:val="00C916A4"/>
    <w:rsid w:val="00C91BEE"/>
    <w:rsid w:val="00C92695"/>
    <w:rsid w:val="00C92CA0"/>
    <w:rsid w:val="00C932E5"/>
    <w:rsid w:val="00C935B7"/>
    <w:rsid w:val="00C93E23"/>
    <w:rsid w:val="00C93E2D"/>
    <w:rsid w:val="00C93FB1"/>
    <w:rsid w:val="00C940C3"/>
    <w:rsid w:val="00C943D1"/>
    <w:rsid w:val="00C94573"/>
    <w:rsid w:val="00C94835"/>
    <w:rsid w:val="00C94A17"/>
    <w:rsid w:val="00C94CB3"/>
    <w:rsid w:val="00C94E8E"/>
    <w:rsid w:val="00C94F7A"/>
    <w:rsid w:val="00C95083"/>
    <w:rsid w:val="00C950E0"/>
    <w:rsid w:val="00C95143"/>
    <w:rsid w:val="00C95A46"/>
    <w:rsid w:val="00C95D0F"/>
    <w:rsid w:val="00C95D3E"/>
    <w:rsid w:val="00C95E5B"/>
    <w:rsid w:val="00C9665C"/>
    <w:rsid w:val="00C966D7"/>
    <w:rsid w:val="00C9686C"/>
    <w:rsid w:val="00C97149"/>
    <w:rsid w:val="00C9735B"/>
    <w:rsid w:val="00C979D5"/>
    <w:rsid w:val="00C97CB8"/>
    <w:rsid w:val="00C97CEF"/>
    <w:rsid w:val="00CA0520"/>
    <w:rsid w:val="00CA06DC"/>
    <w:rsid w:val="00CA09E0"/>
    <w:rsid w:val="00CA0DFF"/>
    <w:rsid w:val="00CA1A78"/>
    <w:rsid w:val="00CA1B51"/>
    <w:rsid w:val="00CA1D62"/>
    <w:rsid w:val="00CA207D"/>
    <w:rsid w:val="00CA23B1"/>
    <w:rsid w:val="00CA3133"/>
    <w:rsid w:val="00CA3668"/>
    <w:rsid w:val="00CA3683"/>
    <w:rsid w:val="00CA4374"/>
    <w:rsid w:val="00CA44F2"/>
    <w:rsid w:val="00CA480B"/>
    <w:rsid w:val="00CA4FAC"/>
    <w:rsid w:val="00CA53C2"/>
    <w:rsid w:val="00CA5747"/>
    <w:rsid w:val="00CA5836"/>
    <w:rsid w:val="00CA59DE"/>
    <w:rsid w:val="00CA5B76"/>
    <w:rsid w:val="00CA5D6A"/>
    <w:rsid w:val="00CA5E8C"/>
    <w:rsid w:val="00CA6859"/>
    <w:rsid w:val="00CA6949"/>
    <w:rsid w:val="00CA6E7B"/>
    <w:rsid w:val="00CA718D"/>
    <w:rsid w:val="00CA77DE"/>
    <w:rsid w:val="00CA7DDF"/>
    <w:rsid w:val="00CB019D"/>
    <w:rsid w:val="00CB0284"/>
    <w:rsid w:val="00CB039A"/>
    <w:rsid w:val="00CB0434"/>
    <w:rsid w:val="00CB114B"/>
    <w:rsid w:val="00CB146A"/>
    <w:rsid w:val="00CB1763"/>
    <w:rsid w:val="00CB1953"/>
    <w:rsid w:val="00CB1F2B"/>
    <w:rsid w:val="00CB2362"/>
    <w:rsid w:val="00CB2541"/>
    <w:rsid w:val="00CB2617"/>
    <w:rsid w:val="00CB2967"/>
    <w:rsid w:val="00CB336B"/>
    <w:rsid w:val="00CB33F9"/>
    <w:rsid w:val="00CB40EF"/>
    <w:rsid w:val="00CB4362"/>
    <w:rsid w:val="00CB446B"/>
    <w:rsid w:val="00CB46A8"/>
    <w:rsid w:val="00CB5129"/>
    <w:rsid w:val="00CB5200"/>
    <w:rsid w:val="00CB53E9"/>
    <w:rsid w:val="00CB619D"/>
    <w:rsid w:val="00CB68B7"/>
    <w:rsid w:val="00CB6B30"/>
    <w:rsid w:val="00CB6CF2"/>
    <w:rsid w:val="00CB7467"/>
    <w:rsid w:val="00CB76F9"/>
    <w:rsid w:val="00CB7D99"/>
    <w:rsid w:val="00CC05DB"/>
    <w:rsid w:val="00CC0611"/>
    <w:rsid w:val="00CC07BE"/>
    <w:rsid w:val="00CC0A79"/>
    <w:rsid w:val="00CC0A9C"/>
    <w:rsid w:val="00CC0C92"/>
    <w:rsid w:val="00CC16E0"/>
    <w:rsid w:val="00CC1919"/>
    <w:rsid w:val="00CC1AD3"/>
    <w:rsid w:val="00CC210D"/>
    <w:rsid w:val="00CC2748"/>
    <w:rsid w:val="00CC3B70"/>
    <w:rsid w:val="00CC3D1F"/>
    <w:rsid w:val="00CC3E66"/>
    <w:rsid w:val="00CC437A"/>
    <w:rsid w:val="00CC458F"/>
    <w:rsid w:val="00CC4905"/>
    <w:rsid w:val="00CC4D84"/>
    <w:rsid w:val="00CC518A"/>
    <w:rsid w:val="00CC5654"/>
    <w:rsid w:val="00CC6161"/>
    <w:rsid w:val="00CC6345"/>
    <w:rsid w:val="00CC7ABD"/>
    <w:rsid w:val="00CC7AF9"/>
    <w:rsid w:val="00CC7CCB"/>
    <w:rsid w:val="00CD0613"/>
    <w:rsid w:val="00CD07A7"/>
    <w:rsid w:val="00CD08C3"/>
    <w:rsid w:val="00CD0B2A"/>
    <w:rsid w:val="00CD0F2D"/>
    <w:rsid w:val="00CD1771"/>
    <w:rsid w:val="00CD184B"/>
    <w:rsid w:val="00CD2700"/>
    <w:rsid w:val="00CD2E78"/>
    <w:rsid w:val="00CD301D"/>
    <w:rsid w:val="00CD3227"/>
    <w:rsid w:val="00CD36B7"/>
    <w:rsid w:val="00CD3A7A"/>
    <w:rsid w:val="00CD40B6"/>
    <w:rsid w:val="00CD45AA"/>
    <w:rsid w:val="00CD47E5"/>
    <w:rsid w:val="00CD4987"/>
    <w:rsid w:val="00CD525C"/>
    <w:rsid w:val="00CD53B4"/>
    <w:rsid w:val="00CD573A"/>
    <w:rsid w:val="00CD589A"/>
    <w:rsid w:val="00CD5DA0"/>
    <w:rsid w:val="00CD5E6C"/>
    <w:rsid w:val="00CD6014"/>
    <w:rsid w:val="00CD60C1"/>
    <w:rsid w:val="00CD65B4"/>
    <w:rsid w:val="00CE00D3"/>
    <w:rsid w:val="00CE0979"/>
    <w:rsid w:val="00CE12C9"/>
    <w:rsid w:val="00CE1827"/>
    <w:rsid w:val="00CE1981"/>
    <w:rsid w:val="00CE2309"/>
    <w:rsid w:val="00CE2582"/>
    <w:rsid w:val="00CE2A44"/>
    <w:rsid w:val="00CE36E7"/>
    <w:rsid w:val="00CE373F"/>
    <w:rsid w:val="00CE3958"/>
    <w:rsid w:val="00CE3C2B"/>
    <w:rsid w:val="00CE4098"/>
    <w:rsid w:val="00CE40AC"/>
    <w:rsid w:val="00CE431C"/>
    <w:rsid w:val="00CE4817"/>
    <w:rsid w:val="00CE4BDA"/>
    <w:rsid w:val="00CE5382"/>
    <w:rsid w:val="00CE582F"/>
    <w:rsid w:val="00CE5A8F"/>
    <w:rsid w:val="00CE5B4A"/>
    <w:rsid w:val="00CE5BD5"/>
    <w:rsid w:val="00CE5F3B"/>
    <w:rsid w:val="00CE607B"/>
    <w:rsid w:val="00CE6366"/>
    <w:rsid w:val="00CE6388"/>
    <w:rsid w:val="00CE6E71"/>
    <w:rsid w:val="00CE6FC5"/>
    <w:rsid w:val="00CE74EB"/>
    <w:rsid w:val="00CE7F1D"/>
    <w:rsid w:val="00CF01C4"/>
    <w:rsid w:val="00CF0389"/>
    <w:rsid w:val="00CF0507"/>
    <w:rsid w:val="00CF0855"/>
    <w:rsid w:val="00CF18D4"/>
    <w:rsid w:val="00CF1A0D"/>
    <w:rsid w:val="00CF1A35"/>
    <w:rsid w:val="00CF2012"/>
    <w:rsid w:val="00CF2164"/>
    <w:rsid w:val="00CF21D5"/>
    <w:rsid w:val="00CF3B0C"/>
    <w:rsid w:val="00CF3B9C"/>
    <w:rsid w:val="00CF40B6"/>
    <w:rsid w:val="00CF4527"/>
    <w:rsid w:val="00CF455D"/>
    <w:rsid w:val="00CF4E95"/>
    <w:rsid w:val="00CF5264"/>
    <w:rsid w:val="00CF5318"/>
    <w:rsid w:val="00CF546E"/>
    <w:rsid w:val="00CF5D4E"/>
    <w:rsid w:val="00CF5DDB"/>
    <w:rsid w:val="00CF5E9C"/>
    <w:rsid w:val="00CF60A3"/>
    <w:rsid w:val="00CF6106"/>
    <w:rsid w:val="00CF62DC"/>
    <w:rsid w:val="00CF62F0"/>
    <w:rsid w:val="00CF6F36"/>
    <w:rsid w:val="00CF7278"/>
    <w:rsid w:val="00CF73B0"/>
    <w:rsid w:val="00CF7434"/>
    <w:rsid w:val="00CF76F4"/>
    <w:rsid w:val="00D0039F"/>
    <w:rsid w:val="00D009F4"/>
    <w:rsid w:val="00D00ACC"/>
    <w:rsid w:val="00D00D88"/>
    <w:rsid w:val="00D00E84"/>
    <w:rsid w:val="00D00EE8"/>
    <w:rsid w:val="00D015D3"/>
    <w:rsid w:val="00D01703"/>
    <w:rsid w:val="00D01824"/>
    <w:rsid w:val="00D0189A"/>
    <w:rsid w:val="00D02D9F"/>
    <w:rsid w:val="00D03796"/>
    <w:rsid w:val="00D03C0D"/>
    <w:rsid w:val="00D03E1B"/>
    <w:rsid w:val="00D04489"/>
    <w:rsid w:val="00D047FE"/>
    <w:rsid w:val="00D04BA2"/>
    <w:rsid w:val="00D050FD"/>
    <w:rsid w:val="00D057E3"/>
    <w:rsid w:val="00D058BA"/>
    <w:rsid w:val="00D05932"/>
    <w:rsid w:val="00D0594A"/>
    <w:rsid w:val="00D060E9"/>
    <w:rsid w:val="00D06130"/>
    <w:rsid w:val="00D06566"/>
    <w:rsid w:val="00D06C89"/>
    <w:rsid w:val="00D06FEF"/>
    <w:rsid w:val="00D071D7"/>
    <w:rsid w:val="00D1020C"/>
    <w:rsid w:val="00D10437"/>
    <w:rsid w:val="00D10602"/>
    <w:rsid w:val="00D108C4"/>
    <w:rsid w:val="00D10A04"/>
    <w:rsid w:val="00D10A9F"/>
    <w:rsid w:val="00D10C4C"/>
    <w:rsid w:val="00D10D2B"/>
    <w:rsid w:val="00D110B9"/>
    <w:rsid w:val="00D112C7"/>
    <w:rsid w:val="00D11985"/>
    <w:rsid w:val="00D11CD4"/>
    <w:rsid w:val="00D11E1B"/>
    <w:rsid w:val="00D123C6"/>
    <w:rsid w:val="00D123F9"/>
    <w:rsid w:val="00D12624"/>
    <w:rsid w:val="00D127C3"/>
    <w:rsid w:val="00D12FA9"/>
    <w:rsid w:val="00D132D1"/>
    <w:rsid w:val="00D1359E"/>
    <w:rsid w:val="00D140E2"/>
    <w:rsid w:val="00D149AC"/>
    <w:rsid w:val="00D14B61"/>
    <w:rsid w:val="00D14FA9"/>
    <w:rsid w:val="00D15A11"/>
    <w:rsid w:val="00D1673F"/>
    <w:rsid w:val="00D16784"/>
    <w:rsid w:val="00D167C7"/>
    <w:rsid w:val="00D16D28"/>
    <w:rsid w:val="00D17224"/>
    <w:rsid w:val="00D17619"/>
    <w:rsid w:val="00D207A2"/>
    <w:rsid w:val="00D2158C"/>
    <w:rsid w:val="00D22434"/>
    <w:rsid w:val="00D22C09"/>
    <w:rsid w:val="00D230DA"/>
    <w:rsid w:val="00D23294"/>
    <w:rsid w:val="00D23413"/>
    <w:rsid w:val="00D235E2"/>
    <w:rsid w:val="00D23BD9"/>
    <w:rsid w:val="00D2529E"/>
    <w:rsid w:val="00D25637"/>
    <w:rsid w:val="00D258ED"/>
    <w:rsid w:val="00D25B53"/>
    <w:rsid w:val="00D25E16"/>
    <w:rsid w:val="00D25FAB"/>
    <w:rsid w:val="00D2655F"/>
    <w:rsid w:val="00D26A9E"/>
    <w:rsid w:val="00D26E4B"/>
    <w:rsid w:val="00D26E54"/>
    <w:rsid w:val="00D26F33"/>
    <w:rsid w:val="00D27626"/>
    <w:rsid w:val="00D279D7"/>
    <w:rsid w:val="00D27CF9"/>
    <w:rsid w:val="00D3076A"/>
    <w:rsid w:val="00D30B78"/>
    <w:rsid w:val="00D30FE0"/>
    <w:rsid w:val="00D310C4"/>
    <w:rsid w:val="00D326C5"/>
    <w:rsid w:val="00D3271C"/>
    <w:rsid w:val="00D32AD6"/>
    <w:rsid w:val="00D32CA4"/>
    <w:rsid w:val="00D338BE"/>
    <w:rsid w:val="00D338EC"/>
    <w:rsid w:val="00D3395B"/>
    <w:rsid w:val="00D33E6E"/>
    <w:rsid w:val="00D3482B"/>
    <w:rsid w:val="00D34A9C"/>
    <w:rsid w:val="00D352EC"/>
    <w:rsid w:val="00D35782"/>
    <w:rsid w:val="00D35980"/>
    <w:rsid w:val="00D35BC8"/>
    <w:rsid w:val="00D35D0F"/>
    <w:rsid w:val="00D3601C"/>
    <w:rsid w:val="00D361BD"/>
    <w:rsid w:val="00D362F7"/>
    <w:rsid w:val="00D3641D"/>
    <w:rsid w:val="00D371AD"/>
    <w:rsid w:val="00D37332"/>
    <w:rsid w:val="00D37359"/>
    <w:rsid w:val="00D37A4E"/>
    <w:rsid w:val="00D37D00"/>
    <w:rsid w:val="00D37D9A"/>
    <w:rsid w:val="00D37E8A"/>
    <w:rsid w:val="00D37EB1"/>
    <w:rsid w:val="00D37F0D"/>
    <w:rsid w:val="00D400D8"/>
    <w:rsid w:val="00D40511"/>
    <w:rsid w:val="00D4062D"/>
    <w:rsid w:val="00D4085A"/>
    <w:rsid w:val="00D40A90"/>
    <w:rsid w:val="00D40CAD"/>
    <w:rsid w:val="00D40D5F"/>
    <w:rsid w:val="00D40E24"/>
    <w:rsid w:val="00D40E94"/>
    <w:rsid w:val="00D41E04"/>
    <w:rsid w:val="00D41FCA"/>
    <w:rsid w:val="00D421D3"/>
    <w:rsid w:val="00D428EA"/>
    <w:rsid w:val="00D42AB0"/>
    <w:rsid w:val="00D42BD1"/>
    <w:rsid w:val="00D42EE6"/>
    <w:rsid w:val="00D43594"/>
    <w:rsid w:val="00D43A73"/>
    <w:rsid w:val="00D43EB5"/>
    <w:rsid w:val="00D4416A"/>
    <w:rsid w:val="00D44770"/>
    <w:rsid w:val="00D4490F"/>
    <w:rsid w:val="00D44BFD"/>
    <w:rsid w:val="00D455AF"/>
    <w:rsid w:val="00D46BD0"/>
    <w:rsid w:val="00D46C2D"/>
    <w:rsid w:val="00D46D07"/>
    <w:rsid w:val="00D470F9"/>
    <w:rsid w:val="00D471DD"/>
    <w:rsid w:val="00D477F9"/>
    <w:rsid w:val="00D47947"/>
    <w:rsid w:val="00D479D1"/>
    <w:rsid w:val="00D47B57"/>
    <w:rsid w:val="00D47DAC"/>
    <w:rsid w:val="00D5009E"/>
    <w:rsid w:val="00D50182"/>
    <w:rsid w:val="00D50C65"/>
    <w:rsid w:val="00D50FAE"/>
    <w:rsid w:val="00D512DD"/>
    <w:rsid w:val="00D51350"/>
    <w:rsid w:val="00D51704"/>
    <w:rsid w:val="00D51AFC"/>
    <w:rsid w:val="00D51BD2"/>
    <w:rsid w:val="00D52366"/>
    <w:rsid w:val="00D52A2A"/>
    <w:rsid w:val="00D532E9"/>
    <w:rsid w:val="00D535A0"/>
    <w:rsid w:val="00D5368B"/>
    <w:rsid w:val="00D54394"/>
    <w:rsid w:val="00D54456"/>
    <w:rsid w:val="00D544B0"/>
    <w:rsid w:val="00D5476F"/>
    <w:rsid w:val="00D54934"/>
    <w:rsid w:val="00D54D39"/>
    <w:rsid w:val="00D54D45"/>
    <w:rsid w:val="00D5529E"/>
    <w:rsid w:val="00D55445"/>
    <w:rsid w:val="00D56251"/>
    <w:rsid w:val="00D562AA"/>
    <w:rsid w:val="00D56FF5"/>
    <w:rsid w:val="00D576F1"/>
    <w:rsid w:val="00D612CC"/>
    <w:rsid w:val="00D6151B"/>
    <w:rsid w:val="00D616C2"/>
    <w:rsid w:val="00D6170A"/>
    <w:rsid w:val="00D618A2"/>
    <w:rsid w:val="00D61D88"/>
    <w:rsid w:val="00D61EAF"/>
    <w:rsid w:val="00D620FA"/>
    <w:rsid w:val="00D62277"/>
    <w:rsid w:val="00D62663"/>
    <w:rsid w:val="00D62DDB"/>
    <w:rsid w:val="00D62FDA"/>
    <w:rsid w:val="00D6314B"/>
    <w:rsid w:val="00D63334"/>
    <w:rsid w:val="00D6381E"/>
    <w:rsid w:val="00D63B14"/>
    <w:rsid w:val="00D6476D"/>
    <w:rsid w:val="00D6502C"/>
    <w:rsid w:val="00D6525C"/>
    <w:rsid w:val="00D65364"/>
    <w:rsid w:val="00D6575B"/>
    <w:rsid w:val="00D657A9"/>
    <w:rsid w:val="00D657C7"/>
    <w:rsid w:val="00D65847"/>
    <w:rsid w:val="00D65945"/>
    <w:rsid w:val="00D65C7E"/>
    <w:rsid w:val="00D65DC8"/>
    <w:rsid w:val="00D66419"/>
    <w:rsid w:val="00D664D7"/>
    <w:rsid w:val="00D66B8C"/>
    <w:rsid w:val="00D67250"/>
    <w:rsid w:val="00D673ED"/>
    <w:rsid w:val="00D67896"/>
    <w:rsid w:val="00D67FB4"/>
    <w:rsid w:val="00D70253"/>
    <w:rsid w:val="00D70B20"/>
    <w:rsid w:val="00D70C50"/>
    <w:rsid w:val="00D70CE4"/>
    <w:rsid w:val="00D70FDB"/>
    <w:rsid w:val="00D71201"/>
    <w:rsid w:val="00D7138F"/>
    <w:rsid w:val="00D715C8"/>
    <w:rsid w:val="00D71693"/>
    <w:rsid w:val="00D717EF"/>
    <w:rsid w:val="00D7225E"/>
    <w:rsid w:val="00D725EC"/>
    <w:rsid w:val="00D72E94"/>
    <w:rsid w:val="00D7386C"/>
    <w:rsid w:val="00D73A0C"/>
    <w:rsid w:val="00D73AD8"/>
    <w:rsid w:val="00D749BA"/>
    <w:rsid w:val="00D75B85"/>
    <w:rsid w:val="00D761D6"/>
    <w:rsid w:val="00D76632"/>
    <w:rsid w:val="00D76A3D"/>
    <w:rsid w:val="00D76DC1"/>
    <w:rsid w:val="00D76FD6"/>
    <w:rsid w:val="00D77158"/>
    <w:rsid w:val="00D7751C"/>
    <w:rsid w:val="00D7767D"/>
    <w:rsid w:val="00D7782F"/>
    <w:rsid w:val="00D779A4"/>
    <w:rsid w:val="00D77D86"/>
    <w:rsid w:val="00D77E9D"/>
    <w:rsid w:val="00D77EBD"/>
    <w:rsid w:val="00D80127"/>
    <w:rsid w:val="00D8021E"/>
    <w:rsid w:val="00D803AF"/>
    <w:rsid w:val="00D8196B"/>
    <w:rsid w:val="00D81DFF"/>
    <w:rsid w:val="00D826AB"/>
    <w:rsid w:val="00D82786"/>
    <w:rsid w:val="00D827F1"/>
    <w:rsid w:val="00D828CE"/>
    <w:rsid w:val="00D82AAF"/>
    <w:rsid w:val="00D82DDE"/>
    <w:rsid w:val="00D833DF"/>
    <w:rsid w:val="00D8346C"/>
    <w:rsid w:val="00D83995"/>
    <w:rsid w:val="00D84557"/>
    <w:rsid w:val="00D84D1D"/>
    <w:rsid w:val="00D84D3C"/>
    <w:rsid w:val="00D84DB6"/>
    <w:rsid w:val="00D84E8A"/>
    <w:rsid w:val="00D851A0"/>
    <w:rsid w:val="00D85ABB"/>
    <w:rsid w:val="00D86051"/>
    <w:rsid w:val="00D8611A"/>
    <w:rsid w:val="00D86744"/>
    <w:rsid w:val="00D876A1"/>
    <w:rsid w:val="00D87BA7"/>
    <w:rsid w:val="00D9075B"/>
    <w:rsid w:val="00D91074"/>
    <w:rsid w:val="00D911DF"/>
    <w:rsid w:val="00D913F5"/>
    <w:rsid w:val="00D9158E"/>
    <w:rsid w:val="00D91870"/>
    <w:rsid w:val="00D92127"/>
    <w:rsid w:val="00D921A9"/>
    <w:rsid w:val="00D922B0"/>
    <w:rsid w:val="00D9249A"/>
    <w:rsid w:val="00D927C8"/>
    <w:rsid w:val="00D92B13"/>
    <w:rsid w:val="00D92D6F"/>
    <w:rsid w:val="00D930A9"/>
    <w:rsid w:val="00D930E6"/>
    <w:rsid w:val="00D93223"/>
    <w:rsid w:val="00D93369"/>
    <w:rsid w:val="00D93628"/>
    <w:rsid w:val="00D93674"/>
    <w:rsid w:val="00D93BE7"/>
    <w:rsid w:val="00D93DCA"/>
    <w:rsid w:val="00D93F96"/>
    <w:rsid w:val="00D94115"/>
    <w:rsid w:val="00D9469B"/>
    <w:rsid w:val="00D94769"/>
    <w:rsid w:val="00D94D47"/>
    <w:rsid w:val="00D94D89"/>
    <w:rsid w:val="00D95087"/>
    <w:rsid w:val="00D95664"/>
    <w:rsid w:val="00D95C23"/>
    <w:rsid w:val="00D95D22"/>
    <w:rsid w:val="00D95D38"/>
    <w:rsid w:val="00D95DE6"/>
    <w:rsid w:val="00D964ED"/>
    <w:rsid w:val="00D96615"/>
    <w:rsid w:val="00D96B2F"/>
    <w:rsid w:val="00D97144"/>
    <w:rsid w:val="00D971CE"/>
    <w:rsid w:val="00D978BB"/>
    <w:rsid w:val="00DA0290"/>
    <w:rsid w:val="00DA0587"/>
    <w:rsid w:val="00DA063F"/>
    <w:rsid w:val="00DA13B0"/>
    <w:rsid w:val="00DA1978"/>
    <w:rsid w:val="00DA1B36"/>
    <w:rsid w:val="00DA1F5D"/>
    <w:rsid w:val="00DA2FFB"/>
    <w:rsid w:val="00DA3087"/>
    <w:rsid w:val="00DA332E"/>
    <w:rsid w:val="00DA39CD"/>
    <w:rsid w:val="00DA3EA5"/>
    <w:rsid w:val="00DA4271"/>
    <w:rsid w:val="00DA4744"/>
    <w:rsid w:val="00DA4855"/>
    <w:rsid w:val="00DA52F0"/>
    <w:rsid w:val="00DA5985"/>
    <w:rsid w:val="00DA616D"/>
    <w:rsid w:val="00DA68FD"/>
    <w:rsid w:val="00DA6C0F"/>
    <w:rsid w:val="00DB008B"/>
    <w:rsid w:val="00DB067E"/>
    <w:rsid w:val="00DB0F9D"/>
    <w:rsid w:val="00DB132C"/>
    <w:rsid w:val="00DB145D"/>
    <w:rsid w:val="00DB17B0"/>
    <w:rsid w:val="00DB1D52"/>
    <w:rsid w:val="00DB1DFD"/>
    <w:rsid w:val="00DB1E0D"/>
    <w:rsid w:val="00DB22CF"/>
    <w:rsid w:val="00DB2E77"/>
    <w:rsid w:val="00DB32DD"/>
    <w:rsid w:val="00DB3696"/>
    <w:rsid w:val="00DB3F7A"/>
    <w:rsid w:val="00DB43A1"/>
    <w:rsid w:val="00DB466B"/>
    <w:rsid w:val="00DB476D"/>
    <w:rsid w:val="00DB5124"/>
    <w:rsid w:val="00DB5328"/>
    <w:rsid w:val="00DB5403"/>
    <w:rsid w:val="00DB5932"/>
    <w:rsid w:val="00DB6582"/>
    <w:rsid w:val="00DB661A"/>
    <w:rsid w:val="00DB66CA"/>
    <w:rsid w:val="00DB6B64"/>
    <w:rsid w:val="00DB6C62"/>
    <w:rsid w:val="00DB6DAF"/>
    <w:rsid w:val="00DB6EEE"/>
    <w:rsid w:val="00DB7525"/>
    <w:rsid w:val="00DB7922"/>
    <w:rsid w:val="00DB7E3B"/>
    <w:rsid w:val="00DB7EDD"/>
    <w:rsid w:val="00DC0285"/>
    <w:rsid w:val="00DC03E7"/>
    <w:rsid w:val="00DC0BA3"/>
    <w:rsid w:val="00DC0F3E"/>
    <w:rsid w:val="00DC1562"/>
    <w:rsid w:val="00DC17DB"/>
    <w:rsid w:val="00DC1A1F"/>
    <w:rsid w:val="00DC1EFF"/>
    <w:rsid w:val="00DC1F82"/>
    <w:rsid w:val="00DC1F86"/>
    <w:rsid w:val="00DC24E4"/>
    <w:rsid w:val="00DC2762"/>
    <w:rsid w:val="00DC2C6F"/>
    <w:rsid w:val="00DC2CDE"/>
    <w:rsid w:val="00DC307D"/>
    <w:rsid w:val="00DC348B"/>
    <w:rsid w:val="00DC34A8"/>
    <w:rsid w:val="00DC3954"/>
    <w:rsid w:val="00DC3FF8"/>
    <w:rsid w:val="00DC48FF"/>
    <w:rsid w:val="00DC49A9"/>
    <w:rsid w:val="00DC4FEA"/>
    <w:rsid w:val="00DC5029"/>
    <w:rsid w:val="00DC514B"/>
    <w:rsid w:val="00DC5331"/>
    <w:rsid w:val="00DC589C"/>
    <w:rsid w:val="00DC589D"/>
    <w:rsid w:val="00DC5A5F"/>
    <w:rsid w:val="00DC5B9E"/>
    <w:rsid w:val="00DC5C64"/>
    <w:rsid w:val="00DC5C65"/>
    <w:rsid w:val="00DC6084"/>
    <w:rsid w:val="00DC62CC"/>
    <w:rsid w:val="00DC68D2"/>
    <w:rsid w:val="00DC69A3"/>
    <w:rsid w:val="00DC6FB5"/>
    <w:rsid w:val="00DC733E"/>
    <w:rsid w:val="00DC7B0C"/>
    <w:rsid w:val="00DC7BAC"/>
    <w:rsid w:val="00DC7E7C"/>
    <w:rsid w:val="00DD015E"/>
    <w:rsid w:val="00DD05D4"/>
    <w:rsid w:val="00DD0635"/>
    <w:rsid w:val="00DD07E4"/>
    <w:rsid w:val="00DD07FC"/>
    <w:rsid w:val="00DD0D7C"/>
    <w:rsid w:val="00DD12F9"/>
    <w:rsid w:val="00DD2208"/>
    <w:rsid w:val="00DD2260"/>
    <w:rsid w:val="00DD2B90"/>
    <w:rsid w:val="00DD307C"/>
    <w:rsid w:val="00DD3244"/>
    <w:rsid w:val="00DD3801"/>
    <w:rsid w:val="00DD40AA"/>
    <w:rsid w:val="00DD40E8"/>
    <w:rsid w:val="00DD45AF"/>
    <w:rsid w:val="00DD463B"/>
    <w:rsid w:val="00DD49F7"/>
    <w:rsid w:val="00DD508A"/>
    <w:rsid w:val="00DD6494"/>
    <w:rsid w:val="00DD65C2"/>
    <w:rsid w:val="00DD696E"/>
    <w:rsid w:val="00DD6B09"/>
    <w:rsid w:val="00DD6F46"/>
    <w:rsid w:val="00DD71E3"/>
    <w:rsid w:val="00DD79BC"/>
    <w:rsid w:val="00DD79E4"/>
    <w:rsid w:val="00DD7BCF"/>
    <w:rsid w:val="00DD7C87"/>
    <w:rsid w:val="00DD7CB9"/>
    <w:rsid w:val="00DE05D9"/>
    <w:rsid w:val="00DE07DB"/>
    <w:rsid w:val="00DE0EB9"/>
    <w:rsid w:val="00DE16C5"/>
    <w:rsid w:val="00DE1733"/>
    <w:rsid w:val="00DE18CD"/>
    <w:rsid w:val="00DE1E66"/>
    <w:rsid w:val="00DE2159"/>
    <w:rsid w:val="00DE2332"/>
    <w:rsid w:val="00DE24ED"/>
    <w:rsid w:val="00DE2834"/>
    <w:rsid w:val="00DE3098"/>
    <w:rsid w:val="00DE3697"/>
    <w:rsid w:val="00DE3B20"/>
    <w:rsid w:val="00DE4066"/>
    <w:rsid w:val="00DE40FC"/>
    <w:rsid w:val="00DE4213"/>
    <w:rsid w:val="00DE4F48"/>
    <w:rsid w:val="00DE5C50"/>
    <w:rsid w:val="00DE5D2F"/>
    <w:rsid w:val="00DE60D6"/>
    <w:rsid w:val="00DE6612"/>
    <w:rsid w:val="00DE6674"/>
    <w:rsid w:val="00DE69B9"/>
    <w:rsid w:val="00DE719B"/>
    <w:rsid w:val="00DE71C1"/>
    <w:rsid w:val="00DE7594"/>
    <w:rsid w:val="00DF0658"/>
    <w:rsid w:val="00DF081F"/>
    <w:rsid w:val="00DF0F84"/>
    <w:rsid w:val="00DF0FA6"/>
    <w:rsid w:val="00DF13A1"/>
    <w:rsid w:val="00DF17F3"/>
    <w:rsid w:val="00DF1F89"/>
    <w:rsid w:val="00DF1FDC"/>
    <w:rsid w:val="00DF2325"/>
    <w:rsid w:val="00DF23C2"/>
    <w:rsid w:val="00DF2E68"/>
    <w:rsid w:val="00DF332A"/>
    <w:rsid w:val="00DF36A6"/>
    <w:rsid w:val="00DF43A3"/>
    <w:rsid w:val="00DF45B4"/>
    <w:rsid w:val="00DF4678"/>
    <w:rsid w:val="00DF4890"/>
    <w:rsid w:val="00DF4E3E"/>
    <w:rsid w:val="00DF4F9B"/>
    <w:rsid w:val="00DF531A"/>
    <w:rsid w:val="00DF5922"/>
    <w:rsid w:val="00DF5A8D"/>
    <w:rsid w:val="00DF5F8C"/>
    <w:rsid w:val="00DF6328"/>
    <w:rsid w:val="00DF69EE"/>
    <w:rsid w:val="00DF6B16"/>
    <w:rsid w:val="00DF7165"/>
    <w:rsid w:val="00DF76BF"/>
    <w:rsid w:val="00E00B27"/>
    <w:rsid w:val="00E01382"/>
    <w:rsid w:val="00E0208D"/>
    <w:rsid w:val="00E02171"/>
    <w:rsid w:val="00E022A8"/>
    <w:rsid w:val="00E024E5"/>
    <w:rsid w:val="00E02A7F"/>
    <w:rsid w:val="00E02C46"/>
    <w:rsid w:val="00E02C86"/>
    <w:rsid w:val="00E03019"/>
    <w:rsid w:val="00E031A9"/>
    <w:rsid w:val="00E034FB"/>
    <w:rsid w:val="00E03569"/>
    <w:rsid w:val="00E0438E"/>
    <w:rsid w:val="00E04AF1"/>
    <w:rsid w:val="00E054B6"/>
    <w:rsid w:val="00E05BD2"/>
    <w:rsid w:val="00E05EC5"/>
    <w:rsid w:val="00E06AD4"/>
    <w:rsid w:val="00E06AF8"/>
    <w:rsid w:val="00E07279"/>
    <w:rsid w:val="00E07566"/>
    <w:rsid w:val="00E07649"/>
    <w:rsid w:val="00E102CE"/>
    <w:rsid w:val="00E10477"/>
    <w:rsid w:val="00E10B70"/>
    <w:rsid w:val="00E10CD4"/>
    <w:rsid w:val="00E10F45"/>
    <w:rsid w:val="00E115A5"/>
    <w:rsid w:val="00E11679"/>
    <w:rsid w:val="00E119AA"/>
    <w:rsid w:val="00E11D80"/>
    <w:rsid w:val="00E12635"/>
    <w:rsid w:val="00E12672"/>
    <w:rsid w:val="00E126F7"/>
    <w:rsid w:val="00E1289A"/>
    <w:rsid w:val="00E13170"/>
    <w:rsid w:val="00E1349C"/>
    <w:rsid w:val="00E1362E"/>
    <w:rsid w:val="00E13B3F"/>
    <w:rsid w:val="00E13BA3"/>
    <w:rsid w:val="00E13C73"/>
    <w:rsid w:val="00E140B7"/>
    <w:rsid w:val="00E148F7"/>
    <w:rsid w:val="00E1495D"/>
    <w:rsid w:val="00E14AF8"/>
    <w:rsid w:val="00E14CEB"/>
    <w:rsid w:val="00E15499"/>
    <w:rsid w:val="00E16086"/>
    <w:rsid w:val="00E1641C"/>
    <w:rsid w:val="00E168BC"/>
    <w:rsid w:val="00E16D2A"/>
    <w:rsid w:val="00E17897"/>
    <w:rsid w:val="00E178C2"/>
    <w:rsid w:val="00E17DC8"/>
    <w:rsid w:val="00E2005C"/>
    <w:rsid w:val="00E207B6"/>
    <w:rsid w:val="00E20A47"/>
    <w:rsid w:val="00E2127D"/>
    <w:rsid w:val="00E214DA"/>
    <w:rsid w:val="00E21807"/>
    <w:rsid w:val="00E21BCF"/>
    <w:rsid w:val="00E222F5"/>
    <w:rsid w:val="00E22764"/>
    <w:rsid w:val="00E22CDA"/>
    <w:rsid w:val="00E22E00"/>
    <w:rsid w:val="00E2315F"/>
    <w:rsid w:val="00E23324"/>
    <w:rsid w:val="00E24947"/>
    <w:rsid w:val="00E24DCF"/>
    <w:rsid w:val="00E24F33"/>
    <w:rsid w:val="00E25864"/>
    <w:rsid w:val="00E26272"/>
    <w:rsid w:val="00E26BDF"/>
    <w:rsid w:val="00E26FF0"/>
    <w:rsid w:val="00E3024F"/>
    <w:rsid w:val="00E3044B"/>
    <w:rsid w:val="00E3066D"/>
    <w:rsid w:val="00E30F9B"/>
    <w:rsid w:val="00E31085"/>
    <w:rsid w:val="00E310EC"/>
    <w:rsid w:val="00E31A24"/>
    <w:rsid w:val="00E32A81"/>
    <w:rsid w:val="00E32EC3"/>
    <w:rsid w:val="00E3308F"/>
    <w:rsid w:val="00E332B2"/>
    <w:rsid w:val="00E33830"/>
    <w:rsid w:val="00E33A2A"/>
    <w:rsid w:val="00E33EAE"/>
    <w:rsid w:val="00E3464E"/>
    <w:rsid w:val="00E3466A"/>
    <w:rsid w:val="00E34F7C"/>
    <w:rsid w:val="00E350C4"/>
    <w:rsid w:val="00E356A4"/>
    <w:rsid w:val="00E35C34"/>
    <w:rsid w:val="00E360AA"/>
    <w:rsid w:val="00E360B2"/>
    <w:rsid w:val="00E3681F"/>
    <w:rsid w:val="00E369CF"/>
    <w:rsid w:val="00E3702A"/>
    <w:rsid w:val="00E378A9"/>
    <w:rsid w:val="00E379FF"/>
    <w:rsid w:val="00E4000A"/>
    <w:rsid w:val="00E4017F"/>
    <w:rsid w:val="00E407BC"/>
    <w:rsid w:val="00E411BD"/>
    <w:rsid w:val="00E412D8"/>
    <w:rsid w:val="00E419E0"/>
    <w:rsid w:val="00E41A57"/>
    <w:rsid w:val="00E42147"/>
    <w:rsid w:val="00E432E8"/>
    <w:rsid w:val="00E43C76"/>
    <w:rsid w:val="00E43D00"/>
    <w:rsid w:val="00E4475C"/>
    <w:rsid w:val="00E44EC3"/>
    <w:rsid w:val="00E45244"/>
    <w:rsid w:val="00E45750"/>
    <w:rsid w:val="00E45942"/>
    <w:rsid w:val="00E45A03"/>
    <w:rsid w:val="00E46633"/>
    <w:rsid w:val="00E46A70"/>
    <w:rsid w:val="00E46E42"/>
    <w:rsid w:val="00E47053"/>
    <w:rsid w:val="00E47455"/>
    <w:rsid w:val="00E476E9"/>
    <w:rsid w:val="00E50053"/>
    <w:rsid w:val="00E50A11"/>
    <w:rsid w:val="00E50B3B"/>
    <w:rsid w:val="00E511DB"/>
    <w:rsid w:val="00E51383"/>
    <w:rsid w:val="00E5143E"/>
    <w:rsid w:val="00E51AC6"/>
    <w:rsid w:val="00E51F43"/>
    <w:rsid w:val="00E522A4"/>
    <w:rsid w:val="00E5358E"/>
    <w:rsid w:val="00E53F3F"/>
    <w:rsid w:val="00E54722"/>
    <w:rsid w:val="00E547D2"/>
    <w:rsid w:val="00E55041"/>
    <w:rsid w:val="00E556AE"/>
    <w:rsid w:val="00E5593D"/>
    <w:rsid w:val="00E56447"/>
    <w:rsid w:val="00E5676C"/>
    <w:rsid w:val="00E567DA"/>
    <w:rsid w:val="00E5713A"/>
    <w:rsid w:val="00E5730A"/>
    <w:rsid w:val="00E5741D"/>
    <w:rsid w:val="00E57669"/>
    <w:rsid w:val="00E60FFF"/>
    <w:rsid w:val="00E6137F"/>
    <w:rsid w:val="00E61694"/>
    <w:rsid w:val="00E61DE7"/>
    <w:rsid w:val="00E61E25"/>
    <w:rsid w:val="00E61FDE"/>
    <w:rsid w:val="00E62582"/>
    <w:rsid w:val="00E62706"/>
    <w:rsid w:val="00E6288A"/>
    <w:rsid w:val="00E62AFF"/>
    <w:rsid w:val="00E632D5"/>
    <w:rsid w:val="00E633D7"/>
    <w:rsid w:val="00E6371E"/>
    <w:rsid w:val="00E63A39"/>
    <w:rsid w:val="00E63BE3"/>
    <w:rsid w:val="00E63EC6"/>
    <w:rsid w:val="00E64842"/>
    <w:rsid w:val="00E64E90"/>
    <w:rsid w:val="00E6558B"/>
    <w:rsid w:val="00E656D4"/>
    <w:rsid w:val="00E6577D"/>
    <w:rsid w:val="00E65DB9"/>
    <w:rsid w:val="00E66107"/>
    <w:rsid w:val="00E6664A"/>
    <w:rsid w:val="00E66C47"/>
    <w:rsid w:val="00E66FD1"/>
    <w:rsid w:val="00E676B8"/>
    <w:rsid w:val="00E67A39"/>
    <w:rsid w:val="00E70097"/>
    <w:rsid w:val="00E700F3"/>
    <w:rsid w:val="00E70BC9"/>
    <w:rsid w:val="00E70C31"/>
    <w:rsid w:val="00E70D34"/>
    <w:rsid w:val="00E70D55"/>
    <w:rsid w:val="00E71073"/>
    <w:rsid w:val="00E71383"/>
    <w:rsid w:val="00E719CD"/>
    <w:rsid w:val="00E71A8B"/>
    <w:rsid w:val="00E71B4A"/>
    <w:rsid w:val="00E71CF2"/>
    <w:rsid w:val="00E71DCA"/>
    <w:rsid w:val="00E72EEE"/>
    <w:rsid w:val="00E73743"/>
    <w:rsid w:val="00E73956"/>
    <w:rsid w:val="00E73A5D"/>
    <w:rsid w:val="00E747A9"/>
    <w:rsid w:val="00E74CB1"/>
    <w:rsid w:val="00E7572B"/>
    <w:rsid w:val="00E760CA"/>
    <w:rsid w:val="00E7677D"/>
    <w:rsid w:val="00E7688E"/>
    <w:rsid w:val="00E769FA"/>
    <w:rsid w:val="00E770F6"/>
    <w:rsid w:val="00E774BC"/>
    <w:rsid w:val="00E80058"/>
    <w:rsid w:val="00E80255"/>
    <w:rsid w:val="00E805E7"/>
    <w:rsid w:val="00E8074F"/>
    <w:rsid w:val="00E80C9A"/>
    <w:rsid w:val="00E814FE"/>
    <w:rsid w:val="00E815E5"/>
    <w:rsid w:val="00E81648"/>
    <w:rsid w:val="00E816C3"/>
    <w:rsid w:val="00E8176C"/>
    <w:rsid w:val="00E82196"/>
    <w:rsid w:val="00E82354"/>
    <w:rsid w:val="00E823EE"/>
    <w:rsid w:val="00E824D7"/>
    <w:rsid w:val="00E8293F"/>
    <w:rsid w:val="00E82D91"/>
    <w:rsid w:val="00E839EB"/>
    <w:rsid w:val="00E83A84"/>
    <w:rsid w:val="00E84734"/>
    <w:rsid w:val="00E85047"/>
    <w:rsid w:val="00E85A30"/>
    <w:rsid w:val="00E865FB"/>
    <w:rsid w:val="00E87A0E"/>
    <w:rsid w:val="00E87CE0"/>
    <w:rsid w:val="00E9006E"/>
    <w:rsid w:val="00E906AC"/>
    <w:rsid w:val="00E90F3F"/>
    <w:rsid w:val="00E91319"/>
    <w:rsid w:val="00E9170D"/>
    <w:rsid w:val="00E91D8F"/>
    <w:rsid w:val="00E91E12"/>
    <w:rsid w:val="00E92492"/>
    <w:rsid w:val="00E92B19"/>
    <w:rsid w:val="00E93121"/>
    <w:rsid w:val="00E9387C"/>
    <w:rsid w:val="00E94266"/>
    <w:rsid w:val="00E94653"/>
    <w:rsid w:val="00E946DE"/>
    <w:rsid w:val="00E9487A"/>
    <w:rsid w:val="00E94B30"/>
    <w:rsid w:val="00E954AD"/>
    <w:rsid w:val="00E95A4A"/>
    <w:rsid w:val="00E95D0A"/>
    <w:rsid w:val="00E95FEA"/>
    <w:rsid w:val="00E962A9"/>
    <w:rsid w:val="00E965DB"/>
    <w:rsid w:val="00E96979"/>
    <w:rsid w:val="00E96993"/>
    <w:rsid w:val="00E969CA"/>
    <w:rsid w:val="00E96A43"/>
    <w:rsid w:val="00E96D9E"/>
    <w:rsid w:val="00EA065A"/>
    <w:rsid w:val="00EA0A0B"/>
    <w:rsid w:val="00EA10A3"/>
    <w:rsid w:val="00EA1272"/>
    <w:rsid w:val="00EA1B7C"/>
    <w:rsid w:val="00EA1DD2"/>
    <w:rsid w:val="00EA2841"/>
    <w:rsid w:val="00EA3806"/>
    <w:rsid w:val="00EA3828"/>
    <w:rsid w:val="00EA3861"/>
    <w:rsid w:val="00EA38BF"/>
    <w:rsid w:val="00EA4A01"/>
    <w:rsid w:val="00EA4E87"/>
    <w:rsid w:val="00EA540D"/>
    <w:rsid w:val="00EA5B10"/>
    <w:rsid w:val="00EA6667"/>
    <w:rsid w:val="00EA6B53"/>
    <w:rsid w:val="00EA7F84"/>
    <w:rsid w:val="00EB0C72"/>
    <w:rsid w:val="00EB0E47"/>
    <w:rsid w:val="00EB0E8A"/>
    <w:rsid w:val="00EB0F4B"/>
    <w:rsid w:val="00EB1312"/>
    <w:rsid w:val="00EB17B1"/>
    <w:rsid w:val="00EB17D4"/>
    <w:rsid w:val="00EB1A91"/>
    <w:rsid w:val="00EB26D7"/>
    <w:rsid w:val="00EB298D"/>
    <w:rsid w:val="00EB29C6"/>
    <w:rsid w:val="00EB2AC9"/>
    <w:rsid w:val="00EB2E2E"/>
    <w:rsid w:val="00EB3E7D"/>
    <w:rsid w:val="00EB3EF8"/>
    <w:rsid w:val="00EB4321"/>
    <w:rsid w:val="00EB44AA"/>
    <w:rsid w:val="00EB4611"/>
    <w:rsid w:val="00EB4F13"/>
    <w:rsid w:val="00EB5268"/>
    <w:rsid w:val="00EB570F"/>
    <w:rsid w:val="00EB5D7E"/>
    <w:rsid w:val="00EB5F5E"/>
    <w:rsid w:val="00EB60D0"/>
    <w:rsid w:val="00EB6122"/>
    <w:rsid w:val="00EB61A5"/>
    <w:rsid w:val="00EB62C7"/>
    <w:rsid w:val="00EB644D"/>
    <w:rsid w:val="00EB6621"/>
    <w:rsid w:val="00EB6E51"/>
    <w:rsid w:val="00EB7736"/>
    <w:rsid w:val="00EB7817"/>
    <w:rsid w:val="00EB79C2"/>
    <w:rsid w:val="00EB7EA7"/>
    <w:rsid w:val="00EC0248"/>
    <w:rsid w:val="00EC0461"/>
    <w:rsid w:val="00EC0721"/>
    <w:rsid w:val="00EC09A8"/>
    <w:rsid w:val="00EC0A42"/>
    <w:rsid w:val="00EC0A95"/>
    <w:rsid w:val="00EC12E4"/>
    <w:rsid w:val="00EC1756"/>
    <w:rsid w:val="00EC19DC"/>
    <w:rsid w:val="00EC1CBD"/>
    <w:rsid w:val="00EC2655"/>
    <w:rsid w:val="00EC3465"/>
    <w:rsid w:val="00EC3712"/>
    <w:rsid w:val="00EC3828"/>
    <w:rsid w:val="00EC3C22"/>
    <w:rsid w:val="00EC3FDF"/>
    <w:rsid w:val="00EC40FC"/>
    <w:rsid w:val="00EC4179"/>
    <w:rsid w:val="00EC43C1"/>
    <w:rsid w:val="00EC479C"/>
    <w:rsid w:val="00EC4B52"/>
    <w:rsid w:val="00EC4E10"/>
    <w:rsid w:val="00EC4F8C"/>
    <w:rsid w:val="00EC506F"/>
    <w:rsid w:val="00EC51A5"/>
    <w:rsid w:val="00EC5B83"/>
    <w:rsid w:val="00EC5E03"/>
    <w:rsid w:val="00EC637D"/>
    <w:rsid w:val="00EC67A1"/>
    <w:rsid w:val="00EC67C4"/>
    <w:rsid w:val="00EC6AE8"/>
    <w:rsid w:val="00EC6FC2"/>
    <w:rsid w:val="00EC7434"/>
    <w:rsid w:val="00EC7783"/>
    <w:rsid w:val="00EC77FC"/>
    <w:rsid w:val="00EC7965"/>
    <w:rsid w:val="00EC7E7F"/>
    <w:rsid w:val="00ED08F0"/>
    <w:rsid w:val="00ED0D63"/>
    <w:rsid w:val="00ED0E2B"/>
    <w:rsid w:val="00ED1570"/>
    <w:rsid w:val="00ED185F"/>
    <w:rsid w:val="00ED1892"/>
    <w:rsid w:val="00ED1C46"/>
    <w:rsid w:val="00ED25B6"/>
    <w:rsid w:val="00ED2A02"/>
    <w:rsid w:val="00ED2D92"/>
    <w:rsid w:val="00ED2E65"/>
    <w:rsid w:val="00ED304B"/>
    <w:rsid w:val="00ED31DC"/>
    <w:rsid w:val="00ED36A2"/>
    <w:rsid w:val="00ED37E7"/>
    <w:rsid w:val="00ED435F"/>
    <w:rsid w:val="00ED449C"/>
    <w:rsid w:val="00ED4C5F"/>
    <w:rsid w:val="00ED5A42"/>
    <w:rsid w:val="00ED5F26"/>
    <w:rsid w:val="00ED6238"/>
    <w:rsid w:val="00ED6470"/>
    <w:rsid w:val="00ED64D2"/>
    <w:rsid w:val="00ED6B46"/>
    <w:rsid w:val="00ED72C9"/>
    <w:rsid w:val="00ED7FF5"/>
    <w:rsid w:val="00EE0203"/>
    <w:rsid w:val="00EE0209"/>
    <w:rsid w:val="00EE0696"/>
    <w:rsid w:val="00EE06C8"/>
    <w:rsid w:val="00EE088E"/>
    <w:rsid w:val="00EE1298"/>
    <w:rsid w:val="00EE19DF"/>
    <w:rsid w:val="00EE1B5D"/>
    <w:rsid w:val="00EE1F60"/>
    <w:rsid w:val="00EE248B"/>
    <w:rsid w:val="00EE25F0"/>
    <w:rsid w:val="00EE2761"/>
    <w:rsid w:val="00EE2ACF"/>
    <w:rsid w:val="00EE2E94"/>
    <w:rsid w:val="00EE307F"/>
    <w:rsid w:val="00EE3BE2"/>
    <w:rsid w:val="00EE4579"/>
    <w:rsid w:val="00EE46AF"/>
    <w:rsid w:val="00EE474E"/>
    <w:rsid w:val="00EE4BA6"/>
    <w:rsid w:val="00EE4CAF"/>
    <w:rsid w:val="00EE4F47"/>
    <w:rsid w:val="00EE55D4"/>
    <w:rsid w:val="00EE5BD8"/>
    <w:rsid w:val="00EE5D53"/>
    <w:rsid w:val="00EE60C2"/>
    <w:rsid w:val="00EE6151"/>
    <w:rsid w:val="00EE6494"/>
    <w:rsid w:val="00EE68A4"/>
    <w:rsid w:val="00EE6C68"/>
    <w:rsid w:val="00EE719E"/>
    <w:rsid w:val="00EE73E7"/>
    <w:rsid w:val="00EE7A78"/>
    <w:rsid w:val="00EE7AFD"/>
    <w:rsid w:val="00EE7E88"/>
    <w:rsid w:val="00EE7EB4"/>
    <w:rsid w:val="00EF053F"/>
    <w:rsid w:val="00EF0B95"/>
    <w:rsid w:val="00EF1413"/>
    <w:rsid w:val="00EF246B"/>
    <w:rsid w:val="00EF2C02"/>
    <w:rsid w:val="00EF2E4A"/>
    <w:rsid w:val="00EF32C4"/>
    <w:rsid w:val="00EF37E2"/>
    <w:rsid w:val="00EF3A57"/>
    <w:rsid w:val="00EF41BD"/>
    <w:rsid w:val="00EF4822"/>
    <w:rsid w:val="00EF55C7"/>
    <w:rsid w:val="00EF5A31"/>
    <w:rsid w:val="00EF5DCE"/>
    <w:rsid w:val="00EF61AF"/>
    <w:rsid w:val="00EF627C"/>
    <w:rsid w:val="00EF64F5"/>
    <w:rsid w:val="00EF76E6"/>
    <w:rsid w:val="00EF770F"/>
    <w:rsid w:val="00EF78C2"/>
    <w:rsid w:val="00EF7B34"/>
    <w:rsid w:val="00EF7FC4"/>
    <w:rsid w:val="00F006C4"/>
    <w:rsid w:val="00F00A13"/>
    <w:rsid w:val="00F00EDD"/>
    <w:rsid w:val="00F0143A"/>
    <w:rsid w:val="00F01E77"/>
    <w:rsid w:val="00F01FBB"/>
    <w:rsid w:val="00F022DD"/>
    <w:rsid w:val="00F02E0A"/>
    <w:rsid w:val="00F03576"/>
    <w:rsid w:val="00F039E3"/>
    <w:rsid w:val="00F03F7F"/>
    <w:rsid w:val="00F04EDA"/>
    <w:rsid w:val="00F04FC4"/>
    <w:rsid w:val="00F052DE"/>
    <w:rsid w:val="00F057CA"/>
    <w:rsid w:val="00F07094"/>
    <w:rsid w:val="00F073E6"/>
    <w:rsid w:val="00F074AD"/>
    <w:rsid w:val="00F0763C"/>
    <w:rsid w:val="00F07772"/>
    <w:rsid w:val="00F078B6"/>
    <w:rsid w:val="00F1088F"/>
    <w:rsid w:val="00F10BD6"/>
    <w:rsid w:val="00F110EB"/>
    <w:rsid w:val="00F11980"/>
    <w:rsid w:val="00F12371"/>
    <w:rsid w:val="00F12EA1"/>
    <w:rsid w:val="00F13324"/>
    <w:rsid w:val="00F1399C"/>
    <w:rsid w:val="00F13B61"/>
    <w:rsid w:val="00F13D71"/>
    <w:rsid w:val="00F14873"/>
    <w:rsid w:val="00F1564C"/>
    <w:rsid w:val="00F16220"/>
    <w:rsid w:val="00F166FD"/>
    <w:rsid w:val="00F16C26"/>
    <w:rsid w:val="00F17573"/>
    <w:rsid w:val="00F176E8"/>
    <w:rsid w:val="00F1781F"/>
    <w:rsid w:val="00F17826"/>
    <w:rsid w:val="00F178EF"/>
    <w:rsid w:val="00F179B8"/>
    <w:rsid w:val="00F17C35"/>
    <w:rsid w:val="00F17F9D"/>
    <w:rsid w:val="00F17FBB"/>
    <w:rsid w:val="00F20060"/>
    <w:rsid w:val="00F20B4F"/>
    <w:rsid w:val="00F20B93"/>
    <w:rsid w:val="00F211E8"/>
    <w:rsid w:val="00F21860"/>
    <w:rsid w:val="00F21E7F"/>
    <w:rsid w:val="00F21FA9"/>
    <w:rsid w:val="00F22F39"/>
    <w:rsid w:val="00F2308F"/>
    <w:rsid w:val="00F2332D"/>
    <w:rsid w:val="00F23955"/>
    <w:rsid w:val="00F2438E"/>
    <w:rsid w:val="00F2463D"/>
    <w:rsid w:val="00F25202"/>
    <w:rsid w:val="00F255A3"/>
    <w:rsid w:val="00F25896"/>
    <w:rsid w:val="00F25CC0"/>
    <w:rsid w:val="00F26131"/>
    <w:rsid w:val="00F2616C"/>
    <w:rsid w:val="00F262F1"/>
    <w:rsid w:val="00F26BBE"/>
    <w:rsid w:val="00F26E39"/>
    <w:rsid w:val="00F26F65"/>
    <w:rsid w:val="00F26FD7"/>
    <w:rsid w:val="00F278E2"/>
    <w:rsid w:val="00F305CB"/>
    <w:rsid w:val="00F3060B"/>
    <w:rsid w:val="00F30C4B"/>
    <w:rsid w:val="00F30DC5"/>
    <w:rsid w:val="00F31CD7"/>
    <w:rsid w:val="00F31F73"/>
    <w:rsid w:val="00F3267C"/>
    <w:rsid w:val="00F32CD5"/>
    <w:rsid w:val="00F32DB5"/>
    <w:rsid w:val="00F33435"/>
    <w:rsid w:val="00F336EA"/>
    <w:rsid w:val="00F33FCF"/>
    <w:rsid w:val="00F3438F"/>
    <w:rsid w:val="00F34B43"/>
    <w:rsid w:val="00F34DF9"/>
    <w:rsid w:val="00F34FC4"/>
    <w:rsid w:val="00F35260"/>
    <w:rsid w:val="00F354F1"/>
    <w:rsid w:val="00F35774"/>
    <w:rsid w:val="00F360E0"/>
    <w:rsid w:val="00F361E5"/>
    <w:rsid w:val="00F363D9"/>
    <w:rsid w:val="00F36635"/>
    <w:rsid w:val="00F36881"/>
    <w:rsid w:val="00F36BA8"/>
    <w:rsid w:val="00F370D3"/>
    <w:rsid w:val="00F3765C"/>
    <w:rsid w:val="00F37883"/>
    <w:rsid w:val="00F37C9B"/>
    <w:rsid w:val="00F40076"/>
    <w:rsid w:val="00F409F4"/>
    <w:rsid w:val="00F40D20"/>
    <w:rsid w:val="00F40ED5"/>
    <w:rsid w:val="00F412D4"/>
    <w:rsid w:val="00F421A5"/>
    <w:rsid w:val="00F42D8B"/>
    <w:rsid w:val="00F42DF5"/>
    <w:rsid w:val="00F43512"/>
    <w:rsid w:val="00F43749"/>
    <w:rsid w:val="00F4386D"/>
    <w:rsid w:val="00F43B84"/>
    <w:rsid w:val="00F43B8E"/>
    <w:rsid w:val="00F4452D"/>
    <w:rsid w:val="00F445CB"/>
    <w:rsid w:val="00F44BE3"/>
    <w:rsid w:val="00F44E27"/>
    <w:rsid w:val="00F4527B"/>
    <w:rsid w:val="00F45337"/>
    <w:rsid w:val="00F45769"/>
    <w:rsid w:val="00F45BEA"/>
    <w:rsid w:val="00F45FF1"/>
    <w:rsid w:val="00F461D4"/>
    <w:rsid w:val="00F462AD"/>
    <w:rsid w:val="00F463F8"/>
    <w:rsid w:val="00F46F30"/>
    <w:rsid w:val="00F4750D"/>
    <w:rsid w:val="00F478F3"/>
    <w:rsid w:val="00F4798B"/>
    <w:rsid w:val="00F4799B"/>
    <w:rsid w:val="00F47CAA"/>
    <w:rsid w:val="00F47DCB"/>
    <w:rsid w:val="00F47FEB"/>
    <w:rsid w:val="00F503E5"/>
    <w:rsid w:val="00F51C8D"/>
    <w:rsid w:val="00F51D2B"/>
    <w:rsid w:val="00F52462"/>
    <w:rsid w:val="00F5324D"/>
    <w:rsid w:val="00F535D5"/>
    <w:rsid w:val="00F53710"/>
    <w:rsid w:val="00F54126"/>
    <w:rsid w:val="00F544A6"/>
    <w:rsid w:val="00F5500E"/>
    <w:rsid w:val="00F55465"/>
    <w:rsid w:val="00F55812"/>
    <w:rsid w:val="00F559B3"/>
    <w:rsid w:val="00F55A40"/>
    <w:rsid w:val="00F55A69"/>
    <w:rsid w:val="00F560DB"/>
    <w:rsid w:val="00F56156"/>
    <w:rsid w:val="00F565E1"/>
    <w:rsid w:val="00F56BF0"/>
    <w:rsid w:val="00F571E3"/>
    <w:rsid w:val="00F57B44"/>
    <w:rsid w:val="00F57BBF"/>
    <w:rsid w:val="00F57E30"/>
    <w:rsid w:val="00F57EC0"/>
    <w:rsid w:val="00F600AF"/>
    <w:rsid w:val="00F6089B"/>
    <w:rsid w:val="00F60A79"/>
    <w:rsid w:val="00F60EE5"/>
    <w:rsid w:val="00F60F06"/>
    <w:rsid w:val="00F61333"/>
    <w:rsid w:val="00F613DB"/>
    <w:rsid w:val="00F61AC5"/>
    <w:rsid w:val="00F61E72"/>
    <w:rsid w:val="00F620A2"/>
    <w:rsid w:val="00F62340"/>
    <w:rsid w:val="00F6267E"/>
    <w:rsid w:val="00F629F2"/>
    <w:rsid w:val="00F62A2C"/>
    <w:rsid w:val="00F62D1E"/>
    <w:rsid w:val="00F62E4C"/>
    <w:rsid w:val="00F62E85"/>
    <w:rsid w:val="00F62E95"/>
    <w:rsid w:val="00F63068"/>
    <w:rsid w:val="00F6335E"/>
    <w:rsid w:val="00F634D8"/>
    <w:rsid w:val="00F63A63"/>
    <w:rsid w:val="00F63AF2"/>
    <w:rsid w:val="00F63E41"/>
    <w:rsid w:val="00F6407E"/>
    <w:rsid w:val="00F65DBB"/>
    <w:rsid w:val="00F661C0"/>
    <w:rsid w:val="00F6646D"/>
    <w:rsid w:val="00F666F5"/>
    <w:rsid w:val="00F667FF"/>
    <w:rsid w:val="00F66E9D"/>
    <w:rsid w:val="00F6701F"/>
    <w:rsid w:val="00F676E4"/>
    <w:rsid w:val="00F70684"/>
    <w:rsid w:val="00F716FA"/>
    <w:rsid w:val="00F71BFC"/>
    <w:rsid w:val="00F723D9"/>
    <w:rsid w:val="00F72664"/>
    <w:rsid w:val="00F72787"/>
    <w:rsid w:val="00F73B45"/>
    <w:rsid w:val="00F73E09"/>
    <w:rsid w:val="00F742E9"/>
    <w:rsid w:val="00F7459C"/>
    <w:rsid w:val="00F74674"/>
    <w:rsid w:val="00F7486D"/>
    <w:rsid w:val="00F749ED"/>
    <w:rsid w:val="00F74DA9"/>
    <w:rsid w:val="00F74DF4"/>
    <w:rsid w:val="00F75005"/>
    <w:rsid w:val="00F750CA"/>
    <w:rsid w:val="00F75E2C"/>
    <w:rsid w:val="00F76240"/>
    <w:rsid w:val="00F766DE"/>
    <w:rsid w:val="00F77167"/>
    <w:rsid w:val="00F7725C"/>
    <w:rsid w:val="00F7750B"/>
    <w:rsid w:val="00F77E8C"/>
    <w:rsid w:val="00F800E6"/>
    <w:rsid w:val="00F801B5"/>
    <w:rsid w:val="00F82197"/>
    <w:rsid w:val="00F82799"/>
    <w:rsid w:val="00F82C95"/>
    <w:rsid w:val="00F82CC2"/>
    <w:rsid w:val="00F82CCD"/>
    <w:rsid w:val="00F834DF"/>
    <w:rsid w:val="00F8358C"/>
    <w:rsid w:val="00F83B20"/>
    <w:rsid w:val="00F83D0F"/>
    <w:rsid w:val="00F8467B"/>
    <w:rsid w:val="00F84703"/>
    <w:rsid w:val="00F8495D"/>
    <w:rsid w:val="00F8598A"/>
    <w:rsid w:val="00F85AA4"/>
    <w:rsid w:val="00F85C03"/>
    <w:rsid w:val="00F864AD"/>
    <w:rsid w:val="00F8690E"/>
    <w:rsid w:val="00F86A01"/>
    <w:rsid w:val="00F86B9B"/>
    <w:rsid w:val="00F8710A"/>
    <w:rsid w:val="00F901F5"/>
    <w:rsid w:val="00F90247"/>
    <w:rsid w:val="00F90910"/>
    <w:rsid w:val="00F90FDB"/>
    <w:rsid w:val="00F91372"/>
    <w:rsid w:val="00F91450"/>
    <w:rsid w:val="00F916E8"/>
    <w:rsid w:val="00F91C65"/>
    <w:rsid w:val="00F93C42"/>
    <w:rsid w:val="00F94291"/>
    <w:rsid w:val="00F94809"/>
    <w:rsid w:val="00F94CB2"/>
    <w:rsid w:val="00F94F54"/>
    <w:rsid w:val="00F95291"/>
    <w:rsid w:val="00F957B9"/>
    <w:rsid w:val="00F95930"/>
    <w:rsid w:val="00F965AE"/>
    <w:rsid w:val="00F96799"/>
    <w:rsid w:val="00F96975"/>
    <w:rsid w:val="00F970D8"/>
    <w:rsid w:val="00F9719E"/>
    <w:rsid w:val="00F97410"/>
    <w:rsid w:val="00F97581"/>
    <w:rsid w:val="00F976D7"/>
    <w:rsid w:val="00FA052F"/>
    <w:rsid w:val="00FA121C"/>
    <w:rsid w:val="00FA13C0"/>
    <w:rsid w:val="00FA142C"/>
    <w:rsid w:val="00FA18AB"/>
    <w:rsid w:val="00FA18EB"/>
    <w:rsid w:val="00FA197F"/>
    <w:rsid w:val="00FA1A1B"/>
    <w:rsid w:val="00FA1C60"/>
    <w:rsid w:val="00FA264E"/>
    <w:rsid w:val="00FA2BFC"/>
    <w:rsid w:val="00FA2D1D"/>
    <w:rsid w:val="00FA2FAC"/>
    <w:rsid w:val="00FA307C"/>
    <w:rsid w:val="00FA3111"/>
    <w:rsid w:val="00FA3296"/>
    <w:rsid w:val="00FA3435"/>
    <w:rsid w:val="00FA3664"/>
    <w:rsid w:val="00FA3D6F"/>
    <w:rsid w:val="00FA424E"/>
    <w:rsid w:val="00FA4289"/>
    <w:rsid w:val="00FA4565"/>
    <w:rsid w:val="00FA45CD"/>
    <w:rsid w:val="00FA4898"/>
    <w:rsid w:val="00FA4C27"/>
    <w:rsid w:val="00FA4E53"/>
    <w:rsid w:val="00FA4F42"/>
    <w:rsid w:val="00FA5B85"/>
    <w:rsid w:val="00FA5E35"/>
    <w:rsid w:val="00FA6401"/>
    <w:rsid w:val="00FA6403"/>
    <w:rsid w:val="00FA667A"/>
    <w:rsid w:val="00FA6751"/>
    <w:rsid w:val="00FA7BEE"/>
    <w:rsid w:val="00FB0160"/>
    <w:rsid w:val="00FB0631"/>
    <w:rsid w:val="00FB087D"/>
    <w:rsid w:val="00FB08A5"/>
    <w:rsid w:val="00FB0950"/>
    <w:rsid w:val="00FB0BF4"/>
    <w:rsid w:val="00FB0C1D"/>
    <w:rsid w:val="00FB0CEA"/>
    <w:rsid w:val="00FB1396"/>
    <w:rsid w:val="00FB16BE"/>
    <w:rsid w:val="00FB17E6"/>
    <w:rsid w:val="00FB18CF"/>
    <w:rsid w:val="00FB1AEB"/>
    <w:rsid w:val="00FB1AEC"/>
    <w:rsid w:val="00FB1D4A"/>
    <w:rsid w:val="00FB23BD"/>
    <w:rsid w:val="00FB24E4"/>
    <w:rsid w:val="00FB29D9"/>
    <w:rsid w:val="00FB2E43"/>
    <w:rsid w:val="00FB351B"/>
    <w:rsid w:val="00FB3A63"/>
    <w:rsid w:val="00FB3AB6"/>
    <w:rsid w:val="00FB3C82"/>
    <w:rsid w:val="00FB3DE8"/>
    <w:rsid w:val="00FB3EDF"/>
    <w:rsid w:val="00FB4132"/>
    <w:rsid w:val="00FB44D7"/>
    <w:rsid w:val="00FB529D"/>
    <w:rsid w:val="00FB5890"/>
    <w:rsid w:val="00FB5B81"/>
    <w:rsid w:val="00FB5F80"/>
    <w:rsid w:val="00FB6614"/>
    <w:rsid w:val="00FB6659"/>
    <w:rsid w:val="00FB6AC9"/>
    <w:rsid w:val="00FB6BFE"/>
    <w:rsid w:val="00FB6CBD"/>
    <w:rsid w:val="00FB6EB4"/>
    <w:rsid w:val="00FB7084"/>
    <w:rsid w:val="00FB7CEE"/>
    <w:rsid w:val="00FC0EB7"/>
    <w:rsid w:val="00FC1C76"/>
    <w:rsid w:val="00FC1D43"/>
    <w:rsid w:val="00FC214B"/>
    <w:rsid w:val="00FC414D"/>
    <w:rsid w:val="00FC43EE"/>
    <w:rsid w:val="00FC4A52"/>
    <w:rsid w:val="00FC54F2"/>
    <w:rsid w:val="00FC55B1"/>
    <w:rsid w:val="00FC59BD"/>
    <w:rsid w:val="00FC6C65"/>
    <w:rsid w:val="00FC744B"/>
    <w:rsid w:val="00FD0023"/>
    <w:rsid w:val="00FD0213"/>
    <w:rsid w:val="00FD05DE"/>
    <w:rsid w:val="00FD08D4"/>
    <w:rsid w:val="00FD09E5"/>
    <w:rsid w:val="00FD1516"/>
    <w:rsid w:val="00FD1B02"/>
    <w:rsid w:val="00FD1D4C"/>
    <w:rsid w:val="00FD2096"/>
    <w:rsid w:val="00FD25E0"/>
    <w:rsid w:val="00FD26FD"/>
    <w:rsid w:val="00FD278B"/>
    <w:rsid w:val="00FD33B5"/>
    <w:rsid w:val="00FD340D"/>
    <w:rsid w:val="00FD3745"/>
    <w:rsid w:val="00FD3B96"/>
    <w:rsid w:val="00FD44E7"/>
    <w:rsid w:val="00FD4647"/>
    <w:rsid w:val="00FD4A23"/>
    <w:rsid w:val="00FD4C71"/>
    <w:rsid w:val="00FD50CE"/>
    <w:rsid w:val="00FD54A7"/>
    <w:rsid w:val="00FD5706"/>
    <w:rsid w:val="00FD5B72"/>
    <w:rsid w:val="00FD6517"/>
    <w:rsid w:val="00FD66F7"/>
    <w:rsid w:val="00FD6930"/>
    <w:rsid w:val="00FD6AD0"/>
    <w:rsid w:val="00FD6F5C"/>
    <w:rsid w:val="00FD7217"/>
    <w:rsid w:val="00FD7AB4"/>
    <w:rsid w:val="00FD7F3D"/>
    <w:rsid w:val="00FD7FC2"/>
    <w:rsid w:val="00FE027A"/>
    <w:rsid w:val="00FE02FA"/>
    <w:rsid w:val="00FE0343"/>
    <w:rsid w:val="00FE0447"/>
    <w:rsid w:val="00FE0885"/>
    <w:rsid w:val="00FE0999"/>
    <w:rsid w:val="00FE0AF4"/>
    <w:rsid w:val="00FE0D5C"/>
    <w:rsid w:val="00FE0F50"/>
    <w:rsid w:val="00FE126C"/>
    <w:rsid w:val="00FE13C5"/>
    <w:rsid w:val="00FE1779"/>
    <w:rsid w:val="00FE207B"/>
    <w:rsid w:val="00FE2BB4"/>
    <w:rsid w:val="00FE2D40"/>
    <w:rsid w:val="00FE314F"/>
    <w:rsid w:val="00FE3222"/>
    <w:rsid w:val="00FE3614"/>
    <w:rsid w:val="00FE36BD"/>
    <w:rsid w:val="00FE388A"/>
    <w:rsid w:val="00FE38D1"/>
    <w:rsid w:val="00FE3EE8"/>
    <w:rsid w:val="00FE3F76"/>
    <w:rsid w:val="00FE40A9"/>
    <w:rsid w:val="00FE42E5"/>
    <w:rsid w:val="00FE494A"/>
    <w:rsid w:val="00FE5032"/>
    <w:rsid w:val="00FE511A"/>
    <w:rsid w:val="00FE5256"/>
    <w:rsid w:val="00FE56E2"/>
    <w:rsid w:val="00FE57A4"/>
    <w:rsid w:val="00FE62DE"/>
    <w:rsid w:val="00FE656F"/>
    <w:rsid w:val="00FE69A6"/>
    <w:rsid w:val="00FE796C"/>
    <w:rsid w:val="00FE7CB7"/>
    <w:rsid w:val="00FF0056"/>
    <w:rsid w:val="00FF01D0"/>
    <w:rsid w:val="00FF01F9"/>
    <w:rsid w:val="00FF0351"/>
    <w:rsid w:val="00FF092E"/>
    <w:rsid w:val="00FF0D62"/>
    <w:rsid w:val="00FF140A"/>
    <w:rsid w:val="00FF1485"/>
    <w:rsid w:val="00FF148C"/>
    <w:rsid w:val="00FF1893"/>
    <w:rsid w:val="00FF1B5E"/>
    <w:rsid w:val="00FF2126"/>
    <w:rsid w:val="00FF22CF"/>
    <w:rsid w:val="00FF22D3"/>
    <w:rsid w:val="00FF30E7"/>
    <w:rsid w:val="00FF325F"/>
    <w:rsid w:val="00FF34FE"/>
    <w:rsid w:val="00FF3663"/>
    <w:rsid w:val="00FF40C1"/>
    <w:rsid w:val="00FF446F"/>
    <w:rsid w:val="00FF53DB"/>
    <w:rsid w:val="00FF55B7"/>
    <w:rsid w:val="00FF5D3A"/>
    <w:rsid w:val="00FF60B6"/>
    <w:rsid w:val="00FF6623"/>
    <w:rsid w:val="00FF66E0"/>
    <w:rsid w:val="00FF67C0"/>
    <w:rsid w:val="00FF6BAB"/>
    <w:rsid w:val="00FF7361"/>
    <w:rsid w:val="00FF7659"/>
    <w:rsid w:val="00FF7914"/>
    <w:rsid w:val="00FF7A11"/>
    <w:rsid w:val="00FF7BC8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0D4757"/>
  <w15:docId w15:val="{B2F40941-CEDE-4F37-BB87-CDCFA7EC4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B0C"/>
  </w:style>
  <w:style w:type="paragraph" w:styleId="Footer">
    <w:name w:val="footer"/>
    <w:basedOn w:val="Normal"/>
    <w:link w:val="FooterChar"/>
    <w:uiPriority w:val="99"/>
    <w:unhideWhenUsed/>
    <w:rsid w:val="00DC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B0C"/>
  </w:style>
  <w:style w:type="paragraph" w:styleId="ListParagraph">
    <w:name w:val="List Paragraph"/>
    <w:basedOn w:val="Normal"/>
    <w:uiPriority w:val="34"/>
    <w:qFormat/>
    <w:rsid w:val="009E7C92"/>
    <w:pPr>
      <w:ind w:left="720"/>
      <w:contextualSpacing/>
    </w:pPr>
  </w:style>
  <w:style w:type="table" w:customStyle="1" w:styleId="TableGrid8">
    <w:name w:val="Table Grid8"/>
    <w:basedOn w:val="TableNormal"/>
    <w:next w:val="TableGrid"/>
    <w:uiPriority w:val="39"/>
    <w:rsid w:val="00866DD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6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6D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6D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6DD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6DD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962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62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67F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72EF"/>
  </w:style>
  <w:style w:type="character" w:styleId="CommentReference">
    <w:name w:val="annotation reference"/>
    <w:basedOn w:val="DefaultParagraphFont"/>
    <w:uiPriority w:val="99"/>
    <w:semiHidden/>
    <w:unhideWhenUsed/>
    <w:rsid w:val="00516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84E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E253E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44C4F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8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17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A71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HLBITableText">
    <w:name w:val="NHLBI_Table Text"/>
    <w:rsid w:val="009468B4"/>
    <w:pPr>
      <w:autoSpaceDE w:val="0"/>
      <w:autoSpaceDN w:val="0"/>
      <w:adjustRightInd w:val="0"/>
      <w:spacing w:before="60" w:after="6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549F"/>
    <w:rPr>
      <w:color w:val="605E5C"/>
      <w:shd w:val="clear" w:color="auto" w:fill="E1DFDD"/>
    </w:rPr>
  </w:style>
  <w:style w:type="paragraph" w:customStyle="1" w:styleId="pf0">
    <w:name w:val="pf0"/>
    <w:basedOn w:val="Normal"/>
    <w:rsid w:val="00AB2E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B2E38"/>
    <w:rPr>
      <w:rFonts w:ascii="Segoe UI" w:hAnsi="Segoe UI" w:cs="Segoe UI" w:hint="default"/>
      <w:sz w:val="18"/>
      <w:szCs w:val="18"/>
    </w:rPr>
  </w:style>
  <w:style w:type="paragraph" w:customStyle="1" w:styleId="Pa8">
    <w:name w:val="Pa8"/>
    <w:basedOn w:val="Default"/>
    <w:next w:val="Default"/>
    <w:uiPriority w:val="99"/>
    <w:rsid w:val="00280CF1"/>
    <w:pPr>
      <w:spacing w:line="191" w:lineRule="atLeast"/>
    </w:pPr>
    <w:rPr>
      <w:rFonts w:ascii="Shaker 2 Lancet" w:hAnsi="Shaker 2 Lancet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280CF1"/>
    <w:pPr>
      <w:spacing w:line="191" w:lineRule="atLeast"/>
    </w:pPr>
    <w:rPr>
      <w:rFonts w:ascii="Shaker 2 Lancet" w:hAnsi="Shaker 2 Lancet" w:cstheme="minorBidi"/>
      <w:color w:val="auto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16C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305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5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272E0-6537-4F61-A076-F0A9E8D4D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un alemu</dc:creator>
  <cp:keywords/>
  <dc:description/>
  <cp:lastModifiedBy>Yihun Alemu</cp:lastModifiedBy>
  <cp:revision>9</cp:revision>
  <cp:lastPrinted>2022-12-22T08:16:00Z</cp:lastPrinted>
  <dcterms:created xsi:type="dcterms:W3CDTF">2024-05-10T01:48:00Z</dcterms:created>
  <dcterms:modified xsi:type="dcterms:W3CDTF">2024-12-22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3-01-31T10:58:54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8e79012c-2513-4bbf-811f-4f392d495ca7</vt:lpwstr>
  </property>
  <property fmtid="{D5CDD505-2E9C-101B-9397-08002B2CF9AE}" pid="8" name="MSIP_Label_bf6fef03-d487-4433-8e43-6b81c0a1b7be_ContentBits">
    <vt:lpwstr>0</vt:lpwstr>
  </property>
  <property fmtid="{D5CDD505-2E9C-101B-9397-08002B2CF9AE}" pid="9" name="GrammarlyDocumentId">
    <vt:lpwstr>800e66c2c8fd7879262fa07612802473a56935e637d7bfcad6a6499d6601664d</vt:lpwstr>
  </property>
</Properties>
</file>